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DAE19" w14:textId="77777777" w:rsidR="0057371F" w:rsidRPr="00744EE6" w:rsidRDefault="0057371F">
      <w:pPr>
        <w:rPr>
          <w:vertAlign w:val="superscript"/>
        </w:rPr>
      </w:pPr>
      <w:bookmarkStart w:id="0" w:name="_GoBack"/>
      <w:bookmarkEnd w:id="0"/>
    </w:p>
    <w:p w14:paraId="4465699F" w14:textId="70530F69" w:rsidR="001B75B5" w:rsidRPr="00744EE6" w:rsidRDefault="001B75B5" w:rsidP="001B75B5">
      <w:r w:rsidRPr="00744EE6">
        <w:t xml:space="preserve">Supplemental Table S1. </w:t>
      </w:r>
      <w:proofErr w:type="spellStart"/>
      <w:r w:rsidR="000A39B1" w:rsidRPr="00744EE6">
        <w:t>Univariate</w:t>
      </w:r>
      <w:proofErr w:type="spellEnd"/>
      <w:r w:rsidR="000A39B1" w:rsidRPr="00744EE6">
        <w:t xml:space="preserve"> a</w:t>
      </w:r>
      <w:r w:rsidRPr="00744EE6">
        <w:t>ssociation</w:t>
      </w:r>
      <w:r w:rsidR="00A91EEB" w:rsidRPr="00744EE6">
        <w:t>s</w:t>
      </w:r>
      <w:r w:rsidRPr="00744EE6">
        <w:t xml:space="preserve"> with recovery</w:t>
      </w:r>
      <w:r w:rsidR="004A69B3" w:rsidRPr="00744EE6">
        <w:t xml:space="preserve"> time</w:t>
      </w:r>
      <w:r w:rsidRPr="00744EE6">
        <w:t xml:space="preserve"> until hospital discharge.</w:t>
      </w:r>
    </w:p>
    <w:p w14:paraId="4C9D8FE9" w14:textId="77777777" w:rsidR="001B75B5" w:rsidRPr="00744EE6" w:rsidRDefault="001B75B5" w:rsidP="001B75B5"/>
    <w:tbl>
      <w:tblPr>
        <w:tblStyle w:val="Tablaconcuadrcula"/>
        <w:tblW w:w="10979" w:type="dxa"/>
        <w:tblLook w:val="04A0" w:firstRow="1" w:lastRow="0" w:firstColumn="1" w:lastColumn="0" w:noHBand="0" w:noVBand="1"/>
      </w:tblPr>
      <w:tblGrid>
        <w:gridCol w:w="5204"/>
        <w:gridCol w:w="1972"/>
        <w:gridCol w:w="1831"/>
        <w:gridCol w:w="1972"/>
      </w:tblGrid>
      <w:tr w:rsidR="001B75B5" w:rsidRPr="00744EE6" w14:paraId="551EA8ED" w14:textId="77777777" w:rsidTr="001B75B5">
        <w:tc>
          <w:tcPr>
            <w:tcW w:w="5204" w:type="dxa"/>
          </w:tcPr>
          <w:p w14:paraId="0191D2E8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</w:tcPr>
          <w:p w14:paraId="5254AF19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verall patients</w:t>
            </w:r>
          </w:p>
          <w:p w14:paraId="15CE415B" w14:textId="42A31C89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(n=</w:t>
            </w:r>
            <w:r w:rsidR="00B42221" w:rsidRPr="00744EE6">
              <w:rPr>
                <w:color w:val="000000" w:themeColor="text1"/>
              </w:rPr>
              <w:t>9</w:t>
            </w:r>
            <w:r w:rsidRPr="00744EE6">
              <w:rPr>
                <w:color w:val="000000" w:themeColor="text1"/>
              </w:rPr>
              <w:t>3)</w:t>
            </w:r>
          </w:p>
        </w:tc>
        <w:tc>
          <w:tcPr>
            <w:tcW w:w="1831" w:type="dxa"/>
          </w:tcPr>
          <w:p w14:paraId="24ADF4E3" w14:textId="09650E02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sthma and allergy patients (n=2</w:t>
            </w:r>
            <w:r w:rsidR="00B42221" w:rsidRPr="00744EE6">
              <w:rPr>
                <w:color w:val="000000" w:themeColor="text1"/>
              </w:rPr>
              <w:t>1</w:t>
            </w:r>
            <w:r w:rsidRPr="00744EE6">
              <w:rPr>
                <w:color w:val="000000" w:themeColor="text1"/>
              </w:rPr>
              <w:t>)</w:t>
            </w:r>
          </w:p>
        </w:tc>
        <w:tc>
          <w:tcPr>
            <w:tcW w:w="1972" w:type="dxa"/>
          </w:tcPr>
          <w:p w14:paraId="40985E1D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patients</w:t>
            </w:r>
          </w:p>
          <w:p w14:paraId="305F5A79" w14:textId="678A382A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(n=</w:t>
            </w:r>
            <w:r w:rsidR="00B42221" w:rsidRPr="00744EE6">
              <w:rPr>
                <w:color w:val="000000" w:themeColor="text1"/>
              </w:rPr>
              <w:t>72</w:t>
            </w:r>
            <w:r w:rsidRPr="00744EE6">
              <w:rPr>
                <w:color w:val="000000" w:themeColor="text1"/>
              </w:rPr>
              <w:t>)</w:t>
            </w:r>
          </w:p>
        </w:tc>
      </w:tr>
      <w:tr w:rsidR="001B75B5" w:rsidRPr="00744EE6" w14:paraId="3D188DE4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1443653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ge &amp; gender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788DBB26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051A367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6F69757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28090B10" w14:textId="77777777" w:rsidTr="001B75B5">
        <w:tc>
          <w:tcPr>
            <w:tcW w:w="5204" w:type="dxa"/>
          </w:tcPr>
          <w:p w14:paraId="720840E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ge</w:t>
            </w:r>
          </w:p>
        </w:tc>
        <w:tc>
          <w:tcPr>
            <w:tcW w:w="1972" w:type="dxa"/>
          </w:tcPr>
          <w:p w14:paraId="41AE353B" w14:textId="080EB36D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2</w:t>
            </w:r>
          </w:p>
        </w:tc>
        <w:tc>
          <w:tcPr>
            <w:tcW w:w="1831" w:type="dxa"/>
          </w:tcPr>
          <w:p w14:paraId="533D0082" w14:textId="20234468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6</w:t>
            </w:r>
          </w:p>
        </w:tc>
        <w:tc>
          <w:tcPr>
            <w:tcW w:w="1972" w:type="dxa"/>
          </w:tcPr>
          <w:p w14:paraId="66496087" w14:textId="51EC9E71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5</w:t>
            </w:r>
          </w:p>
        </w:tc>
      </w:tr>
      <w:tr w:rsidR="001B75B5" w:rsidRPr="00744EE6" w14:paraId="799C7F6E" w14:textId="77777777" w:rsidTr="001B75B5">
        <w:tc>
          <w:tcPr>
            <w:tcW w:w="5204" w:type="dxa"/>
          </w:tcPr>
          <w:p w14:paraId="7DFA2D7D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Gender</w:t>
            </w:r>
          </w:p>
        </w:tc>
        <w:tc>
          <w:tcPr>
            <w:tcW w:w="1972" w:type="dxa"/>
          </w:tcPr>
          <w:p w14:paraId="01B01BF6" w14:textId="6F4DB6AA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5C2D501B" w14:textId="0D135C81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30</w:t>
            </w:r>
          </w:p>
        </w:tc>
        <w:tc>
          <w:tcPr>
            <w:tcW w:w="1972" w:type="dxa"/>
          </w:tcPr>
          <w:p w14:paraId="51670E4D" w14:textId="420C2BD6" w:rsidR="001B75B5" w:rsidRPr="00744EE6" w:rsidRDefault="001B75B5" w:rsidP="001B5F0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</w:t>
            </w:r>
            <w:r w:rsidR="001B5F06" w:rsidRPr="00744EE6">
              <w:rPr>
                <w:color w:val="000000" w:themeColor="text1"/>
              </w:rPr>
              <w:t>02</w:t>
            </w:r>
          </w:p>
        </w:tc>
      </w:tr>
      <w:tr w:rsidR="001B75B5" w:rsidRPr="00744EE6" w14:paraId="314F64C1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03D1888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ntecedents of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86FC710" w14:textId="7CDDE1E0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35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3347BBE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F7BF413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5D59AA68" w14:textId="77777777" w:rsidTr="001B75B5">
        <w:tc>
          <w:tcPr>
            <w:tcW w:w="5204" w:type="dxa"/>
          </w:tcPr>
          <w:p w14:paraId="4DD91083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Drug allergy</w:t>
            </w:r>
          </w:p>
        </w:tc>
        <w:tc>
          <w:tcPr>
            <w:tcW w:w="1972" w:type="dxa"/>
          </w:tcPr>
          <w:p w14:paraId="1B5B479C" w14:textId="41E8EEA1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19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7D6F33B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2C3DE3D2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5AD653EB" w14:textId="77777777" w:rsidTr="001B75B5">
        <w:tc>
          <w:tcPr>
            <w:tcW w:w="5204" w:type="dxa"/>
          </w:tcPr>
          <w:p w14:paraId="53EB3DAF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sthma and rhinitis</w:t>
            </w:r>
          </w:p>
        </w:tc>
        <w:tc>
          <w:tcPr>
            <w:tcW w:w="1972" w:type="dxa"/>
          </w:tcPr>
          <w:p w14:paraId="02AA3D9E" w14:textId="244A28D2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43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580A7E1C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2594DC5B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5BA53605" w14:textId="77777777" w:rsidTr="001B75B5">
        <w:tc>
          <w:tcPr>
            <w:tcW w:w="5204" w:type="dxa"/>
          </w:tcPr>
          <w:p w14:paraId="6B5E356F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easonal allergy</w:t>
            </w:r>
          </w:p>
        </w:tc>
        <w:tc>
          <w:tcPr>
            <w:tcW w:w="1972" w:type="dxa"/>
          </w:tcPr>
          <w:p w14:paraId="1834E614" w14:textId="3D2E303B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50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406B3F65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D6BCD05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24CAA187" w14:textId="77777777" w:rsidTr="001B75B5">
        <w:tc>
          <w:tcPr>
            <w:tcW w:w="5204" w:type="dxa"/>
          </w:tcPr>
          <w:p w14:paraId="6C164BBC" w14:textId="77777777" w:rsidR="001B75B5" w:rsidRPr="00744EE6" w:rsidRDefault="001B75B5" w:rsidP="001B75B5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Urticaria</w:t>
            </w:r>
            <w:proofErr w:type="spellEnd"/>
          </w:p>
        </w:tc>
        <w:tc>
          <w:tcPr>
            <w:tcW w:w="1972" w:type="dxa"/>
          </w:tcPr>
          <w:p w14:paraId="2E64570C" w14:textId="6D8E16A3" w:rsidR="001B75B5" w:rsidRPr="00744EE6" w:rsidRDefault="001B5F0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50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5A6C22A0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17947F8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0AB8321A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0CA386DF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Comorbidity excluding asthma or allergy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7879DB48" w14:textId="733CEEF1" w:rsidR="001B75B5" w:rsidRPr="00744EE6" w:rsidRDefault="00272750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3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75DE5F8A" w14:textId="6070DD37" w:rsidR="001B75B5" w:rsidRPr="00744EE6" w:rsidRDefault="001B75B5" w:rsidP="009D522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D5226" w:rsidRPr="00744EE6">
              <w:rPr>
                <w:color w:val="000000" w:themeColor="text1"/>
              </w:rPr>
              <w:t>115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F041576" w14:textId="04151240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146</w:t>
            </w:r>
          </w:p>
        </w:tc>
      </w:tr>
      <w:tr w:rsidR="001B75B5" w:rsidRPr="00744EE6" w14:paraId="09DF9A77" w14:textId="77777777" w:rsidTr="001B75B5">
        <w:tc>
          <w:tcPr>
            <w:tcW w:w="5204" w:type="dxa"/>
          </w:tcPr>
          <w:p w14:paraId="5766C804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ypertension</w:t>
            </w:r>
          </w:p>
        </w:tc>
        <w:tc>
          <w:tcPr>
            <w:tcW w:w="1972" w:type="dxa"/>
          </w:tcPr>
          <w:p w14:paraId="1D14209D" w14:textId="064A85E8" w:rsidR="001B75B5" w:rsidRPr="00744EE6" w:rsidRDefault="00272750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8</w:t>
            </w:r>
          </w:p>
        </w:tc>
        <w:tc>
          <w:tcPr>
            <w:tcW w:w="1831" w:type="dxa"/>
          </w:tcPr>
          <w:p w14:paraId="2833F4BD" w14:textId="13B52F79" w:rsidR="001B75B5" w:rsidRPr="00744EE6" w:rsidRDefault="001B75B5" w:rsidP="009D522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D5226" w:rsidRPr="00744EE6">
              <w:rPr>
                <w:color w:val="000000" w:themeColor="text1"/>
              </w:rPr>
              <w:t>890</w:t>
            </w:r>
          </w:p>
        </w:tc>
        <w:tc>
          <w:tcPr>
            <w:tcW w:w="1972" w:type="dxa"/>
          </w:tcPr>
          <w:p w14:paraId="6C40B7FF" w14:textId="0C5600E8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C62CB5" w:rsidRPr="00744EE6">
              <w:rPr>
                <w:color w:val="000000" w:themeColor="text1"/>
              </w:rPr>
              <w:t>30</w:t>
            </w:r>
          </w:p>
        </w:tc>
      </w:tr>
      <w:tr w:rsidR="001B75B5" w:rsidRPr="00744EE6" w14:paraId="092EC99C" w14:textId="77777777" w:rsidTr="001B75B5">
        <w:tc>
          <w:tcPr>
            <w:tcW w:w="5204" w:type="dxa"/>
          </w:tcPr>
          <w:p w14:paraId="62357F3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eart diseases</w:t>
            </w:r>
          </w:p>
        </w:tc>
        <w:tc>
          <w:tcPr>
            <w:tcW w:w="1972" w:type="dxa"/>
          </w:tcPr>
          <w:p w14:paraId="395DBBAB" w14:textId="61A95248" w:rsidR="001B75B5" w:rsidRPr="00744EE6" w:rsidRDefault="00272750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69</w:t>
            </w:r>
          </w:p>
        </w:tc>
        <w:tc>
          <w:tcPr>
            <w:tcW w:w="1831" w:type="dxa"/>
          </w:tcPr>
          <w:p w14:paraId="5BF5576D" w14:textId="36593481" w:rsidR="001B75B5" w:rsidRPr="00744EE6" w:rsidRDefault="001B75B5" w:rsidP="009D522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D5226" w:rsidRPr="00744EE6">
              <w:rPr>
                <w:color w:val="000000" w:themeColor="text1"/>
              </w:rPr>
              <w:t>529</w:t>
            </w:r>
          </w:p>
        </w:tc>
        <w:tc>
          <w:tcPr>
            <w:tcW w:w="1972" w:type="dxa"/>
          </w:tcPr>
          <w:p w14:paraId="6E27D54C" w14:textId="3AFDFF0B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242</w:t>
            </w:r>
          </w:p>
        </w:tc>
      </w:tr>
      <w:tr w:rsidR="001B75B5" w:rsidRPr="00744EE6" w14:paraId="6BC27AF2" w14:textId="77777777" w:rsidTr="001B75B5">
        <w:tc>
          <w:tcPr>
            <w:tcW w:w="5204" w:type="dxa"/>
          </w:tcPr>
          <w:p w14:paraId="62F92908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yslipidemia</w:t>
            </w:r>
          </w:p>
        </w:tc>
        <w:tc>
          <w:tcPr>
            <w:tcW w:w="1972" w:type="dxa"/>
          </w:tcPr>
          <w:p w14:paraId="0BA7FD10" w14:textId="7B9ECD8E" w:rsidR="001B75B5" w:rsidRPr="00744EE6" w:rsidRDefault="001B75B5" w:rsidP="0027275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72750" w:rsidRPr="00744EE6">
              <w:rPr>
                <w:color w:val="000000" w:themeColor="text1"/>
              </w:rPr>
              <w:t>135</w:t>
            </w:r>
          </w:p>
        </w:tc>
        <w:tc>
          <w:tcPr>
            <w:tcW w:w="1831" w:type="dxa"/>
          </w:tcPr>
          <w:p w14:paraId="46A40A88" w14:textId="180CA5AC" w:rsidR="001B75B5" w:rsidRPr="00744EE6" w:rsidRDefault="009D522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E34D455" w14:textId="7940F40F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086</w:t>
            </w:r>
          </w:p>
        </w:tc>
      </w:tr>
      <w:tr w:rsidR="001B75B5" w:rsidRPr="00744EE6" w14:paraId="086E2CEE" w14:textId="77777777" w:rsidTr="001B75B5">
        <w:tc>
          <w:tcPr>
            <w:tcW w:w="5204" w:type="dxa"/>
          </w:tcPr>
          <w:p w14:paraId="1EF38D5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type II diabetes</w:t>
            </w:r>
          </w:p>
        </w:tc>
        <w:tc>
          <w:tcPr>
            <w:tcW w:w="1972" w:type="dxa"/>
          </w:tcPr>
          <w:p w14:paraId="00827DDB" w14:textId="18C47145" w:rsidR="001B75B5" w:rsidRPr="00744EE6" w:rsidRDefault="001B75B5" w:rsidP="0027275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72750" w:rsidRPr="00744EE6">
              <w:rPr>
                <w:color w:val="000000" w:themeColor="text1"/>
              </w:rPr>
              <w:t>175</w:t>
            </w:r>
          </w:p>
        </w:tc>
        <w:tc>
          <w:tcPr>
            <w:tcW w:w="1831" w:type="dxa"/>
          </w:tcPr>
          <w:p w14:paraId="2922EAF7" w14:textId="05D79CA2" w:rsidR="001B75B5" w:rsidRPr="00744EE6" w:rsidRDefault="009D522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3B9CC63F" w14:textId="70E6AD53" w:rsidR="001B75B5" w:rsidRPr="00744EE6" w:rsidRDefault="0066355C" w:rsidP="0066355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2</w:t>
            </w:r>
          </w:p>
        </w:tc>
      </w:tr>
      <w:tr w:rsidR="001B75B5" w:rsidRPr="00744EE6" w14:paraId="57407BC0" w14:textId="77777777" w:rsidTr="001B75B5">
        <w:tc>
          <w:tcPr>
            <w:tcW w:w="5204" w:type="dxa"/>
          </w:tcPr>
          <w:p w14:paraId="05BE4D94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nal diseases</w:t>
            </w:r>
          </w:p>
        </w:tc>
        <w:tc>
          <w:tcPr>
            <w:tcW w:w="1972" w:type="dxa"/>
          </w:tcPr>
          <w:p w14:paraId="70B2D332" w14:textId="21CA3F3D" w:rsidR="001B75B5" w:rsidRPr="00744EE6" w:rsidRDefault="001B75B5" w:rsidP="0027275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72750" w:rsidRPr="00744EE6">
              <w:rPr>
                <w:color w:val="000000" w:themeColor="text1"/>
              </w:rPr>
              <w:t>306</w:t>
            </w:r>
          </w:p>
        </w:tc>
        <w:tc>
          <w:tcPr>
            <w:tcW w:w="1831" w:type="dxa"/>
          </w:tcPr>
          <w:p w14:paraId="175D1A5B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69C8CBD4" w14:textId="71342F9E" w:rsidR="001B75B5" w:rsidRPr="00744EE6" w:rsidRDefault="001B75B5" w:rsidP="0066355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</w:t>
            </w:r>
            <w:r w:rsidR="0066355C" w:rsidRPr="00744EE6">
              <w:rPr>
                <w:color w:val="000000" w:themeColor="text1"/>
              </w:rPr>
              <w:t>42</w:t>
            </w:r>
          </w:p>
        </w:tc>
      </w:tr>
      <w:tr w:rsidR="001B75B5" w:rsidRPr="00744EE6" w14:paraId="261BF46C" w14:textId="77777777" w:rsidTr="001B75B5">
        <w:tc>
          <w:tcPr>
            <w:tcW w:w="5204" w:type="dxa"/>
          </w:tcPr>
          <w:p w14:paraId="5FD858A1" w14:textId="497FEBAA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r w:rsidR="00A009B7" w:rsidRPr="00744EE6">
              <w:rPr>
                <w:color w:val="000000" w:themeColor="text1"/>
              </w:rPr>
              <w:t>thrombotic disorders</w:t>
            </w:r>
          </w:p>
        </w:tc>
        <w:tc>
          <w:tcPr>
            <w:tcW w:w="1972" w:type="dxa"/>
          </w:tcPr>
          <w:p w14:paraId="09CCF734" w14:textId="4ACD7CE9" w:rsidR="001B75B5" w:rsidRPr="00744EE6" w:rsidRDefault="001B75B5" w:rsidP="0027275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72750" w:rsidRPr="00744EE6">
              <w:rPr>
                <w:color w:val="000000" w:themeColor="text1"/>
              </w:rPr>
              <w:t>438</w:t>
            </w:r>
          </w:p>
        </w:tc>
        <w:tc>
          <w:tcPr>
            <w:tcW w:w="1831" w:type="dxa"/>
          </w:tcPr>
          <w:p w14:paraId="173429C9" w14:textId="2DA904C0" w:rsidR="001B75B5" w:rsidRPr="00744EE6" w:rsidRDefault="001B75B5" w:rsidP="009D522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</w:t>
            </w:r>
            <w:r w:rsidR="009D5226" w:rsidRPr="00744EE6">
              <w:rPr>
                <w:color w:val="000000" w:themeColor="text1"/>
              </w:rPr>
              <w:t>23</w:t>
            </w:r>
          </w:p>
        </w:tc>
        <w:tc>
          <w:tcPr>
            <w:tcW w:w="1972" w:type="dxa"/>
          </w:tcPr>
          <w:p w14:paraId="4733B7B8" w14:textId="5493BBE1" w:rsidR="001B75B5" w:rsidRPr="00744EE6" w:rsidRDefault="001B75B5" w:rsidP="0066355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66355C" w:rsidRPr="00744EE6">
              <w:rPr>
                <w:color w:val="000000" w:themeColor="text1"/>
              </w:rPr>
              <w:t>58</w:t>
            </w:r>
          </w:p>
        </w:tc>
      </w:tr>
      <w:tr w:rsidR="001B75B5" w:rsidRPr="00744EE6" w14:paraId="1F30641D" w14:textId="77777777" w:rsidTr="001B75B5">
        <w:tc>
          <w:tcPr>
            <w:tcW w:w="5204" w:type="dxa"/>
          </w:tcPr>
          <w:p w14:paraId="197CA04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spiratory diseases</w:t>
            </w:r>
            <w:r w:rsidRPr="00744EE6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972" w:type="dxa"/>
          </w:tcPr>
          <w:p w14:paraId="5D1CF9B0" w14:textId="0ACE48CF" w:rsidR="001B75B5" w:rsidRPr="00744EE6" w:rsidRDefault="00B53AD0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8</w:t>
            </w:r>
          </w:p>
        </w:tc>
        <w:tc>
          <w:tcPr>
            <w:tcW w:w="1831" w:type="dxa"/>
          </w:tcPr>
          <w:p w14:paraId="3BA3BC7D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1382E24D" w14:textId="4A3EACA7" w:rsidR="001B75B5" w:rsidRPr="00744EE6" w:rsidRDefault="001B75B5" w:rsidP="0066355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6355C" w:rsidRPr="00744EE6">
              <w:rPr>
                <w:color w:val="000000" w:themeColor="text1"/>
              </w:rPr>
              <w:t>658</w:t>
            </w:r>
          </w:p>
        </w:tc>
      </w:tr>
      <w:tr w:rsidR="001B75B5" w:rsidRPr="00744EE6" w14:paraId="2C0189A9" w14:textId="77777777" w:rsidTr="00B53AD0">
        <w:trPr>
          <w:trHeight w:val="198"/>
        </w:trPr>
        <w:tc>
          <w:tcPr>
            <w:tcW w:w="5204" w:type="dxa"/>
          </w:tcPr>
          <w:p w14:paraId="1E7D7298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erebrovascular diseases</w:t>
            </w:r>
          </w:p>
        </w:tc>
        <w:tc>
          <w:tcPr>
            <w:tcW w:w="1972" w:type="dxa"/>
          </w:tcPr>
          <w:p w14:paraId="4DA204B0" w14:textId="564B3509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469</w:t>
            </w:r>
          </w:p>
        </w:tc>
        <w:tc>
          <w:tcPr>
            <w:tcW w:w="1831" w:type="dxa"/>
          </w:tcPr>
          <w:p w14:paraId="5B9ABB1D" w14:textId="4BEA97FE" w:rsidR="001B75B5" w:rsidRPr="00744EE6" w:rsidRDefault="009D522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5A0925F2" w14:textId="45F759CB" w:rsidR="001B75B5" w:rsidRPr="00744EE6" w:rsidRDefault="001B75B5" w:rsidP="0066355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6355C" w:rsidRPr="00744EE6">
              <w:rPr>
                <w:color w:val="000000" w:themeColor="text1"/>
              </w:rPr>
              <w:t>764</w:t>
            </w:r>
          </w:p>
        </w:tc>
      </w:tr>
      <w:tr w:rsidR="001B75B5" w:rsidRPr="00744EE6" w14:paraId="0CA7140C" w14:textId="77777777" w:rsidTr="001B75B5">
        <w:tc>
          <w:tcPr>
            <w:tcW w:w="5204" w:type="dxa"/>
          </w:tcPr>
          <w:p w14:paraId="520ADC94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ognitive impairment</w:t>
            </w:r>
          </w:p>
        </w:tc>
        <w:tc>
          <w:tcPr>
            <w:tcW w:w="1972" w:type="dxa"/>
          </w:tcPr>
          <w:p w14:paraId="05BCFED9" w14:textId="24DABFC4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366</w:t>
            </w:r>
          </w:p>
        </w:tc>
        <w:tc>
          <w:tcPr>
            <w:tcW w:w="1831" w:type="dxa"/>
          </w:tcPr>
          <w:p w14:paraId="3E897F95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BF04C2C" w14:textId="3BA0E8CD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8B5041" w:rsidRPr="00744EE6">
              <w:rPr>
                <w:color w:val="000000" w:themeColor="text1"/>
              </w:rPr>
              <w:t>840</w:t>
            </w:r>
          </w:p>
        </w:tc>
      </w:tr>
      <w:tr w:rsidR="001B75B5" w:rsidRPr="00744EE6" w14:paraId="357432DE" w14:textId="77777777" w:rsidTr="001B75B5">
        <w:tc>
          <w:tcPr>
            <w:tcW w:w="5204" w:type="dxa"/>
          </w:tcPr>
          <w:p w14:paraId="00B8BE98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psychiatric diseases</w:t>
            </w:r>
          </w:p>
        </w:tc>
        <w:tc>
          <w:tcPr>
            <w:tcW w:w="1972" w:type="dxa"/>
          </w:tcPr>
          <w:p w14:paraId="4A748377" w14:textId="17D24A37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366</w:t>
            </w:r>
          </w:p>
        </w:tc>
        <w:tc>
          <w:tcPr>
            <w:tcW w:w="1831" w:type="dxa"/>
          </w:tcPr>
          <w:p w14:paraId="72E4598D" w14:textId="48834D6A" w:rsidR="001B75B5" w:rsidRPr="00744EE6" w:rsidRDefault="009D522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2</w:t>
            </w:r>
          </w:p>
        </w:tc>
        <w:tc>
          <w:tcPr>
            <w:tcW w:w="1972" w:type="dxa"/>
          </w:tcPr>
          <w:p w14:paraId="3D4C5C0D" w14:textId="2320844D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9</w:t>
            </w:r>
            <w:r w:rsidR="008B5041" w:rsidRPr="00744EE6">
              <w:rPr>
                <w:color w:val="000000" w:themeColor="text1"/>
              </w:rPr>
              <w:t>1</w:t>
            </w:r>
          </w:p>
        </w:tc>
      </w:tr>
      <w:tr w:rsidR="001B75B5" w:rsidRPr="00744EE6" w14:paraId="3702356E" w14:textId="77777777" w:rsidTr="001B75B5">
        <w:tc>
          <w:tcPr>
            <w:tcW w:w="5204" w:type="dxa"/>
          </w:tcPr>
          <w:p w14:paraId="45D047D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ormonal disorders</w:t>
            </w:r>
          </w:p>
        </w:tc>
        <w:tc>
          <w:tcPr>
            <w:tcW w:w="1972" w:type="dxa"/>
          </w:tcPr>
          <w:p w14:paraId="625FD63F" w14:textId="6E64405E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610</w:t>
            </w:r>
          </w:p>
        </w:tc>
        <w:tc>
          <w:tcPr>
            <w:tcW w:w="1831" w:type="dxa"/>
          </w:tcPr>
          <w:p w14:paraId="11AB070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69387C37" w14:textId="38545F8A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8B5041" w:rsidRPr="00744EE6">
              <w:rPr>
                <w:color w:val="000000" w:themeColor="text1"/>
              </w:rPr>
              <w:t>857</w:t>
            </w:r>
          </w:p>
        </w:tc>
      </w:tr>
      <w:tr w:rsidR="001B75B5" w:rsidRPr="00744EE6" w14:paraId="7D40C194" w14:textId="77777777" w:rsidTr="001B75B5">
        <w:tc>
          <w:tcPr>
            <w:tcW w:w="5204" w:type="dxa"/>
          </w:tcPr>
          <w:p w14:paraId="6AC8829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urological diseases</w:t>
            </w:r>
          </w:p>
        </w:tc>
        <w:tc>
          <w:tcPr>
            <w:tcW w:w="1972" w:type="dxa"/>
          </w:tcPr>
          <w:p w14:paraId="2945EB10" w14:textId="5E61480D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579</w:t>
            </w:r>
          </w:p>
        </w:tc>
        <w:tc>
          <w:tcPr>
            <w:tcW w:w="1831" w:type="dxa"/>
          </w:tcPr>
          <w:p w14:paraId="7A579E59" w14:textId="3853E226" w:rsidR="001B75B5" w:rsidRPr="00744EE6" w:rsidRDefault="009D522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0E62BEDC" w14:textId="48C5041D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8B5041" w:rsidRPr="00744EE6">
              <w:rPr>
                <w:color w:val="000000" w:themeColor="text1"/>
              </w:rPr>
              <w:t>885</w:t>
            </w:r>
          </w:p>
        </w:tc>
      </w:tr>
      <w:tr w:rsidR="001B75B5" w:rsidRPr="00744EE6" w14:paraId="6ABC2CA1" w14:textId="77777777" w:rsidTr="001B75B5">
        <w:tc>
          <w:tcPr>
            <w:tcW w:w="5204" w:type="dxa"/>
          </w:tcPr>
          <w:p w14:paraId="384F4BCB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igestive diseases</w:t>
            </w:r>
          </w:p>
        </w:tc>
        <w:tc>
          <w:tcPr>
            <w:tcW w:w="1972" w:type="dxa"/>
          </w:tcPr>
          <w:p w14:paraId="551B7C7E" w14:textId="5F9FFB7A" w:rsidR="001B75B5" w:rsidRPr="00744EE6" w:rsidRDefault="001B75B5" w:rsidP="00B53AD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53AD0" w:rsidRPr="00744EE6">
              <w:rPr>
                <w:color w:val="000000" w:themeColor="text1"/>
              </w:rPr>
              <w:t>391</w:t>
            </w:r>
          </w:p>
        </w:tc>
        <w:tc>
          <w:tcPr>
            <w:tcW w:w="1831" w:type="dxa"/>
          </w:tcPr>
          <w:p w14:paraId="1A83CE22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D87B875" w14:textId="21B528F6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</w:t>
            </w:r>
            <w:r w:rsidR="008B5041" w:rsidRPr="00744EE6">
              <w:rPr>
                <w:color w:val="000000" w:themeColor="text1"/>
              </w:rPr>
              <w:t>81</w:t>
            </w:r>
          </w:p>
        </w:tc>
      </w:tr>
      <w:tr w:rsidR="001B75B5" w:rsidRPr="00744EE6" w14:paraId="272CC499" w14:textId="77777777" w:rsidTr="001B75B5">
        <w:tc>
          <w:tcPr>
            <w:tcW w:w="5204" w:type="dxa"/>
          </w:tcPr>
          <w:p w14:paraId="50090B4E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oplastic diseases</w:t>
            </w:r>
          </w:p>
        </w:tc>
        <w:tc>
          <w:tcPr>
            <w:tcW w:w="1972" w:type="dxa"/>
          </w:tcPr>
          <w:p w14:paraId="0603A1FB" w14:textId="08DF508C" w:rsidR="001B75B5" w:rsidRPr="00744EE6" w:rsidRDefault="001B75B5" w:rsidP="002F7A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F7ACD" w:rsidRPr="00744EE6">
              <w:rPr>
                <w:color w:val="000000" w:themeColor="text1"/>
              </w:rPr>
              <w:t>469</w:t>
            </w:r>
          </w:p>
        </w:tc>
        <w:tc>
          <w:tcPr>
            <w:tcW w:w="1831" w:type="dxa"/>
          </w:tcPr>
          <w:p w14:paraId="5469CA36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97F6403" w14:textId="483753E7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8B5041" w:rsidRPr="00744EE6">
              <w:rPr>
                <w:color w:val="000000" w:themeColor="text1"/>
              </w:rPr>
              <w:t>505</w:t>
            </w:r>
          </w:p>
        </w:tc>
      </w:tr>
      <w:tr w:rsidR="001B75B5" w:rsidRPr="00744EE6" w14:paraId="38F1CBF5" w14:textId="77777777" w:rsidTr="001B75B5">
        <w:tc>
          <w:tcPr>
            <w:tcW w:w="5204" w:type="dxa"/>
          </w:tcPr>
          <w:p w14:paraId="7B7EDEA5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morbid obesity</w:t>
            </w:r>
          </w:p>
        </w:tc>
        <w:tc>
          <w:tcPr>
            <w:tcW w:w="1972" w:type="dxa"/>
          </w:tcPr>
          <w:p w14:paraId="4D306191" w14:textId="5072EE7C" w:rsidR="001B75B5" w:rsidRPr="00744EE6" w:rsidRDefault="001B75B5" w:rsidP="002F7A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F7ACD" w:rsidRPr="00744EE6">
              <w:rPr>
                <w:color w:val="000000" w:themeColor="text1"/>
              </w:rPr>
              <w:t>543</w:t>
            </w:r>
          </w:p>
        </w:tc>
        <w:tc>
          <w:tcPr>
            <w:tcW w:w="1831" w:type="dxa"/>
          </w:tcPr>
          <w:p w14:paraId="541BDACE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BA5F697" w14:textId="7F08B2CF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8B5041" w:rsidRPr="00744EE6">
              <w:rPr>
                <w:color w:val="000000" w:themeColor="text1"/>
              </w:rPr>
              <w:t>5</w:t>
            </w:r>
            <w:r w:rsidRPr="00744EE6">
              <w:rPr>
                <w:color w:val="000000" w:themeColor="text1"/>
              </w:rPr>
              <w:t>7</w:t>
            </w:r>
          </w:p>
        </w:tc>
      </w:tr>
      <w:tr w:rsidR="001B75B5" w:rsidRPr="00744EE6" w14:paraId="1777DBB4" w14:textId="77777777" w:rsidTr="001B75B5">
        <w:tc>
          <w:tcPr>
            <w:tcW w:w="5204" w:type="dxa"/>
          </w:tcPr>
          <w:p w14:paraId="2F2A4C53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proofErr w:type="spellStart"/>
            <w:r w:rsidRPr="00744EE6">
              <w:rPr>
                <w:color w:val="000000" w:themeColor="text1"/>
              </w:rPr>
              <w:t>anaemia</w:t>
            </w:r>
            <w:proofErr w:type="spellEnd"/>
          </w:p>
        </w:tc>
        <w:tc>
          <w:tcPr>
            <w:tcW w:w="1972" w:type="dxa"/>
          </w:tcPr>
          <w:p w14:paraId="04BEC939" w14:textId="05B3B95E" w:rsidR="001B75B5" w:rsidRPr="00744EE6" w:rsidRDefault="002F7ACD" w:rsidP="002F7A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74</w:t>
            </w:r>
          </w:p>
        </w:tc>
        <w:tc>
          <w:tcPr>
            <w:tcW w:w="1831" w:type="dxa"/>
          </w:tcPr>
          <w:p w14:paraId="263A449C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466D14A" w14:textId="1E9D5B1A" w:rsidR="001B75B5" w:rsidRPr="00744EE6" w:rsidRDefault="001B75B5" w:rsidP="008B5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8B5041" w:rsidRPr="00744EE6">
              <w:rPr>
                <w:color w:val="000000" w:themeColor="text1"/>
              </w:rPr>
              <w:t>268</w:t>
            </w:r>
          </w:p>
        </w:tc>
      </w:tr>
      <w:tr w:rsidR="001B75B5" w:rsidRPr="00744EE6" w14:paraId="04A9DA96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6C34375E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Drugs used in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2A3D0D15" w14:textId="6559D87B" w:rsidR="001B75B5" w:rsidRPr="00744EE6" w:rsidRDefault="001B75B5" w:rsidP="00C078E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078E9" w:rsidRPr="00744EE6">
              <w:rPr>
                <w:color w:val="000000" w:themeColor="text1"/>
              </w:rPr>
              <w:t>151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032BA2E5" w14:textId="3ECC1249" w:rsidR="001B75B5" w:rsidRPr="00744EE6" w:rsidRDefault="001B75B5" w:rsidP="004C6E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</w:t>
            </w:r>
            <w:r w:rsidR="004C6EF7" w:rsidRPr="00744EE6">
              <w:rPr>
                <w:color w:val="000000" w:themeColor="text1"/>
              </w:rPr>
              <w:t>35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C14CA83" w14:textId="4E7A4F09" w:rsidR="001B75B5" w:rsidRPr="00744EE6" w:rsidRDefault="001B75B5" w:rsidP="005058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5058C2" w:rsidRPr="00744EE6">
              <w:rPr>
                <w:color w:val="000000" w:themeColor="text1"/>
              </w:rPr>
              <w:t>403</w:t>
            </w:r>
          </w:p>
        </w:tc>
      </w:tr>
      <w:tr w:rsidR="001B75B5" w:rsidRPr="00744EE6" w14:paraId="13258BFA" w14:textId="77777777" w:rsidTr="001B75B5">
        <w:tc>
          <w:tcPr>
            <w:tcW w:w="5204" w:type="dxa"/>
          </w:tcPr>
          <w:p w14:paraId="0333728E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Inhaled corticosteroids</w:t>
            </w:r>
          </w:p>
        </w:tc>
        <w:tc>
          <w:tcPr>
            <w:tcW w:w="1972" w:type="dxa"/>
          </w:tcPr>
          <w:p w14:paraId="67BE5EB1" w14:textId="1CEF46EA" w:rsidR="001B75B5" w:rsidRPr="00744EE6" w:rsidRDefault="001B75B5" w:rsidP="00C078E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078E9" w:rsidRPr="00744EE6">
              <w:rPr>
                <w:color w:val="000000" w:themeColor="text1"/>
              </w:rPr>
              <w:t>193</w:t>
            </w:r>
          </w:p>
        </w:tc>
        <w:tc>
          <w:tcPr>
            <w:tcW w:w="1831" w:type="dxa"/>
          </w:tcPr>
          <w:p w14:paraId="0D43937C" w14:textId="43A31492" w:rsidR="001B75B5" w:rsidRPr="00744EE6" w:rsidRDefault="001B75B5" w:rsidP="004C6E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4C6EF7" w:rsidRPr="00744EE6">
              <w:rPr>
                <w:color w:val="000000" w:themeColor="text1"/>
              </w:rPr>
              <w:t>60</w:t>
            </w:r>
          </w:p>
        </w:tc>
        <w:tc>
          <w:tcPr>
            <w:tcW w:w="1972" w:type="dxa"/>
          </w:tcPr>
          <w:p w14:paraId="747DA4BB" w14:textId="0B4B33B9" w:rsidR="001B75B5" w:rsidRPr="00744EE6" w:rsidRDefault="001B75B5" w:rsidP="005058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5058C2" w:rsidRPr="00744EE6">
              <w:rPr>
                <w:color w:val="000000" w:themeColor="text1"/>
              </w:rPr>
              <w:t>840</w:t>
            </w:r>
          </w:p>
        </w:tc>
      </w:tr>
      <w:tr w:rsidR="001B75B5" w:rsidRPr="00744EE6" w14:paraId="74E9A4D3" w14:textId="77777777" w:rsidTr="001B75B5">
        <w:tc>
          <w:tcPr>
            <w:tcW w:w="5204" w:type="dxa"/>
          </w:tcPr>
          <w:p w14:paraId="2277BAFB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Inhaled Beta-2 agonist</w:t>
            </w:r>
          </w:p>
        </w:tc>
        <w:tc>
          <w:tcPr>
            <w:tcW w:w="1972" w:type="dxa"/>
          </w:tcPr>
          <w:p w14:paraId="664CFBC2" w14:textId="08BF7541" w:rsidR="001B75B5" w:rsidRPr="00744EE6" w:rsidRDefault="001B75B5" w:rsidP="00C078E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078E9" w:rsidRPr="00744EE6">
              <w:rPr>
                <w:color w:val="000000" w:themeColor="text1"/>
              </w:rPr>
              <w:t>288</w:t>
            </w:r>
          </w:p>
        </w:tc>
        <w:tc>
          <w:tcPr>
            <w:tcW w:w="1831" w:type="dxa"/>
          </w:tcPr>
          <w:p w14:paraId="326333BE" w14:textId="44F918D5" w:rsidR="001B75B5" w:rsidRPr="00744EE6" w:rsidRDefault="001B75B5" w:rsidP="004C6E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</w:t>
            </w:r>
            <w:r w:rsidR="004C6EF7" w:rsidRPr="00744EE6">
              <w:rPr>
                <w:color w:val="000000" w:themeColor="text1"/>
              </w:rPr>
              <w:t>35</w:t>
            </w:r>
          </w:p>
        </w:tc>
        <w:tc>
          <w:tcPr>
            <w:tcW w:w="1972" w:type="dxa"/>
          </w:tcPr>
          <w:p w14:paraId="22C4D9F1" w14:textId="12E734CA" w:rsidR="001B75B5" w:rsidRPr="00744EE6" w:rsidRDefault="001B75B5" w:rsidP="005058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5058C2" w:rsidRPr="00744EE6">
              <w:rPr>
                <w:color w:val="000000" w:themeColor="text1"/>
              </w:rPr>
              <w:t>764</w:t>
            </w:r>
          </w:p>
        </w:tc>
      </w:tr>
      <w:tr w:rsidR="001B75B5" w:rsidRPr="00744EE6" w14:paraId="4F8E3F63" w14:textId="77777777" w:rsidTr="001B75B5">
        <w:tc>
          <w:tcPr>
            <w:tcW w:w="5204" w:type="dxa"/>
          </w:tcPr>
          <w:p w14:paraId="42652E49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haled </w:t>
            </w:r>
            <w:proofErr w:type="spellStart"/>
            <w:r w:rsidRPr="00744EE6">
              <w:rPr>
                <w:color w:val="000000" w:themeColor="text1"/>
              </w:rPr>
              <w:t>Anticholinergics</w:t>
            </w:r>
            <w:proofErr w:type="spellEnd"/>
            <w:r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3EAD7545" w14:textId="4AFE1BF6" w:rsidR="001B75B5" w:rsidRPr="00744EE6" w:rsidRDefault="001B75B5" w:rsidP="00C078E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C078E9" w:rsidRPr="00744EE6">
              <w:rPr>
                <w:color w:val="000000" w:themeColor="text1"/>
              </w:rPr>
              <w:t>99</w:t>
            </w:r>
          </w:p>
        </w:tc>
        <w:tc>
          <w:tcPr>
            <w:tcW w:w="1831" w:type="dxa"/>
          </w:tcPr>
          <w:p w14:paraId="1F78AE3C" w14:textId="4F4B9A8E" w:rsidR="001B75B5" w:rsidRPr="00744EE6" w:rsidRDefault="001B75B5" w:rsidP="007733CB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7733CB" w:rsidRPr="00744EE6">
              <w:rPr>
                <w:color w:val="000000" w:themeColor="text1"/>
              </w:rPr>
              <w:t>485</w:t>
            </w:r>
          </w:p>
        </w:tc>
        <w:tc>
          <w:tcPr>
            <w:tcW w:w="1972" w:type="dxa"/>
          </w:tcPr>
          <w:p w14:paraId="73C1094A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1B75B5" w:rsidRPr="00744EE6" w14:paraId="6BBD4434" w14:textId="77777777" w:rsidTr="001B75B5">
        <w:tc>
          <w:tcPr>
            <w:tcW w:w="5204" w:type="dxa"/>
          </w:tcPr>
          <w:p w14:paraId="1F229B33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histamine drugs</w:t>
            </w:r>
          </w:p>
        </w:tc>
        <w:tc>
          <w:tcPr>
            <w:tcW w:w="1972" w:type="dxa"/>
          </w:tcPr>
          <w:p w14:paraId="0DA8AC07" w14:textId="37A33897" w:rsidR="001B75B5" w:rsidRPr="00744EE6" w:rsidRDefault="001B75B5" w:rsidP="00C078E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078E9" w:rsidRPr="00744EE6">
              <w:rPr>
                <w:color w:val="000000" w:themeColor="text1"/>
              </w:rPr>
              <w:t>370</w:t>
            </w:r>
          </w:p>
        </w:tc>
        <w:tc>
          <w:tcPr>
            <w:tcW w:w="1831" w:type="dxa"/>
          </w:tcPr>
          <w:p w14:paraId="1ADC3A5F" w14:textId="74330D69" w:rsidR="001B75B5" w:rsidRPr="00744EE6" w:rsidRDefault="001B75B5" w:rsidP="007733CB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</w:t>
            </w:r>
            <w:r w:rsidR="007733CB" w:rsidRPr="00744EE6">
              <w:rPr>
                <w:color w:val="000000" w:themeColor="text1"/>
              </w:rPr>
              <w:t>44</w:t>
            </w:r>
          </w:p>
        </w:tc>
        <w:tc>
          <w:tcPr>
            <w:tcW w:w="1972" w:type="dxa"/>
          </w:tcPr>
          <w:p w14:paraId="0DB82056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1B75B5" w:rsidRPr="00744EE6" w14:paraId="674668E9" w14:textId="77777777" w:rsidTr="001B75B5">
        <w:tc>
          <w:tcPr>
            <w:tcW w:w="5204" w:type="dxa"/>
          </w:tcPr>
          <w:p w14:paraId="56EE6B3C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-</w:t>
            </w:r>
            <w:proofErr w:type="spellStart"/>
            <w:r w:rsidRPr="00744EE6">
              <w:rPr>
                <w:color w:val="000000" w:themeColor="text1"/>
              </w:rPr>
              <w:t>leukotrienes</w:t>
            </w:r>
            <w:proofErr w:type="spellEnd"/>
            <w:r w:rsidRPr="00744EE6">
              <w:rPr>
                <w:color w:val="000000" w:themeColor="text1"/>
              </w:rPr>
              <w:t xml:space="preserve"> agents</w:t>
            </w:r>
          </w:p>
        </w:tc>
        <w:tc>
          <w:tcPr>
            <w:tcW w:w="1972" w:type="dxa"/>
          </w:tcPr>
          <w:p w14:paraId="1394CFD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4EF5316F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F76451E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1B75B5" w:rsidRPr="00744EE6" w14:paraId="6E43C501" w14:textId="77777777" w:rsidTr="001B75B5">
        <w:tc>
          <w:tcPr>
            <w:tcW w:w="5204" w:type="dxa"/>
          </w:tcPr>
          <w:p w14:paraId="1333AAC2" w14:textId="77777777" w:rsidR="001B75B5" w:rsidRPr="00744EE6" w:rsidRDefault="001B75B5" w:rsidP="001B75B5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Omalizumab</w:t>
            </w:r>
            <w:proofErr w:type="spellEnd"/>
          </w:p>
        </w:tc>
        <w:tc>
          <w:tcPr>
            <w:tcW w:w="1972" w:type="dxa"/>
          </w:tcPr>
          <w:p w14:paraId="402A8E79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3BA8821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A926BF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1B75B5" w:rsidRPr="00744EE6" w14:paraId="62B1C854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7F9896B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cardiovascular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BDA0FAC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797E745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98FF4DE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43DF316E" w14:textId="77777777" w:rsidTr="001B75B5">
        <w:tc>
          <w:tcPr>
            <w:tcW w:w="5204" w:type="dxa"/>
          </w:tcPr>
          <w:p w14:paraId="595F3CFE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Statins</w:t>
            </w:r>
          </w:p>
        </w:tc>
        <w:tc>
          <w:tcPr>
            <w:tcW w:w="1972" w:type="dxa"/>
          </w:tcPr>
          <w:p w14:paraId="35B3CD7E" w14:textId="710EA3A6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200</w:t>
            </w:r>
          </w:p>
        </w:tc>
        <w:tc>
          <w:tcPr>
            <w:tcW w:w="1831" w:type="dxa"/>
          </w:tcPr>
          <w:p w14:paraId="4DDF1FDB" w14:textId="2CE2B76A" w:rsidR="001B75B5" w:rsidRPr="00744EE6" w:rsidRDefault="001B75B5" w:rsidP="002E70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707C" w:rsidRPr="00744EE6">
              <w:rPr>
                <w:color w:val="000000" w:themeColor="text1"/>
              </w:rPr>
              <w:t>529</w:t>
            </w:r>
          </w:p>
        </w:tc>
        <w:tc>
          <w:tcPr>
            <w:tcW w:w="1972" w:type="dxa"/>
          </w:tcPr>
          <w:p w14:paraId="03D60089" w14:textId="34C40233" w:rsidR="001B75B5" w:rsidRPr="00744EE6" w:rsidRDefault="001B75B5" w:rsidP="00A4328B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4328B" w:rsidRPr="00744EE6">
              <w:rPr>
                <w:color w:val="000000" w:themeColor="text1"/>
              </w:rPr>
              <w:t>280</w:t>
            </w:r>
          </w:p>
        </w:tc>
      </w:tr>
      <w:tr w:rsidR="001B75B5" w:rsidRPr="00744EE6" w14:paraId="5A08B574" w14:textId="77777777" w:rsidTr="001B75B5">
        <w:tc>
          <w:tcPr>
            <w:tcW w:w="5204" w:type="dxa"/>
          </w:tcPr>
          <w:p w14:paraId="64782280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giotensin-II-receptor antagonists</w:t>
            </w:r>
          </w:p>
        </w:tc>
        <w:tc>
          <w:tcPr>
            <w:tcW w:w="1972" w:type="dxa"/>
          </w:tcPr>
          <w:p w14:paraId="6FD064A9" w14:textId="5733B8E8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200</w:t>
            </w:r>
          </w:p>
        </w:tc>
        <w:tc>
          <w:tcPr>
            <w:tcW w:w="1831" w:type="dxa"/>
          </w:tcPr>
          <w:p w14:paraId="28B29145" w14:textId="688A0A8F" w:rsidR="001B75B5" w:rsidRPr="00744EE6" w:rsidRDefault="001B75B5" w:rsidP="002E70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707C" w:rsidRPr="00744EE6">
              <w:rPr>
                <w:color w:val="000000" w:themeColor="text1"/>
              </w:rPr>
              <w:t>332</w:t>
            </w:r>
          </w:p>
        </w:tc>
        <w:tc>
          <w:tcPr>
            <w:tcW w:w="1972" w:type="dxa"/>
          </w:tcPr>
          <w:p w14:paraId="657BD0DE" w14:textId="384C0C46" w:rsidR="001B75B5" w:rsidRPr="00744EE6" w:rsidRDefault="001B75B5" w:rsidP="00A4328B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A4328B" w:rsidRPr="00744EE6">
              <w:rPr>
                <w:color w:val="000000" w:themeColor="text1"/>
              </w:rPr>
              <w:t>75</w:t>
            </w:r>
          </w:p>
        </w:tc>
      </w:tr>
      <w:tr w:rsidR="001B75B5" w:rsidRPr="00744EE6" w14:paraId="3AA59907" w14:textId="77777777" w:rsidTr="001B75B5">
        <w:tc>
          <w:tcPr>
            <w:tcW w:w="5204" w:type="dxa"/>
          </w:tcPr>
          <w:p w14:paraId="1B26170F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iuretics</w:t>
            </w:r>
          </w:p>
        </w:tc>
        <w:tc>
          <w:tcPr>
            <w:tcW w:w="1972" w:type="dxa"/>
          </w:tcPr>
          <w:p w14:paraId="1F4F4DDA" w14:textId="3B286AD0" w:rsidR="001B75B5" w:rsidRPr="00744EE6" w:rsidRDefault="00404109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406A6EE6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E2D4B11" w14:textId="52A752FD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692</w:t>
            </w:r>
          </w:p>
        </w:tc>
      </w:tr>
      <w:tr w:rsidR="001B75B5" w:rsidRPr="00744EE6" w14:paraId="28FC2271" w14:textId="77777777" w:rsidTr="001B75B5">
        <w:tc>
          <w:tcPr>
            <w:tcW w:w="5204" w:type="dxa"/>
          </w:tcPr>
          <w:p w14:paraId="7DEC70D0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latelet </w:t>
            </w:r>
            <w:proofErr w:type="spellStart"/>
            <w:r w:rsidRPr="00744EE6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972" w:type="dxa"/>
          </w:tcPr>
          <w:p w14:paraId="72B0E281" w14:textId="33B7FA6D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638</w:t>
            </w:r>
          </w:p>
        </w:tc>
        <w:tc>
          <w:tcPr>
            <w:tcW w:w="1831" w:type="dxa"/>
          </w:tcPr>
          <w:p w14:paraId="06EE7450" w14:textId="5923B93B" w:rsidR="001B75B5" w:rsidRPr="00744EE6" w:rsidRDefault="001B75B5" w:rsidP="0074293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8</w:t>
            </w:r>
            <w:r w:rsidR="00742937" w:rsidRPr="00744EE6">
              <w:rPr>
                <w:color w:val="000000" w:themeColor="text1"/>
              </w:rPr>
              <w:t>5</w:t>
            </w:r>
          </w:p>
        </w:tc>
        <w:tc>
          <w:tcPr>
            <w:tcW w:w="1972" w:type="dxa"/>
          </w:tcPr>
          <w:p w14:paraId="04F0E7E0" w14:textId="18157836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367</w:t>
            </w:r>
          </w:p>
        </w:tc>
      </w:tr>
      <w:tr w:rsidR="001B75B5" w:rsidRPr="00744EE6" w14:paraId="1F30655C" w14:textId="77777777" w:rsidTr="001B75B5">
        <w:tc>
          <w:tcPr>
            <w:tcW w:w="5204" w:type="dxa"/>
          </w:tcPr>
          <w:p w14:paraId="6BC20704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ta-blockers</w:t>
            </w:r>
          </w:p>
        </w:tc>
        <w:tc>
          <w:tcPr>
            <w:tcW w:w="1972" w:type="dxa"/>
          </w:tcPr>
          <w:p w14:paraId="0D94069D" w14:textId="59B12E30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</w:t>
            </w:r>
            <w:r w:rsidR="00404109" w:rsidRPr="00744EE6">
              <w:rPr>
                <w:color w:val="000000" w:themeColor="text1"/>
              </w:rPr>
              <w:t>.837</w:t>
            </w:r>
          </w:p>
        </w:tc>
        <w:tc>
          <w:tcPr>
            <w:tcW w:w="1831" w:type="dxa"/>
          </w:tcPr>
          <w:p w14:paraId="02CE66B7" w14:textId="15208FF4" w:rsidR="001B75B5" w:rsidRPr="00744EE6" w:rsidRDefault="001B75B5" w:rsidP="0074293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742937" w:rsidRPr="00744EE6">
              <w:rPr>
                <w:color w:val="000000" w:themeColor="text1"/>
              </w:rPr>
              <w:t>529</w:t>
            </w:r>
          </w:p>
        </w:tc>
        <w:tc>
          <w:tcPr>
            <w:tcW w:w="1972" w:type="dxa"/>
          </w:tcPr>
          <w:p w14:paraId="43473E5E" w14:textId="0A020A87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557</w:t>
            </w:r>
          </w:p>
        </w:tc>
      </w:tr>
      <w:tr w:rsidR="001B75B5" w:rsidRPr="00744EE6" w14:paraId="6D0C1D26" w14:textId="77777777" w:rsidTr="001B75B5">
        <w:tc>
          <w:tcPr>
            <w:tcW w:w="5204" w:type="dxa"/>
          </w:tcPr>
          <w:p w14:paraId="1EAD304C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alcium channel blockers</w:t>
            </w:r>
          </w:p>
        </w:tc>
        <w:tc>
          <w:tcPr>
            <w:tcW w:w="1972" w:type="dxa"/>
          </w:tcPr>
          <w:p w14:paraId="75229E16" w14:textId="3A38CD88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468</w:t>
            </w:r>
          </w:p>
        </w:tc>
        <w:tc>
          <w:tcPr>
            <w:tcW w:w="1831" w:type="dxa"/>
          </w:tcPr>
          <w:p w14:paraId="4C17A0F6" w14:textId="64BCBCED" w:rsidR="001B75B5" w:rsidRPr="00744EE6" w:rsidRDefault="001B75B5" w:rsidP="0074293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</w:t>
            </w:r>
            <w:r w:rsidR="00742937" w:rsidRPr="00744EE6">
              <w:rPr>
                <w:color w:val="000000" w:themeColor="text1"/>
              </w:rPr>
              <w:t>44</w:t>
            </w:r>
          </w:p>
        </w:tc>
        <w:tc>
          <w:tcPr>
            <w:tcW w:w="1972" w:type="dxa"/>
          </w:tcPr>
          <w:p w14:paraId="4186D7A8" w14:textId="63C1603B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467</w:t>
            </w:r>
          </w:p>
        </w:tc>
      </w:tr>
      <w:tr w:rsidR="001B75B5" w:rsidRPr="00744EE6" w14:paraId="112AED8E" w14:textId="77777777" w:rsidTr="001B75B5">
        <w:tc>
          <w:tcPr>
            <w:tcW w:w="5204" w:type="dxa"/>
          </w:tcPr>
          <w:p w14:paraId="04C721D6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anticoagulants </w:t>
            </w:r>
          </w:p>
        </w:tc>
        <w:tc>
          <w:tcPr>
            <w:tcW w:w="1972" w:type="dxa"/>
          </w:tcPr>
          <w:p w14:paraId="6669B8ED" w14:textId="6B8882B6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194</w:t>
            </w:r>
          </w:p>
        </w:tc>
        <w:tc>
          <w:tcPr>
            <w:tcW w:w="1831" w:type="dxa"/>
          </w:tcPr>
          <w:p w14:paraId="00E8400E" w14:textId="64F7A6C5" w:rsidR="001B75B5" w:rsidRPr="00744EE6" w:rsidRDefault="001B75B5" w:rsidP="0074293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742937" w:rsidRPr="00744EE6">
              <w:rPr>
                <w:color w:val="000000" w:themeColor="text1"/>
              </w:rPr>
              <w:t>485</w:t>
            </w:r>
          </w:p>
        </w:tc>
        <w:tc>
          <w:tcPr>
            <w:tcW w:w="1972" w:type="dxa"/>
          </w:tcPr>
          <w:p w14:paraId="68EE1866" w14:textId="00388F7B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</w:t>
            </w:r>
            <w:r w:rsidR="00682EDD" w:rsidRPr="00744EE6">
              <w:rPr>
                <w:color w:val="000000" w:themeColor="text1"/>
              </w:rPr>
              <w:t>.247</w:t>
            </w:r>
          </w:p>
        </w:tc>
      </w:tr>
      <w:tr w:rsidR="001B75B5" w:rsidRPr="00744EE6" w14:paraId="0906A92D" w14:textId="77777777" w:rsidTr="001B75B5">
        <w:tc>
          <w:tcPr>
            <w:tcW w:w="5204" w:type="dxa"/>
          </w:tcPr>
          <w:p w14:paraId="36E82020" w14:textId="71F3F6C2" w:rsidR="001B75B5" w:rsidRPr="00744EE6" w:rsidRDefault="0099527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giotensin-converting enzyme </w:t>
            </w:r>
            <w:r w:rsidR="001B75B5" w:rsidRPr="00744EE6">
              <w:rPr>
                <w:color w:val="000000" w:themeColor="text1"/>
              </w:rPr>
              <w:t>inhibitors</w:t>
            </w:r>
          </w:p>
        </w:tc>
        <w:tc>
          <w:tcPr>
            <w:tcW w:w="1972" w:type="dxa"/>
          </w:tcPr>
          <w:p w14:paraId="022546AB" w14:textId="356FA6EC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601</w:t>
            </w:r>
          </w:p>
        </w:tc>
        <w:tc>
          <w:tcPr>
            <w:tcW w:w="1831" w:type="dxa"/>
          </w:tcPr>
          <w:p w14:paraId="6B14B5D5" w14:textId="691F04C2" w:rsidR="001B75B5" w:rsidRPr="00744EE6" w:rsidRDefault="00742937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4909090" w14:textId="39A9B798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682EDD" w:rsidRPr="00744EE6">
              <w:rPr>
                <w:color w:val="000000" w:themeColor="text1"/>
              </w:rPr>
              <w:t>96</w:t>
            </w:r>
          </w:p>
        </w:tc>
      </w:tr>
      <w:tr w:rsidR="001B75B5" w:rsidRPr="00744EE6" w14:paraId="21E7754F" w14:textId="77777777" w:rsidTr="001B75B5">
        <w:tc>
          <w:tcPr>
            <w:tcW w:w="5204" w:type="dxa"/>
          </w:tcPr>
          <w:p w14:paraId="5F94D40D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vasodilators</w:t>
            </w:r>
          </w:p>
        </w:tc>
        <w:tc>
          <w:tcPr>
            <w:tcW w:w="1972" w:type="dxa"/>
          </w:tcPr>
          <w:p w14:paraId="6B97D31B" w14:textId="13523DAD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194</w:t>
            </w:r>
          </w:p>
        </w:tc>
        <w:tc>
          <w:tcPr>
            <w:tcW w:w="1831" w:type="dxa"/>
          </w:tcPr>
          <w:p w14:paraId="3A8AB197" w14:textId="6B234C7B" w:rsidR="001B75B5" w:rsidRPr="00744EE6" w:rsidRDefault="0005224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5CBAE37" w14:textId="23C6DAE6" w:rsidR="001B75B5" w:rsidRPr="00744EE6" w:rsidRDefault="00682EDD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12</w:t>
            </w:r>
          </w:p>
        </w:tc>
      </w:tr>
      <w:tr w:rsidR="001B75B5" w:rsidRPr="00744EE6" w14:paraId="6C26A2D9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478C1EF5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ain relief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58C6CE0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5739BF57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D6E5102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2714FF90" w14:textId="77777777" w:rsidTr="001B75B5">
        <w:tc>
          <w:tcPr>
            <w:tcW w:w="5204" w:type="dxa"/>
          </w:tcPr>
          <w:p w14:paraId="214258F8" w14:textId="3D831B6B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n</w:t>
            </w:r>
            <w:r w:rsidR="003B182E" w:rsidRPr="00744EE6">
              <w:rPr>
                <w:color w:val="000000" w:themeColor="text1"/>
              </w:rPr>
              <w:t>-</w:t>
            </w:r>
            <w:r w:rsidRPr="00744EE6">
              <w:rPr>
                <w:color w:val="000000" w:themeColor="text1"/>
              </w:rPr>
              <w:t xml:space="preserve">steroidal anti-inflammatory drugs </w:t>
            </w:r>
          </w:p>
        </w:tc>
        <w:tc>
          <w:tcPr>
            <w:tcW w:w="1972" w:type="dxa"/>
          </w:tcPr>
          <w:p w14:paraId="095BD892" w14:textId="0CDB8FF3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804</w:t>
            </w:r>
          </w:p>
        </w:tc>
        <w:tc>
          <w:tcPr>
            <w:tcW w:w="1831" w:type="dxa"/>
          </w:tcPr>
          <w:p w14:paraId="23900E8A" w14:textId="53DC9251" w:rsidR="001B75B5" w:rsidRPr="00744EE6" w:rsidRDefault="001B75B5" w:rsidP="0005224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52246" w:rsidRPr="00744EE6">
              <w:rPr>
                <w:color w:val="000000" w:themeColor="text1"/>
              </w:rPr>
              <w:t>182</w:t>
            </w:r>
          </w:p>
        </w:tc>
        <w:tc>
          <w:tcPr>
            <w:tcW w:w="1972" w:type="dxa"/>
          </w:tcPr>
          <w:p w14:paraId="688A9222" w14:textId="7B6D392B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655</w:t>
            </w:r>
          </w:p>
        </w:tc>
      </w:tr>
      <w:tr w:rsidR="001B75B5" w:rsidRPr="00744EE6" w14:paraId="65D200F0" w14:textId="77777777" w:rsidTr="001B75B5">
        <w:tc>
          <w:tcPr>
            <w:tcW w:w="5204" w:type="dxa"/>
          </w:tcPr>
          <w:p w14:paraId="6B9D0FA7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piates</w:t>
            </w:r>
          </w:p>
        </w:tc>
        <w:tc>
          <w:tcPr>
            <w:tcW w:w="1972" w:type="dxa"/>
          </w:tcPr>
          <w:p w14:paraId="036E596E" w14:textId="094B2DE6" w:rsidR="001B75B5" w:rsidRPr="00744EE6" w:rsidRDefault="001B75B5" w:rsidP="004041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04109" w:rsidRPr="00744EE6">
              <w:rPr>
                <w:color w:val="000000" w:themeColor="text1"/>
              </w:rPr>
              <w:t>601</w:t>
            </w:r>
          </w:p>
        </w:tc>
        <w:tc>
          <w:tcPr>
            <w:tcW w:w="1831" w:type="dxa"/>
          </w:tcPr>
          <w:p w14:paraId="3B6989D5" w14:textId="518E382A" w:rsidR="001B75B5" w:rsidRPr="00744EE6" w:rsidRDefault="001B75B5" w:rsidP="0005224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52246" w:rsidRPr="00744EE6">
              <w:rPr>
                <w:color w:val="000000" w:themeColor="text1"/>
              </w:rPr>
              <w:t>597</w:t>
            </w:r>
          </w:p>
        </w:tc>
        <w:tc>
          <w:tcPr>
            <w:tcW w:w="1972" w:type="dxa"/>
          </w:tcPr>
          <w:p w14:paraId="5AD9850C" w14:textId="476BB8C7" w:rsidR="001B75B5" w:rsidRPr="00744EE6" w:rsidRDefault="001B75B5" w:rsidP="00682ED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682EDD" w:rsidRPr="00744EE6">
              <w:rPr>
                <w:color w:val="000000" w:themeColor="text1"/>
              </w:rPr>
              <w:t>328</w:t>
            </w:r>
          </w:p>
        </w:tc>
      </w:tr>
      <w:tr w:rsidR="001B75B5" w:rsidRPr="00744EE6" w14:paraId="0DDF3D0F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447AE06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sychiatric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8FF10B4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2C30A1F5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0C2024D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10C24A8E" w14:textId="77777777" w:rsidTr="001B75B5">
        <w:tc>
          <w:tcPr>
            <w:tcW w:w="5204" w:type="dxa"/>
          </w:tcPr>
          <w:p w14:paraId="4836304E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nzodiazepines</w:t>
            </w:r>
          </w:p>
        </w:tc>
        <w:tc>
          <w:tcPr>
            <w:tcW w:w="1972" w:type="dxa"/>
          </w:tcPr>
          <w:p w14:paraId="61E80197" w14:textId="764C9846" w:rsidR="001B75B5" w:rsidRPr="00744EE6" w:rsidRDefault="001B75B5" w:rsidP="003D2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D2041" w:rsidRPr="00744EE6">
              <w:rPr>
                <w:color w:val="000000" w:themeColor="text1"/>
              </w:rPr>
              <w:t>968</w:t>
            </w:r>
          </w:p>
        </w:tc>
        <w:tc>
          <w:tcPr>
            <w:tcW w:w="1831" w:type="dxa"/>
          </w:tcPr>
          <w:p w14:paraId="1C91F538" w14:textId="51CA794A" w:rsidR="001B75B5" w:rsidRPr="00744EE6" w:rsidRDefault="001B75B5" w:rsidP="0005224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52246" w:rsidRPr="00744EE6">
              <w:rPr>
                <w:color w:val="000000" w:themeColor="text1"/>
              </w:rPr>
              <w:t>597</w:t>
            </w:r>
          </w:p>
        </w:tc>
        <w:tc>
          <w:tcPr>
            <w:tcW w:w="1972" w:type="dxa"/>
          </w:tcPr>
          <w:p w14:paraId="26792662" w14:textId="4A25DCDC" w:rsidR="001B75B5" w:rsidRPr="00744EE6" w:rsidRDefault="001B75B5" w:rsidP="004B75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B75F7" w:rsidRPr="00744EE6">
              <w:rPr>
                <w:color w:val="000000" w:themeColor="text1"/>
              </w:rPr>
              <w:t>938</w:t>
            </w:r>
          </w:p>
        </w:tc>
      </w:tr>
      <w:tr w:rsidR="001B75B5" w:rsidRPr="00744EE6" w14:paraId="1496F0B7" w14:textId="77777777" w:rsidTr="001B75B5">
        <w:tc>
          <w:tcPr>
            <w:tcW w:w="5204" w:type="dxa"/>
          </w:tcPr>
          <w:p w14:paraId="08B2F1F8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Selective serotonin reuptake inhibitor </w:t>
            </w:r>
          </w:p>
        </w:tc>
        <w:tc>
          <w:tcPr>
            <w:tcW w:w="1972" w:type="dxa"/>
          </w:tcPr>
          <w:p w14:paraId="53F97C67" w14:textId="7AB9DDDA" w:rsidR="001B75B5" w:rsidRPr="00744EE6" w:rsidRDefault="001B75B5" w:rsidP="003D2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D2041" w:rsidRPr="00744EE6">
              <w:rPr>
                <w:color w:val="000000" w:themeColor="text1"/>
              </w:rPr>
              <w:t>127</w:t>
            </w:r>
          </w:p>
        </w:tc>
        <w:tc>
          <w:tcPr>
            <w:tcW w:w="1831" w:type="dxa"/>
          </w:tcPr>
          <w:p w14:paraId="252655EF" w14:textId="2B2AADED" w:rsidR="001B75B5" w:rsidRPr="00744EE6" w:rsidRDefault="001B75B5" w:rsidP="0005224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52246" w:rsidRPr="00744EE6">
              <w:rPr>
                <w:color w:val="000000" w:themeColor="text1"/>
              </w:rPr>
              <w:t>597</w:t>
            </w:r>
          </w:p>
        </w:tc>
        <w:tc>
          <w:tcPr>
            <w:tcW w:w="1972" w:type="dxa"/>
          </w:tcPr>
          <w:p w14:paraId="4ABB757C" w14:textId="7BE8FD60" w:rsidR="001B75B5" w:rsidRPr="00744EE6" w:rsidRDefault="001B75B5" w:rsidP="004B75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B75F7" w:rsidRPr="00744EE6">
              <w:rPr>
                <w:color w:val="000000" w:themeColor="text1"/>
              </w:rPr>
              <w:t>056</w:t>
            </w:r>
          </w:p>
        </w:tc>
      </w:tr>
      <w:tr w:rsidR="001B75B5" w:rsidRPr="00744EE6" w14:paraId="10F19E22" w14:textId="77777777" w:rsidTr="001B75B5">
        <w:tc>
          <w:tcPr>
            <w:tcW w:w="5204" w:type="dxa"/>
          </w:tcPr>
          <w:p w14:paraId="7D9D47B6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ipsychotic agents</w:t>
            </w:r>
          </w:p>
        </w:tc>
        <w:tc>
          <w:tcPr>
            <w:tcW w:w="1972" w:type="dxa"/>
          </w:tcPr>
          <w:p w14:paraId="15D509E8" w14:textId="3BB1655A" w:rsidR="001B75B5" w:rsidRPr="00744EE6" w:rsidRDefault="001B75B5" w:rsidP="003D2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D2041" w:rsidRPr="00744EE6">
              <w:rPr>
                <w:color w:val="000000" w:themeColor="text1"/>
              </w:rPr>
              <w:t>785</w:t>
            </w:r>
          </w:p>
        </w:tc>
        <w:tc>
          <w:tcPr>
            <w:tcW w:w="1831" w:type="dxa"/>
          </w:tcPr>
          <w:p w14:paraId="28E9B544" w14:textId="0733D501" w:rsidR="001B75B5" w:rsidRPr="00744EE6" w:rsidRDefault="00052246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8DBBD15" w14:textId="0958A84C" w:rsidR="001B75B5" w:rsidRPr="00744EE6" w:rsidRDefault="001B75B5" w:rsidP="004B75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4B75F7" w:rsidRPr="00744EE6">
              <w:rPr>
                <w:color w:val="000000" w:themeColor="text1"/>
              </w:rPr>
              <w:t>57</w:t>
            </w:r>
          </w:p>
        </w:tc>
      </w:tr>
      <w:tr w:rsidR="001B75B5" w:rsidRPr="00744EE6" w14:paraId="773CFB02" w14:textId="77777777" w:rsidTr="001B75B5">
        <w:tc>
          <w:tcPr>
            <w:tcW w:w="5204" w:type="dxa"/>
          </w:tcPr>
          <w:p w14:paraId="204C271D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antidepressants</w:t>
            </w:r>
          </w:p>
        </w:tc>
        <w:tc>
          <w:tcPr>
            <w:tcW w:w="1972" w:type="dxa"/>
          </w:tcPr>
          <w:p w14:paraId="2485562F" w14:textId="1BBBBF59" w:rsidR="001B75B5" w:rsidRPr="00744EE6" w:rsidRDefault="001B75B5" w:rsidP="003D204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</w:t>
            </w:r>
            <w:r w:rsidR="003D2041" w:rsidRPr="00744EE6">
              <w:rPr>
                <w:color w:val="000000" w:themeColor="text1"/>
              </w:rPr>
              <w:t>.999</w:t>
            </w:r>
          </w:p>
        </w:tc>
        <w:tc>
          <w:tcPr>
            <w:tcW w:w="1831" w:type="dxa"/>
          </w:tcPr>
          <w:p w14:paraId="2A4809F7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28B307BF" w14:textId="0B593A11" w:rsidR="001B75B5" w:rsidRPr="00744EE6" w:rsidRDefault="001B75B5" w:rsidP="004B75F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B75F7" w:rsidRPr="00744EE6">
              <w:rPr>
                <w:color w:val="000000" w:themeColor="text1"/>
              </w:rPr>
              <w:t>999</w:t>
            </w:r>
          </w:p>
        </w:tc>
      </w:tr>
      <w:tr w:rsidR="001B75B5" w:rsidRPr="00744EE6" w14:paraId="51D00B73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797666A5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used in neurological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4E4CCFF0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3D1F7BC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919E76C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46AA697B" w14:textId="77777777" w:rsidTr="001B75B5">
        <w:tc>
          <w:tcPr>
            <w:tcW w:w="5204" w:type="dxa"/>
          </w:tcPr>
          <w:p w14:paraId="3554263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-Parkinson Drugs </w:t>
            </w:r>
          </w:p>
        </w:tc>
        <w:tc>
          <w:tcPr>
            <w:tcW w:w="1972" w:type="dxa"/>
          </w:tcPr>
          <w:p w14:paraId="784B44AD" w14:textId="6A365752" w:rsidR="001B75B5" w:rsidRPr="00744EE6" w:rsidRDefault="001B75B5" w:rsidP="00C94B6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94B68" w:rsidRPr="00744EE6">
              <w:rPr>
                <w:color w:val="000000" w:themeColor="text1"/>
              </w:rPr>
              <w:t>615</w:t>
            </w:r>
          </w:p>
        </w:tc>
        <w:tc>
          <w:tcPr>
            <w:tcW w:w="1831" w:type="dxa"/>
          </w:tcPr>
          <w:p w14:paraId="7A96973B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E34B255" w14:textId="70E3C01D" w:rsidR="001B75B5" w:rsidRPr="00744EE6" w:rsidRDefault="001B75B5" w:rsidP="00FA6E0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FA6E0C" w:rsidRPr="00744EE6">
              <w:rPr>
                <w:color w:val="000000" w:themeColor="text1"/>
              </w:rPr>
              <w:t>645</w:t>
            </w:r>
          </w:p>
        </w:tc>
      </w:tr>
      <w:tr w:rsidR="001B75B5" w:rsidRPr="00744EE6" w14:paraId="658003D2" w14:textId="77777777" w:rsidTr="001B75B5">
        <w:tc>
          <w:tcPr>
            <w:tcW w:w="5204" w:type="dxa"/>
          </w:tcPr>
          <w:p w14:paraId="129D5E3E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epileptic drugs </w:t>
            </w:r>
          </w:p>
        </w:tc>
        <w:tc>
          <w:tcPr>
            <w:tcW w:w="1972" w:type="dxa"/>
          </w:tcPr>
          <w:p w14:paraId="3A3519BC" w14:textId="3E8D733E" w:rsidR="001B75B5" w:rsidRPr="00744EE6" w:rsidRDefault="001B75B5" w:rsidP="00C94B6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94B68" w:rsidRPr="00744EE6">
              <w:rPr>
                <w:color w:val="000000" w:themeColor="text1"/>
              </w:rPr>
              <w:t>950</w:t>
            </w:r>
          </w:p>
        </w:tc>
        <w:tc>
          <w:tcPr>
            <w:tcW w:w="1831" w:type="dxa"/>
          </w:tcPr>
          <w:p w14:paraId="22291764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D7325DB" w14:textId="5CC85B3E" w:rsidR="001B75B5" w:rsidRPr="00744EE6" w:rsidRDefault="00FA6E0C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1B75B5" w:rsidRPr="00744EE6" w14:paraId="4865E666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7B1F7124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dru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0447AD4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5E28B729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B0776D0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3DAB939E" w14:textId="77777777" w:rsidTr="001B75B5">
        <w:tc>
          <w:tcPr>
            <w:tcW w:w="5204" w:type="dxa"/>
          </w:tcPr>
          <w:p w14:paraId="0844B2EC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roton pump inhibitors </w:t>
            </w:r>
          </w:p>
        </w:tc>
        <w:tc>
          <w:tcPr>
            <w:tcW w:w="1972" w:type="dxa"/>
          </w:tcPr>
          <w:p w14:paraId="4E90AF5F" w14:textId="4EFFBBE7" w:rsidR="001B75B5" w:rsidRPr="00744EE6" w:rsidRDefault="001B75B5" w:rsidP="00EC27F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EC27F2" w:rsidRPr="00744EE6">
              <w:rPr>
                <w:color w:val="000000" w:themeColor="text1"/>
              </w:rPr>
              <w:t>619</w:t>
            </w:r>
          </w:p>
        </w:tc>
        <w:tc>
          <w:tcPr>
            <w:tcW w:w="1831" w:type="dxa"/>
          </w:tcPr>
          <w:p w14:paraId="1FA4ACBA" w14:textId="198E23FD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397C" w:rsidRPr="00744EE6">
              <w:rPr>
                <w:color w:val="000000" w:themeColor="text1"/>
              </w:rPr>
              <w:t>916</w:t>
            </w:r>
          </w:p>
        </w:tc>
        <w:tc>
          <w:tcPr>
            <w:tcW w:w="1972" w:type="dxa"/>
          </w:tcPr>
          <w:p w14:paraId="0B830D8D" w14:textId="13BD75D1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702</w:t>
            </w:r>
          </w:p>
        </w:tc>
      </w:tr>
      <w:tr w:rsidR="001B75B5" w:rsidRPr="00744EE6" w14:paraId="0B763D55" w14:textId="77777777" w:rsidTr="001B75B5">
        <w:tc>
          <w:tcPr>
            <w:tcW w:w="5204" w:type="dxa"/>
          </w:tcPr>
          <w:p w14:paraId="7A4AF37B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Pr="00744EE6">
              <w:rPr>
                <w:color w:val="000000" w:themeColor="text1"/>
              </w:rPr>
              <w:t>antihyperglycemic</w:t>
            </w:r>
            <w:proofErr w:type="spellEnd"/>
            <w:r w:rsidRPr="00744EE6">
              <w:rPr>
                <w:color w:val="000000" w:themeColor="text1"/>
              </w:rPr>
              <w:t xml:space="preserve"> drugs</w:t>
            </w:r>
          </w:p>
        </w:tc>
        <w:tc>
          <w:tcPr>
            <w:tcW w:w="1972" w:type="dxa"/>
          </w:tcPr>
          <w:p w14:paraId="286BA2C8" w14:textId="7AF6C0DC" w:rsidR="001B75B5" w:rsidRPr="00744EE6" w:rsidRDefault="001B75B5" w:rsidP="00EC27F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EC27F2" w:rsidRPr="00744EE6">
              <w:rPr>
                <w:color w:val="000000" w:themeColor="text1"/>
              </w:rPr>
              <w:t>576</w:t>
            </w:r>
          </w:p>
        </w:tc>
        <w:tc>
          <w:tcPr>
            <w:tcW w:w="1831" w:type="dxa"/>
          </w:tcPr>
          <w:p w14:paraId="4450981D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2E878FC" w14:textId="797D6B87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247</w:t>
            </w:r>
          </w:p>
        </w:tc>
      </w:tr>
      <w:tr w:rsidR="001B75B5" w:rsidRPr="00744EE6" w14:paraId="2FA1C9D1" w14:textId="77777777" w:rsidTr="001B75B5">
        <w:tc>
          <w:tcPr>
            <w:tcW w:w="5204" w:type="dxa"/>
          </w:tcPr>
          <w:p w14:paraId="521B9AED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biotics </w:t>
            </w:r>
          </w:p>
        </w:tc>
        <w:tc>
          <w:tcPr>
            <w:tcW w:w="1972" w:type="dxa"/>
          </w:tcPr>
          <w:p w14:paraId="08136705" w14:textId="5819C32C" w:rsidR="001B75B5" w:rsidRPr="00744EE6" w:rsidRDefault="001B75B5" w:rsidP="00EC27F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EC27F2" w:rsidRPr="00744EE6">
              <w:rPr>
                <w:color w:val="000000" w:themeColor="text1"/>
              </w:rPr>
              <w:t>898</w:t>
            </w:r>
          </w:p>
        </w:tc>
        <w:tc>
          <w:tcPr>
            <w:tcW w:w="1831" w:type="dxa"/>
          </w:tcPr>
          <w:p w14:paraId="6B63D406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6FC9E6A2" w14:textId="7C0A05EC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554</w:t>
            </w:r>
          </w:p>
        </w:tc>
      </w:tr>
      <w:tr w:rsidR="001B75B5" w:rsidRPr="00744EE6" w14:paraId="46DE1E85" w14:textId="77777777" w:rsidTr="001B75B5">
        <w:tc>
          <w:tcPr>
            <w:tcW w:w="5204" w:type="dxa"/>
          </w:tcPr>
          <w:p w14:paraId="6CC81F3B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vothyroxine</w:t>
            </w:r>
          </w:p>
        </w:tc>
        <w:tc>
          <w:tcPr>
            <w:tcW w:w="1972" w:type="dxa"/>
          </w:tcPr>
          <w:p w14:paraId="5462FF23" w14:textId="16C90B4F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42221" w:rsidRPr="00744EE6">
              <w:rPr>
                <w:color w:val="000000" w:themeColor="text1"/>
              </w:rPr>
              <w:t>720</w:t>
            </w:r>
          </w:p>
        </w:tc>
        <w:tc>
          <w:tcPr>
            <w:tcW w:w="1831" w:type="dxa"/>
          </w:tcPr>
          <w:p w14:paraId="74E2C059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9F9FFFB" w14:textId="404A0078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764</w:t>
            </w:r>
          </w:p>
        </w:tc>
      </w:tr>
      <w:tr w:rsidR="001B75B5" w:rsidRPr="00744EE6" w14:paraId="422222F2" w14:textId="77777777" w:rsidTr="001B75B5">
        <w:tc>
          <w:tcPr>
            <w:tcW w:w="5204" w:type="dxa"/>
          </w:tcPr>
          <w:p w14:paraId="5245A217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lastRenderedPageBreak/>
              <w:t>Antiandrogens</w:t>
            </w:r>
            <w:proofErr w:type="spellEnd"/>
          </w:p>
        </w:tc>
        <w:tc>
          <w:tcPr>
            <w:tcW w:w="1972" w:type="dxa"/>
          </w:tcPr>
          <w:p w14:paraId="54683B06" w14:textId="207D129B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42221" w:rsidRPr="00744EE6">
              <w:rPr>
                <w:color w:val="000000" w:themeColor="text1"/>
              </w:rPr>
              <w:t>099</w:t>
            </w:r>
          </w:p>
        </w:tc>
        <w:tc>
          <w:tcPr>
            <w:tcW w:w="1831" w:type="dxa"/>
          </w:tcPr>
          <w:p w14:paraId="3DAD39E2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99271BD" w14:textId="6F101D8A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106</w:t>
            </w:r>
          </w:p>
        </w:tc>
      </w:tr>
      <w:tr w:rsidR="001B75B5" w:rsidRPr="00744EE6" w14:paraId="2E0885AB" w14:textId="77777777" w:rsidTr="001B75B5">
        <w:tc>
          <w:tcPr>
            <w:tcW w:w="5204" w:type="dxa"/>
          </w:tcPr>
          <w:p w14:paraId="32A37C1A" w14:textId="46B96E72" w:rsidR="001B75B5" w:rsidRPr="00744EE6" w:rsidRDefault="000949C9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="001B75B5" w:rsidRPr="00744EE6">
              <w:rPr>
                <w:color w:val="000000" w:themeColor="text1"/>
              </w:rPr>
              <w:t>Anticholinergics</w:t>
            </w:r>
            <w:proofErr w:type="spellEnd"/>
            <w:r w:rsidR="001B75B5"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44DCB149" w14:textId="2205139B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42221" w:rsidRPr="00744EE6">
              <w:rPr>
                <w:color w:val="000000" w:themeColor="text1"/>
              </w:rPr>
              <w:t>999</w:t>
            </w:r>
          </w:p>
        </w:tc>
        <w:tc>
          <w:tcPr>
            <w:tcW w:w="1831" w:type="dxa"/>
          </w:tcPr>
          <w:p w14:paraId="618A0E11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84A8622" w14:textId="30FD6EC6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999</w:t>
            </w:r>
          </w:p>
        </w:tc>
      </w:tr>
      <w:tr w:rsidR="001B75B5" w:rsidRPr="00744EE6" w14:paraId="05E1B97E" w14:textId="77777777" w:rsidTr="001B75B5">
        <w:tc>
          <w:tcPr>
            <w:tcW w:w="5204" w:type="dxa"/>
          </w:tcPr>
          <w:p w14:paraId="17FCB742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drenergic alpha 1-antagonists</w:t>
            </w:r>
          </w:p>
        </w:tc>
        <w:tc>
          <w:tcPr>
            <w:tcW w:w="1972" w:type="dxa"/>
          </w:tcPr>
          <w:p w14:paraId="550F130D" w14:textId="33D3872D" w:rsidR="001B75B5" w:rsidRPr="00744EE6" w:rsidRDefault="001B75B5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B42221" w:rsidRPr="00744EE6">
              <w:rPr>
                <w:color w:val="000000" w:themeColor="text1"/>
              </w:rPr>
              <w:t>929</w:t>
            </w:r>
          </w:p>
        </w:tc>
        <w:tc>
          <w:tcPr>
            <w:tcW w:w="1831" w:type="dxa"/>
          </w:tcPr>
          <w:p w14:paraId="3E5ABCC7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A08FD14" w14:textId="7500053C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65B09" w:rsidRPr="00744EE6">
              <w:rPr>
                <w:color w:val="000000" w:themeColor="text1"/>
              </w:rPr>
              <w:t>885</w:t>
            </w:r>
          </w:p>
        </w:tc>
      </w:tr>
      <w:tr w:rsidR="001B75B5" w:rsidRPr="00744EE6" w14:paraId="5D554DA1" w14:textId="77777777" w:rsidTr="001B75B5">
        <w:tc>
          <w:tcPr>
            <w:tcW w:w="5204" w:type="dxa"/>
          </w:tcPr>
          <w:p w14:paraId="3F95C65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Immunosuppressants</w:t>
            </w:r>
            <w:proofErr w:type="spellEnd"/>
          </w:p>
        </w:tc>
        <w:tc>
          <w:tcPr>
            <w:tcW w:w="1972" w:type="dxa"/>
          </w:tcPr>
          <w:p w14:paraId="6FE751A5" w14:textId="59FB91EF" w:rsidR="001B75B5" w:rsidRPr="00744EE6" w:rsidRDefault="00B42221" w:rsidP="00B4222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17</w:t>
            </w:r>
          </w:p>
        </w:tc>
        <w:tc>
          <w:tcPr>
            <w:tcW w:w="1831" w:type="dxa"/>
          </w:tcPr>
          <w:p w14:paraId="183416D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15BE462" w14:textId="5DFE3737" w:rsidR="001B75B5" w:rsidRPr="00744EE6" w:rsidRDefault="001B75B5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</w:t>
            </w:r>
            <w:r w:rsidR="00D65B09" w:rsidRPr="00744EE6">
              <w:rPr>
                <w:color w:val="000000" w:themeColor="text1"/>
              </w:rPr>
              <w:t>19</w:t>
            </w:r>
          </w:p>
        </w:tc>
      </w:tr>
      <w:tr w:rsidR="001B75B5" w:rsidRPr="00744EE6" w14:paraId="7D874D5B" w14:textId="77777777" w:rsidTr="001B75B5">
        <w:tc>
          <w:tcPr>
            <w:tcW w:w="5204" w:type="dxa"/>
          </w:tcPr>
          <w:p w14:paraId="2C90050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ral corticosteroids</w:t>
            </w:r>
          </w:p>
        </w:tc>
        <w:tc>
          <w:tcPr>
            <w:tcW w:w="1972" w:type="dxa"/>
          </w:tcPr>
          <w:p w14:paraId="2C1D10AB" w14:textId="21873E14" w:rsidR="001B75B5" w:rsidRPr="00744EE6" w:rsidRDefault="00B42221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72153C05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3AC8C18" w14:textId="5B19D239" w:rsidR="001B75B5" w:rsidRPr="00744EE6" w:rsidRDefault="00D65B09" w:rsidP="00D65B09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1B75B5" w:rsidRPr="00744EE6" w14:paraId="25B7254C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4AAF97B1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ymptom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4D5B300D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3E4F38E4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0465853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39EC5692" w14:textId="77777777" w:rsidTr="001B75B5">
        <w:tc>
          <w:tcPr>
            <w:tcW w:w="5204" w:type="dxa"/>
          </w:tcPr>
          <w:p w14:paraId="7E1E907A" w14:textId="5AA5B290" w:rsidR="001B75B5" w:rsidRPr="00744EE6" w:rsidRDefault="002E397C" w:rsidP="002E39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Fever</w:t>
            </w:r>
          </w:p>
        </w:tc>
        <w:tc>
          <w:tcPr>
            <w:tcW w:w="1972" w:type="dxa"/>
          </w:tcPr>
          <w:p w14:paraId="75998590" w14:textId="77ADFDDE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710A4" w:rsidRPr="00744EE6">
              <w:rPr>
                <w:color w:val="000000" w:themeColor="text1"/>
              </w:rPr>
              <w:t>507</w:t>
            </w:r>
          </w:p>
        </w:tc>
        <w:tc>
          <w:tcPr>
            <w:tcW w:w="1831" w:type="dxa"/>
          </w:tcPr>
          <w:p w14:paraId="1DA5DF39" w14:textId="1E986E22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2E397C" w:rsidRPr="00744EE6">
              <w:rPr>
                <w:color w:val="000000" w:themeColor="text1"/>
              </w:rPr>
              <w:t>90</w:t>
            </w:r>
          </w:p>
        </w:tc>
        <w:tc>
          <w:tcPr>
            <w:tcW w:w="1972" w:type="dxa"/>
          </w:tcPr>
          <w:p w14:paraId="7F71558F" w14:textId="4ABB37A8" w:rsidR="001B75B5" w:rsidRPr="00744EE6" w:rsidRDefault="001F6D02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94</w:t>
            </w:r>
          </w:p>
        </w:tc>
      </w:tr>
      <w:tr w:rsidR="001B75B5" w:rsidRPr="00744EE6" w14:paraId="47916E96" w14:textId="77777777" w:rsidTr="001B75B5">
        <w:tc>
          <w:tcPr>
            <w:tcW w:w="5204" w:type="dxa"/>
          </w:tcPr>
          <w:p w14:paraId="3AC1F030" w14:textId="126CE92F" w:rsidR="001B75B5" w:rsidRPr="00744EE6" w:rsidRDefault="002E397C" w:rsidP="002E39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y cough</w:t>
            </w:r>
          </w:p>
        </w:tc>
        <w:tc>
          <w:tcPr>
            <w:tcW w:w="1972" w:type="dxa"/>
          </w:tcPr>
          <w:p w14:paraId="3D28306A" w14:textId="0CE4F3E8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710A4" w:rsidRPr="00744EE6">
              <w:rPr>
                <w:color w:val="000000" w:themeColor="text1"/>
              </w:rPr>
              <w:t>382</w:t>
            </w:r>
          </w:p>
        </w:tc>
        <w:tc>
          <w:tcPr>
            <w:tcW w:w="1831" w:type="dxa"/>
          </w:tcPr>
          <w:p w14:paraId="49D61737" w14:textId="1AA8EFFB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2E397C" w:rsidRPr="00744EE6">
              <w:rPr>
                <w:color w:val="000000" w:themeColor="text1"/>
              </w:rPr>
              <w:t>90</w:t>
            </w:r>
          </w:p>
        </w:tc>
        <w:tc>
          <w:tcPr>
            <w:tcW w:w="1972" w:type="dxa"/>
          </w:tcPr>
          <w:p w14:paraId="3545887A" w14:textId="7334066E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361</w:t>
            </w:r>
          </w:p>
        </w:tc>
      </w:tr>
      <w:tr w:rsidR="001B75B5" w:rsidRPr="00744EE6" w14:paraId="3E6CCB78" w14:textId="77777777" w:rsidTr="001B75B5">
        <w:tc>
          <w:tcPr>
            <w:tcW w:w="5204" w:type="dxa"/>
          </w:tcPr>
          <w:p w14:paraId="314C4829" w14:textId="773A5DDA" w:rsidR="001B75B5" w:rsidRPr="00744EE6" w:rsidRDefault="001B75B5" w:rsidP="002E39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yspnea</w:t>
            </w:r>
          </w:p>
        </w:tc>
        <w:tc>
          <w:tcPr>
            <w:tcW w:w="1972" w:type="dxa"/>
          </w:tcPr>
          <w:p w14:paraId="5679144D" w14:textId="606A2928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710A4" w:rsidRPr="00744EE6">
              <w:rPr>
                <w:color w:val="000000" w:themeColor="text1"/>
              </w:rPr>
              <w:t>439</w:t>
            </w:r>
          </w:p>
        </w:tc>
        <w:tc>
          <w:tcPr>
            <w:tcW w:w="1831" w:type="dxa"/>
          </w:tcPr>
          <w:p w14:paraId="7E0CABC8" w14:textId="012512BA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397C" w:rsidRPr="00744EE6">
              <w:rPr>
                <w:color w:val="000000" w:themeColor="text1"/>
              </w:rPr>
              <w:t>758</w:t>
            </w:r>
          </w:p>
        </w:tc>
        <w:tc>
          <w:tcPr>
            <w:tcW w:w="1972" w:type="dxa"/>
          </w:tcPr>
          <w:p w14:paraId="47270161" w14:textId="1370FE20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446</w:t>
            </w:r>
          </w:p>
        </w:tc>
      </w:tr>
      <w:tr w:rsidR="001B75B5" w:rsidRPr="00744EE6" w14:paraId="11AE9B31" w14:textId="77777777" w:rsidTr="001B75B5">
        <w:tc>
          <w:tcPr>
            <w:tcW w:w="5204" w:type="dxa"/>
          </w:tcPr>
          <w:p w14:paraId="6EC67D47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verall discomfort</w:t>
            </w:r>
          </w:p>
        </w:tc>
        <w:tc>
          <w:tcPr>
            <w:tcW w:w="1972" w:type="dxa"/>
          </w:tcPr>
          <w:p w14:paraId="4FC0FFF5" w14:textId="3887CC26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</w:t>
            </w:r>
            <w:r w:rsidR="009710A4" w:rsidRPr="00744EE6">
              <w:rPr>
                <w:color w:val="000000" w:themeColor="text1"/>
              </w:rPr>
              <w:t>40</w:t>
            </w:r>
          </w:p>
        </w:tc>
        <w:tc>
          <w:tcPr>
            <w:tcW w:w="1831" w:type="dxa"/>
          </w:tcPr>
          <w:p w14:paraId="3A283AE3" w14:textId="0A63556C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397C" w:rsidRPr="00744EE6">
              <w:rPr>
                <w:color w:val="000000" w:themeColor="text1"/>
              </w:rPr>
              <w:t>182</w:t>
            </w:r>
          </w:p>
        </w:tc>
        <w:tc>
          <w:tcPr>
            <w:tcW w:w="1972" w:type="dxa"/>
          </w:tcPr>
          <w:p w14:paraId="3467EAFC" w14:textId="46E65A79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361</w:t>
            </w:r>
          </w:p>
        </w:tc>
      </w:tr>
      <w:tr w:rsidR="001B75B5" w:rsidRPr="00744EE6" w14:paraId="0943FECA" w14:textId="77777777" w:rsidTr="001B75B5">
        <w:tc>
          <w:tcPr>
            <w:tcW w:w="5204" w:type="dxa"/>
          </w:tcPr>
          <w:p w14:paraId="728471E0" w14:textId="152F73BA" w:rsidR="001B75B5" w:rsidRPr="00744EE6" w:rsidRDefault="001B75B5" w:rsidP="002E39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thenia</w:t>
            </w:r>
          </w:p>
        </w:tc>
        <w:tc>
          <w:tcPr>
            <w:tcW w:w="1972" w:type="dxa"/>
          </w:tcPr>
          <w:p w14:paraId="5E119EBA" w14:textId="15C9069F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710A4" w:rsidRPr="00744EE6">
              <w:rPr>
                <w:color w:val="000000" w:themeColor="text1"/>
              </w:rPr>
              <w:t>638</w:t>
            </w:r>
          </w:p>
        </w:tc>
        <w:tc>
          <w:tcPr>
            <w:tcW w:w="1831" w:type="dxa"/>
          </w:tcPr>
          <w:p w14:paraId="6503254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4B906BB" w14:textId="578F29BA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729</w:t>
            </w:r>
          </w:p>
        </w:tc>
      </w:tr>
      <w:tr w:rsidR="001B75B5" w:rsidRPr="00744EE6" w14:paraId="7E29D805" w14:textId="77777777" w:rsidTr="001B75B5">
        <w:tc>
          <w:tcPr>
            <w:tcW w:w="5204" w:type="dxa"/>
          </w:tcPr>
          <w:p w14:paraId="10925078" w14:textId="5877600A" w:rsidR="001B75B5" w:rsidRPr="00744EE6" w:rsidRDefault="001B75B5" w:rsidP="002E397C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Diarrhoea</w:t>
            </w:r>
            <w:proofErr w:type="spellEnd"/>
          </w:p>
        </w:tc>
        <w:tc>
          <w:tcPr>
            <w:tcW w:w="1972" w:type="dxa"/>
          </w:tcPr>
          <w:p w14:paraId="5825D133" w14:textId="492646C0" w:rsidR="001B75B5" w:rsidRPr="00744EE6" w:rsidRDefault="001B75B5" w:rsidP="009710A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9710A4" w:rsidRPr="00744EE6">
              <w:rPr>
                <w:color w:val="000000" w:themeColor="text1"/>
              </w:rPr>
              <w:t>400</w:t>
            </w:r>
          </w:p>
        </w:tc>
        <w:tc>
          <w:tcPr>
            <w:tcW w:w="1831" w:type="dxa"/>
          </w:tcPr>
          <w:p w14:paraId="3DD787EA" w14:textId="5519819E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</w:t>
            </w:r>
            <w:r w:rsidR="002E397C" w:rsidRPr="00744EE6">
              <w:rPr>
                <w:color w:val="000000" w:themeColor="text1"/>
              </w:rPr>
              <w:t>79</w:t>
            </w:r>
          </w:p>
        </w:tc>
        <w:tc>
          <w:tcPr>
            <w:tcW w:w="1972" w:type="dxa"/>
          </w:tcPr>
          <w:p w14:paraId="1085F58D" w14:textId="089B0999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714</w:t>
            </w:r>
          </w:p>
        </w:tc>
      </w:tr>
      <w:tr w:rsidR="001B75B5" w:rsidRPr="00744EE6" w14:paraId="5D5EAA05" w14:textId="77777777" w:rsidTr="001B75B5">
        <w:tc>
          <w:tcPr>
            <w:tcW w:w="5204" w:type="dxa"/>
          </w:tcPr>
          <w:p w14:paraId="265121B1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Musculoskeletal pain</w:t>
            </w:r>
          </w:p>
        </w:tc>
        <w:tc>
          <w:tcPr>
            <w:tcW w:w="1972" w:type="dxa"/>
          </w:tcPr>
          <w:p w14:paraId="1186501B" w14:textId="0603618A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012</w:t>
            </w:r>
          </w:p>
        </w:tc>
        <w:tc>
          <w:tcPr>
            <w:tcW w:w="1831" w:type="dxa"/>
          </w:tcPr>
          <w:p w14:paraId="68BBD640" w14:textId="088FCCEB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397C" w:rsidRPr="00744EE6">
              <w:rPr>
                <w:color w:val="000000" w:themeColor="text1"/>
              </w:rPr>
              <w:t>332</w:t>
            </w:r>
          </w:p>
        </w:tc>
        <w:tc>
          <w:tcPr>
            <w:tcW w:w="1972" w:type="dxa"/>
          </w:tcPr>
          <w:p w14:paraId="0917492B" w14:textId="47E5E105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021</w:t>
            </w:r>
          </w:p>
        </w:tc>
      </w:tr>
      <w:tr w:rsidR="001B75B5" w:rsidRPr="00744EE6" w14:paraId="008195A2" w14:textId="77777777" w:rsidTr="001B75B5">
        <w:tc>
          <w:tcPr>
            <w:tcW w:w="5204" w:type="dxa"/>
          </w:tcPr>
          <w:p w14:paraId="13AD72E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osmia</w:t>
            </w:r>
          </w:p>
        </w:tc>
        <w:tc>
          <w:tcPr>
            <w:tcW w:w="1972" w:type="dxa"/>
          </w:tcPr>
          <w:p w14:paraId="001D259E" w14:textId="34B8F5B1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999</w:t>
            </w:r>
          </w:p>
        </w:tc>
        <w:tc>
          <w:tcPr>
            <w:tcW w:w="1831" w:type="dxa"/>
          </w:tcPr>
          <w:p w14:paraId="7938C5E2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20C64BE" w14:textId="1D7B8260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999</w:t>
            </w:r>
          </w:p>
        </w:tc>
      </w:tr>
      <w:tr w:rsidR="001B75B5" w:rsidRPr="00744EE6" w14:paraId="1F972CBF" w14:textId="77777777" w:rsidTr="001B75B5">
        <w:tc>
          <w:tcPr>
            <w:tcW w:w="5204" w:type="dxa"/>
          </w:tcPr>
          <w:p w14:paraId="06561BB5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Ageusia</w:t>
            </w:r>
            <w:proofErr w:type="spellEnd"/>
          </w:p>
        </w:tc>
        <w:tc>
          <w:tcPr>
            <w:tcW w:w="1972" w:type="dxa"/>
          </w:tcPr>
          <w:p w14:paraId="3071968B" w14:textId="0A7F7F08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999</w:t>
            </w:r>
          </w:p>
        </w:tc>
        <w:tc>
          <w:tcPr>
            <w:tcW w:w="1831" w:type="dxa"/>
          </w:tcPr>
          <w:p w14:paraId="10A922C8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3A80366" w14:textId="1F8B3AAE" w:rsidR="001B75B5" w:rsidRPr="00744EE6" w:rsidRDefault="001F6D02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1B75B5" w:rsidRPr="00744EE6" w14:paraId="041B703F" w14:textId="77777777" w:rsidTr="001B75B5">
        <w:tc>
          <w:tcPr>
            <w:tcW w:w="5204" w:type="dxa"/>
          </w:tcPr>
          <w:p w14:paraId="059C5E87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Headache</w:t>
            </w:r>
          </w:p>
        </w:tc>
        <w:tc>
          <w:tcPr>
            <w:tcW w:w="1972" w:type="dxa"/>
          </w:tcPr>
          <w:p w14:paraId="5AE30AED" w14:textId="301D9F8C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293</w:t>
            </w:r>
          </w:p>
        </w:tc>
        <w:tc>
          <w:tcPr>
            <w:tcW w:w="1831" w:type="dxa"/>
          </w:tcPr>
          <w:p w14:paraId="5327148B" w14:textId="6730E943" w:rsidR="001B75B5" w:rsidRPr="00744EE6" w:rsidRDefault="002E397C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1D4BE84C" w14:textId="064BE3A7" w:rsidR="001B75B5" w:rsidRPr="00744EE6" w:rsidRDefault="001B75B5" w:rsidP="001F6D0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F6D02" w:rsidRPr="00744EE6">
              <w:rPr>
                <w:color w:val="000000" w:themeColor="text1"/>
              </w:rPr>
              <w:t>268</w:t>
            </w:r>
          </w:p>
        </w:tc>
      </w:tr>
      <w:tr w:rsidR="001B75B5" w:rsidRPr="00744EE6" w14:paraId="3EF4FDF2" w14:textId="77777777" w:rsidTr="001B75B5">
        <w:tc>
          <w:tcPr>
            <w:tcW w:w="5204" w:type="dxa"/>
          </w:tcPr>
          <w:p w14:paraId="2BADE30D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auseas and/or vomits</w:t>
            </w:r>
          </w:p>
        </w:tc>
        <w:tc>
          <w:tcPr>
            <w:tcW w:w="1972" w:type="dxa"/>
          </w:tcPr>
          <w:p w14:paraId="48EC2C1C" w14:textId="5EC6E806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517</w:t>
            </w:r>
          </w:p>
        </w:tc>
        <w:tc>
          <w:tcPr>
            <w:tcW w:w="1831" w:type="dxa"/>
          </w:tcPr>
          <w:p w14:paraId="27650577" w14:textId="71EF8E08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</w:t>
            </w:r>
            <w:r w:rsidR="002E397C" w:rsidRPr="00744EE6">
              <w:rPr>
                <w:color w:val="000000" w:themeColor="text1"/>
              </w:rPr>
              <w:t>44</w:t>
            </w:r>
          </w:p>
        </w:tc>
        <w:tc>
          <w:tcPr>
            <w:tcW w:w="1972" w:type="dxa"/>
          </w:tcPr>
          <w:p w14:paraId="698F7128" w14:textId="1EF81DC7" w:rsidR="001B75B5" w:rsidRPr="00744EE6" w:rsidRDefault="001F6D02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1B75B5" w:rsidRPr="00744EE6" w14:paraId="471DCB44" w14:textId="77777777" w:rsidTr="001B75B5">
        <w:tc>
          <w:tcPr>
            <w:tcW w:w="5204" w:type="dxa"/>
          </w:tcPr>
          <w:p w14:paraId="57BF14C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dynophagia</w:t>
            </w:r>
          </w:p>
        </w:tc>
        <w:tc>
          <w:tcPr>
            <w:tcW w:w="1972" w:type="dxa"/>
          </w:tcPr>
          <w:p w14:paraId="588C739A" w14:textId="37887F51" w:rsidR="001B75B5" w:rsidRPr="00744EE6" w:rsidRDefault="001B75B5" w:rsidP="00A828F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28F8" w:rsidRPr="00744EE6">
              <w:rPr>
                <w:color w:val="000000" w:themeColor="text1"/>
              </w:rPr>
              <w:t>293</w:t>
            </w:r>
          </w:p>
        </w:tc>
        <w:tc>
          <w:tcPr>
            <w:tcW w:w="1831" w:type="dxa"/>
          </w:tcPr>
          <w:p w14:paraId="1F3BB0F7" w14:textId="61F318B2" w:rsidR="001B75B5" w:rsidRPr="00744EE6" w:rsidRDefault="001B75B5" w:rsidP="002E39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</w:t>
            </w:r>
            <w:r w:rsidR="002E397C" w:rsidRPr="00744EE6">
              <w:rPr>
                <w:color w:val="000000" w:themeColor="text1"/>
              </w:rPr>
              <w:t>44</w:t>
            </w:r>
          </w:p>
        </w:tc>
        <w:tc>
          <w:tcPr>
            <w:tcW w:w="1972" w:type="dxa"/>
          </w:tcPr>
          <w:p w14:paraId="5000BB49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1B75B5" w:rsidRPr="00744EE6" w14:paraId="780095D0" w14:textId="77777777" w:rsidTr="001B75B5">
        <w:tc>
          <w:tcPr>
            <w:tcW w:w="5204" w:type="dxa"/>
          </w:tcPr>
          <w:p w14:paraId="5D0BD12F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Exanthema</w:t>
            </w:r>
          </w:p>
        </w:tc>
        <w:tc>
          <w:tcPr>
            <w:tcW w:w="1972" w:type="dxa"/>
          </w:tcPr>
          <w:p w14:paraId="2964DDFA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1DA49ADC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4ED5B7FF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1B75B5" w:rsidRPr="00744EE6" w14:paraId="2A56BE0A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49804725" w14:textId="1605AC8E" w:rsidR="001B75B5" w:rsidRPr="00744EE6" w:rsidRDefault="00DA36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Laboratory and clinical </w:t>
            </w:r>
            <w:r w:rsidR="001B75B5" w:rsidRPr="00744EE6">
              <w:rPr>
                <w:color w:val="000000" w:themeColor="text1"/>
              </w:rPr>
              <w:t>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59363693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0FD880F8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7FD85C38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415F48B9" w14:textId="77777777" w:rsidTr="00033C2C">
        <w:tc>
          <w:tcPr>
            <w:tcW w:w="5204" w:type="dxa"/>
          </w:tcPr>
          <w:p w14:paraId="5CC55C79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Temperature</w:t>
            </w:r>
          </w:p>
        </w:tc>
        <w:tc>
          <w:tcPr>
            <w:tcW w:w="1972" w:type="dxa"/>
            <w:shd w:val="clear" w:color="auto" w:fill="auto"/>
          </w:tcPr>
          <w:p w14:paraId="1A797BCE" w14:textId="4B3BAB1E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323</w:t>
            </w:r>
          </w:p>
        </w:tc>
        <w:tc>
          <w:tcPr>
            <w:tcW w:w="1831" w:type="dxa"/>
          </w:tcPr>
          <w:p w14:paraId="418F4C40" w14:textId="1B506245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DD3888" w:rsidRPr="00744EE6">
              <w:rPr>
                <w:color w:val="000000" w:themeColor="text1"/>
              </w:rPr>
              <w:t>32</w:t>
            </w:r>
          </w:p>
        </w:tc>
        <w:tc>
          <w:tcPr>
            <w:tcW w:w="1972" w:type="dxa"/>
          </w:tcPr>
          <w:p w14:paraId="316D18DB" w14:textId="10163D4F" w:rsidR="001B75B5" w:rsidRPr="00744EE6" w:rsidRDefault="001F6D02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995</w:t>
            </w:r>
          </w:p>
        </w:tc>
      </w:tr>
      <w:tr w:rsidR="001B75B5" w:rsidRPr="00744EE6" w14:paraId="250F41A2" w14:textId="77777777" w:rsidTr="00033C2C">
        <w:tc>
          <w:tcPr>
            <w:tcW w:w="5204" w:type="dxa"/>
          </w:tcPr>
          <w:p w14:paraId="7F75BFC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</w:t>
            </w:r>
          </w:p>
        </w:tc>
        <w:tc>
          <w:tcPr>
            <w:tcW w:w="1972" w:type="dxa"/>
            <w:shd w:val="clear" w:color="auto" w:fill="auto"/>
          </w:tcPr>
          <w:p w14:paraId="634AA4E2" w14:textId="2A5C07D1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001</w:t>
            </w:r>
          </w:p>
        </w:tc>
        <w:tc>
          <w:tcPr>
            <w:tcW w:w="1831" w:type="dxa"/>
          </w:tcPr>
          <w:p w14:paraId="41A4547C" w14:textId="7C48C494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774</w:t>
            </w:r>
          </w:p>
        </w:tc>
        <w:tc>
          <w:tcPr>
            <w:tcW w:w="1972" w:type="dxa"/>
          </w:tcPr>
          <w:p w14:paraId="5849DF7A" w14:textId="0FD5BC4F" w:rsidR="001B75B5" w:rsidRPr="00744EE6" w:rsidRDefault="00A865C2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1B75B5" w:rsidRPr="00744EE6" w14:paraId="6E54C868" w14:textId="77777777" w:rsidTr="00033C2C">
        <w:tc>
          <w:tcPr>
            <w:tcW w:w="5204" w:type="dxa"/>
          </w:tcPr>
          <w:p w14:paraId="5555B66C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ukocytes per microliter</w:t>
            </w:r>
          </w:p>
        </w:tc>
        <w:tc>
          <w:tcPr>
            <w:tcW w:w="1972" w:type="dxa"/>
            <w:shd w:val="clear" w:color="auto" w:fill="auto"/>
          </w:tcPr>
          <w:p w14:paraId="54442D84" w14:textId="37D04C72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089</w:t>
            </w:r>
          </w:p>
        </w:tc>
        <w:tc>
          <w:tcPr>
            <w:tcW w:w="1831" w:type="dxa"/>
          </w:tcPr>
          <w:p w14:paraId="56930A73" w14:textId="222198CA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355</w:t>
            </w:r>
          </w:p>
        </w:tc>
        <w:tc>
          <w:tcPr>
            <w:tcW w:w="1972" w:type="dxa"/>
          </w:tcPr>
          <w:p w14:paraId="6204D463" w14:textId="1D9272A4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154</w:t>
            </w:r>
          </w:p>
        </w:tc>
      </w:tr>
      <w:tr w:rsidR="001B75B5" w:rsidRPr="00744EE6" w14:paraId="02FBE232" w14:textId="77777777" w:rsidTr="00033C2C">
        <w:tc>
          <w:tcPr>
            <w:tcW w:w="5204" w:type="dxa"/>
          </w:tcPr>
          <w:p w14:paraId="459933F1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e24kjd"/>
                <w:bCs/>
                <w:color w:val="000000" w:themeColor="text1"/>
              </w:rPr>
              <w:t xml:space="preserve">Lymphocytes </w:t>
            </w:r>
            <w:r w:rsidRPr="00744EE6">
              <w:rPr>
                <w:color w:val="000000" w:themeColor="text1"/>
              </w:rPr>
              <w:t>per microliter</w:t>
            </w:r>
          </w:p>
        </w:tc>
        <w:tc>
          <w:tcPr>
            <w:tcW w:w="1972" w:type="dxa"/>
            <w:shd w:val="clear" w:color="auto" w:fill="auto"/>
          </w:tcPr>
          <w:p w14:paraId="216A8FA0" w14:textId="0AA87731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091</w:t>
            </w:r>
          </w:p>
        </w:tc>
        <w:tc>
          <w:tcPr>
            <w:tcW w:w="1831" w:type="dxa"/>
          </w:tcPr>
          <w:p w14:paraId="1014B642" w14:textId="3683B998" w:rsidR="001B75B5" w:rsidRPr="00744EE6" w:rsidRDefault="00DD3888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58</w:t>
            </w:r>
          </w:p>
        </w:tc>
        <w:tc>
          <w:tcPr>
            <w:tcW w:w="1972" w:type="dxa"/>
          </w:tcPr>
          <w:p w14:paraId="05A0C03F" w14:textId="69D3CAED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140</w:t>
            </w:r>
          </w:p>
        </w:tc>
      </w:tr>
      <w:tr w:rsidR="001B75B5" w:rsidRPr="00744EE6" w14:paraId="7B54133F" w14:textId="77777777" w:rsidTr="00033C2C">
        <w:tc>
          <w:tcPr>
            <w:tcW w:w="5204" w:type="dxa"/>
          </w:tcPr>
          <w:p w14:paraId="14213936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</w:t>
            </w:r>
          </w:p>
        </w:tc>
        <w:tc>
          <w:tcPr>
            <w:tcW w:w="1972" w:type="dxa"/>
            <w:shd w:val="clear" w:color="auto" w:fill="auto"/>
          </w:tcPr>
          <w:p w14:paraId="599C8411" w14:textId="440FC510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240</w:t>
            </w:r>
          </w:p>
        </w:tc>
        <w:tc>
          <w:tcPr>
            <w:tcW w:w="1831" w:type="dxa"/>
          </w:tcPr>
          <w:p w14:paraId="64835A8A" w14:textId="50B79F5C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3</w:t>
            </w:r>
            <w:r w:rsidR="00DD3888" w:rsidRPr="00744EE6">
              <w:rPr>
                <w:color w:val="000000" w:themeColor="text1"/>
              </w:rPr>
              <w:t>5</w:t>
            </w:r>
          </w:p>
        </w:tc>
        <w:tc>
          <w:tcPr>
            <w:tcW w:w="1972" w:type="dxa"/>
          </w:tcPr>
          <w:p w14:paraId="1E353C39" w14:textId="00DF8FAD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157</w:t>
            </w:r>
          </w:p>
        </w:tc>
      </w:tr>
      <w:tr w:rsidR="001B75B5" w:rsidRPr="00744EE6" w14:paraId="5837D666" w14:textId="77777777" w:rsidTr="00033C2C">
        <w:tc>
          <w:tcPr>
            <w:tcW w:w="5204" w:type="dxa"/>
          </w:tcPr>
          <w:p w14:paraId="63734F19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latelet count per microliter</w:t>
            </w:r>
          </w:p>
        </w:tc>
        <w:tc>
          <w:tcPr>
            <w:tcW w:w="1972" w:type="dxa"/>
            <w:shd w:val="clear" w:color="auto" w:fill="auto"/>
          </w:tcPr>
          <w:p w14:paraId="59AE4B9F" w14:textId="12DAFC77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070</w:t>
            </w:r>
          </w:p>
        </w:tc>
        <w:tc>
          <w:tcPr>
            <w:tcW w:w="1831" w:type="dxa"/>
          </w:tcPr>
          <w:p w14:paraId="0E97EEED" w14:textId="6752B732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</w:t>
            </w:r>
            <w:r w:rsidR="00DD3888" w:rsidRPr="00744EE6">
              <w:rPr>
                <w:color w:val="000000" w:themeColor="text1"/>
              </w:rPr>
              <w:t>06</w:t>
            </w:r>
          </w:p>
        </w:tc>
        <w:tc>
          <w:tcPr>
            <w:tcW w:w="1972" w:type="dxa"/>
          </w:tcPr>
          <w:p w14:paraId="75B5BD9B" w14:textId="400778EC" w:rsidR="001B75B5" w:rsidRPr="00744EE6" w:rsidRDefault="00A865C2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84</w:t>
            </w:r>
          </w:p>
        </w:tc>
      </w:tr>
      <w:tr w:rsidR="001B75B5" w:rsidRPr="00744EE6" w14:paraId="58DCE06F" w14:textId="77777777" w:rsidTr="00033C2C">
        <w:tc>
          <w:tcPr>
            <w:tcW w:w="5204" w:type="dxa"/>
          </w:tcPr>
          <w:p w14:paraId="7128E0E4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partate Aminotransferase, IU/L</w:t>
            </w:r>
          </w:p>
        </w:tc>
        <w:tc>
          <w:tcPr>
            <w:tcW w:w="1972" w:type="dxa"/>
            <w:shd w:val="clear" w:color="auto" w:fill="auto"/>
          </w:tcPr>
          <w:p w14:paraId="484882DD" w14:textId="725BB25C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820</w:t>
            </w:r>
          </w:p>
        </w:tc>
        <w:tc>
          <w:tcPr>
            <w:tcW w:w="1831" w:type="dxa"/>
          </w:tcPr>
          <w:p w14:paraId="20D131D4" w14:textId="17D51645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184</w:t>
            </w:r>
          </w:p>
        </w:tc>
        <w:tc>
          <w:tcPr>
            <w:tcW w:w="1972" w:type="dxa"/>
          </w:tcPr>
          <w:p w14:paraId="147147D1" w14:textId="71A5C174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463</w:t>
            </w:r>
          </w:p>
        </w:tc>
      </w:tr>
      <w:tr w:rsidR="001B75B5" w:rsidRPr="00744EE6" w14:paraId="1D52766A" w14:textId="77777777" w:rsidTr="00033C2C">
        <w:tc>
          <w:tcPr>
            <w:tcW w:w="5204" w:type="dxa"/>
          </w:tcPr>
          <w:p w14:paraId="2C9AF56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lanine Aminotransferase, IU/L</w:t>
            </w:r>
          </w:p>
        </w:tc>
        <w:tc>
          <w:tcPr>
            <w:tcW w:w="1972" w:type="dxa"/>
            <w:shd w:val="clear" w:color="auto" w:fill="auto"/>
          </w:tcPr>
          <w:p w14:paraId="4FC5BD59" w14:textId="29819D87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517</w:t>
            </w:r>
          </w:p>
        </w:tc>
        <w:tc>
          <w:tcPr>
            <w:tcW w:w="1831" w:type="dxa"/>
          </w:tcPr>
          <w:p w14:paraId="6FFDD100" w14:textId="01C96DD0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060</w:t>
            </w:r>
          </w:p>
        </w:tc>
        <w:tc>
          <w:tcPr>
            <w:tcW w:w="1972" w:type="dxa"/>
          </w:tcPr>
          <w:p w14:paraId="7747ECC0" w14:textId="30C19D86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A865C2" w:rsidRPr="00744EE6">
              <w:rPr>
                <w:color w:val="000000" w:themeColor="text1"/>
              </w:rPr>
              <w:t>918</w:t>
            </w:r>
          </w:p>
        </w:tc>
      </w:tr>
      <w:tr w:rsidR="001B75B5" w:rsidRPr="00744EE6" w14:paraId="5B220BAC" w14:textId="77777777" w:rsidTr="00033C2C">
        <w:tc>
          <w:tcPr>
            <w:tcW w:w="5204" w:type="dxa"/>
          </w:tcPr>
          <w:p w14:paraId="7F95934D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actate dehydrogenase, IU/L</w:t>
            </w:r>
          </w:p>
        </w:tc>
        <w:tc>
          <w:tcPr>
            <w:tcW w:w="1972" w:type="dxa"/>
            <w:shd w:val="clear" w:color="auto" w:fill="auto"/>
          </w:tcPr>
          <w:p w14:paraId="2840E62A" w14:textId="39016934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033C2C" w:rsidRPr="00744EE6">
              <w:rPr>
                <w:color w:val="000000" w:themeColor="text1"/>
              </w:rPr>
              <w:t>01</w:t>
            </w:r>
          </w:p>
        </w:tc>
        <w:tc>
          <w:tcPr>
            <w:tcW w:w="1831" w:type="dxa"/>
          </w:tcPr>
          <w:p w14:paraId="5CCA9007" w14:textId="1D453066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682</w:t>
            </w:r>
          </w:p>
        </w:tc>
        <w:tc>
          <w:tcPr>
            <w:tcW w:w="1972" w:type="dxa"/>
          </w:tcPr>
          <w:p w14:paraId="62045447" w14:textId="2A77FF38" w:rsidR="001B75B5" w:rsidRPr="00744EE6" w:rsidRDefault="001B75B5" w:rsidP="00A865C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A865C2" w:rsidRPr="00744EE6">
              <w:rPr>
                <w:color w:val="000000" w:themeColor="text1"/>
              </w:rPr>
              <w:t>01</w:t>
            </w:r>
          </w:p>
        </w:tc>
      </w:tr>
      <w:tr w:rsidR="001B75B5" w:rsidRPr="00744EE6" w14:paraId="58AD7571" w14:textId="77777777" w:rsidTr="00033C2C">
        <w:tc>
          <w:tcPr>
            <w:tcW w:w="5204" w:type="dxa"/>
          </w:tcPr>
          <w:p w14:paraId="4426A432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Creatine Phosphokinase,</w:t>
            </w:r>
            <w:r w:rsidRPr="00744EE6">
              <w:rPr>
                <w:color w:val="000000" w:themeColor="text1"/>
              </w:rPr>
              <w:t xml:space="preserve"> IU/L</w:t>
            </w:r>
          </w:p>
        </w:tc>
        <w:tc>
          <w:tcPr>
            <w:tcW w:w="1972" w:type="dxa"/>
            <w:shd w:val="clear" w:color="auto" w:fill="auto"/>
          </w:tcPr>
          <w:p w14:paraId="1975DC6C" w14:textId="2EF6AD10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125</w:t>
            </w:r>
          </w:p>
        </w:tc>
        <w:tc>
          <w:tcPr>
            <w:tcW w:w="1831" w:type="dxa"/>
          </w:tcPr>
          <w:p w14:paraId="5995CEEF" w14:textId="3685CC32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274</w:t>
            </w:r>
          </w:p>
        </w:tc>
        <w:tc>
          <w:tcPr>
            <w:tcW w:w="1972" w:type="dxa"/>
          </w:tcPr>
          <w:p w14:paraId="63308D66" w14:textId="762318F2" w:rsidR="001B75B5" w:rsidRPr="00744EE6" w:rsidRDefault="001B75B5" w:rsidP="0055526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55526D" w:rsidRPr="00744EE6">
              <w:rPr>
                <w:color w:val="000000" w:themeColor="text1"/>
              </w:rPr>
              <w:t>261</w:t>
            </w:r>
          </w:p>
        </w:tc>
      </w:tr>
      <w:tr w:rsidR="001B75B5" w:rsidRPr="00744EE6" w14:paraId="5033531B" w14:textId="77777777" w:rsidTr="00033C2C">
        <w:tc>
          <w:tcPr>
            <w:tcW w:w="5204" w:type="dxa"/>
          </w:tcPr>
          <w:p w14:paraId="117F65C4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-reactive protein, mg/L</w:t>
            </w:r>
          </w:p>
        </w:tc>
        <w:tc>
          <w:tcPr>
            <w:tcW w:w="1972" w:type="dxa"/>
            <w:shd w:val="clear" w:color="auto" w:fill="auto"/>
          </w:tcPr>
          <w:p w14:paraId="5F6FD164" w14:textId="258DB0BD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005</w:t>
            </w:r>
          </w:p>
        </w:tc>
        <w:tc>
          <w:tcPr>
            <w:tcW w:w="1831" w:type="dxa"/>
          </w:tcPr>
          <w:p w14:paraId="5FC0C437" w14:textId="4875D0B1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558</w:t>
            </w:r>
          </w:p>
        </w:tc>
        <w:tc>
          <w:tcPr>
            <w:tcW w:w="1972" w:type="dxa"/>
          </w:tcPr>
          <w:p w14:paraId="0134587D" w14:textId="36276765" w:rsidR="001B75B5" w:rsidRPr="00744EE6" w:rsidRDefault="001B75B5" w:rsidP="0055526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55526D" w:rsidRPr="00744EE6">
              <w:rPr>
                <w:color w:val="000000" w:themeColor="text1"/>
              </w:rPr>
              <w:t>005</w:t>
            </w:r>
          </w:p>
        </w:tc>
      </w:tr>
      <w:tr w:rsidR="001B75B5" w:rsidRPr="00744EE6" w14:paraId="3CF1D8E1" w14:textId="77777777" w:rsidTr="00033C2C">
        <w:tc>
          <w:tcPr>
            <w:tcW w:w="5204" w:type="dxa"/>
          </w:tcPr>
          <w:p w14:paraId="5C080647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reatinine, mg/</w:t>
            </w:r>
            <w:proofErr w:type="spellStart"/>
            <w:r w:rsidRPr="00744EE6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1972" w:type="dxa"/>
            <w:shd w:val="clear" w:color="auto" w:fill="auto"/>
          </w:tcPr>
          <w:p w14:paraId="3AE5C46F" w14:textId="3EBA550F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267</w:t>
            </w:r>
          </w:p>
        </w:tc>
        <w:tc>
          <w:tcPr>
            <w:tcW w:w="1831" w:type="dxa"/>
          </w:tcPr>
          <w:p w14:paraId="1BADACB8" w14:textId="0D81CA53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765</w:t>
            </w:r>
          </w:p>
        </w:tc>
        <w:tc>
          <w:tcPr>
            <w:tcW w:w="1972" w:type="dxa"/>
          </w:tcPr>
          <w:p w14:paraId="70C7D2E0" w14:textId="5B14797A" w:rsidR="001B75B5" w:rsidRPr="00744EE6" w:rsidRDefault="001B75B5" w:rsidP="0019057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</w:t>
            </w:r>
            <w:r w:rsidR="00190577" w:rsidRPr="00744EE6">
              <w:rPr>
                <w:color w:val="000000" w:themeColor="text1"/>
              </w:rPr>
              <w:t>1</w:t>
            </w:r>
            <w:r w:rsidRPr="00744EE6">
              <w:rPr>
                <w:color w:val="000000" w:themeColor="text1"/>
              </w:rPr>
              <w:t>6</w:t>
            </w:r>
          </w:p>
        </w:tc>
      </w:tr>
      <w:tr w:rsidR="001B75B5" w:rsidRPr="00744EE6" w14:paraId="115F3BA2" w14:textId="77777777" w:rsidTr="00033C2C">
        <w:tc>
          <w:tcPr>
            <w:tcW w:w="5204" w:type="dxa"/>
          </w:tcPr>
          <w:p w14:paraId="251A132C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mL</w:t>
            </w:r>
          </w:p>
        </w:tc>
        <w:tc>
          <w:tcPr>
            <w:tcW w:w="1972" w:type="dxa"/>
            <w:shd w:val="clear" w:color="auto" w:fill="auto"/>
          </w:tcPr>
          <w:p w14:paraId="745E33E2" w14:textId="3868D839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233</w:t>
            </w:r>
          </w:p>
        </w:tc>
        <w:tc>
          <w:tcPr>
            <w:tcW w:w="1831" w:type="dxa"/>
          </w:tcPr>
          <w:p w14:paraId="5CF94815" w14:textId="65B9099D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407</w:t>
            </w:r>
          </w:p>
        </w:tc>
        <w:tc>
          <w:tcPr>
            <w:tcW w:w="1972" w:type="dxa"/>
          </w:tcPr>
          <w:p w14:paraId="624F2585" w14:textId="57D3F7B3" w:rsidR="001B75B5" w:rsidRPr="00744EE6" w:rsidRDefault="001B75B5" w:rsidP="0019057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90577" w:rsidRPr="00744EE6">
              <w:rPr>
                <w:color w:val="000000" w:themeColor="text1"/>
              </w:rPr>
              <w:t>267</w:t>
            </w:r>
          </w:p>
        </w:tc>
      </w:tr>
      <w:tr w:rsidR="001B75B5" w:rsidRPr="00744EE6" w14:paraId="36DBDEF3" w14:textId="77777777" w:rsidTr="00033C2C">
        <w:tc>
          <w:tcPr>
            <w:tcW w:w="5204" w:type="dxa"/>
          </w:tcPr>
          <w:p w14:paraId="0D7F60F0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Ferritin, ng/mL</w:t>
            </w:r>
          </w:p>
        </w:tc>
        <w:tc>
          <w:tcPr>
            <w:tcW w:w="1972" w:type="dxa"/>
            <w:shd w:val="clear" w:color="auto" w:fill="auto"/>
          </w:tcPr>
          <w:p w14:paraId="6AB69BAB" w14:textId="164A7802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</w:t>
            </w:r>
            <w:r w:rsidR="00033C2C" w:rsidRPr="00744EE6">
              <w:rPr>
                <w:color w:val="000000" w:themeColor="text1"/>
              </w:rPr>
              <w:t>68</w:t>
            </w:r>
          </w:p>
        </w:tc>
        <w:tc>
          <w:tcPr>
            <w:tcW w:w="1831" w:type="dxa"/>
          </w:tcPr>
          <w:p w14:paraId="7A7EF012" w14:textId="13F5925D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423</w:t>
            </w:r>
          </w:p>
        </w:tc>
        <w:tc>
          <w:tcPr>
            <w:tcW w:w="1972" w:type="dxa"/>
          </w:tcPr>
          <w:p w14:paraId="72CCD387" w14:textId="66658E25" w:rsidR="001B75B5" w:rsidRPr="00744EE6" w:rsidRDefault="00190577" w:rsidP="0019057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91</w:t>
            </w:r>
          </w:p>
        </w:tc>
      </w:tr>
      <w:tr w:rsidR="001B75B5" w:rsidRPr="00744EE6" w14:paraId="7BF204D0" w14:textId="77777777" w:rsidTr="00033C2C">
        <w:tc>
          <w:tcPr>
            <w:tcW w:w="5204" w:type="dxa"/>
          </w:tcPr>
          <w:p w14:paraId="2C04E25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Procalcitonin</w:t>
            </w:r>
            <w:proofErr w:type="spellEnd"/>
            <w:r w:rsidRPr="00744EE6">
              <w:rPr>
                <w:color w:val="000000" w:themeColor="text1"/>
              </w:rPr>
              <w:t>, ng/mL</w:t>
            </w:r>
          </w:p>
        </w:tc>
        <w:tc>
          <w:tcPr>
            <w:tcW w:w="1972" w:type="dxa"/>
            <w:shd w:val="clear" w:color="auto" w:fill="auto"/>
          </w:tcPr>
          <w:p w14:paraId="526B6005" w14:textId="662F5A72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678</w:t>
            </w:r>
          </w:p>
        </w:tc>
        <w:tc>
          <w:tcPr>
            <w:tcW w:w="1831" w:type="dxa"/>
          </w:tcPr>
          <w:p w14:paraId="7C4F7FCC" w14:textId="4C8EDB68" w:rsidR="001B75B5" w:rsidRPr="00744EE6" w:rsidRDefault="00DD3888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71</w:t>
            </w:r>
          </w:p>
        </w:tc>
        <w:tc>
          <w:tcPr>
            <w:tcW w:w="1972" w:type="dxa"/>
          </w:tcPr>
          <w:p w14:paraId="10E6A91A" w14:textId="5CCEC9D6" w:rsidR="001B75B5" w:rsidRPr="00744EE6" w:rsidRDefault="001B75B5" w:rsidP="0019057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90577" w:rsidRPr="00744EE6">
              <w:rPr>
                <w:color w:val="000000" w:themeColor="text1"/>
              </w:rPr>
              <w:t>398</w:t>
            </w:r>
          </w:p>
        </w:tc>
      </w:tr>
      <w:tr w:rsidR="001B75B5" w:rsidRPr="00744EE6" w14:paraId="60A3C407" w14:textId="77777777" w:rsidTr="00033C2C">
        <w:tc>
          <w:tcPr>
            <w:tcW w:w="5204" w:type="dxa"/>
          </w:tcPr>
          <w:p w14:paraId="0EAF8C8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terleukin-6, </w:t>
            </w:r>
            <w:proofErr w:type="spellStart"/>
            <w:r w:rsidRPr="00744EE6">
              <w:rPr>
                <w:color w:val="000000" w:themeColor="text1"/>
              </w:rPr>
              <w:t>pg</w:t>
            </w:r>
            <w:proofErr w:type="spellEnd"/>
            <w:r w:rsidRPr="00744EE6">
              <w:rPr>
                <w:color w:val="000000" w:themeColor="text1"/>
              </w:rPr>
              <w:t>/mL</w:t>
            </w:r>
          </w:p>
        </w:tc>
        <w:tc>
          <w:tcPr>
            <w:tcW w:w="1972" w:type="dxa"/>
            <w:shd w:val="clear" w:color="auto" w:fill="auto"/>
          </w:tcPr>
          <w:p w14:paraId="7FAE3542" w14:textId="32B424A2" w:rsidR="001B75B5" w:rsidRPr="00744EE6" w:rsidRDefault="001B75B5" w:rsidP="00033C2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033C2C" w:rsidRPr="00744EE6">
              <w:rPr>
                <w:color w:val="000000" w:themeColor="text1"/>
              </w:rPr>
              <w:t>421</w:t>
            </w:r>
          </w:p>
        </w:tc>
        <w:tc>
          <w:tcPr>
            <w:tcW w:w="1831" w:type="dxa"/>
          </w:tcPr>
          <w:p w14:paraId="593E239B" w14:textId="65C7FB47" w:rsidR="001B75B5" w:rsidRPr="00744EE6" w:rsidRDefault="001B75B5" w:rsidP="00DD38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DD3888" w:rsidRPr="00744EE6">
              <w:rPr>
                <w:color w:val="000000" w:themeColor="text1"/>
              </w:rPr>
              <w:t>300</w:t>
            </w:r>
          </w:p>
        </w:tc>
        <w:tc>
          <w:tcPr>
            <w:tcW w:w="1972" w:type="dxa"/>
          </w:tcPr>
          <w:p w14:paraId="3FE8CA40" w14:textId="4BBA7077" w:rsidR="001B75B5" w:rsidRPr="00744EE6" w:rsidRDefault="001B75B5" w:rsidP="0019057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190577" w:rsidRPr="00744EE6">
              <w:rPr>
                <w:color w:val="000000" w:themeColor="text1"/>
              </w:rPr>
              <w:t>666</w:t>
            </w:r>
          </w:p>
        </w:tc>
      </w:tr>
      <w:tr w:rsidR="001B75B5" w:rsidRPr="00744EE6" w14:paraId="1C62BD1B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05A42507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adiological 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52D20EA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2F545A4B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218CC4E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008AD21D" w14:textId="77777777" w:rsidTr="001B75B5">
        <w:tc>
          <w:tcPr>
            <w:tcW w:w="5204" w:type="dxa"/>
          </w:tcPr>
          <w:p w14:paraId="12FD7673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 radiological findings</w:t>
            </w:r>
          </w:p>
        </w:tc>
        <w:tc>
          <w:tcPr>
            <w:tcW w:w="1972" w:type="dxa"/>
          </w:tcPr>
          <w:p w14:paraId="20B5D1C0" w14:textId="0C645C0F" w:rsidR="001B75B5" w:rsidRPr="00744EE6" w:rsidRDefault="001B75B5" w:rsidP="002E2D5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2E2D55" w:rsidRPr="00744EE6">
              <w:rPr>
                <w:color w:val="000000" w:themeColor="text1"/>
              </w:rPr>
              <w:t>12</w:t>
            </w:r>
          </w:p>
        </w:tc>
        <w:tc>
          <w:tcPr>
            <w:tcW w:w="1831" w:type="dxa"/>
          </w:tcPr>
          <w:p w14:paraId="7A3C8086" w14:textId="463760A4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332</w:t>
            </w:r>
          </w:p>
        </w:tc>
        <w:tc>
          <w:tcPr>
            <w:tcW w:w="1972" w:type="dxa"/>
          </w:tcPr>
          <w:p w14:paraId="7E1B8358" w14:textId="3D605198" w:rsidR="001B75B5" w:rsidRPr="00744EE6" w:rsidRDefault="00C7088E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1</w:t>
            </w:r>
          </w:p>
        </w:tc>
      </w:tr>
      <w:tr w:rsidR="001B75B5" w:rsidRPr="00744EE6" w14:paraId="0D0AF1B9" w14:textId="77777777" w:rsidTr="001B75B5">
        <w:tc>
          <w:tcPr>
            <w:tcW w:w="5204" w:type="dxa"/>
          </w:tcPr>
          <w:p w14:paraId="68AB61D9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Unilateral radiological findings</w:t>
            </w:r>
          </w:p>
        </w:tc>
        <w:tc>
          <w:tcPr>
            <w:tcW w:w="1972" w:type="dxa"/>
          </w:tcPr>
          <w:p w14:paraId="11D5AE55" w14:textId="1C8FC6EC" w:rsidR="001B75B5" w:rsidRPr="00744EE6" w:rsidRDefault="001B75B5" w:rsidP="002E2D5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E2D55" w:rsidRPr="00744EE6">
              <w:rPr>
                <w:color w:val="000000" w:themeColor="text1"/>
              </w:rPr>
              <w:t>337</w:t>
            </w:r>
          </w:p>
        </w:tc>
        <w:tc>
          <w:tcPr>
            <w:tcW w:w="1831" w:type="dxa"/>
          </w:tcPr>
          <w:p w14:paraId="4D8DB26B" w14:textId="10C293BB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485</w:t>
            </w:r>
          </w:p>
        </w:tc>
        <w:tc>
          <w:tcPr>
            <w:tcW w:w="1972" w:type="dxa"/>
          </w:tcPr>
          <w:p w14:paraId="50028DE9" w14:textId="0F43F8C8" w:rsidR="001B75B5" w:rsidRPr="00744EE6" w:rsidRDefault="00C7088E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56</w:t>
            </w:r>
          </w:p>
        </w:tc>
      </w:tr>
      <w:tr w:rsidR="001B75B5" w:rsidRPr="00744EE6" w14:paraId="6240A87D" w14:textId="77777777" w:rsidTr="001B75B5">
        <w:tc>
          <w:tcPr>
            <w:tcW w:w="5204" w:type="dxa"/>
          </w:tcPr>
          <w:p w14:paraId="77E80405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ilateral radiological findings</w:t>
            </w:r>
          </w:p>
        </w:tc>
        <w:tc>
          <w:tcPr>
            <w:tcW w:w="1972" w:type="dxa"/>
          </w:tcPr>
          <w:p w14:paraId="1AEF2E67" w14:textId="1DEE3A2C" w:rsidR="001B75B5" w:rsidRPr="00744EE6" w:rsidRDefault="001B75B5" w:rsidP="002E2D5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2E2D55" w:rsidRPr="00744EE6">
              <w:rPr>
                <w:color w:val="000000" w:themeColor="text1"/>
              </w:rPr>
              <w:t>04</w:t>
            </w:r>
          </w:p>
        </w:tc>
        <w:tc>
          <w:tcPr>
            <w:tcW w:w="1831" w:type="dxa"/>
          </w:tcPr>
          <w:p w14:paraId="64D3DF30" w14:textId="641C697E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</w:t>
            </w:r>
            <w:r w:rsidR="00C62CB5" w:rsidRPr="00744EE6">
              <w:rPr>
                <w:color w:val="000000" w:themeColor="text1"/>
              </w:rPr>
              <w:t>58</w:t>
            </w:r>
          </w:p>
        </w:tc>
        <w:tc>
          <w:tcPr>
            <w:tcW w:w="1972" w:type="dxa"/>
          </w:tcPr>
          <w:p w14:paraId="2F261000" w14:textId="00486CC5" w:rsidR="001B75B5" w:rsidRPr="00744EE6" w:rsidRDefault="001B75B5" w:rsidP="00C7088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</w:t>
            </w:r>
            <w:r w:rsidR="00C7088E" w:rsidRPr="00744EE6">
              <w:rPr>
                <w:color w:val="000000" w:themeColor="text1"/>
              </w:rPr>
              <w:t>2</w:t>
            </w:r>
          </w:p>
        </w:tc>
      </w:tr>
      <w:tr w:rsidR="001B75B5" w:rsidRPr="00744EE6" w14:paraId="3FE460BB" w14:textId="77777777" w:rsidTr="001B75B5">
        <w:tc>
          <w:tcPr>
            <w:tcW w:w="5204" w:type="dxa"/>
            <w:shd w:val="clear" w:color="auto" w:fill="BFBFBF" w:themeFill="background1" w:themeFillShade="BF"/>
          </w:tcPr>
          <w:p w14:paraId="658CB11A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1732FA6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AF7E127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2855396" w14:textId="77777777" w:rsidR="001B75B5" w:rsidRPr="00744EE6" w:rsidRDefault="001B75B5" w:rsidP="001B75B5">
            <w:pPr>
              <w:rPr>
                <w:color w:val="000000" w:themeColor="text1"/>
              </w:rPr>
            </w:pPr>
          </w:p>
        </w:tc>
      </w:tr>
      <w:tr w:rsidR="001B75B5" w:rsidRPr="00744EE6" w14:paraId="516EA6C8" w14:textId="77777777" w:rsidTr="001B75B5">
        <w:tc>
          <w:tcPr>
            <w:tcW w:w="5204" w:type="dxa"/>
          </w:tcPr>
          <w:p w14:paraId="375FCB76" w14:textId="2941689F" w:rsidR="001B75B5" w:rsidRPr="00744EE6" w:rsidRDefault="0035534F" w:rsidP="001B75B5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Hydroxychloroquine</w:t>
            </w:r>
            <w:proofErr w:type="spellEnd"/>
          </w:p>
        </w:tc>
        <w:tc>
          <w:tcPr>
            <w:tcW w:w="1972" w:type="dxa"/>
          </w:tcPr>
          <w:p w14:paraId="710D4C6D" w14:textId="7887FC13" w:rsidR="001B75B5" w:rsidRPr="00744EE6" w:rsidRDefault="001B75B5" w:rsidP="002D082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D0822" w:rsidRPr="00744EE6">
              <w:rPr>
                <w:color w:val="000000" w:themeColor="text1"/>
              </w:rPr>
              <w:t>391</w:t>
            </w:r>
          </w:p>
        </w:tc>
        <w:tc>
          <w:tcPr>
            <w:tcW w:w="1831" w:type="dxa"/>
          </w:tcPr>
          <w:p w14:paraId="2639D448" w14:textId="6826DE45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944</w:t>
            </w:r>
          </w:p>
        </w:tc>
        <w:tc>
          <w:tcPr>
            <w:tcW w:w="1972" w:type="dxa"/>
          </w:tcPr>
          <w:p w14:paraId="13918A2D" w14:textId="50285D9C" w:rsidR="001B75B5" w:rsidRPr="00744EE6" w:rsidRDefault="001B75B5" w:rsidP="003079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079CD" w:rsidRPr="00744EE6">
              <w:rPr>
                <w:color w:val="000000" w:themeColor="text1"/>
              </w:rPr>
              <w:t>313</w:t>
            </w:r>
          </w:p>
        </w:tc>
      </w:tr>
      <w:tr w:rsidR="001B75B5" w:rsidRPr="00744EE6" w14:paraId="0EC3E2AD" w14:textId="77777777" w:rsidTr="001B75B5">
        <w:tc>
          <w:tcPr>
            <w:tcW w:w="5204" w:type="dxa"/>
          </w:tcPr>
          <w:p w14:paraId="1D01169B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zithromycin</w:t>
            </w:r>
          </w:p>
        </w:tc>
        <w:tc>
          <w:tcPr>
            <w:tcW w:w="1972" w:type="dxa"/>
          </w:tcPr>
          <w:p w14:paraId="4DCD0AE1" w14:textId="2A7AC9A7" w:rsidR="001B75B5" w:rsidRPr="00744EE6" w:rsidRDefault="001B75B5" w:rsidP="002D082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2D0822" w:rsidRPr="00744EE6">
              <w:rPr>
                <w:color w:val="000000" w:themeColor="text1"/>
              </w:rPr>
              <w:t>860</w:t>
            </w:r>
          </w:p>
        </w:tc>
        <w:tc>
          <w:tcPr>
            <w:tcW w:w="1831" w:type="dxa"/>
          </w:tcPr>
          <w:p w14:paraId="4E273A05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1E9BB51" w14:textId="368C2FA9" w:rsidR="001B75B5" w:rsidRPr="00744EE6" w:rsidRDefault="001B75B5" w:rsidP="003079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079CD" w:rsidRPr="00744EE6">
              <w:rPr>
                <w:color w:val="000000" w:themeColor="text1"/>
              </w:rPr>
              <w:t>370</w:t>
            </w:r>
          </w:p>
        </w:tc>
      </w:tr>
      <w:tr w:rsidR="001B75B5" w:rsidRPr="00744EE6" w14:paraId="11562C03" w14:textId="77777777" w:rsidTr="001B75B5">
        <w:tc>
          <w:tcPr>
            <w:tcW w:w="5204" w:type="dxa"/>
          </w:tcPr>
          <w:p w14:paraId="0BDBCEEF" w14:textId="77777777" w:rsidR="001B75B5" w:rsidRPr="00744EE6" w:rsidRDefault="001B75B5" w:rsidP="001B75B5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 plus ritonavir</w:t>
            </w:r>
          </w:p>
        </w:tc>
        <w:tc>
          <w:tcPr>
            <w:tcW w:w="1972" w:type="dxa"/>
          </w:tcPr>
          <w:p w14:paraId="0A9E5043" w14:textId="2AA26F81" w:rsidR="001B75B5" w:rsidRPr="00744EE6" w:rsidRDefault="001B75B5" w:rsidP="002D082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2D0822" w:rsidRPr="00744EE6">
              <w:rPr>
                <w:color w:val="000000" w:themeColor="text1"/>
              </w:rPr>
              <w:t>43</w:t>
            </w:r>
          </w:p>
        </w:tc>
        <w:tc>
          <w:tcPr>
            <w:tcW w:w="1831" w:type="dxa"/>
          </w:tcPr>
          <w:p w14:paraId="7679DEF9" w14:textId="6024C8D9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C62CB5" w:rsidRPr="00744EE6">
              <w:rPr>
                <w:color w:val="000000" w:themeColor="text1"/>
              </w:rPr>
              <w:t>801</w:t>
            </w:r>
          </w:p>
        </w:tc>
        <w:tc>
          <w:tcPr>
            <w:tcW w:w="1972" w:type="dxa"/>
          </w:tcPr>
          <w:p w14:paraId="3C6BDEFC" w14:textId="06F5C902" w:rsidR="001B75B5" w:rsidRPr="00744EE6" w:rsidRDefault="001B75B5" w:rsidP="003079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3079CD" w:rsidRPr="00744EE6">
              <w:rPr>
                <w:color w:val="000000" w:themeColor="text1"/>
              </w:rPr>
              <w:t>3</w:t>
            </w:r>
            <w:r w:rsidRPr="00744EE6">
              <w:rPr>
                <w:color w:val="000000" w:themeColor="text1"/>
              </w:rPr>
              <w:t>2</w:t>
            </w:r>
          </w:p>
        </w:tc>
      </w:tr>
      <w:tr w:rsidR="001B75B5" w:rsidRPr="00744EE6" w14:paraId="5F7BBDBA" w14:textId="77777777" w:rsidTr="001B75B5">
        <w:tc>
          <w:tcPr>
            <w:tcW w:w="5204" w:type="dxa"/>
          </w:tcPr>
          <w:p w14:paraId="5924DCB9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orticosteroids</w:t>
            </w:r>
          </w:p>
        </w:tc>
        <w:tc>
          <w:tcPr>
            <w:tcW w:w="1972" w:type="dxa"/>
          </w:tcPr>
          <w:p w14:paraId="76348197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1831" w:type="dxa"/>
          </w:tcPr>
          <w:p w14:paraId="575C7CA2" w14:textId="7877890E" w:rsidR="001B75B5" w:rsidRPr="00744EE6" w:rsidRDefault="001B75B5" w:rsidP="00C62C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</w:t>
            </w:r>
            <w:r w:rsidR="00C62CB5" w:rsidRPr="00744EE6">
              <w:rPr>
                <w:color w:val="000000" w:themeColor="text1"/>
              </w:rPr>
              <w:t>60</w:t>
            </w:r>
          </w:p>
        </w:tc>
        <w:tc>
          <w:tcPr>
            <w:tcW w:w="1972" w:type="dxa"/>
          </w:tcPr>
          <w:p w14:paraId="12263995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1B75B5" w:rsidRPr="00744EE6" w14:paraId="6BC35018" w14:textId="77777777" w:rsidTr="001B75B5">
        <w:tc>
          <w:tcPr>
            <w:tcW w:w="5204" w:type="dxa"/>
          </w:tcPr>
          <w:p w14:paraId="292A760B" w14:textId="77777777" w:rsidR="001B75B5" w:rsidRPr="00744EE6" w:rsidRDefault="001B75B5" w:rsidP="001B75B5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Interferon beta</w:t>
            </w:r>
          </w:p>
        </w:tc>
        <w:tc>
          <w:tcPr>
            <w:tcW w:w="1972" w:type="dxa"/>
          </w:tcPr>
          <w:p w14:paraId="5CFF45EE" w14:textId="7F3142F8" w:rsidR="001B75B5" w:rsidRPr="00744EE6" w:rsidRDefault="001B75B5" w:rsidP="004814F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4814F4" w:rsidRPr="00744EE6">
              <w:rPr>
                <w:color w:val="000000" w:themeColor="text1"/>
              </w:rPr>
              <w:t>999</w:t>
            </w:r>
          </w:p>
        </w:tc>
        <w:tc>
          <w:tcPr>
            <w:tcW w:w="1831" w:type="dxa"/>
          </w:tcPr>
          <w:p w14:paraId="482AB5AB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98844C7" w14:textId="2BE8BC7C" w:rsidR="001B75B5" w:rsidRPr="00744EE6" w:rsidRDefault="001B75B5" w:rsidP="003079CD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</w:t>
            </w:r>
            <w:r w:rsidR="003079CD" w:rsidRPr="00744EE6">
              <w:rPr>
                <w:color w:val="000000" w:themeColor="text1"/>
              </w:rPr>
              <w:t>999</w:t>
            </w:r>
          </w:p>
        </w:tc>
      </w:tr>
      <w:tr w:rsidR="001B75B5" w:rsidRPr="00744EE6" w14:paraId="0F74FE82" w14:textId="77777777" w:rsidTr="001B75B5">
        <w:tc>
          <w:tcPr>
            <w:tcW w:w="5204" w:type="dxa"/>
          </w:tcPr>
          <w:p w14:paraId="3EE4A5B3" w14:textId="77777777" w:rsidR="001B75B5" w:rsidRPr="00744EE6" w:rsidRDefault="001B75B5" w:rsidP="001B75B5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Tocilizumab</w:t>
            </w:r>
            <w:proofErr w:type="spellEnd"/>
          </w:p>
        </w:tc>
        <w:tc>
          <w:tcPr>
            <w:tcW w:w="1972" w:type="dxa"/>
          </w:tcPr>
          <w:p w14:paraId="64B59CF7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2653A0E0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14F6F7D" w14:textId="77777777" w:rsidR="001B75B5" w:rsidRPr="00744EE6" w:rsidRDefault="001B75B5" w:rsidP="001B75B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</w:tbl>
    <w:p w14:paraId="35DCD704" w14:textId="77777777" w:rsidR="0057371F" w:rsidRPr="00744EE6" w:rsidRDefault="0057371F">
      <w:pPr>
        <w:rPr>
          <w:color w:val="000000" w:themeColor="text1"/>
          <w:vertAlign w:val="superscript"/>
        </w:rPr>
      </w:pPr>
    </w:p>
    <w:p w14:paraId="7667C051" w14:textId="77777777" w:rsidR="00F074B5" w:rsidRPr="00744EE6" w:rsidRDefault="00F074B5">
      <w:pPr>
        <w:rPr>
          <w:color w:val="000000" w:themeColor="text1"/>
          <w:vertAlign w:val="superscript"/>
        </w:rPr>
      </w:pPr>
    </w:p>
    <w:p w14:paraId="0549CED7" w14:textId="7B90BD15" w:rsidR="00F074B5" w:rsidRPr="00744EE6" w:rsidRDefault="00F074B5">
      <w:pPr>
        <w:rPr>
          <w:color w:val="000000" w:themeColor="text1"/>
          <w:vertAlign w:val="superscript"/>
        </w:rPr>
      </w:pPr>
      <w:r w:rsidRPr="00744EE6">
        <w:rPr>
          <w:color w:val="000000" w:themeColor="text1"/>
          <w:vertAlign w:val="superscript"/>
        </w:rPr>
        <w:br w:type="page"/>
      </w:r>
    </w:p>
    <w:p w14:paraId="3811BA93" w14:textId="69BF9D7A" w:rsidR="00F074B5" w:rsidRPr="00744EE6" w:rsidRDefault="00F074B5" w:rsidP="00F074B5">
      <w:pPr>
        <w:rPr>
          <w:color w:val="000000" w:themeColor="text1"/>
        </w:rPr>
      </w:pPr>
      <w:r w:rsidRPr="00744EE6">
        <w:rPr>
          <w:color w:val="000000" w:themeColor="text1"/>
        </w:rPr>
        <w:lastRenderedPageBreak/>
        <w:t xml:space="preserve">Supplemental Table S2. </w:t>
      </w:r>
      <w:r w:rsidR="00C118F0" w:rsidRPr="00744EE6">
        <w:rPr>
          <w:color w:val="000000" w:themeColor="text1"/>
        </w:rPr>
        <w:t xml:space="preserve">Effect sizes </w:t>
      </w:r>
      <w:r w:rsidRPr="00744EE6">
        <w:rPr>
          <w:color w:val="000000" w:themeColor="text1"/>
        </w:rPr>
        <w:t>for covariates related with recovery until hospital discharge.</w:t>
      </w:r>
    </w:p>
    <w:tbl>
      <w:tblPr>
        <w:tblStyle w:val="Tablaconcuadrcula"/>
        <w:tblW w:w="12611" w:type="dxa"/>
        <w:tblLook w:val="04A0" w:firstRow="1" w:lastRow="0" w:firstColumn="1" w:lastColumn="0" w:noHBand="0" w:noVBand="1"/>
      </w:tblPr>
      <w:tblGrid>
        <w:gridCol w:w="6091"/>
        <w:gridCol w:w="2268"/>
        <w:gridCol w:w="2126"/>
        <w:gridCol w:w="2126"/>
      </w:tblGrid>
      <w:tr w:rsidR="00F074B5" w:rsidRPr="00744EE6" w14:paraId="4E947FE8" w14:textId="77777777" w:rsidTr="00F4359C">
        <w:tc>
          <w:tcPr>
            <w:tcW w:w="6091" w:type="dxa"/>
          </w:tcPr>
          <w:p w14:paraId="1B2F5F2A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036285D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verall patients</w:t>
            </w:r>
          </w:p>
          <w:p w14:paraId="75B5F3D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(n=93). P value.</w:t>
            </w:r>
          </w:p>
        </w:tc>
        <w:tc>
          <w:tcPr>
            <w:tcW w:w="2126" w:type="dxa"/>
          </w:tcPr>
          <w:p w14:paraId="6058F57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sthma and allergy patients (n=21). P value.</w:t>
            </w:r>
          </w:p>
        </w:tc>
        <w:tc>
          <w:tcPr>
            <w:tcW w:w="2126" w:type="dxa"/>
          </w:tcPr>
          <w:p w14:paraId="4FCDDF6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patients</w:t>
            </w:r>
          </w:p>
          <w:p w14:paraId="2801227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(n=72). P value.</w:t>
            </w:r>
          </w:p>
        </w:tc>
      </w:tr>
      <w:tr w:rsidR="00F074B5" w:rsidRPr="00744EE6" w14:paraId="18D81449" w14:textId="77777777" w:rsidTr="00F4359C">
        <w:tc>
          <w:tcPr>
            <w:tcW w:w="6091" w:type="dxa"/>
            <w:shd w:val="clear" w:color="auto" w:fill="FFFFFF" w:themeFill="background1"/>
          </w:tcPr>
          <w:p w14:paraId="31FBBC1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ge (years). Patients with long hospital stay.</w:t>
            </w:r>
          </w:p>
        </w:tc>
        <w:tc>
          <w:tcPr>
            <w:tcW w:w="2268" w:type="dxa"/>
            <w:shd w:val="clear" w:color="auto" w:fill="FFFFFF" w:themeFill="background1"/>
          </w:tcPr>
          <w:p w14:paraId="216BFC9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9.46 </w:t>
            </w:r>
            <w:r w:rsidRPr="00744EE6">
              <w:rPr>
                <w:rFonts w:cstheme="minorHAnsi"/>
                <w:color w:val="000000" w:themeColor="text1"/>
              </w:rPr>
              <w:t>± 12.09</w:t>
            </w:r>
          </w:p>
        </w:tc>
        <w:tc>
          <w:tcPr>
            <w:tcW w:w="2126" w:type="dxa"/>
            <w:shd w:val="clear" w:color="auto" w:fill="FFFFFF" w:themeFill="background1"/>
          </w:tcPr>
          <w:p w14:paraId="46C65A8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5.00 </w:t>
            </w:r>
            <w:r w:rsidRPr="00744EE6">
              <w:rPr>
                <w:rFonts w:cstheme="minorHAnsi"/>
                <w:color w:val="000000" w:themeColor="text1"/>
              </w:rPr>
              <w:t>± 12.54</w:t>
            </w:r>
          </w:p>
        </w:tc>
        <w:tc>
          <w:tcPr>
            <w:tcW w:w="2126" w:type="dxa"/>
            <w:shd w:val="clear" w:color="auto" w:fill="FFFFFF" w:themeFill="background1"/>
          </w:tcPr>
          <w:p w14:paraId="428C3B9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0.63 </w:t>
            </w:r>
            <w:r w:rsidRPr="00744EE6">
              <w:rPr>
                <w:rFonts w:cstheme="minorHAnsi"/>
                <w:color w:val="000000" w:themeColor="text1"/>
              </w:rPr>
              <w:t>± 11.86</w:t>
            </w:r>
          </w:p>
        </w:tc>
      </w:tr>
      <w:tr w:rsidR="00F074B5" w:rsidRPr="00744EE6" w14:paraId="38C764D5" w14:textId="77777777" w:rsidTr="00F4359C">
        <w:tc>
          <w:tcPr>
            <w:tcW w:w="6091" w:type="dxa"/>
            <w:shd w:val="clear" w:color="auto" w:fill="FFFFFF" w:themeFill="background1"/>
          </w:tcPr>
          <w:p w14:paraId="348EFFF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ge (years). Patients with short hospital stay.</w:t>
            </w:r>
          </w:p>
        </w:tc>
        <w:tc>
          <w:tcPr>
            <w:tcW w:w="2268" w:type="dxa"/>
            <w:shd w:val="clear" w:color="auto" w:fill="FFFFFF" w:themeFill="background1"/>
          </w:tcPr>
          <w:p w14:paraId="6CFEC9E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9.48 </w:t>
            </w:r>
            <w:r w:rsidRPr="00744EE6">
              <w:rPr>
                <w:rFonts w:cstheme="minorHAnsi"/>
                <w:color w:val="000000" w:themeColor="text1"/>
              </w:rPr>
              <w:t>± 17.55</w:t>
            </w:r>
          </w:p>
        </w:tc>
        <w:tc>
          <w:tcPr>
            <w:tcW w:w="2126" w:type="dxa"/>
            <w:shd w:val="clear" w:color="auto" w:fill="FFFFFF" w:themeFill="background1"/>
          </w:tcPr>
          <w:p w14:paraId="0595541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1.82 </w:t>
            </w:r>
            <w:r w:rsidRPr="00744EE6">
              <w:rPr>
                <w:rFonts w:cstheme="minorHAnsi"/>
                <w:color w:val="000000" w:themeColor="text1"/>
              </w:rPr>
              <w:t>± 17.67</w:t>
            </w:r>
          </w:p>
        </w:tc>
        <w:tc>
          <w:tcPr>
            <w:tcW w:w="2126" w:type="dxa"/>
            <w:shd w:val="clear" w:color="auto" w:fill="FFFFFF" w:themeFill="background1"/>
          </w:tcPr>
          <w:p w14:paraId="4CC83C8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2.03 </w:t>
            </w:r>
            <w:r w:rsidRPr="00744EE6">
              <w:rPr>
                <w:rFonts w:cstheme="minorHAnsi"/>
                <w:color w:val="000000" w:themeColor="text1"/>
              </w:rPr>
              <w:t>± 17.01</w:t>
            </w:r>
          </w:p>
        </w:tc>
      </w:tr>
      <w:tr w:rsidR="00F074B5" w:rsidRPr="00744EE6" w14:paraId="3DAE738D" w14:textId="77777777" w:rsidTr="00F4359C">
        <w:tc>
          <w:tcPr>
            <w:tcW w:w="6091" w:type="dxa"/>
            <w:shd w:val="clear" w:color="auto" w:fill="FFFFFF" w:themeFill="background1"/>
          </w:tcPr>
          <w:p w14:paraId="54740C0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02FE61C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2</w:t>
            </w:r>
          </w:p>
        </w:tc>
        <w:tc>
          <w:tcPr>
            <w:tcW w:w="2126" w:type="dxa"/>
            <w:shd w:val="clear" w:color="auto" w:fill="FFFFFF" w:themeFill="background1"/>
          </w:tcPr>
          <w:p w14:paraId="73F9E51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6</w:t>
            </w:r>
          </w:p>
        </w:tc>
        <w:tc>
          <w:tcPr>
            <w:tcW w:w="2126" w:type="dxa"/>
            <w:shd w:val="clear" w:color="auto" w:fill="FFFFFF" w:themeFill="background1"/>
          </w:tcPr>
          <w:p w14:paraId="54D6560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5</w:t>
            </w:r>
          </w:p>
        </w:tc>
      </w:tr>
      <w:tr w:rsidR="00F074B5" w:rsidRPr="00744EE6" w14:paraId="451BD088" w14:textId="77777777" w:rsidTr="00F4359C">
        <w:tc>
          <w:tcPr>
            <w:tcW w:w="6091" w:type="dxa"/>
            <w:shd w:val="clear" w:color="auto" w:fill="FFFFFF" w:themeFill="background1"/>
          </w:tcPr>
          <w:p w14:paraId="6893C67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any comorbidity excluding asthma or allergy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083249D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4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9.51</w:t>
            </w:r>
          </w:p>
        </w:tc>
        <w:tc>
          <w:tcPr>
            <w:tcW w:w="2126" w:type="dxa"/>
            <w:shd w:val="clear" w:color="auto" w:fill="FFFFFF" w:themeFill="background1"/>
          </w:tcPr>
          <w:p w14:paraId="0C4822F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6.69 </w:t>
            </w:r>
            <w:r w:rsidRPr="00744EE6">
              <w:rPr>
                <w:rFonts w:cstheme="minorHAnsi"/>
                <w:color w:val="000000" w:themeColor="text1"/>
              </w:rPr>
              <w:t>± 13.05</w:t>
            </w:r>
          </w:p>
        </w:tc>
        <w:tc>
          <w:tcPr>
            <w:tcW w:w="2126" w:type="dxa"/>
            <w:shd w:val="clear" w:color="auto" w:fill="FFFFFF" w:themeFill="background1"/>
          </w:tcPr>
          <w:p w14:paraId="467301E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2.68 </w:t>
            </w:r>
            <w:r w:rsidRPr="00744EE6">
              <w:rPr>
                <w:rFonts w:cstheme="minorHAnsi"/>
                <w:color w:val="000000" w:themeColor="text1"/>
              </w:rPr>
              <w:t>± 8.51</w:t>
            </w:r>
          </w:p>
        </w:tc>
      </w:tr>
      <w:tr w:rsidR="00F074B5" w:rsidRPr="00744EE6" w14:paraId="2FD5B6B0" w14:textId="77777777" w:rsidTr="00F4359C">
        <w:tc>
          <w:tcPr>
            <w:tcW w:w="6091" w:type="dxa"/>
            <w:shd w:val="clear" w:color="auto" w:fill="FFFFFF" w:themeFill="background1"/>
          </w:tcPr>
          <w:p w14:paraId="571BC94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antecedents of any comorbidity excluding asthma or allergy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600644E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.3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6.53</w:t>
            </w:r>
          </w:p>
        </w:tc>
        <w:tc>
          <w:tcPr>
            <w:tcW w:w="2126" w:type="dxa"/>
            <w:shd w:val="clear" w:color="auto" w:fill="FFFFFF" w:themeFill="background1"/>
          </w:tcPr>
          <w:p w14:paraId="6B8EE32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.88 </w:t>
            </w:r>
            <w:r w:rsidRPr="00744EE6">
              <w:rPr>
                <w:rFonts w:cstheme="minorHAnsi"/>
                <w:color w:val="000000" w:themeColor="text1"/>
              </w:rPr>
              <w:t>± 3.64</w:t>
            </w:r>
          </w:p>
        </w:tc>
        <w:tc>
          <w:tcPr>
            <w:tcW w:w="2126" w:type="dxa"/>
            <w:shd w:val="clear" w:color="auto" w:fill="FFFFFF" w:themeFill="background1"/>
          </w:tcPr>
          <w:p w14:paraId="63AE468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.25 </w:t>
            </w:r>
            <w:r w:rsidRPr="00744EE6">
              <w:rPr>
                <w:rFonts w:cstheme="minorHAnsi"/>
                <w:color w:val="000000" w:themeColor="text1"/>
              </w:rPr>
              <w:t>± 7.92</w:t>
            </w:r>
          </w:p>
        </w:tc>
      </w:tr>
      <w:tr w:rsidR="00F074B5" w:rsidRPr="00744EE6" w14:paraId="55CCBBE4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34CE568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AD9612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7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0715AF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5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7BC170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3</w:t>
            </w:r>
          </w:p>
        </w:tc>
      </w:tr>
      <w:tr w:rsidR="00F074B5" w:rsidRPr="00744EE6" w14:paraId="0334A4A3" w14:textId="77777777" w:rsidTr="00F4359C">
        <w:tc>
          <w:tcPr>
            <w:tcW w:w="6091" w:type="dxa"/>
          </w:tcPr>
          <w:p w14:paraId="2A50EAD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dyslipidemia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7D4D880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5.71 </w:t>
            </w:r>
            <w:r w:rsidRPr="00744EE6">
              <w:rPr>
                <w:rFonts w:cstheme="minorHAnsi"/>
                <w:color w:val="000000" w:themeColor="text1"/>
              </w:rPr>
              <w:t>± 10.59</w:t>
            </w:r>
          </w:p>
        </w:tc>
        <w:tc>
          <w:tcPr>
            <w:tcW w:w="2126" w:type="dxa"/>
          </w:tcPr>
          <w:p w14:paraId="22694E0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7.00</w:t>
            </w:r>
          </w:p>
        </w:tc>
        <w:tc>
          <w:tcPr>
            <w:tcW w:w="2126" w:type="dxa"/>
          </w:tcPr>
          <w:p w14:paraId="3CE39E1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6.15 </w:t>
            </w:r>
            <w:r w:rsidRPr="00744EE6">
              <w:rPr>
                <w:rFonts w:cstheme="minorHAnsi"/>
                <w:color w:val="000000" w:themeColor="text1"/>
              </w:rPr>
              <w:t>± 10.67</w:t>
            </w:r>
          </w:p>
        </w:tc>
      </w:tr>
      <w:tr w:rsidR="00F074B5" w:rsidRPr="00744EE6" w14:paraId="662153BC" w14:textId="77777777" w:rsidTr="00F4359C">
        <w:tc>
          <w:tcPr>
            <w:tcW w:w="6091" w:type="dxa"/>
          </w:tcPr>
          <w:p w14:paraId="159CB13F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 xml:space="preserve">No </w:t>
            </w:r>
            <w:r w:rsidRPr="00744EE6">
              <w:rPr>
                <w:color w:val="000000" w:themeColor="text1"/>
              </w:rPr>
              <w:t xml:space="preserve">antecedents of dyslipidemia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374881E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82 </w:t>
            </w:r>
            <w:r w:rsidRPr="00744EE6">
              <w:rPr>
                <w:rFonts w:cstheme="minorHAnsi"/>
                <w:color w:val="000000" w:themeColor="text1"/>
              </w:rPr>
              <w:t>± 9.61</w:t>
            </w:r>
          </w:p>
        </w:tc>
        <w:tc>
          <w:tcPr>
            <w:tcW w:w="2126" w:type="dxa"/>
          </w:tcPr>
          <w:p w14:paraId="73AD28E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3.25</w:t>
            </w:r>
          </w:p>
        </w:tc>
        <w:tc>
          <w:tcPr>
            <w:tcW w:w="2126" w:type="dxa"/>
          </w:tcPr>
          <w:p w14:paraId="55061A0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27 </w:t>
            </w:r>
            <w:r w:rsidRPr="00744EE6">
              <w:rPr>
                <w:rFonts w:cstheme="minorHAnsi"/>
                <w:color w:val="000000" w:themeColor="text1"/>
              </w:rPr>
              <w:t>± 8.77</w:t>
            </w:r>
          </w:p>
        </w:tc>
      </w:tr>
      <w:tr w:rsidR="00F074B5" w:rsidRPr="00744EE6" w14:paraId="52FA8B88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2796414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A53A69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4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62B18F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0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E68BBD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50</w:t>
            </w:r>
          </w:p>
        </w:tc>
      </w:tr>
      <w:tr w:rsidR="00F074B5" w:rsidRPr="00744EE6" w14:paraId="4D82D695" w14:textId="77777777" w:rsidTr="00F4359C">
        <w:tc>
          <w:tcPr>
            <w:tcW w:w="6091" w:type="dxa"/>
          </w:tcPr>
          <w:p w14:paraId="70C7C03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hypertension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3A26CA3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4.57 </w:t>
            </w:r>
            <w:r w:rsidRPr="00744EE6">
              <w:rPr>
                <w:rFonts w:cstheme="minorHAnsi"/>
                <w:color w:val="000000" w:themeColor="text1"/>
              </w:rPr>
              <w:t>± 10.95</w:t>
            </w:r>
          </w:p>
        </w:tc>
        <w:tc>
          <w:tcPr>
            <w:tcW w:w="2126" w:type="dxa"/>
          </w:tcPr>
          <w:p w14:paraId="7D2862B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8.67 </w:t>
            </w:r>
            <w:r w:rsidRPr="00744EE6">
              <w:rPr>
                <w:rFonts w:cstheme="minorHAnsi"/>
                <w:color w:val="000000" w:themeColor="text1"/>
              </w:rPr>
              <w:t>± 17.28</w:t>
            </w:r>
          </w:p>
        </w:tc>
        <w:tc>
          <w:tcPr>
            <w:tcW w:w="2126" w:type="dxa"/>
          </w:tcPr>
          <w:p w14:paraId="1160E6C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95 </w:t>
            </w:r>
            <w:r w:rsidRPr="00744EE6">
              <w:rPr>
                <w:rFonts w:cstheme="minorHAnsi"/>
                <w:color w:val="000000" w:themeColor="text1"/>
              </w:rPr>
              <w:t>± 9.85</w:t>
            </w:r>
          </w:p>
        </w:tc>
      </w:tr>
      <w:tr w:rsidR="00F074B5" w:rsidRPr="00744EE6" w14:paraId="68CA7334" w14:textId="77777777" w:rsidTr="00F4359C">
        <w:tc>
          <w:tcPr>
            <w:tcW w:w="6091" w:type="dxa"/>
          </w:tcPr>
          <w:p w14:paraId="2F6EEDF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 xml:space="preserve">No </w:t>
            </w:r>
            <w:r w:rsidRPr="00744EE6">
              <w:rPr>
                <w:color w:val="000000" w:themeColor="text1"/>
              </w:rPr>
              <w:t xml:space="preserve">antecedents of hypertension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4DACF74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87 </w:t>
            </w:r>
            <w:r w:rsidRPr="00744EE6">
              <w:rPr>
                <w:rFonts w:cstheme="minorHAnsi"/>
                <w:color w:val="000000" w:themeColor="text1"/>
              </w:rPr>
              <w:t>± 8.51</w:t>
            </w:r>
          </w:p>
        </w:tc>
        <w:tc>
          <w:tcPr>
            <w:tcW w:w="2126" w:type="dxa"/>
          </w:tcPr>
          <w:p w14:paraId="7F9715A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67 </w:t>
            </w:r>
            <w:r w:rsidRPr="00744EE6">
              <w:rPr>
                <w:rFonts w:cstheme="minorHAnsi"/>
                <w:color w:val="000000" w:themeColor="text1"/>
              </w:rPr>
              <w:t>± 7.77</w:t>
            </w:r>
          </w:p>
        </w:tc>
        <w:tc>
          <w:tcPr>
            <w:tcW w:w="2126" w:type="dxa"/>
          </w:tcPr>
          <w:p w14:paraId="62260CE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97 </w:t>
            </w:r>
            <w:r w:rsidRPr="00744EE6">
              <w:rPr>
                <w:rFonts w:cstheme="minorHAnsi"/>
                <w:color w:val="000000" w:themeColor="text1"/>
              </w:rPr>
              <w:t>± 8.95</w:t>
            </w:r>
          </w:p>
        </w:tc>
      </w:tr>
      <w:tr w:rsidR="00F074B5" w:rsidRPr="00744EE6" w14:paraId="199FA084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39B277F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B0418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ACE9DE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5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38B7F4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8</w:t>
            </w:r>
          </w:p>
        </w:tc>
      </w:tr>
      <w:tr w:rsidR="00F074B5" w:rsidRPr="00744EE6" w14:paraId="2F70287A" w14:textId="77777777" w:rsidTr="00F4359C">
        <w:tc>
          <w:tcPr>
            <w:tcW w:w="6091" w:type="dxa"/>
          </w:tcPr>
          <w:p w14:paraId="1BDD9EE1" w14:textId="25FF6A59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r w:rsidR="00A009B7" w:rsidRPr="00744EE6">
              <w:rPr>
                <w:color w:val="000000" w:themeColor="text1"/>
              </w:rPr>
              <w:t>thrombotic disorders</w:t>
            </w:r>
            <w:r w:rsidRPr="00744EE6">
              <w:rPr>
                <w:color w:val="000000" w:themeColor="text1"/>
              </w:rPr>
              <w:t xml:space="preserve">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2024D6B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17 </w:t>
            </w:r>
            <w:r w:rsidRPr="00744EE6">
              <w:rPr>
                <w:rFonts w:cstheme="minorHAnsi"/>
                <w:color w:val="000000" w:themeColor="text1"/>
              </w:rPr>
              <w:t>± 13.08</w:t>
            </w:r>
          </w:p>
        </w:tc>
        <w:tc>
          <w:tcPr>
            <w:tcW w:w="2126" w:type="dxa"/>
          </w:tcPr>
          <w:p w14:paraId="404CD33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1.00 </w:t>
            </w:r>
            <w:r w:rsidRPr="00744EE6">
              <w:rPr>
                <w:rFonts w:cstheme="minorHAnsi"/>
                <w:color w:val="000000" w:themeColor="text1"/>
              </w:rPr>
              <w:t>± 17.76</w:t>
            </w:r>
          </w:p>
        </w:tc>
        <w:tc>
          <w:tcPr>
            <w:tcW w:w="2126" w:type="dxa"/>
          </w:tcPr>
          <w:p w14:paraId="5E4F9E1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.57 </w:t>
            </w:r>
            <w:r w:rsidRPr="00744EE6">
              <w:rPr>
                <w:rFonts w:cstheme="minorHAnsi"/>
                <w:color w:val="000000" w:themeColor="text1"/>
              </w:rPr>
              <w:t>± 3.95</w:t>
            </w:r>
          </w:p>
        </w:tc>
      </w:tr>
      <w:tr w:rsidR="00F074B5" w:rsidRPr="00744EE6" w14:paraId="7B9E9103" w14:textId="77777777" w:rsidTr="00F4359C">
        <w:tc>
          <w:tcPr>
            <w:tcW w:w="6091" w:type="dxa"/>
          </w:tcPr>
          <w:p w14:paraId="7CCDA789" w14:textId="4F92210D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No a</w:t>
            </w:r>
            <w:r w:rsidRPr="00744EE6">
              <w:rPr>
                <w:color w:val="000000" w:themeColor="text1"/>
              </w:rPr>
              <w:t xml:space="preserve">ntecedents of </w:t>
            </w:r>
            <w:r w:rsidR="00A009B7" w:rsidRPr="00744EE6">
              <w:rPr>
                <w:color w:val="000000" w:themeColor="text1"/>
              </w:rPr>
              <w:t>thrombotic disorders</w:t>
            </w:r>
            <w:r w:rsidRPr="00744EE6">
              <w:rPr>
                <w:color w:val="000000" w:themeColor="text1"/>
              </w:rPr>
              <w:t xml:space="preserve">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78A11D1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2.63 </w:t>
            </w:r>
            <w:r w:rsidRPr="00744EE6">
              <w:rPr>
                <w:rFonts w:cstheme="minorHAnsi"/>
                <w:color w:val="000000" w:themeColor="text1"/>
              </w:rPr>
              <w:t>± 9.46</w:t>
            </w:r>
          </w:p>
        </w:tc>
        <w:tc>
          <w:tcPr>
            <w:tcW w:w="2126" w:type="dxa"/>
          </w:tcPr>
          <w:p w14:paraId="57E5F1F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44 </w:t>
            </w:r>
            <w:r w:rsidRPr="00744EE6">
              <w:rPr>
                <w:rFonts w:cstheme="minorHAnsi"/>
                <w:color w:val="000000" w:themeColor="text1"/>
              </w:rPr>
              <w:t>± 7.86</w:t>
            </w:r>
          </w:p>
        </w:tc>
        <w:tc>
          <w:tcPr>
            <w:tcW w:w="2126" w:type="dxa"/>
          </w:tcPr>
          <w:p w14:paraId="2B807F4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17 </w:t>
            </w:r>
            <w:r w:rsidRPr="00744EE6">
              <w:rPr>
                <w:rFonts w:cstheme="minorHAnsi"/>
                <w:color w:val="000000" w:themeColor="text1"/>
              </w:rPr>
              <w:t>± 9.79</w:t>
            </w:r>
          </w:p>
        </w:tc>
      </w:tr>
      <w:tr w:rsidR="00F074B5" w:rsidRPr="00744EE6" w14:paraId="2D798B56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0D2E2D5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F8DD87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6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FB71F9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F44623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0</w:t>
            </w:r>
          </w:p>
        </w:tc>
      </w:tr>
      <w:tr w:rsidR="00F074B5" w:rsidRPr="00744EE6" w14:paraId="5450106D" w14:textId="77777777" w:rsidTr="00F4359C">
        <w:tc>
          <w:tcPr>
            <w:tcW w:w="6091" w:type="dxa"/>
          </w:tcPr>
          <w:p w14:paraId="2AE33FA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Use of inhaled corticosteroid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6B0EBD1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23 </w:t>
            </w:r>
            <w:r w:rsidRPr="00744EE6">
              <w:rPr>
                <w:rFonts w:cstheme="minorHAnsi"/>
                <w:color w:val="000000" w:themeColor="text1"/>
              </w:rPr>
              <w:t>± 9.63</w:t>
            </w:r>
          </w:p>
        </w:tc>
        <w:tc>
          <w:tcPr>
            <w:tcW w:w="2126" w:type="dxa"/>
          </w:tcPr>
          <w:p w14:paraId="2F79151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00 </w:t>
            </w:r>
            <w:r w:rsidRPr="00744EE6">
              <w:rPr>
                <w:rFonts w:cstheme="minorHAnsi"/>
                <w:color w:val="000000" w:themeColor="text1"/>
              </w:rPr>
              <w:t>± 7.29</w:t>
            </w:r>
          </w:p>
        </w:tc>
        <w:tc>
          <w:tcPr>
            <w:tcW w:w="2126" w:type="dxa"/>
          </w:tcPr>
          <w:p w14:paraId="532BD9D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43 </w:t>
            </w:r>
            <w:r w:rsidRPr="00744EE6">
              <w:rPr>
                <w:rFonts w:cstheme="minorHAnsi"/>
                <w:color w:val="000000" w:themeColor="text1"/>
              </w:rPr>
              <w:t>± 11.87</w:t>
            </w:r>
          </w:p>
        </w:tc>
      </w:tr>
      <w:tr w:rsidR="00F074B5" w:rsidRPr="00744EE6" w14:paraId="10B139E8" w14:textId="77777777" w:rsidTr="00F4359C">
        <w:tc>
          <w:tcPr>
            <w:tcW w:w="6091" w:type="dxa"/>
          </w:tcPr>
          <w:p w14:paraId="1E92F5D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inhaled corticosteroid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06EE4DE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2.61 </w:t>
            </w:r>
            <w:r w:rsidRPr="00744EE6">
              <w:rPr>
                <w:rFonts w:cstheme="minorHAnsi"/>
                <w:color w:val="000000" w:themeColor="text1"/>
              </w:rPr>
              <w:t>± 10.02</w:t>
            </w:r>
          </w:p>
        </w:tc>
        <w:tc>
          <w:tcPr>
            <w:tcW w:w="2126" w:type="dxa"/>
          </w:tcPr>
          <w:p w14:paraId="7F2FD9C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2.93 </w:t>
            </w:r>
            <w:r w:rsidRPr="00744EE6">
              <w:rPr>
                <w:rFonts w:cstheme="minorHAnsi"/>
                <w:color w:val="000000" w:themeColor="text1"/>
              </w:rPr>
              <w:t>± 12.95</w:t>
            </w:r>
          </w:p>
        </w:tc>
        <w:tc>
          <w:tcPr>
            <w:tcW w:w="2126" w:type="dxa"/>
          </w:tcPr>
          <w:p w14:paraId="69C39ED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2.54 </w:t>
            </w:r>
            <w:r w:rsidRPr="00744EE6">
              <w:rPr>
                <w:rFonts w:cstheme="minorHAnsi"/>
                <w:color w:val="000000" w:themeColor="text1"/>
              </w:rPr>
              <w:t>± 9.33</w:t>
            </w:r>
          </w:p>
        </w:tc>
      </w:tr>
      <w:tr w:rsidR="00F074B5" w:rsidRPr="00744EE6" w14:paraId="61BFD267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7A073BA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288E66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3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8FC3B8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F83E39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16</w:t>
            </w:r>
          </w:p>
        </w:tc>
      </w:tr>
      <w:tr w:rsidR="00F074B5" w:rsidRPr="00744EE6" w14:paraId="33963B36" w14:textId="77777777" w:rsidTr="00F4359C">
        <w:tc>
          <w:tcPr>
            <w:tcW w:w="6091" w:type="dxa"/>
          </w:tcPr>
          <w:p w14:paraId="16F7A77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Use of angiotensin-II-receptor antagonist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35E139B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5.66 </w:t>
            </w:r>
            <w:r w:rsidRPr="00744EE6">
              <w:rPr>
                <w:rFonts w:cstheme="minorHAnsi"/>
                <w:color w:val="000000" w:themeColor="text1"/>
              </w:rPr>
              <w:t>± 12.63</w:t>
            </w:r>
          </w:p>
        </w:tc>
        <w:tc>
          <w:tcPr>
            <w:tcW w:w="2126" w:type="dxa"/>
          </w:tcPr>
          <w:p w14:paraId="1C70942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8.25 </w:t>
            </w:r>
            <w:r w:rsidRPr="00744EE6">
              <w:rPr>
                <w:rFonts w:cstheme="minorHAnsi"/>
                <w:color w:val="000000" w:themeColor="text1"/>
              </w:rPr>
              <w:t>± 21.19</w:t>
            </w:r>
          </w:p>
        </w:tc>
        <w:tc>
          <w:tcPr>
            <w:tcW w:w="2126" w:type="dxa"/>
          </w:tcPr>
          <w:p w14:paraId="25F142A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5.24 </w:t>
            </w:r>
            <w:r w:rsidRPr="00744EE6">
              <w:rPr>
                <w:rFonts w:cstheme="minorHAnsi"/>
                <w:color w:val="000000" w:themeColor="text1"/>
              </w:rPr>
              <w:t>± 11.35</w:t>
            </w:r>
          </w:p>
        </w:tc>
      </w:tr>
      <w:tr w:rsidR="00F074B5" w:rsidRPr="00744EE6" w14:paraId="2D9DD402" w14:textId="77777777" w:rsidTr="00F4359C">
        <w:tc>
          <w:tcPr>
            <w:tcW w:w="6091" w:type="dxa"/>
          </w:tcPr>
          <w:p w14:paraId="256A51D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angiotensin-II-receptor antagonist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7AD2B36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36 </w:t>
            </w:r>
            <w:r w:rsidRPr="00744EE6">
              <w:rPr>
                <w:rFonts w:cstheme="minorHAnsi"/>
                <w:color w:val="000000" w:themeColor="text1"/>
              </w:rPr>
              <w:t>± 8.17</w:t>
            </w:r>
          </w:p>
        </w:tc>
        <w:tc>
          <w:tcPr>
            <w:tcW w:w="2126" w:type="dxa"/>
          </w:tcPr>
          <w:p w14:paraId="0039011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71 </w:t>
            </w:r>
            <w:r w:rsidRPr="00744EE6">
              <w:rPr>
                <w:rFonts w:cstheme="minorHAnsi"/>
                <w:color w:val="000000" w:themeColor="text1"/>
              </w:rPr>
              <w:t>± 8.40</w:t>
            </w:r>
          </w:p>
        </w:tc>
        <w:tc>
          <w:tcPr>
            <w:tcW w:w="2126" w:type="dxa"/>
          </w:tcPr>
          <w:p w14:paraId="25EA6E7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23 </w:t>
            </w:r>
            <w:r w:rsidRPr="00744EE6">
              <w:rPr>
                <w:rFonts w:cstheme="minorHAnsi"/>
                <w:color w:val="000000" w:themeColor="text1"/>
              </w:rPr>
              <w:t>± 8.17</w:t>
            </w:r>
          </w:p>
        </w:tc>
      </w:tr>
      <w:tr w:rsidR="00F074B5" w:rsidRPr="00744EE6" w14:paraId="447A2C41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1ADB18B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250AD2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5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C0E93B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646C82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89</w:t>
            </w:r>
          </w:p>
        </w:tc>
      </w:tr>
      <w:tr w:rsidR="00F074B5" w:rsidRPr="00744EE6" w14:paraId="200B1C55" w14:textId="77777777" w:rsidTr="00F4359C">
        <w:tc>
          <w:tcPr>
            <w:tcW w:w="6091" w:type="dxa"/>
            <w:shd w:val="clear" w:color="auto" w:fill="BFBFBF" w:themeFill="background1" w:themeFillShade="BF"/>
          </w:tcPr>
          <w:p w14:paraId="1E00A58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Symptom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9DA5BA6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68FAA699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72D63DBB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074B5" w:rsidRPr="00744EE6" w14:paraId="2EDD92D6" w14:textId="77777777" w:rsidTr="00F4359C">
        <w:tc>
          <w:tcPr>
            <w:tcW w:w="6091" w:type="dxa"/>
          </w:tcPr>
          <w:p w14:paraId="654AA3D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Musculoskeletal pain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7B7C93C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.80 </w:t>
            </w:r>
            <w:r w:rsidRPr="00744EE6">
              <w:rPr>
                <w:rFonts w:cstheme="minorHAnsi"/>
                <w:color w:val="000000" w:themeColor="text1"/>
              </w:rPr>
              <w:t>± 6.55</w:t>
            </w:r>
          </w:p>
        </w:tc>
        <w:tc>
          <w:tcPr>
            <w:tcW w:w="2126" w:type="dxa"/>
          </w:tcPr>
          <w:p w14:paraId="753EDC6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50 </w:t>
            </w:r>
            <w:r w:rsidRPr="00744EE6">
              <w:rPr>
                <w:rFonts w:cstheme="minorHAnsi"/>
                <w:color w:val="000000" w:themeColor="text1"/>
              </w:rPr>
              <w:t>± 11.79</w:t>
            </w:r>
          </w:p>
        </w:tc>
        <w:tc>
          <w:tcPr>
            <w:tcW w:w="2126" w:type="dxa"/>
          </w:tcPr>
          <w:p w14:paraId="0799B5B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.18 </w:t>
            </w:r>
            <w:r w:rsidRPr="00744EE6">
              <w:rPr>
                <w:rFonts w:cstheme="minorHAnsi"/>
                <w:color w:val="000000" w:themeColor="text1"/>
              </w:rPr>
              <w:t>± 4.09</w:t>
            </w:r>
          </w:p>
        </w:tc>
      </w:tr>
      <w:tr w:rsidR="00F074B5" w:rsidRPr="00744EE6" w14:paraId="74E85773" w14:textId="77777777" w:rsidTr="00F4359C">
        <w:tc>
          <w:tcPr>
            <w:tcW w:w="6091" w:type="dxa"/>
          </w:tcPr>
          <w:p w14:paraId="0556F5A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Musculoskeletal pain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</w:tcPr>
          <w:p w14:paraId="741B06A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45 </w:t>
            </w:r>
            <w:r w:rsidRPr="00744EE6">
              <w:rPr>
                <w:rFonts w:cstheme="minorHAnsi"/>
                <w:color w:val="000000" w:themeColor="text1"/>
              </w:rPr>
              <w:t>± 10.30</w:t>
            </w:r>
          </w:p>
        </w:tc>
        <w:tc>
          <w:tcPr>
            <w:tcW w:w="2126" w:type="dxa"/>
          </w:tcPr>
          <w:p w14:paraId="4BDBC9C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53 </w:t>
            </w:r>
            <w:r w:rsidRPr="00744EE6">
              <w:rPr>
                <w:rFonts w:cstheme="minorHAnsi"/>
                <w:color w:val="000000" w:themeColor="text1"/>
              </w:rPr>
              <w:t>± 11.64</w:t>
            </w:r>
          </w:p>
        </w:tc>
        <w:tc>
          <w:tcPr>
            <w:tcW w:w="2126" w:type="dxa"/>
          </w:tcPr>
          <w:p w14:paraId="49D7BFD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43 </w:t>
            </w:r>
            <w:r w:rsidRPr="00744EE6">
              <w:rPr>
                <w:rFonts w:cstheme="minorHAnsi"/>
                <w:color w:val="000000" w:themeColor="text1"/>
              </w:rPr>
              <w:t>± 10.01</w:t>
            </w:r>
          </w:p>
        </w:tc>
      </w:tr>
      <w:tr w:rsidR="00F074B5" w:rsidRPr="00744EE6" w14:paraId="72DD536A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106FD2A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CF0746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9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FAF892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4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C2DC4A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93</w:t>
            </w:r>
          </w:p>
        </w:tc>
      </w:tr>
      <w:tr w:rsidR="00F074B5" w:rsidRPr="00744EE6" w14:paraId="744537A9" w14:textId="77777777" w:rsidTr="00F4359C">
        <w:tc>
          <w:tcPr>
            <w:tcW w:w="6091" w:type="dxa"/>
            <w:shd w:val="clear" w:color="auto" w:fill="BFBFBF" w:themeFill="background1" w:themeFillShade="BF"/>
          </w:tcPr>
          <w:p w14:paraId="2FD5FE2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Laboratory and clinical  finding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F84B0C8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607EB77B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7851C6D1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074B5" w:rsidRPr="00744EE6" w14:paraId="6F690611" w14:textId="77777777" w:rsidTr="00F4359C">
        <w:tc>
          <w:tcPr>
            <w:tcW w:w="6091" w:type="dxa"/>
            <w:shd w:val="clear" w:color="auto" w:fill="FFFFFF" w:themeFill="background1"/>
          </w:tcPr>
          <w:p w14:paraId="1E75326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xygen saturation (%). Patients with long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111C45F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2.3  </w:t>
            </w:r>
            <w:r w:rsidRPr="00744EE6">
              <w:rPr>
                <w:rFonts w:cstheme="minorHAnsi"/>
                <w:color w:val="000000" w:themeColor="text1"/>
              </w:rPr>
              <w:t>±  4.32</w:t>
            </w:r>
          </w:p>
        </w:tc>
        <w:tc>
          <w:tcPr>
            <w:tcW w:w="2126" w:type="dxa"/>
            <w:shd w:val="clear" w:color="auto" w:fill="FFFFFF" w:themeFill="background1"/>
          </w:tcPr>
          <w:p w14:paraId="04B490F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4.00 </w:t>
            </w:r>
            <w:r w:rsidRPr="00744EE6">
              <w:rPr>
                <w:rFonts w:cstheme="minorHAnsi"/>
                <w:color w:val="000000" w:themeColor="text1"/>
              </w:rPr>
              <w:t>± 2.98</w:t>
            </w:r>
          </w:p>
        </w:tc>
        <w:tc>
          <w:tcPr>
            <w:tcW w:w="2126" w:type="dxa"/>
            <w:shd w:val="clear" w:color="auto" w:fill="FFFFFF" w:themeFill="background1"/>
          </w:tcPr>
          <w:p w14:paraId="1E2AEA3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1.72 </w:t>
            </w:r>
            <w:r w:rsidRPr="00744EE6">
              <w:rPr>
                <w:rFonts w:cstheme="minorHAnsi"/>
                <w:color w:val="000000" w:themeColor="text1"/>
              </w:rPr>
              <w:t>± 4.56</w:t>
            </w:r>
          </w:p>
        </w:tc>
      </w:tr>
      <w:tr w:rsidR="00F074B5" w:rsidRPr="00744EE6" w14:paraId="093870A2" w14:textId="77777777" w:rsidTr="00F4359C">
        <w:tc>
          <w:tcPr>
            <w:tcW w:w="6091" w:type="dxa"/>
            <w:shd w:val="clear" w:color="auto" w:fill="FFFFFF" w:themeFill="background1"/>
          </w:tcPr>
          <w:p w14:paraId="2B1AA73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Oxygen saturation (%). Patients with short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388D0E1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5.2  </w:t>
            </w:r>
            <w:r w:rsidRPr="00744EE6">
              <w:rPr>
                <w:rFonts w:cstheme="minorHAnsi"/>
                <w:color w:val="000000" w:themeColor="text1"/>
              </w:rPr>
              <w:t>±  3.42</w:t>
            </w:r>
          </w:p>
        </w:tc>
        <w:tc>
          <w:tcPr>
            <w:tcW w:w="2126" w:type="dxa"/>
            <w:shd w:val="clear" w:color="auto" w:fill="FFFFFF" w:themeFill="background1"/>
          </w:tcPr>
          <w:p w14:paraId="16627BE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4.45 </w:t>
            </w:r>
            <w:r w:rsidRPr="00744EE6">
              <w:rPr>
                <w:rFonts w:cstheme="minorHAnsi"/>
                <w:color w:val="000000" w:themeColor="text1"/>
              </w:rPr>
              <w:t>± 4.03</w:t>
            </w:r>
          </w:p>
        </w:tc>
        <w:tc>
          <w:tcPr>
            <w:tcW w:w="2126" w:type="dxa"/>
            <w:shd w:val="clear" w:color="auto" w:fill="FFFFFF" w:themeFill="background1"/>
          </w:tcPr>
          <w:p w14:paraId="5B37DD7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5.48 </w:t>
            </w:r>
            <w:r w:rsidRPr="00744EE6">
              <w:rPr>
                <w:rFonts w:cstheme="minorHAnsi"/>
                <w:color w:val="000000" w:themeColor="text1"/>
              </w:rPr>
              <w:t>± 3.18</w:t>
            </w:r>
          </w:p>
        </w:tc>
      </w:tr>
      <w:tr w:rsidR="00F074B5" w:rsidRPr="00744EE6" w14:paraId="39533A01" w14:textId="77777777" w:rsidTr="00F4359C">
        <w:tc>
          <w:tcPr>
            <w:tcW w:w="6091" w:type="dxa"/>
            <w:shd w:val="clear" w:color="auto" w:fill="FFFFFF" w:themeFill="background1"/>
          </w:tcPr>
          <w:p w14:paraId="5545AC2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6CE9271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14:paraId="478D3A3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74</w:t>
            </w:r>
          </w:p>
        </w:tc>
        <w:tc>
          <w:tcPr>
            <w:tcW w:w="2126" w:type="dxa"/>
            <w:shd w:val="clear" w:color="auto" w:fill="FFFFFF" w:themeFill="background1"/>
          </w:tcPr>
          <w:p w14:paraId="0FFEB42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F074B5" w:rsidRPr="00744EE6" w14:paraId="4A904B41" w14:textId="77777777" w:rsidTr="00F4359C">
        <w:tc>
          <w:tcPr>
            <w:tcW w:w="6091" w:type="dxa"/>
            <w:shd w:val="clear" w:color="auto" w:fill="FFFFFF" w:themeFill="background1"/>
          </w:tcPr>
          <w:p w14:paraId="48E5046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Leukocytes per microliter. Patients with long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14E73E5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063.13 </w:t>
            </w:r>
            <w:r w:rsidRPr="00744EE6">
              <w:rPr>
                <w:rFonts w:cstheme="minorHAnsi"/>
                <w:color w:val="000000" w:themeColor="text1"/>
              </w:rPr>
              <w:t>± 3504.56</w:t>
            </w:r>
          </w:p>
        </w:tc>
        <w:tc>
          <w:tcPr>
            <w:tcW w:w="2126" w:type="dxa"/>
            <w:shd w:val="clear" w:color="auto" w:fill="FFFFFF" w:themeFill="background1"/>
          </w:tcPr>
          <w:p w14:paraId="06501FD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720.00 </w:t>
            </w:r>
            <w:r w:rsidRPr="00744EE6">
              <w:rPr>
                <w:rFonts w:cstheme="minorHAnsi"/>
                <w:color w:val="000000" w:themeColor="text1"/>
              </w:rPr>
              <w:t>± 4767.85</w:t>
            </w:r>
          </w:p>
        </w:tc>
        <w:tc>
          <w:tcPr>
            <w:tcW w:w="2126" w:type="dxa"/>
            <w:shd w:val="clear" w:color="auto" w:fill="FFFFFF" w:themeFill="background1"/>
          </w:tcPr>
          <w:p w14:paraId="4AE1914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890.23 </w:t>
            </w:r>
            <w:r w:rsidRPr="00744EE6">
              <w:rPr>
                <w:rFonts w:cstheme="minorHAnsi"/>
                <w:color w:val="000000" w:themeColor="text1"/>
              </w:rPr>
              <w:t>± 3150.33</w:t>
            </w:r>
          </w:p>
        </w:tc>
      </w:tr>
      <w:tr w:rsidR="00F074B5" w:rsidRPr="00744EE6" w14:paraId="06082099" w14:textId="77777777" w:rsidTr="00F4359C">
        <w:tc>
          <w:tcPr>
            <w:tcW w:w="6091" w:type="dxa"/>
            <w:shd w:val="clear" w:color="auto" w:fill="FFFFFF" w:themeFill="background1"/>
          </w:tcPr>
          <w:p w14:paraId="1CA3E85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Leukocytes per microliter. Patients with short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5715F2E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800.00 </w:t>
            </w:r>
            <w:r w:rsidRPr="00744EE6">
              <w:rPr>
                <w:rFonts w:cstheme="minorHAnsi"/>
                <w:color w:val="000000" w:themeColor="text1"/>
              </w:rPr>
              <w:t>± 3533.20</w:t>
            </w:r>
          </w:p>
        </w:tc>
        <w:tc>
          <w:tcPr>
            <w:tcW w:w="2126" w:type="dxa"/>
            <w:shd w:val="clear" w:color="auto" w:fill="FFFFFF" w:themeFill="background1"/>
          </w:tcPr>
          <w:p w14:paraId="00146DD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956 </w:t>
            </w:r>
            <w:r w:rsidRPr="00744EE6">
              <w:rPr>
                <w:rFonts w:cstheme="minorHAnsi"/>
                <w:color w:val="000000" w:themeColor="text1"/>
              </w:rPr>
              <w:t>± 3734.85</w:t>
            </w:r>
          </w:p>
        </w:tc>
        <w:tc>
          <w:tcPr>
            <w:tcW w:w="2126" w:type="dxa"/>
            <w:shd w:val="clear" w:color="auto" w:fill="FFFFFF" w:themeFill="background1"/>
          </w:tcPr>
          <w:p w14:paraId="2AC5EC5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747.88 </w:t>
            </w:r>
            <w:r w:rsidRPr="00744EE6">
              <w:rPr>
                <w:rFonts w:cstheme="minorHAnsi"/>
                <w:color w:val="000000" w:themeColor="text1"/>
              </w:rPr>
              <w:t>± 3521.98</w:t>
            </w:r>
          </w:p>
        </w:tc>
      </w:tr>
      <w:tr w:rsidR="00F074B5" w:rsidRPr="00744EE6" w14:paraId="05B3BA50" w14:textId="77777777" w:rsidTr="00F4359C">
        <w:tc>
          <w:tcPr>
            <w:tcW w:w="6091" w:type="dxa"/>
            <w:shd w:val="clear" w:color="auto" w:fill="FFFFFF" w:themeFill="background1"/>
          </w:tcPr>
          <w:p w14:paraId="00D732A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5ABFC6F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89</w:t>
            </w:r>
          </w:p>
        </w:tc>
        <w:tc>
          <w:tcPr>
            <w:tcW w:w="2126" w:type="dxa"/>
            <w:shd w:val="clear" w:color="auto" w:fill="FFFFFF" w:themeFill="background1"/>
          </w:tcPr>
          <w:p w14:paraId="0A4049A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5</w:t>
            </w:r>
          </w:p>
        </w:tc>
        <w:tc>
          <w:tcPr>
            <w:tcW w:w="2126" w:type="dxa"/>
            <w:shd w:val="clear" w:color="auto" w:fill="FFFFFF" w:themeFill="background1"/>
          </w:tcPr>
          <w:p w14:paraId="5F561D6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54</w:t>
            </w:r>
          </w:p>
        </w:tc>
      </w:tr>
      <w:tr w:rsidR="00F074B5" w:rsidRPr="00744EE6" w14:paraId="7E4C7D5A" w14:textId="77777777" w:rsidTr="00F4359C">
        <w:tc>
          <w:tcPr>
            <w:tcW w:w="6091" w:type="dxa"/>
            <w:shd w:val="clear" w:color="auto" w:fill="FFFFFF" w:themeFill="background1"/>
          </w:tcPr>
          <w:p w14:paraId="5AFF4F20" w14:textId="77777777" w:rsidR="00F074B5" w:rsidRPr="00744EE6" w:rsidRDefault="00F074B5" w:rsidP="00F4359C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. Patients with long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0F8B641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8.96 </w:t>
            </w:r>
            <w:r w:rsidRPr="00744EE6">
              <w:rPr>
                <w:rFonts w:cstheme="minorHAnsi"/>
                <w:color w:val="000000" w:themeColor="text1"/>
              </w:rPr>
              <w:t>± 60.54</w:t>
            </w:r>
          </w:p>
        </w:tc>
        <w:tc>
          <w:tcPr>
            <w:tcW w:w="2126" w:type="dxa"/>
            <w:shd w:val="clear" w:color="auto" w:fill="FFFFFF" w:themeFill="background1"/>
          </w:tcPr>
          <w:p w14:paraId="718B2AD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7.00 </w:t>
            </w:r>
            <w:r w:rsidRPr="00744EE6">
              <w:rPr>
                <w:rFonts w:cstheme="minorHAnsi"/>
                <w:color w:val="000000" w:themeColor="text1"/>
              </w:rPr>
              <w:t>± 64.99</w:t>
            </w:r>
          </w:p>
        </w:tc>
        <w:tc>
          <w:tcPr>
            <w:tcW w:w="2126" w:type="dxa"/>
            <w:shd w:val="clear" w:color="auto" w:fill="FFFFFF" w:themeFill="background1"/>
          </w:tcPr>
          <w:p w14:paraId="02F7FA5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9.47 </w:t>
            </w:r>
            <w:r w:rsidRPr="00744EE6">
              <w:rPr>
                <w:rFonts w:cstheme="minorHAnsi"/>
                <w:color w:val="000000" w:themeColor="text1"/>
              </w:rPr>
              <w:t>± 60.22</w:t>
            </w:r>
          </w:p>
        </w:tc>
      </w:tr>
      <w:tr w:rsidR="00F074B5" w:rsidRPr="00744EE6" w14:paraId="29C07062" w14:textId="77777777" w:rsidTr="00F4359C">
        <w:tc>
          <w:tcPr>
            <w:tcW w:w="6091" w:type="dxa"/>
            <w:shd w:val="clear" w:color="auto" w:fill="FFFFFF" w:themeFill="background1"/>
          </w:tcPr>
          <w:p w14:paraId="5771CF0C" w14:textId="77777777" w:rsidR="00F074B5" w:rsidRPr="00744EE6" w:rsidRDefault="00F074B5" w:rsidP="00F4359C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. Patients with short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4420D8C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8.95 </w:t>
            </w:r>
            <w:r w:rsidRPr="00744EE6">
              <w:rPr>
                <w:rFonts w:cstheme="minorHAnsi"/>
                <w:color w:val="000000" w:themeColor="text1"/>
              </w:rPr>
              <w:t>± 98.01</w:t>
            </w:r>
          </w:p>
        </w:tc>
        <w:tc>
          <w:tcPr>
            <w:tcW w:w="2126" w:type="dxa"/>
            <w:shd w:val="clear" w:color="auto" w:fill="FFFFFF" w:themeFill="background1"/>
          </w:tcPr>
          <w:p w14:paraId="3B280BF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9.09 </w:t>
            </w:r>
            <w:r w:rsidRPr="00744EE6">
              <w:rPr>
                <w:rFonts w:cstheme="minorHAnsi"/>
                <w:color w:val="000000" w:themeColor="text1"/>
              </w:rPr>
              <w:t>± 35.59</w:t>
            </w:r>
          </w:p>
        </w:tc>
        <w:tc>
          <w:tcPr>
            <w:tcW w:w="2126" w:type="dxa"/>
            <w:shd w:val="clear" w:color="auto" w:fill="FFFFFF" w:themeFill="background1"/>
          </w:tcPr>
          <w:p w14:paraId="0A60419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9.22 </w:t>
            </w:r>
            <w:r w:rsidRPr="00744EE6">
              <w:rPr>
                <w:rFonts w:cstheme="minorHAnsi"/>
                <w:color w:val="000000" w:themeColor="text1"/>
              </w:rPr>
              <w:t>± 110.45</w:t>
            </w:r>
          </w:p>
        </w:tc>
      </w:tr>
      <w:tr w:rsidR="00F074B5" w:rsidRPr="00744EE6" w14:paraId="1B86E296" w14:textId="77777777" w:rsidTr="00F4359C">
        <w:tc>
          <w:tcPr>
            <w:tcW w:w="6091" w:type="dxa"/>
            <w:shd w:val="clear" w:color="auto" w:fill="FFFFFF" w:themeFill="background1"/>
          </w:tcPr>
          <w:p w14:paraId="56A41A1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708AEBC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40</w:t>
            </w:r>
          </w:p>
        </w:tc>
        <w:tc>
          <w:tcPr>
            <w:tcW w:w="2126" w:type="dxa"/>
            <w:shd w:val="clear" w:color="auto" w:fill="FFFFFF" w:themeFill="background1"/>
          </w:tcPr>
          <w:p w14:paraId="1C842D4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35</w:t>
            </w:r>
          </w:p>
        </w:tc>
        <w:tc>
          <w:tcPr>
            <w:tcW w:w="2126" w:type="dxa"/>
            <w:shd w:val="clear" w:color="auto" w:fill="FFFFFF" w:themeFill="background1"/>
          </w:tcPr>
          <w:p w14:paraId="15CAAE2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57</w:t>
            </w:r>
          </w:p>
        </w:tc>
      </w:tr>
      <w:tr w:rsidR="00F074B5" w:rsidRPr="00744EE6" w14:paraId="22383A3B" w14:textId="77777777" w:rsidTr="00F4359C">
        <w:tc>
          <w:tcPr>
            <w:tcW w:w="6091" w:type="dxa"/>
            <w:shd w:val="clear" w:color="auto" w:fill="FFFFFF" w:themeFill="background1"/>
          </w:tcPr>
          <w:p w14:paraId="20AF499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ith long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7FA803E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279.43 </w:t>
            </w:r>
            <w:r w:rsidRPr="00744EE6">
              <w:rPr>
                <w:rFonts w:cstheme="minorHAnsi"/>
                <w:color w:val="000000" w:themeColor="text1"/>
              </w:rPr>
              <w:t>± 26325.16</w:t>
            </w:r>
          </w:p>
        </w:tc>
        <w:tc>
          <w:tcPr>
            <w:tcW w:w="2126" w:type="dxa"/>
            <w:shd w:val="clear" w:color="auto" w:fill="FFFFFF" w:themeFill="background1"/>
          </w:tcPr>
          <w:p w14:paraId="6BAB402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40.67 </w:t>
            </w:r>
            <w:r w:rsidRPr="00744EE6">
              <w:rPr>
                <w:rFonts w:cstheme="minorHAnsi"/>
                <w:color w:val="000000" w:themeColor="text1"/>
              </w:rPr>
              <w:t>± 1580.04</w:t>
            </w:r>
          </w:p>
        </w:tc>
        <w:tc>
          <w:tcPr>
            <w:tcW w:w="2126" w:type="dxa"/>
            <w:shd w:val="clear" w:color="auto" w:fill="FFFFFF" w:themeFill="background1"/>
          </w:tcPr>
          <w:p w14:paraId="23CA47F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480.76 </w:t>
            </w:r>
            <w:r w:rsidRPr="00744EE6">
              <w:rPr>
                <w:rFonts w:cstheme="minorHAnsi"/>
                <w:color w:val="000000" w:themeColor="text1"/>
              </w:rPr>
              <w:t>± 29293.88</w:t>
            </w:r>
          </w:p>
        </w:tc>
      </w:tr>
      <w:tr w:rsidR="00F074B5" w:rsidRPr="00744EE6" w14:paraId="58764E4A" w14:textId="77777777" w:rsidTr="00F4359C">
        <w:tc>
          <w:tcPr>
            <w:tcW w:w="6091" w:type="dxa"/>
            <w:shd w:val="clear" w:color="auto" w:fill="FFFFFF" w:themeFill="background1"/>
          </w:tcPr>
          <w:p w14:paraId="621EBF4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ith short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509DCCF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22.00 </w:t>
            </w:r>
            <w:r w:rsidRPr="00744EE6">
              <w:rPr>
                <w:rFonts w:cstheme="minorHAnsi"/>
                <w:color w:val="000000" w:themeColor="text1"/>
              </w:rPr>
              <w:t>± 1999.54</w:t>
            </w:r>
          </w:p>
        </w:tc>
        <w:tc>
          <w:tcPr>
            <w:tcW w:w="2126" w:type="dxa"/>
            <w:shd w:val="clear" w:color="auto" w:fill="FFFFFF" w:themeFill="background1"/>
          </w:tcPr>
          <w:p w14:paraId="50CCA0A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17.27 </w:t>
            </w:r>
            <w:r w:rsidRPr="00744EE6">
              <w:rPr>
                <w:rFonts w:cstheme="minorHAnsi"/>
                <w:color w:val="000000" w:themeColor="text1"/>
              </w:rPr>
              <w:t>± 464.99</w:t>
            </w:r>
          </w:p>
        </w:tc>
        <w:tc>
          <w:tcPr>
            <w:tcW w:w="2126" w:type="dxa"/>
            <w:shd w:val="clear" w:color="auto" w:fill="FFFFFF" w:themeFill="background1"/>
          </w:tcPr>
          <w:p w14:paraId="553B213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470.40 </w:t>
            </w:r>
            <w:r w:rsidRPr="00744EE6">
              <w:rPr>
                <w:rFonts w:cstheme="minorHAnsi"/>
                <w:color w:val="000000" w:themeColor="text1"/>
              </w:rPr>
              <w:t>± 2314.16</w:t>
            </w:r>
          </w:p>
        </w:tc>
      </w:tr>
      <w:tr w:rsidR="00F074B5" w:rsidRPr="00744EE6" w14:paraId="5D18C887" w14:textId="77777777" w:rsidTr="00F4359C">
        <w:tc>
          <w:tcPr>
            <w:tcW w:w="6091" w:type="dxa"/>
            <w:shd w:val="clear" w:color="auto" w:fill="FFFFFF" w:themeFill="background1"/>
          </w:tcPr>
          <w:p w14:paraId="4DA64AC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7F8F31E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33</w:t>
            </w:r>
          </w:p>
        </w:tc>
        <w:tc>
          <w:tcPr>
            <w:tcW w:w="2126" w:type="dxa"/>
            <w:shd w:val="clear" w:color="auto" w:fill="FFFFFF" w:themeFill="background1"/>
          </w:tcPr>
          <w:p w14:paraId="3379FF3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07</w:t>
            </w:r>
          </w:p>
        </w:tc>
        <w:tc>
          <w:tcPr>
            <w:tcW w:w="2126" w:type="dxa"/>
            <w:shd w:val="clear" w:color="auto" w:fill="FFFFFF" w:themeFill="background1"/>
          </w:tcPr>
          <w:p w14:paraId="6A41103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6</w:t>
            </w:r>
          </w:p>
        </w:tc>
      </w:tr>
      <w:tr w:rsidR="00F074B5" w:rsidRPr="00744EE6" w14:paraId="237476B5" w14:textId="77777777" w:rsidTr="00F4359C">
        <w:tc>
          <w:tcPr>
            <w:tcW w:w="6091" w:type="dxa"/>
            <w:shd w:val="clear" w:color="auto" w:fill="FFFFFF" w:themeFill="background1"/>
          </w:tcPr>
          <w:p w14:paraId="1AD1D11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Ferritin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ith long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7E5018D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41.97 </w:t>
            </w:r>
            <w:r w:rsidRPr="00744EE6">
              <w:rPr>
                <w:rFonts w:cstheme="minorHAnsi"/>
                <w:color w:val="000000" w:themeColor="text1"/>
              </w:rPr>
              <w:t>± 1186.61</w:t>
            </w:r>
          </w:p>
        </w:tc>
        <w:tc>
          <w:tcPr>
            <w:tcW w:w="2126" w:type="dxa"/>
            <w:shd w:val="clear" w:color="auto" w:fill="FFFFFF" w:themeFill="background1"/>
          </w:tcPr>
          <w:p w14:paraId="61D662C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70.88 </w:t>
            </w:r>
            <w:r w:rsidRPr="00744EE6">
              <w:rPr>
                <w:rFonts w:cstheme="minorHAnsi"/>
                <w:color w:val="000000" w:themeColor="text1"/>
              </w:rPr>
              <w:t>± 657.16</w:t>
            </w:r>
          </w:p>
        </w:tc>
        <w:tc>
          <w:tcPr>
            <w:tcW w:w="2126" w:type="dxa"/>
            <w:shd w:val="clear" w:color="auto" w:fill="FFFFFF" w:themeFill="background1"/>
          </w:tcPr>
          <w:p w14:paraId="789912D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14.27 </w:t>
            </w:r>
            <w:r w:rsidRPr="00744EE6">
              <w:rPr>
                <w:rFonts w:cstheme="minorHAnsi"/>
                <w:color w:val="000000" w:themeColor="text1"/>
              </w:rPr>
              <w:t>± 1290.95</w:t>
            </w:r>
          </w:p>
        </w:tc>
      </w:tr>
      <w:tr w:rsidR="00F074B5" w:rsidRPr="00744EE6" w14:paraId="420BD648" w14:textId="77777777" w:rsidTr="00F4359C">
        <w:tc>
          <w:tcPr>
            <w:tcW w:w="6091" w:type="dxa"/>
            <w:shd w:val="clear" w:color="auto" w:fill="FFFFFF" w:themeFill="background1"/>
          </w:tcPr>
          <w:p w14:paraId="45FAC50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Ferritin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ith short hospital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4064D3F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84.45 </w:t>
            </w:r>
            <w:r w:rsidRPr="00744EE6">
              <w:rPr>
                <w:rFonts w:cstheme="minorHAnsi"/>
                <w:color w:val="000000" w:themeColor="text1"/>
              </w:rPr>
              <w:t>± 782.94</w:t>
            </w:r>
          </w:p>
        </w:tc>
        <w:tc>
          <w:tcPr>
            <w:tcW w:w="2126" w:type="dxa"/>
            <w:shd w:val="clear" w:color="auto" w:fill="FFFFFF" w:themeFill="background1"/>
          </w:tcPr>
          <w:p w14:paraId="7724765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45.30 </w:t>
            </w:r>
            <w:r w:rsidRPr="00744EE6">
              <w:rPr>
                <w:rFonts w:cstheme="minorHAnsi"/>
                <w:color w:val="000000" w:themeColor="text1"/>
              </w:rPr>
              <w:t>± 1141.00</w:t>
            </w:r>
          </w:p>
        </w:tc>
        <w:tc>
          <w:tcPr>
            <w:tcW w:w="2126" w:type="dxa"/>
            <w:shd w:val="clear" w:color="auto" w:fill="FFFFFF" w:themeFill="background1"/>
          </w:tcPr>
          <w:p w14:paraId="4CDC7F4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55.57 </w:t>
            </w:r>
            <w:r w:rsidRPr="00744EE6">
              <w:rPr>
                <w:rFonts w:cstheme="minorHAnsi"/>
                <w:color w:val="000000" w:themeColor="text1"/>
              </w:rPr>
              <w:t>± 583.62</w:t>
            </w:r>
          </w:p>
        </w:tc>
      </w:tr>
      <w:tr w:rsidR="00F074B5" w:rsidRPr="00744EE6" w14:paraId="5A35C411" w14:textId="77777777" w:rsidTr="00F4359C">
        <w:tc>
          <w:tcPr>
            <w:tcW w:w="6091" w:type="dxa"/>
            <w:shd w:val="clear" w:color="auto" w:fill="FFFFFF" w:themeFill="background1"/>
          </w:tcPr>
          <w:p w14:paraId="5B285BE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365B6FC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68</w:t>
            </w:r>
          </w:p>
        </w:tc>
        <w:tc>
          <w:tcPr>
            <w:tcW w:w="2126" w:type="dxa"/>
            <w:shd w:val="clear" w:color="auto" w:fill="FFFFFF" w:themeFill="background1"/>
          </w:tcPr>
          <w:p w14:paraId="6CDC3FF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23</w:t>
            </w:r>
          </w:p>
        </w:tc>
        <w:tc>
          <w:tcPr>
            <w:tcW w:w="2126" w:type="dxa"/>
            <w:shd w:val="clear" w:color="auto" w:fill="FFFFFF" w:themeFill="background1"/>
          </w:tcPr>
          <w:p w14:paraId="588DFD2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91</w:t>
            </w:r>
          </w:p>
        </w:tc>
      </w:tr>
      <w:tr w:rsidR="00F074B5" w:rsidRPr="00744EE6" w14:paraId="17152697" w14:textId="77777777" w:rsidTr="00F4359C">
        <w:tc>
          <w:tcPr>
            <w:tcW w:w="6091" w:type="dxa"/>
            <w:shd w:val="clear" w:color="auto" w:fill="BFBFBF" w:themeFill="background1" w:themeFillShade="BF"/>
          </w:tcPr>
          <w:p w14:paraId="5BAFA68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adiological finding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C946786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645481C1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1902AF8B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074B5" w:rsidRPr="00744EE6" w14:paraId="1FDD4C06" w14:textId="77777777" w:rsidTr="00F4359C">
        <w:tc>
          <w:tcPr>
            <w:tcW w:w="6091" w:type="dxa"/>
            <w:shd w:val="clear" w:color="auto" w:fill="FFFFFF" w:themeFill="background1"/>
          </w:tcPr>
          <w:p w14:paraId="2176201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radiological findings. 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4BB9AC6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.40 </w:t>
            </w:r>
            <w:r w:rsidRPr="00744EE6">
              <w:rPr>
                <w:rFonts w:cstheme="minorHAnsi"/>
                <w:color w:val="000000" w:themeColor="text1"/>
              </w:rPr>
              <w:t>± 3.38</w:t>
            </w:r>
          </w:p>
        </w:tc>
        <w:tc>
          <w:tcPr>
            <w:tcW w:w="2126" w:type="dxa"/>
            <w:shd w:val="clear" w:color="auto" w:fill="FFFFFF" w:themeFill="background1"/>
          </w:tcPr>
          <w:p w14:paraId="2D18D9E5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.50 </w:t>
            </w:r>
            <w:r w:rsidRPr="00744EE6">
              <w:rPr>
                <w:rFonts w:cstheme="minorHAnsi"/>
                <w:color w:val="000000" w:themeColor="text1"/>
              </w:rPr>
              <w:t>± 2.89</w:t>
            </w:r>
          </w:p>
        </w:tc>
        <w:tc>
          <w:tcPr>
            <w:tcW w:w="2126" w:type="dxa"/>
            <w:shd w:val="clear" w:color="auto" w:fill="FFFFFF" w:themeFill="background1"/>
          </w:tcPr>
          <w:p w14:paraId="2D6BE92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.36 </w:t>
            </w:r>
            <w:r w:rsidRPr="00744EE6">
              <w:rPr>
                <w:rFonts w:cstheme="minorHAnsi"/>
                <w:color w:val="000000" w:themeColor="text1"/>
              </w:rPr>
              <w:t>± 3.67</w:t>
            </w:r>
          </w:p>
        </w:tc>
      </w:tr>
      <w:tr w:rsidR="00F074B5" w:rsidRPr="00744EE6" w14:paraId="1BD499EC" w14:textId="77777777" w:rsidTr="00F4359C">
        <w:tc>
          <w:tcPr>
            <w:tcW w:w="6091" w:type="dxa"/>
            <w:shd w:val="clear" w:color="auto" w:fill="FFFFFF" w:themeFill="background1"/>
          </w:tcPr>
          <w:p w14:paraId="07BA528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Radiological findings. 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11FBEDE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72 </w:t>
            </w:r>
            <w:r w:rsidRPr="00744EE6">
              <w:rPr>
                <w:rFonts w:cstheme="minorHAnsi"/>
                <w:color w:val="000000" w:themeColor="text1"/>
              </w:rPr>
              <w:t>± 10.43</w:t>
            </w:r>
          </w:p>
        </w:tc>
        <w:tc>
          <w:tcPr>
            <w:tcW w:w="2126" w:type="dxa"/>
            <w:shd w:val="clear" w:color="auto" w:fill="FFFFFF" w:themeFill="background1"/>
          </w:tcPr>
          <w:p w14:paraId="08E2F5B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4.24 </w:t>
            </w:r>
            <w:r w:rsidRPr="00744EE6">
              <w:rPr>
                <w:rFonts w:cstheme="minorHAnsi"/>
                <w:color w:val="000000" w:themeColor="text1"/>
              </w:rPr>
              <w:t>± 12.35</w:t>
            </w:r>
          </w:p>
        </w:tc>
        <w:tc>
          <w:tcPr>
            <w:tcW w:w="2126" w:type="dxa"/>
            <w:shd w:val="clear" w:color="auto" w:fill="FFFFFF" w:themeFill="background1"/>
          </w:tcPr>
          <w:p w14:paraId="05F825F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57 </w:t>
            </w:r>
            <w:r w:rsidRPr="00744EE6">
              <w:rPr>
                <w:rFonts w:cstheme="minorHAnsi"/>
                <w:color w:val="000000" w:themeColor="text1"/>
              </w:rPr>
              <w:t>± 9.94</w:t>
            </w:r>
          </w:p>
        </w:tc>
      </w:tr>
      <w:tr w:rsidR="00F074B5" w:rsidRPr="00744EE6" w14:paraId="65ACCABD" w14:textId="77777777" w:rsidTr="00F4359C">
        <w:tc>
          <w:tcPr>
            <w:tcW w:w="6091" w:type="dxa"/>
            <w:shd w:val="clear" w:color="auto" w:fill="FFFFFF" w:themeFill="background1"/>
          </w:tcPr>
          <w:p w14:paraId="4621A08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1317C11F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3</w:t>
            </w:r>
          </w:p>
        </w:tc>
        <w:tc>
          <w:tcPr>
            <w:tcW w:w="2126" w:type="dxa"/>
            <w:shd w:val="clear" w:color="auto" w:fill="FFFFFF" w:themeFill="background1"/>
          </w:tcPr>
          <w:p w14:paraId="11587B9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01</w:t>
            </w:r>
          </w:p>
        </w:tc>
        <w:tc>
          <w:tcPr>
            <w:tcW w:w="2126" w:type="dxa"/>
            <w:shd w:val="clear" w:color="auto" w:fill="FFFFFF" w:themeFill="background1"/>
          </w:tcPr>
          <w:p w14:paraId="0A89DB4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5</w:t>
            </w:r>
          </w:p>
        </w:tc>
      </w:tr>
      <w:tr w:rsidR="00F074B5" w:rsidRPr="00744EE6" w14:paraId="14CDD8FD" w14:textId="77777777" w:rsidTr="00F4359C">
        <w:tc>
          <w:tcPr>
            <w:tcW w:w="6091" w:type="dxa"/>
            <w:shd w:val="clear" w:color="auto" w:fill="BFBFBF" w:themeFill="background1" w:themeFillShade="BF"/>
          </w:tcPr>
          <w:p w14:paraId="30EAA01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40D17C8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755623AD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04A3A3C1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074B5" w:rsidRPr="00744EE6" w14:paraId="07ECDFCF" w14:textId="77777777" w:rsidTr="00F4359C">
        <w:tc>
          <w:tcPr>
            <w:tcW w:w="6091" w:type="dxa"/>
            <w:shd w:val="clear" w:color="auto" w:fill="FFFFFF" w:themeFill="background1"/>
          </w:tcPr>
          <w:p w14:paraId="380A2C64" w14:textId="77777777" w:rsidR="00F074B5" w:rsidRPr="00744EE6" w:rsidRDefault="00F074B5" w:rsidP="00F4359C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 plus ritonavir. </w:t>
            </w:r>
            <w:r w:rsidRPr="00744EE6">
              <w:rPr>
                <w:color w:val="000000" w:themeColor="text1"/>
              </w:rPr>
              <w:t xml:space="preserve">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7955C0E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47 </w:t>
            </w:r>
            <w:r w:rsidRPr="00744EE6">
              <w:rPr>
                <w:rFonts w:cstheme="minorHAnsi"/>
                <w:color w:val="000000" w:themeColor="text1"/>
              </w:rPr>
              <w:t>± 9.78</w:t>
            </w:r>
          </w:p>
        </w:tc>
        <w:tc>
          <w:tcPr>
            <w:tcW w:w="2126" w:type="dxa"/>
            <w:shd w:val="clear" w:color="auto" w:fill="FFFFFF" w:themeFill="background1"/>
          </w:tcPr>
          <w:p w14:paraId="69D76B0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83 </w:t>
            </w:r>
            <w:r w:rsidRPr="00744EE6">
              <w:rPr>
                <w:rFonts w:cstheme="minorHAnsi"/>
                <w:color w:val="000000" w:themeColor="text1"/>
              </w:rPr>
              <w:t>± 7.90</w:t>
            </w:r>
          </w:p>
        </w:tc>
        <w:tc>
          <w:tcPr>
            <w:tcW w:w="2126" w:type="dxa"/>
            <w:shd w:val="clear" w:color="auto" w:fill="FFFFFF" w:themeFill="background1"/>
          </w:tcPr>
          <w:p w14:paraId="08322CC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3.89 </w:t>
            </w:r>
            <w:r w:rsidRPr="00744EE6">
              <w:rPr>
                <w:rFonts w:cstheme="minorHAnsi"/>
                <w:color w:val="000000" w:themeColor="text1"/>
              </w:rPr>
              <w:t>± 10.25</w:t>
            </w:r>
          </w:p>
        </w:tc>
      </w:tr>
      <w:tr w:rsidR="00F074B5" w:rsidRPr="00744EE6" w14:paraId="08D7A3D7" w14:textId="77777777" w:rsidTr="00F4359C">
        <w:tc>
          <w:tcPr>
            <w:tcW w:w="6091" w:type="dxa"/>
            <w:shd w:val="clear" w:color="auto" w:fill="FFFFFF" w:themeFill="background1"/>
          </w:tcPr>
          <w:p w14:paraId="2552B1F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</w:t>
            </w:r>
            <w:proofErr w:type="spellStart"/>
            <w:r w:rsidRPr="00744EE6">
              <w:rPr>
                <w:color w:val="000000" w:themeColor="text1"/>
              </w:rPr>
              <w:t>l</w:t>
            </w:r>
            <w:r w:rsidRPr="00744EE6">
              <w:rPr>
                <w:rStyle w:val="st"/>
                <w:color w:val="000000" w:themeColor="text1"/>
              </w:rPr>
              <w:t>opinavir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 plus ritonavir. </w:t>
            </w:r>
            <w:r w:rsidRPr="00744EE6">
              <w:rPr>
                <w:color w:val="000000" w:themeColor="text1"/>
              </w:rPr>
              <w:t xml:space="preserve">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7080FE5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.43 </w:t>
            </w:r>
            <w:r w:rsidRPr="00744EE6">
              <w:rPr>
                <w:rFonts w:cstheme="minorHAnsi"/>
                <w:color w:val="000000" w:themeColor="text1"/>
              </w:rPr>
              <w:t>± 10.14</w:t>
            </w:r>
          </w:p>
        </w:tc>
        <w:tc>
          <w:tcPr>
            <w:tcW w:w="2126" w:type="dxa"/>
            <w:shd w:val="clear" w:color="auto" w:fill="FFFFFF" w:themeFill="background1"/>
          </w:tcPr>
          <w:p w14:paraId="1FA9DAEC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4.44 </w:t>
            </w:r>
            <w:r w:rsidRPr="00744EE6">
              <w:rPr>
                <w:rFonts w:cstheme="minorHAnsi"/>
                <w:color w:val="000000" w:themeColor="text1"/>
              </w:rPr>
              <w:t>± 15.38</w:t>
            </w:r>
          </w:p>
        </w:tc>
        <w:tc>
          <w:tcPr>
            <w:tcW w:w="2126" w:type="dxa"/>
            <w:shd w:val="clear" w:color="auto" w:fill="FFFFFF" w:themeFill="background1"/>
          </w:tcPr>
          <w:p w14:paraId="524053B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38 </w:t>
            </w:r>
            <w:r w:rsidRPr="00744EE6">
              <w:rPr>
                <w:rFonts w:cstheme="minorHAnsi"/>
                <w:color w:val="000000" w:themeColor="text1"/>
              </w:rPr>
              <w:t>± 7.72</w:t>
            </w:r>
          </w:p>
        </w:tc>
      </w:tr>
      <w:tr w:rsidR="00F074B5" w:rsidRPr="00744EE6" w14:paraId="23989A80" w14:textId="77777777" w:rsidTr="00F4359C">
        <w:tc>
          <w:tcPr>
            <w:tcW w:w="6091" w:type="dxa"/>
            <w:shd w:val="clear" w:color="auto" w:fill="FFFFFF" w:themeFill="background1"/>
          </w:tcPr>
          <w:p w14:paraId="53B5303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6907A84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40</w:t>
            </w:r>
          </w:p>
        </w:tc>
        <w:tc>
          <w:tcPr>
            <w:tcW w:w="2126" w:type="dxa"/>
            <w:shd w:val="clear" w:color="auto" w:fill="FFFFFF" w:themeFill="background1"/>
          </w:tcPr>
          <w:p w14:paraId="65CEFCF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7</w:t>
            </w:r>
          </w:p>
        </w:tc>
        <w:tc>
          <w:tcPr>
            <w:tcW w:w="2126" w:type="dxa"/>
            <w:shd w:val="clear" w:color="auto" w:fill="FFFFFF" w:themeFill="background1"/>
          </w:tcPr>
          <w:p w14:paraId="50CB556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4</w:t>
            </w:r>
          </w:p>
        </w:tc>
      </w:tr>
      <w:tr w:rsidR="00F074B5" w:rsidRPr="00744EE6" w14:paraId="31830DF5" w14:textId="77777777" w:rsidTr="00F4359C">
        <w:tc>
          <w:tcPr>
            <w:tcW w:w="6091" w:type="dxa"/>
            <w:shd w:val="clear" w:color="auto" w:fill="FFFFFF" w:themeFill="background1"/>
          </w:tcPr>
          <w:p w14:paraId="306BF5E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Corticosteroid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38C614E9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7.11 </w:t>
            </w:r>
            <w:r w:rsidRPr="00744EE6">
              <w:rPr>
                <w:rFonts w:cstheme="minorHAnsi"/>
                <w:color w:val="000000" w:themeColor="text1"/>
              </w:rPr>
              <w:t>± 7.95</w:t>
            </w:r>
          </w:p>
        </w:tc>
        <w:tc>
          <w:tcPr>
            <w:tcW w:w="2126" w:type="dxa"/>
            <w:shd w:val="clear" w:color="auto" w:fill="FFFFFF" w:themeFill="background1"/>
          </w:tcPr>
          <w:p w14:paraId="221CEEA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8.67 </w:t>
            </w:r>
            <w:r w:rsidRPr="00744EE6">
              <w:rPr>
                <w:rFonts w:cstheme="minorHAnsi"/>
                <w:color w:val="000000" w:themeColor="text1"/>
              </w:rPr>
              <w:t>± 10.01</w:t>
            </w:r>
          </w:p>
        </w:tc>
        <w:tc>
          <w:tcPr>
            <w:tcW w:w="2126" w:type="dxa"/>
            <w:shd w:val="clear" w:color="auto" w:fill="FFFFFF" w:themeFill="background1"/>
          </w:tcPr>
          <w:p w14:paraId="4AFB9B56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6.67 </w:t>
            </w:r>
            <w:r w:rsidRPr="00744EE6">
              <w:rPr>
                <w:rFonts w:cstheme="minorHAnsi"/>
                <w:color w:val="000000" w:themeColor="text1"/>
              </w:rPr>
              <w:t>± 7.49</w:t>
            </w:r>
          </w:p>
        </w:tc>
      </w:tr>
      <w:tr w:rsidR="00F074B5" w:rsidRPr="00744EE6" w14:paraId="0DD0191C" w14:textId="77777777" w:rsidTr="00F4359C">
        <w:tc>
          <w:tcPr>
            <w:tcW w:w="6091" w:type="dxa"/>
            <w:shd w:val="clear" w:color="auto" w:fill="FFFFFF" w:themeFill="background1"/>
          </w:tcPr>
          <w:p w14:paraId="0BBB3012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corticosteroids. Day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.</w:t>
            </w:r>
          </w:p>
        </w:tc>
        <w:tc>
          <w:tcPr>
            <w:tcW w:w="2268" w:type="dxa"/>
            <w:shd w:val="clear" w:color="auto" w:fill="FFFFFF" w:themeFill="background1"/>
          </w:tcPr>
          <w:p w14:paraId="272FE1A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89 </w:t>
            </w:r>
            <w:r w:rsidRPr="00744EE6">
              <w:rPr>
                <w:rFonts w:cstheme="minorHAnsi"/>
                <w:color w:val="000000" w:themeColor="text1"/>
              </w:rPr>
              <w:t>± 10.12</w:t>
            </w:r>
          </w:p>
        </w:tc>
        <w:tc>
          <w:tcPr>
            <w:tcW w:w="2126" w:type="dxa"/>
            <w:shd w:val="clear" w:color="auto" w:fill="FFFFFF" w:themeFill="background1"/>
          </w:tcPr>
          <w:p w14:paraId="72EFB51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67 </w:t>
            </w:r>
            <w:r w:rsidRPr="00744EE6">
              <w:rPr>
                <w:rFonts w:cstheme="minorHAnsi"/>
                <w:color w:val="000000" w:themeColor="text1"/>
              </w:rPr>
              <w:t>± 11.46</w:t>
            </w:r>
          </w:p>
        </w:tc>
        <w:tc>
          <w:tcPr>
            <w:tcW w:w="2126" w:type="dxa"/>
            <w:shd w:val="clear" w:color="auto" w:fill="FFFFFF" w:themeFill="background1"/>
          </w:tcPr>
          <w:p w14:paraId="7102A711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0.96 </w:t>
            </w:r>
            <w:r w:rsidRPr="00744EE6">
              <w:rPr>
                <w:rFonts w:cstheme="minorHAnsi"/>
                <w:color w:val="000000" w:themeColor="text1"/>
              </w:rPr>
              <w:t>± 9.82</w:t>
            </w:r>
          </w:p>
        </w:tc>
      </w:tr>
      <w:tr w:rsidR="00F074B5" w:rsidRPr="00744EE6" w14:paraId="19F7B6FA" w14:textId="77777777" w:rsidTr="00F4359C">
        <w:tc>
          <w:tcPr>
            <w:tcW w:w="6091" w:type="dxa"/>
            <w:shd w:val="clear" w:color="auto" w:fill="FFFFFF" w:themeFill="background1"/>
          </w:tcPr>
          <w:p w14:paraId="03600A3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1675691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5</w:t>
            </w:r>
          </w:p>
        </w:tc>
        <w:tc>
          <w:tcPr>
            <w:tcW w:w="2126" w:type="dxa"/>
            <w:shd w:val="clear" w:color="auto" w:fill="FFFFFF" w:themeFill="background1"/>
          </w:tcPr>
          <w:p w14:paraId="314CF07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52</w:t>
            </w:r>
          </w:p>
        </w:tc>
        <w:tc>
          <w:tcPr>
            <w:tcW w:w="2126" w:type="dxa"/>
            <w:shd w:val="clear" w:color="auto" w:fill="FFFFFF" w:themeFill="background1"/>
          </w:tcPr>
          <w:p w14:paraId="6FB1FB04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0</w:t>
            </w:r>
          </w:p>
        </w:tc>
      </w:tr>
    </w:tbl>
    <w:p w14:paraId="4F33454C" w14:textId="77777777" w:rsidR="00F074B5" w:rsidRPr="00744EE6" w:rsidRDefault="00F074B5" w:rsidP="00F074B5">
      <w:pPr>
        <w:rPr>
          <w:color w:val="000000" w:themeColor="text1"/>
        </w:rPr>
      </w:pPr>
    </w:p>
    <w:p w14:paraId="7AB2CA8F" w14:textId="75C3E181" w:rsidR="00F074B5" w:rsidRPr="00744EE6" w:rsidRDefault="00F074B5">
      <w:pPr>
        <w:rPr>
          <w:color w:val="000000" w:themeColor="text1"/>
          <w:vertAlign w:val="superscript"/>
        </w:rPr>
      </w:pPr>
      <w:r w:rsidRPr="00744EE6">
        <w:rPr>
          <w:color w:val="000000" w:themeColor="text1"/>
          <w:vertAlign w:val="superscript"/>
        </w:rPr>
        <w:br w:type="page"/>
      </w:r>
    </w:p>
    <w:p w14:paraId="31AEB208" w14:textId="0D7AC307" w:rsidR="00F074B5" w:rsidRPr="00744EE6" w:rsidRDefault="00F074B5" w:rsidP="00F074B5">
      <w:pPr>
        <w:rPr>
          <w:color w:val="000000" w:themeColor="text1"/>
        </w:rPr>
      </w:pPr>
      <w:r w:rsidRPr="00744EE6">
        <w:rPr>
          <w:color w:val="000000" w:themeColor="text1"/>
        </w:rPr>
        <w:lastRenderedPageBreak/>
        <w:t xml:space="preserve">Supplemental Table S3. </w:t>
      </w:r>
      <w:proofErr w:type="spellStart"/>
      <w:r w:rsidR="000A39B1" w:rsidRPr="00744EE6">
        <w:rPr>
          <w:color w:val="000000" w:themeColor="text1"/>
        </w:rPr>
        <w:t>Univariate</w:t>
      </w:r>
      <w:proofErr w:type="spellEnd"/>
      <w:r w:rsidR="000A39B1" w:rsidRPr="00744EE6">
        <w:rPr>
          <w:color w:val="000000" w:themeColor="text1"/>
        </w:rPr>
        <w:t xml:space="preserve"> a</w:t>
      </w:r>
      <w:r w:rsidRPr="00744EE6">
        <w:rPr>
          <w:color w:val="000000" w:themeColor="text1"/>
        </w:rPr>
        <w:t>ssociation</w:t>
      </w:r>
      <w:r w:rsidR="00A91EEB" w:rsidRPr="00744EE6">
        <w:rPr>
          <w:color w:val="000000" w:themeColor="text1"/>
        </w:rPr>
        <w:t>s</w:t>
      </w:r>
      <w:r w:rsidRPr="00744EE6">
        <w:rPr>
          <w:color w:val="000000" w:themeColor="text1"/>
        </w:rPr>
        <w:t xml:space="preserve"> with the admission to the intensive care unit.</w:t>
      </w:r>
    </w:p>
    <w:p w14:paraId="15F09A93" w14:textId="77777777" w:rsidR="00F074B5" w:rsidRPr="00744EE6" w:rsidRDefault="00F074B5" w:rsidP="00F074B5">
      <w:pPr>
        <w:rPr>
          <w:color w:val="000000" w:themeColor="text1"/>
        </w:rPr>
      </w:pPr>
    </w:p>
    <w:tbl>
      <w:tblPr>
        <w:tblStyle w:val="Tablaconcuadrcula"/>
        <w:tblW w:w="10979" w:type="dxa"/>
        <w:tblLook w:val="04A0" w:firstRow="1" w:lastRow="0" w:firstColumn="1" w:lastColumn="0" w:noHBand="0" w:noVBand="1"/>
      </w:tblPr>
      <w:tblGrid>
        <w:gridCol w:w="5204"/>
        <w:gridCol w:w="1972"/>
        <w:gridCol w:w="1831"/>
        <w:gridCol w:w="1972"/>
      </w:tblGrid>
      <w:tr w:rsidR="00F074B5" w:rsidRPr="00744EE6" w14:paraId="268E20FD" w14:textId="77777777" w:rsidTr="00F4359C">
        <w:tc>
          <w:tcPr>
            <w:tcW w:w="5204" w:type="dxa"/>
          </w:tcPr>
          <w:p w14:paraId="4A66BFAF" w14:textId="77777777" w:rsidR="00F074B5" w:rsidRPr="00744EE6" w:rsidRDefault="00F074B5" w:rsidP="00F074B5">
            <w:pPr>
              <w:rPr>
                <w:color w:val="000000" w:themeColor="text1"/>
              </w:rPr>
            </w:pPr>
          </w:p>
        </w:tc>
        <w:tc>
          <w:tcPr>
            <w:tcW w:w="1972" w:type="dxa"/>
          </w:tcPr>
          <w:p w14:paraId="7370470D" w14:textId="77777777" w:rsidR="00F074B5" w:rsidRPr="00744EE6" w:rsidRDefault="00F074B5" w:rsidP="00F074B5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verall patients</w:t>
            </w:r>
          </w:p>
          <w:p w14:paraId="0DFD3918" w14:textId="3562AB1E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113)</w:t>
            </w:r>
          </w:p>
        </w:tc>
        <w:tc>
          <w:tcPr>
            <w:tcW w:w="1831" w:type="dxa"/>
          </w:tcPr>
          <w:p w14:paraId="468406E4" w14:textId="5C5CD266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  <w:lang w:val="en-GB"/>
              </w:rPr>
              <w:t>Patients with allergic disorders</w:t>
            </w:r>
            <w:r w:rsidRPr="00744EE6">
              <w:rPr>
                <w:rFonts w:cstheme="minorHAnsi"/>
                <w:color w:val="000000" w:themeColor="text1"/>
              </w:rPr>
              <w:t xml:space="preserve"> (n=24)</w:t>
            </w:r>
          </w:p>
        </w:tc>
        <w:tc>
          <w:tcPr>
            <w:tcW w:w="1972" w:type="dxa"/>
          </w:tcPr>
          <w:p w14:paraId="5CC88E91" w14:textId="77777777" w:rsidR="00F074B5" w:rsidRPr="00744EE6" w:rsidRDefault="00F074B5" w:rsidP="00F074B5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ther patients</w:t>
            </w:r>
          </w:p>
          <w:p w14:paraId="4390D6D2" w14:textId="15123BE7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89)</w:t>
            </w:r>
          </w:p>
        </w:tc>
      </w:tr>
      <w:tr w:rsidR="00F074B5" w:rsidRPr="00744EE6" w14:paraId="5C07ED81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3594569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ge &amp; gender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6C9A530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50D2D1DE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2CA0AAA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89467C" w:rsidRPr="00744EE6" w14:paraId="24F075C1" w14:textId="77777777" w:rsidTr="00F4359C">
        <w:tc>
          <w:tcPr>
            <w:tcW w:w="5204" w:type="dxa"/>
          </w:tcPr>
          <w:p w14:paraId="372F4E39" w14:textId="77777777" w:rsidR="0089467C" w:rsidRPr="00744EE6" w:rsidRDefault="0089467C" w:rsidP="0089467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ge</w:t>
            </w:r>
          </w:p>
        </w:tc>
        <w:tc>
          <w:tcPr>
            <w:tcW w:w="1972" w:type="dxa"/>
          </w:tcPr>
          <w:p w14:paraId="2CD8AAD0" w14:textId="1C5FBFE0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32</w:t>
            </w:r>
          </w:p>
        </w:tc>
        <w:tc>
          <w:tcPr>
            <w:tcW w:w="1831" w:type="dxa"/>
          </w:tcPr>
          <w:p w14:paraId="0F1DB9B1" w14:textId="5277BA0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6</w:t>
            </w:r>
          </w:p>
        </w:tc>
        <w:tc>
          <w:tcPr>
            <w:tcW w:w="1972" w:type="dxa"/>
          </w:tcPr>
          <w:p w14:paraId="026983C3" w14:textId="6C76588D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4</w:t>
            </w:r>
          </w:p>
        </w:tc>
      </w:tr>
      <w:tr w:rsidR="0089467C" w:rsidRPr="00744EE6" w14:paraId="46BFA2EB" w14:textId="77777777" w:rsidTr="00F4359C">
        <w:tc>
          <w:tcPr>
            <w:tcW w:w="5204" w:type="dxa"/>
          </w:tcPr>
          <w:p w14:paraId="37E24382" w14:textId="7777777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Gender</w:t>
            </w:r>
          </w:p>
        </w:tc>
        <w:tc>
          <w:tcPr>
            <w:tcW w:w="1972" w:type="dxa"/>
          </w:tcPr>
          <w:p w14:paraId="7E44AD43" w14:textId="363568F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3</w:t>
            </w:r>
          </w:p>
        </w:tc>
        <w:tc>
          <w:tcPr>
            <w:tcW w:w="1831" w:type="dxa"/>
          </w:tcPr>
          <w:p w14:paraId="2BB7D7C8" w14:textId="777452D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6DDD19F" w14:textId="0727DFBB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5</w:t>
            </w:r>
          </w:p>
        </w:tc>
      </w:tr>
      <w:tr w:rsidR="0089467C" w:rsidRPr="00744EE6" w14:paraId="254A4745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40D9E943" w14:textId="77777777" w:rsidR="0089467C" w:rsidRPr="00744EE6" w:rsidRDefault="0089467C" w:rsidP="0089467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ntecedents of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2D68BA8" w14:textId="0919B8EB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0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7BB8571D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9F2DE62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</w:tr>
      <w:tr w:rsidR="0089467C" w:rsidRPr="00744EE6" w14:paraId="3CBBB89C" w14:textId="77777777" w:rsidTr="00F4359C">
        <w:tc>
          <w:tcPr>
            <w:tcW w:w="5204" w:type="dxa"/>
          </w:tcPr>
          <w:p w14:paraId="2D9CEA99" w14:textId="7777777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Drug allergy</w:t>
            </w:r>
          </w:p>
        </w:tc>
        <w:tc>
          <w:tcPr>
            <w:tcW w:w="1972" w:type="dxa"/>
          </w:tcPr>
          <w:p w14:paraId="77E0C2D3" w14:textId="03D91F4F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049F114A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5670871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</w:tr>
      <w:tr w:rsidR="0089467C" w:rsidRPr="00744EE6" w14:paraId="2D231399" w14:textId="77777777" w:rsidTr="00F4359C">
        <w:tc>
          <w:tcPr>
            <w:tcW w:w="5204" w:type="dxa"/>
          </w:tcPr>
          <w:p w14:paraId="08A5FF2F" w14:textId="77777777" w:rsidR="0089467C" w:rsidRPr="00744EE6" w:rsidRDefault="0089467C" w:rsidP="0089467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sthma and rhinitis</w:t>
            </w:r>
          </w:p>
        </w:tc>
        <w:tc>
          <w:tcPr>
            <w:tcW w:w="1972" w:type="dxa"/>
          </w:tcPr>
          <w:p w14:paraId="633B5EA0" w14:textId="081E3CCF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77AA14EF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2F21BD8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</w:tr>
      <w:tr w:rsidR="0089467C" w:rsidRPr="00744EE6" w14:paraId="485C99DF" w14:textId="77777777" w:rsidTr="00F4359C">
        <w:tc>
          <w:tcPr>
            <w:tcW w:w="5204" w:type="dxa"/>
          </w:tcPr>
          <w:p w14:paraId="35B39E2A" w14:textId="7777777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easonal allergy</w:t>
            </w:r>
          </w:p>
        </w:tc>
        <w:tc>
          <w:tcPr>
            <w:tcW w:w="1972" w:type="dxa"/>
          </w:tcPr>
          <w:p w14:paraId="46C772F8" w14:textId="6FD17674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6C927965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A4807B5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</w:tr>
      <w:tr w:rsidR="0089467C" w:rsidRPr="00744EE6" w14:paraId="55248F27" w14:textId="77777777" w:rsidTr="00F4359C">
        <w:tc>
          <w:tcPr>
            <w:tcW w:w="5204" w:type="dxa"/>
          </w:tcPr>
          <w:p w14:paraId="2387E82A" w14:textId="77777777" w:rsidR="0089467C" w:rsidRPr="00744EE6" w:rsidRDefault="0089467C" w:rsidP="0089467C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Urticaria</w:t>
            </w:r>
            <w:proofErr w:type="spellEnd"/>
          </w:p>
        </w:tc>
        <w:tc>
          <w:tcPr>
            <w:tcW w:w="1972" w:type="dxa"/>
          </w:tcPr>
          <w:p w14:paraId="2FE2592B" w14:textId="6F68F720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0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9838C28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6A4A396" w14:textId="77777777" w:rsidR="0089467C" w:rsidRPr="00744EE6" w:rsidRDefault="0089467C" w:rsidP="0089467C">
            <w:pPr>
              <w:rPr>
                <w:color w:val="000000" w:themeColor="text1"/>
              </w:rPr>
            </w:pPr>
          </w:p>
        </w:tc>
      </w:tr>
      <w:tr w:rsidR="0089467C" w:rsidRPr="00744EE6" w14:paraId="3BA8B2ED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7694A6F4" w14:textId="7777777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Comorbidity excluding asthma or allergy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FD5CC09" w14:textId="22686FF9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53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0801569B" w14:textId="599D0B0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66429E9" w14:textId="029EA7EE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35</w:t>
            </w:r>
          </w:p>
        </w:tc>
      </w:tr>
      <w:tr w:rsidR="0089467C" w:rsidRPr="00744EE6" w14:paraId="4594DB03" w14:textId="77777777" w:rsidTr="00F4359C">
        <w:tc>
          <w:tcPr>
            <w:tcW w:w="5204" w:type="dxa"/>
          </w:tcPr>
          <w:p w14:paraId="51E4FB6C" w14:textId="77777777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ypertension</w:t>
            </w:r>
          </w:p>
        </w:tc>
        <w:tc>
          <w:tcPr>
            <w:tcW w:w="1972" w:type="dxa"/>
          </w:tcPr>
          <w:p w14:paraId="588E4975" w14:textId="18FB1DD5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9</w:t>
            </w:r>
          </w:p>
        </w:tc>
        <w:tc>
          <w:tcPr>
            <w:tcW w:w="1831" w:type="dxa"/>
          </w:tcPr>
          <w:p w14:paraId="65A4E492" w14:textId="402D19ED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01E1916E" w14:textId="00262A96" w:rsidR="0089467C" w:rsidRPr="00744EE6" w:rsidRDefault="0089467C" w:rsidP="008946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79</w:t>
            </w:r>
          </w:p>
        </w:tc>
      </w:tr>
      <w:tr w:rsidR="00EE58AE" w:rsidRPr="00744EE6" w14:paraId="6161E99C" w14:textId="77777777" w:rsidTr="00F4359C">
        <w:tc>
          <w:tcPr>
            <w:tcW w:w="5204" w:type="dxa"/>
          </w:tcPr>
          <w:p w14:paraId="7AA2E8D1" w14:textId="77777777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eart diseases</w:t>
            </w:r>
          </w:p>
        </w:tc>
        <w:tc>
          <w:tcPr>
            <w:tcW w:w="1972" w:type="dxa"/>
          </w:tcPr>
          <w:p w14:paraId="56CA8BE4" w14:textId="5FA889E6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5</w:t>
            </w:r>
          </w:p>
        </w:tc>
        <w:tc>
          <w:tcPr>
            <w:tcW w:w="1831" w:type="dxa"/>
          </w:tcPr>
          <w:p w14:paraId="33658E4F" w14:textId="43577502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5A11366D" w14:textId="1C51B19A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4</w:t>
            </w:r>
          </w:p>
        </w:tc>
      </w:tr>
      <w:tr w:rsidR="00EE58AE" w:rsidRPr="00744EE6" w14:paraId="4017AA84" w14:textId="77777777" w:rsidTr="00F4359C">
        <w:tc>
          <w:tcPr>
            <w:tcW w:w="5204" w:type="dxa"/>
          </w:tcPr>
          <w:p w14:paraId="044BE2BD" w14:textId="77777777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yslipidemia</w:t>
            </w:r>
          </w:p>
        </w:tc>
        <w:tc>
          <w:tcPr>
            <w:tcW w:w="1972" w:type="dxa"/>
          </w:tcPr>
          <w:p w14:paraId="6E4610B3" w14:textId="0C2CD849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4</w:t>
            </w:r>
          </w:p>
        </w:tc>
        <w:tc>
          <w:tcPr>
            <w:tcW w:w="1831" w:type="dxa"/>
          </w:tcPr>
          <w:p w14:paraId="10FB8B08" w14:textId="457290C9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1D1169E1" w14:textId="66BA47A2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87</w:t>
            </w:r>
          </w:p>
        </w:tc>
      </w:tr>
      <w:tr w:rsidR="00EE58AE" w:rsidRPr="00744EE6" w14:paraId="41AF7807" w14:textId="77777777" w:rsidTr="00F4359C">
        <w:tc>
          <w:tcPr>
            <w:tcW w:w="5204" w:type="dxa"/>
          </w:tcPr>
          <w:p w14:paraId="66F55242" w14:textId="77777777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type II diabetes</w:t>
            </w:r>
          </w:p>
        </w:tc>
        <w:tc>
          <w:tcPr>
            <w:tcW w:w="1972" w:type="dxa"/>
          </w:tcPr>
          <w:p w14:paraId="6C6192AE" w14:textId="455B92B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66</w:t>
            </w:r>
          </w:p>
        </w:tc>
        <w:tc>
          <w:tcPr>
            <w:tcW w:w="1831" w:type="dxa"/>
          </w:tcPr>
          <w:p w14:paraId="7644FBD8" w14:textId="498CEF95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F7E7731" w14:textId="4FD59854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50</w:t>
            </w:r>
          </w:p>
        </w:tc>
      </w:tr>
      <w:tr w:rsidR="00EE58AE" w:rsidRPr="00744EE6" w14:paraId="78BBB29C" w14:textId="77777777" w:rsidTr="00F4359C">
        <w:tc>
          <w:tcPr>
            <w:tcW w:w="5204" w:type="dxa"/>
          </w:tcPr>
          <w:p w14:paraId="039C8D99" w14:textId="77777777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nal diseases</w:t>
            </w:r>
          </w:p>
        </w:tc>
        <w:tc>
          <w:tcPr>
            <w:tcW w:w="1972" w:type="dxa"/>
          </w:tcPr>
          <w:p w14:paraId="27F0CD06" w14:textId="1A5E76E8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7</w:t>
            </w:r>
          </w:p>
        </w:tc>
        <w:tc>
          <w:tcPr>
            <w:tcW w:w="1831" w:type="dxa"/>
          </w:tcPr>
          <w:p w14:paraId="5BF6199F" w14:textId="063A7889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B41DCAE" w14:textId="7B008E5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47</w:t>
            </w:r>
          </w:p>
        </w:tc>
      </w:tr>
      <w:tr w:rsidR="00EE58AE" w:rsidRPr="00744EE6" w14:paraId="58DFAF3D" w14:textId="77777777" w:rsidTr="00F4359C">
        <w:tc>
          <w:tcPr>
            <w:tcW w:w="5204" w:type="dxa"/>
          </w:tcPr>
          <w:p w14:paraId="53BFFBBD" w14:textId="1B201F4B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r w:rsidR="00A009B7" w:rsidRPr="00744EE6">
              <w:rPr>
                <w:color w:val="000000" w:themeColor="text1"/>
              </w:rPr>
              <w:t>thrombotic disorders</w:t>
            </w:r>
          </w:p>
        </w:tc>
        <w:tc>
          <w:tcPr>
            <w:tcW w:w="1972" w:type="dxa"/>
          </w:tcPr>
          <w:p w14:paraId="07295F40" w14:textId="1977B8A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22</w:t>
            </w:r>
          </w:p>
        </w:tc>
        <w:tc>
          <w:tcPr>
            <w:tcW w:w="1831" w:type="dxa"/>
          </w:tcPr>
          <w:p w14:paraId="5937C8B4" w14:textId="14946441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4C1B92E8" w14:textId="1D8CA46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EE58AE" w:rsidRPr="00744EE6" w14:paraId="65E631D0" w14:textId="77777777" w:rsidTr="00F4359C">
        <w:tc>
          <w:tcPr>
            <w:tcW w:w="5204" w:type="dxa"/>
          </w:tcPr>
          <w:p w14:paraId="185292A6" w14:textId="70BE9569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spiratory diseases</w:t>
            </w:r>
          </w:p>
        </w:tc>
        <w:tc>
          <w:tcPr>
            <w:tcW w:w="1972" w:type="dxa"/>
          </w:tcPr>
          <w:p w14:paraId="32D0BBD4" w14:textId="324B548D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6</w:t>
            </w:r>
          </w:p>
        </w:tc>
        <w:tc>
          <w:tcPr>
            <w:tcW w:w="1831" w:type="dxa"/>
          </w:tcPr>
          <w:p w14:paraId="0CC27F79" w14:textId="43DE8802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1CA0F510" w14:textId="6D88EF89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33</w:t>
            </w:r>
          </w:p>
        </w:tc>
      </w:tr>
      <w:tr w:rsidR="00EE58AE" w:rsidRPr="00744EE6" w14:paraId="246AB423" w14:textId="77777777" w:rsidTr="00F4359C">
        <w:trPr>
          <w:trHeight w:val="198"/>
        </w:trPr>
        <w:tc>
          <w:tcPr>
            <w:tcW w:w="5204" w:type="dxa"/>
          </w:tcPr>
          <w:p w14:paraId="4B11F1F2" w14:textId="77777777" w:rsidR="00EE58AE" w:rsidRPr="00744EE6" w:rsidRDefault="00EE58AE" w:rsidP="00EE58AE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erebrovascular diseases</w:t>
            </w:r>
          </w:p>
        </w:tc>
        <w:tc>
          <w:tcPr>
            <w:tcW w:w="1972" w:type="dxa"/>
          </w:tcPr>
          <w:p w14:paraId="0A7BB4A6" w14:textId="0ABBA6AE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92</w:t>
            </w:r>
          </w:p>
        </w:tc>
        <w:tc>
          <w:tcPr>
            <w:tcW w:w="1831" w:type="dxa"/>
          </w:tcPr>
          <w:p w14:paraId="46CDEEB7" w14:textId="087F0CE4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54BB4F9" w14:textId="5D8CBE8A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10</w:t>
            </w:r>
          </w:p>
        </w:tc>
      </w:tr>
      <w:tr w:rsidR="00EE58AE" w:rsidRPr="00744EE6" w14:paraId="29E37D1E" w14:textId="77777777" w:rsidTr="00F4359C">
        <w:tc>
          <w:tcPr>
            <w:tcW w:w="5204" w:type="dxa"/>
          </w:tcPr>
          <w:p w14:paraId="2C8D69F9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ognitive impairment</w:t>
            </w:r>
          </w:p>
        </w:tc>
        <w:tc>
          <w:tcPr>
            <w:tcW w:w="1972" w:type="dxa"/>
          </w:tcPr>
          <w:p w14:paraId="48274555" w14:textId="44A75CEC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259B997C" w14:textId="3FEFFB62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D5BE816" w14:textId="2E0A65EA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EE58AE" w:rsidRPr="00744EE6" w14:paraId="16D46030" w14:textId="77777777" w:rsidTr="00F4359C">
        <w:tc>
          <w:tcPr>
            <w:tcW w:w="5204" w:type="dxa"/>
          </w:tcPr>
          <w:p w14:paraId="1743BBAC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psychiatric diseases</w:t>
            </w:r>
          </w:p>
        </w:tc>
        <w:tc>
          <w:tcPr>
            <w:tcW w:w="1972" w:type="dxa"/>
          </w:tcPr>
          <w:p w14:paraId="1C836BCF" w14:textId="496CC5F2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8CBB21F" w14:textId="3666056E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97D4BDE" w14:textId="129E13C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EE58AE" w:rsidRPr="00744EE6" w14:paraId="593C2040" w14:textId="77777777" w:rsidTr="00F4359C">
        <w:tc>
          <w:tcPr>
            <w:tcW w:w="5204" w:type="dxa"/>
          </w:tcPr>
          <w:p w14:paraId="6C7AD16D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ormonal disorders</w:t>
            </w:r>
          </w:p>
        </w:tc>
        <w:tc>
          <w:tcPr>
            <w:tcW w:w="1972" w:type="dxa"/>
          </w:tcPr>
          <w:p w14:paraId="3EC12115" w14:textId="626493C9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40</w:t>
            </w:r>
          </w:p>
        </w:tc>
        <w:tc>
          <w:tcPr>
            <w:tcW w:w="1831" w:type="dxa"/>
          </w:tcPr>
          <w:p w14:paraId="121EFE6B" w14:textId="0C6E063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A1315E7" w14:textId="5C8E071E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6</w:t>
            </w:r>
          </w:p>
        </w:tc>
      </w:tr>
      <w:tr w:rsidR="00EE58AE" w:rsidRPr="00744EE6" w14:paraId="6841E524" w14:textId="77777777" w:rsidTr="00F4359C">
        <w:tc>
          <w:tcPr>
            <w:tcW w:w="5204" w:type="dxa"/>
          </w:tcPr>
          <w:p w14:paraId="72AE0F37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urological diseases</w:t>
            </w:r>
          </w:p>
        </w:tc>
        <w:tc>
          <w:tcPr>
            <w:tcW w:w="1972" w:type="dxa"/>
          </w:tcPr>
          <w:p w14:paraId="1A8A9443" w14:textId="15D3BD56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</w:tcPr>
          <w:p w14:paraId="51669BBD" w14:textId="3BF59FAF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87193D9" w14:textId="4FD37863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06</w:t>
            </w:r>
          </w:p>
        </w:tc>
      </w:tr>
      <w:tr w:rsidR="00EE58AE" w:rsidRPr="00744EE6" w14:paraId="7E1820F2" w14:textId="77777777" w:rsidTr="00F4359C">
        <w:tc>
          <w:tcPr>
            <w:tcW w:w="5204" w:type="dxa"/>
          </w:tcPr>
          <w:p w14:paraId="430072D7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igestive diseases</w:t>
            </w:r>
          </w:p>
        </w:tc>
        <w:tc>
          <w:tcPr>
            <w:tcW w:w="1972" w:type="dxa"/>
          </w:tcPr>
          <w:p w14:paraId="03427701" w14:textId="3B6139ED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</w:tcPr>
          <w:p w14:paraId="27DC0D20" w14:textId="15C4EF3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3FF03B1A" w14:textId="5D3EAF65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0</w:t>
            </w:r>
          </w:p>
        </w:tc>
      </w:tr>
      <w:tr w:rsidR="00EE58AE" w:rsidRPr="00744EE6" w14:paraId="71892F13" w14:textId="77777777" w:rsidTr="00F4359C">
        <w:tc>
          <w:tcPr>
            <w:tcW w:w="5204" w:type="dxa"/>
          </w:tcPr>
          <w:p w14:paraId="7EB4CF35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oplastic diseases</w:t>
            </w:r>
          </w:p>
        </w:tc>
        <w:tc>
          <w:tcPr>
            <w:tcW w:w="1972" w:type="dxa"/>
          </w:tcPr>
          <w:p w14:paraId="797E28A6" w14:textId="334B52FD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</w:tcPr>
          <w:p w14:paraId="77EA6701" w14:textId="11CFF7BD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67E978F" w14:textId="623B8273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6</w:t>
            </w:r>
          </w:p>
        </w:tc>
      </w:tr>
      <w:tr w:rsidR="00EE58AE" w:rsidRPr="00744EE6" w14:paraId="0999863E" w14:textId="77777777" w:rsidTr="00F4359C">
        <w:tc>
          <w:tcPr>
            <w:tcW w:w="5204" w:type="dxa"/>
          </w:tcPr>
          <w:p w14:paraId="36DFDBEC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morbid obesity</w:t>
            </w:r>
          </w:p>
        </w:tc>
        <w:tc>
          <w:tcPr>
            <w:tcW w:w="1972" w:type="dxa"/>
          </w:tcPr>
          <w:p w14:paraId="4504B57D" w14:textId="1B48A2A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60B3648F" w14:textId="52FF6E08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D25AE38" w14:textId="54E375AA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EE58AE" w:rsidRPr="00744EE6" w14:paraId="00F604F9" w14:textId="77777777" w:rsidTr="00F4359C">
        <w:tc>
          <w:tcPr>
            <w:tcW w:w="5204" w:type="dxa"/>
          </w:tcPr>
          <w:p w14:paraId="61BFC194" w14:textId="77777777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proofErr w:type="spellStart"/>
            <w:r w:rsidRPr="00744EE6">
              <w:rPr>
                <w:color w:val="000000" w:themeColor="text1"/>
              </w:rPr>
              <w:t>anaemia</w:t>
            </w:r>
            <w:proofErr w:type="spellEnd"/>
          </w:p>
        </w:tc>
        <w:tc>
          <w:tcPr>
            <w:tcW w:w="1972" w:type="dxa"/>
          </w:tcPr>
          <w:p w14:paraId="1472286E" w14:textId="759D3CBF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A85B962" w14:textId="56D905FB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7725D1FE" w14:textId="1F61F180" w:rsidR="00EE58AE" w:rsidRPr="00744EE6" w:rsidRDefault="00EE58AE" w:rsidP="00EE58A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7D5328" w:rsidRPr="00744EE6" w14:paraId="4F17E420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79297622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46A5E09A" w14:textId="1479CC2C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8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64A648B0" w14:textId="012F6F2A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5A3F727C" w14:textId="06EEAB3B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6</w:t>
            </w:r>
          </w:p>
        </w:tc>
      </w:tr>
      <w:tr w:rsidR="007D5328" w:rsidRPr="00744EE6" w14:paraId="12EBA720" w14:textId="77777777" w:rsidTr="00F4359C">
        <w:tc>
          <w:tcPr>
            <w:tcW w:w="5204" w:type="dxa"/>
          </w:tcPr>
          <w:p w14:paraId="62977ABC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Inhaled corticosteroids</w:t>
            </w:r>
          </w:p>
        </w:tc>
        <w:tc>
          <w:tcPr>
            <w:tcW w:w="1972" w:type="dxa"/>
          </w:tcPr>
          <w:p w14:paraId="684C79B4" w14:textId="7ADCE3E3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88</w:t>
            </w:r>
          </w:p>
        </w:tc>
        <w:tc>
          <w:tcPr>
            <w:tcW w:w="1831" w:type="dxa"/>
          </w:tcPr>
          <w:p w14:paraId="58E5CE73" w14:textId="5F39B109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032DE660" w14:textId="76909AA9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06</w:t>
            </w:r>
          </w:p>
        </w:tc>
      </w:tr>
      <w:tr w:rsidR="007D5328" w:rsidRPr="00744EE6" w14:paraId="56F657F3" w14:textId="77777777" w:rsidTr="00F4359C">
        <w:tc>
          <w:tcPr>
            <w:tcW w:w="5204" w:type="dxa"/>
          </w:tcPr>
          <w:p w14:paraId="75773D95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Inhaled Beta-2 agonist</w:t>
            </w:r>
          </w:p>
        </w:tc>
        <w:tc>
          <w:tcPr>
            <w:tcW w:w="1972" w:type="dxa"/>
          </w:tcPr>
          <w:p w14:paraId="7A826E7E" w14:textId="1BDBEB9B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6</w:t>
            </w:r>
          </w:p>
        </w:tc>
        <w:tc>
          <w:tcPr>
            <w:tcW w:w="1831" w:type="dxa"/>
          </w:tcPr>
          <w:p w14:paraId="78D5D13B" w14:textId="5FD53291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DC8AF35" w14:textId="0CA00C7D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66</w:t>
            </w:r>
          </w:p>
        </w:tc>
      </w:tr>
      <w:tr w:rsidR="007D5328" w:rsidRPr="00744EE6" w14:paraId="281942E6" w14:textId="77777777" w:rsidTr="00F4359C">
        <w:tc>
          <w:tcPr>
            <w:tcW w:w="5204" w:type="dxa"/>
          </w:tcPr>
          <w:p w14:paraId="4398DAFF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haled </w:t>
            </w:r>
            <w:proofErr w:type="spellStart"/>
            <w:r w:rsidRPr="00744EE6">
              <w:rPr>
                <w:color w:val="000000" w:themeColor="text1"/>
              </w:rPr>
              <w:t>Anticholinergics</w:t>
            </w:r>
            <w:proofErr w:type="spellEnd"/>
            <w:r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5A163AAF" w14:textId="7B3A7988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7</w:t>
            </w:r>
          </w:p>
        </w:tc>
        <w:tc>
          <w:tcPr>
            <w:tcW w:w="1831" w:type="dxa"/>
          </w:tcPr>
          <w:p w14:paraId="21D62172" w14:textId="1B5BEDB4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2ECDCC09" w14:textId="0A6AAE9F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31</w:t>
            </w:r>
          </w:p>
        </w:tc>
      </w:tr>
      <w:tr w:rsidR="007D5328" w:rsidRPr="00744EE6" w14:paraId="375AFBF5" w14:textId="77777777" w:rsidTr="00F4359C">
        <w:tc>
          <w:tcPr>
            <w:tcW w:w="5204" w:type="dxa"/>
          </w:tcPr>
          <w:p w14:paraId="6C282BEC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histamine drugs</w:t>
            </w:r>
          </w:p>
        </w:tc>
        <w:tc>
          <w:tcPr>
            <w:tcW w:w="1972" w:type="dxa"/>
          </w:tcPr>
          <w:p w14:paraId="5C29E9AE" w14:textId="19DA8AF1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4EF6963F" w14:textId="57C64881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4EEC726" w14:textId="4351FFC0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7D5328" w:rsidRPr="00744EE6" w14:paraId="7229FF3D" w14:textId="77777777" w:rsidTr="00F4359C">
        <w:tc>
          <w:tcPr>
            <w:tcW w:w="5204" w:type="dxa"/>
          </w:tcPr>
          <w:p w14:paraId="3880C936" w14:textId="77777777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-</w:t>
            </w:r>
            <w:proofErr w:type="spellStart"/>
            <w:r w:rsidRPr="00744EE6">
              <w:rPr>
                <w:color w:val="000000" w:themeColor="text1"/>
              </w:rPr>
              <w:t>leukotrienes</w:t>
            </w:r>
            <w:proofErr w:type="spellEnd"/>
            <w:r w:rsidRPr="00744EE6">
              <w:rPr>
                <w:color w:val="000000" w:themeColor="text1"/>
              </w:rPr>
              <w:t xml:space="preserve"> agents</w:t>
            </w:r>
          </w:p>
        </w:tc>
        <w:tc>
          <w:tcPr>
            <w:tcW w:w="1972" w:type="dxa"/>
          </w:tcPr>
          <w:p w14:paraId="3FB3E2FA" w14:textId="6B2AD494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731759CC" w14:textId="1D02BD55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61DCE42A" w14:textId="0A0C2535" w:rsidR="007D5328" w:rsidRPr="00744EE6" w:rsidRDefault="007D5328" w:rsidP="007D532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F074B5" w:rsidRPr="00744EE6" w14:paraId="39E55B7A" w14:textId="77777777" w:rsidTr="00F4359C">
        <w:tc>
          <w:tcPr>
            <w:tcW w:w="5204" w:type="dxa"/>
          </w:tcPr>
          <w:p w14:paraId="5031BB26" w14:textId="77777777" w:rsidR="00F074B5" w:rsidRPr="00744EE6" w:rsidRDefault="00F074B5" w:rsidP="00F4359C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Omalizumab</w:t>
            </w:r>
            <w:proofErr w:type="spellEnd"/>
          </w:p>
        </w:tc>
        <w:tc>
          <w:tcPr>
            <w:tcW w:w="1972" w:type="dxa"/>
          </w:tcPr>
          <w:p w14:paraId="1EE5818A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65A751B7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5EF6B75D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F074B5" w:rsidRPr="00744EE6" w14:paraId="159E32B5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65D1AB0E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cardiovascular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79C13F3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9B61F46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ADAC401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2A40A2" w:rsidRPr="00744EE6" w14:paraId="04CC88C8" w14:textId="77777777" w:rsidTr="00F4359C">
        <w:tc>
          <w:tcPr>
            <w:tcW w:w="5204" w:type="dxa"/>
          </w:tcPr>
          <w:p w14:paraId="710C0325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Statins</w:t>
            </w:r>
          </w:p>
        </w:tc>
        <w:tc>
          <w:tcPr>
            <w:tcW w:w="1972" w:type="dxa"/>
          </w:tcPr>
          <w:p w14:paraId="74E1A7E3" w14:textId="66F97914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25</w:t>
            </w:r>
          </w:p>
        </w:tc>
        <w:tc>
          <w:tcPr>
            <w:tcW w:w="1831" w:type="dxa"/>
          </w:tcPr>
          <w:p w14:paraId="0FF29CA3" w14:textId="1965F1AC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696FE5B7" w14:textId="33E1BCF8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6</w:t>
            </w:r>
          </w:p>
        </w:tc>
      </w:tr>
      <w:tr w:rsidR="002A40A2" w:rsidRPr="00744EE6" w14:paraId="4715891F" w14:textId="77777777" w:rsidTr="00F4359C">
        <w:tc>
          <w:tcPr>
            <w:tcW w:w="5204" w:type="dxa"/>
          </w:tcPr>
          <w:p w14:paraId="35A81854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giotensin-II-receptor antagonists</w:t>
            </w:r>
          </w:p>
        </w:tc>
        <w:tc>
          <w:tcPr>
            <w:tcW w:w="1972" w:type="dxa"/>
          </w:tcPr>
          <w:p w14:paraId="0CBA26C9" w14:textId="63C42E4A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6</w:t>
            </w:r>
          </w:p>
        </w:tc>
        <w:tc>
          <w:tcPr>
            <w:tcW w:w="1831" w:type="dxa"/>
          </w:tcPr>
          <w:p w14:paraId="5C6E9F72" w14:textId="00923530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1AE7BB9F" w14:textId="56283CEB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05</w:t>
            </w:r>
          </w:p>
        </w:tc>
      </w:tr>
      <w:tr w:rsidR="002A40A2" w:rsidRPr="00744EE6" w14:paraId="0E2F13E7" w14:textId="77777777" w:rsidTr="00F4359C">
        <w:tc>
          <w:tcPr>
            <w:tcW w:w="5204" w:type="dxa"/>
          </w:tcPr>
          <w:p w14:paraId="203A333F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iuretics</w:t>
            </w:r>
          </w:p>
        </w:tc>
        <w:tc>
          <w:tcPr>
            <w:tcW w:w="1972" w:type="dxa"/>
          </w:tcPr>
          <w:p w14:paraId="73CCA836" w14:textId="6B4B3A09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14</w:t>
            </w:r>
          </w:p>
        </w:tc>
        <w:tc>
          <w:tcPr>
            <w:tcW w:w="1831" w:type="dxa"/>
          </w:tcPr>
          <w:p w14:paraId="0D5E25E4" w14:textId="1B6E5529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FE0627C" w14:textId="2A3F36D4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69</w:t>
            </w:r>
          </w:p>
        </w:tc>
      </w:tr>
      <w:tr w:rsidR="002A40A2" w:rsidRPr="00744EE6" w14:paraId="56B1FD24" w14:textId="77777777" w:rsidTr="00F4359C">
        <w:tc>
          <w:tcPr>
            <w:tcW w:w="5204" w:type="dxa"/>
          </w:tcPr>
          <w:p w14:paraId="3F1B4B47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latelet </w:t>
            </w:r>
            <w:proofErr w:type="spellStart"/>
            <w:r w:rsidRPr="00744EE6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972" w:type="dxa"/>
          </w:tcPr>
          <w:p w14:paraId="1523ABC7" w14:textId="53DD738E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4</w:t>
            </w:r>
          </w:p>
        </w:tc>
        <w:tc>
          <w:tcPr>
            <w:tcW w:w="1831" w:type="dxa"/>
          </w:tcPr>
          <w:p w14:paraId="1481A1A0" w14:textId="2BB68931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C2230AB" w14:textId="3CE18721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82</w:t>
            </w:r>
          </w:p>
        </w:tc>
      </w:tr>
      <w:tr w:rsidR="002A40A2" w:rsidRPr="00744EE6" w14:paraId="29591DCC" w14:textId="77777777" w:rsidTr="00F4359C">
        <w:tc>
          <w:tcPr>
            <w:tcW w:w="5204" w:type="dxa"/>
          </w:tcPr>
          <w:p w14:paraId="054932EF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ta-blockers</w:t>
            </w:r>
          </w:p>
        </w:tc>
        <w:tc>
          <w:tcPr>
            <w:tcW w:w="1972" w:type="dxa"/>
          </w:tcPr>
          <w:p w14:paraId="6433C108" w14:textId="4621309A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94</w:t>
            </w:r>
          </w:p>
        </w:tc>
        <w:tc>
          <w:tcPr>
            <w:tcW w:w="1831" w:type="dxa"/>
          </w:tcPr>
          <w:p w14:paraId="30813150" w14:textId="2EB9449D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74DA8FF" w14:textId="0D504095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85</w:t>
            </w:r>
          </w:p>
        </w:tc>
      </w:tr>
      <w:tr w:rsidR="002A40A2" w:rsidRPr="00744EE6" w14:paraId="4419C44F" w14:textId="77777777" w:rsidTr="00F4359C">
        <w:tc>
          <w:tcPr>
            <w:tcW w:w="5204" w:type="dxa"/>
          </w:tcPr>
          <w:p w14:paraId="5AD8E8CF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alcium channel blockers</w:t>
            </w:r>
          </w:p>
        </w:tc>
        <w:tc>
          <w:tcPr>
            <w:tcW w:w="1972" w:type="dxa"/>
          </w:tcPr>
          <w:p w14:paraId="4E6834E6" w14:textId="6B24D9B8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0</w:t>
            </w:r>
          </w:p>
        </w:tc>
        <w:tc>
          <w:tcPr>
            <w:tcW w:w="1831" w:type="dxa"/>
          </w:tcPr>
          <w:p w14:paraId="0EC24462" w14:textId="358B8211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DC61B7F" w14:textId="41B6BAD5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0</w:t>
            </w:r>
          </w:p>
        </w:tc>
      </w:tr>
      <w:tr w:rsidR="002A40A2" w:rsidRPr="00744EE6" w14:paraId="0217D251" w14:textId="77777777" w:rsidTr="00F4359C">
        <w:tc>
          <w:tcPr>
            <w:tcW w:w="5204" w:type="dxa"/>
          </w:tcPr>
          <w:p w14:paraId="2B8CD721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anticoagulants </w:t>
            </w:r>
          </w:p>
        </w:tc>
        <w:tc>
          <w:tcPr>
            <w:tcW w:w="1972" w:type="dxa"/>
          </w:tcPr>
          <w:p w14:paraId="5525CAF4" w14:textId="2B74992E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4</w:t>
            </w:r>
          </w:p>
        </w:tc>
        <w:tc>
          <w:tcPr>
            <w:tcW w:w="1831" w:type="dxa"/>
          </w:tcPr>
          <w:p w14:paraId="25E7D4CC" w14:textId="3911A4C2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9DB6E00" w14:textId="635AB452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82</w:t>
            </w:r>
          </w:p>
        </w:tc>
      </w:tr>
      <w:tr w:rsidR="002A40A2" w:rsidRPr="00744EE6" w14:paraId="38CADF65" w14:textId="77777777" w:rsidTr="00F4359C">
        <w:tc>
          <w:tcPr>
            <w:tcW w:w="5204" w:type="dxa"/>
          </w:tcPr>
          <w:p w14:paraId="66EC1882" w14:textId="7422FECF" w:rsidR="002A40A2" w:rsidRPr="00744EE6" w:rsidRDefault="00584BB5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giotensin-converting enzyme </w:t>
            </w:r>
            <w:r w:rsidR="002A40A2" w:rsidRPr="00744EE6">
              <w:rPr>
                <w:color w:val="000000" w:themeColor="text1"/>
              </w:rPr>
              <w:t>inhibitors</w:t>
            </w:r>
          </w:p>
        </w:tc>
        <w:tc>
          <w:tcPr>
            <w:tcW w:w="1972" w:type="dxa"/>
          </w:tcPr>
          <w:p w14:paraId="0A751E15" w14:textId="67F19CE0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63</w:t>
            </w:r>
          </w:p>
        </w:tc>
        <w:tc>
          <w:tcPr>
            <w:tcW w:w="1831" w:type="dxa"/>
          </w:tcPr>
          <w:p w14:paraId="4A0FB07E" w14:textId="40C19E7F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56F2B9B3" w14:textId="5C371ABC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2A40A2" w:rsidRPr="00744EE6" w14:paraId="7CC3779D" w14:textId="77777777" w:rsidTr="00F4359C">
        <w:tc>
          <w:tcPr>
            <w:tcW w:w="5204" w:type="dxa"/>
          </w:tcPr>
          <w:p w14:paraId="59E8F796" w14:textId="77777777" w:rsidR="002A40A2" w:rsidRPr="00744EE6" w:rsidRDefault="002A40A2" w:rsidP="002A40A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vasodilators</w:t>
            </w:r>
          </w:p>
        </w:tc>
        <w:tc>
          <w:tcPr>
            <w:tcW w:w="1972" w:type="dxa"/>
          </w:tcPr>
          <w:p w14:paraId="596F23C9" w14:textId="76BD7C34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</w:tcPr>
          <w:p w14:paraId="17BCBE3F" w14:textId="2704D43B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3EDB43C3" w14:textId="048DE9A8" w:rsidR="002A40A2" w:rsidRPr="00744EE6" w:rsidRDefault="002A40A2" w:rsidP="002A40A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0</w:t>
            </w:r>
          </w:p>
        </w:tc>
      </w:tr>
      <w:tr w:rsidR="00F074B5" w:rsidRPr="00744EE6" w14:paraId="6ABA7973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71D0B1D3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ain relief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E42EC27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86A81CA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901F255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42B76" w:rsidRPr="00744EE6" w14:paraId="68DCE56C" w14:textId="77777777" w:rsidTr="00F4359C">
        <w:tc>
          <w:tcPr>
            <w:tcW w:w="5204" w:type="dxa"/>
          </w:tcPr>
          <w:p w14:paraId="0ED21110" w14:textId="770947B4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n</w:t>
            </w:r>
            <w:r w:rsidR="003B182E" w:rsidRPr="00744EE6">
              <w:rPr>
                <w:color w:val="000000" w:themeColor="text1"/>
              </w:rPr>
              <w:t>-</w:t>
            </w:r>
            <w:r w:rsidRPr="00744EE6">
              <w:rPr>
                <w:color w:val="000000" w:themeColor="text1"/>
              </w:rPr>
              <w:t xml:space="preserve">steroidal anti-inflammatory drugs </w:t>
            </w:r>
          </w:p>
        </w:tc>
        <w:tc>
          <w:tcPr>
            <w:tcW w:w="1972" w:type="dxa"/>
          </w:tcPr>
          <w:p w14:paraId="2BE555F3" w14:textId="77D7E0C2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1</w:t>
            </w:r>
          </w:p>
        </w:tc>
        <w:tc>
          <w:tcPr>
            <w:tcW w:w="1831" w:type="dxa"/>
          </w:tcPr>
          <w:p w14:paraId="181F1B87" w14:textId="4F090568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7C6FD21F" w14:textId="1E5A09B4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97</w:t>
            </w:r>
          </w:p>
        </w:tc>
      </w:tr>
      <w:tr w:rsidR="00F42B76" w:rsidRPr="00744EE6" w14:paraId="4CBCDC14" w14:textId="77777777" w:rsidTr="00F4359C">
        <w:tc>
          <w:tcPr>
            <w:tcW w:w="5204" w:type="dxa"/>
          </w:tcPr>
          <w:p w14:paraId="7D5A4B4E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piates</w:t>
            </w:r>
          </w:p>
        </w:tc>
        <w:tc>
          <w:tcPr>
            <w:tcW w:w="1972" w:type="dxa"/>
          </w:tcPr>
          <w:p w14:paraId="0C07DED5" w14:textId="180D095E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2</w:t>
            </w:r>
          </w:p>
        </w:tc>
        <w:tc>
          <w:tcPr>
            <w:tcW w:w="1831" w:type="dxa"/>
          </w:tcPr>
          <w:p w14:paraId="24FC4FA5" w14:textId="2A2BD88B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7E88449B" w14:textId="17737569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3</w:t>
            </w:r>
          </w:p>
        </w:tc>
      </w:tr>
      <w:tr w:rsidR="00F074B5" w:rsidRPr="00744EE6" w14:paraId="7BD384D0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0453C928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sychiatric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D58A780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6D1E942B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9271814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42B76" w:rsidRPr="00744EE6" w14:paraId="6D7F4CA3" w14:textId="77777777" w:rsidTr="00F4359C">
        <w:tc>
          <w:tcPr>
            <w:tcW w:w="5204" w:type="dxa"/>
          </w:tcPr>
          <w:p w14:paraId="7C9B1FB0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nzodiazepines</w:t>
            </w:r>
          </w:p>
        </w:tc>
        <w:tc>
          <w:tcPr>
            <w:tcW w:w="1972" w:type="dxa"/>
          </w:tcPr>
          <w:p w14:paraId="661B9427" w14:textId="10D27E4F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7</w:t>
            </w:r>
          </w:p>
        </w:tc>
        <w:tc>
          <w:tcPr>
            <w:tcW w:w="1831" w:type="dxa"/>
          </w:tcPr>
          <w:p w14:paraId="4B0F87B1" w14:textId="38C41D7E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2DD55DE1" w14:textId="25D77A7E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77</w:t>
            </w:r>
          </w:p>
        </w:tc>
      </w:tr>
      <w:tr w:rsidR="00F42B76" w:rsidRPr="00744EE6" w14:paraId="4D12E36C" w14:textId="77777777" w:rsidTr="00F4359C">
        <w:tc>
          <w:tcPr>
            <w:tcW w:w="5204" w:type="dxa"/>
          </w:tcPr>
          <w:p w14:paraId="47AC097E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Selective serotonin reuptake inhibitor </w:t>
            </w:r>
          </w:p>
        </w:tc>
        <w:tc>
          <w:tcPr>
            <w:tcW w:w="1972" w:type="dxa"/>
          </w:tcPr>
          <w:p w14:paraId="2DF4FF6A" w14:textId="1AC6C2F4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76</w:t>
            </w:r>
          </w:p>
        </w:tc>
        <w:tc>
          <w:tcPr>
            <w:tcW w:w="1831" w:type="dxa"/>
          </w:tcPr>
          <w:p w14:paraId="2AF75AC7" w14:textId="4DA4F314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6E6252E4" w14:textId="5573D7A9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19</w:t>
            </w:r>
          </w:p>
        </w:tc>
      </w:tr>
      <w:tr w:rsidR="00F42B76" w:rsidRPr="00744EE6" w14:paraId="416B4266" w14:textId="77777777" w:rsidTr="00F4359C">
        <w:tc>
          <w:tcPr>
            <w:tcW w:w="5204" w:type="dxa"/>
          </w:tcPr>
          <w:p w14:paraId="68AB83F8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ipsychotic agents</w:t>
            </w:r>
          </w:p>
        </w:tc>
        <w:tc>
          <w:tcPr>
            <w:tcW w:w="1972" w:type="dxa"/>
          </w:tcPr>
          <w:p w14:paraId="16F2A3DA" w14:textId="47FD16AC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584A51A" w14:textId="7DAA5E40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7CBEDE83" w14:textId="61205A4D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F42B76" w:rsidRPr="00744EE6" w14:paraId="373E860B" w14:textId="77777777" w:rsidTr="00F4359C">
        <w:tc>
          <w:tcPr>
            <w:tcW w:w="5204" w:type="dxa"/>
          </w:tcPr>
          <w:p w14:paraId="4ADF11CE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antidepressants</w:t>
            </w:r>
          </w:p>
        </w:tc>
        <w:tc>
          <w:tcPr>
            <w:tcW w:w="1972" w:type="dxa"/>
          </w:tcPr>
          <w:p w14:paraId="6ABAE200" w14:textId="3018EA42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77</w:t>
            </w:r>
          </w:p>
        </w:tc>
        <w:tc>
          <w:tcPr>
            <w:tcW w:w="1831" w:type="dxa"/>
          </w:tcPr>
          <w:p w14:paraId="1E7D15DC" w14:textId="0FC332A1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FBC5610" w14:textId="38F11FD3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31</w:t>
            </w:r>
          </w:p>
        </w:tc>
      </w:tr>
      <w:tr w:rsidR="00F074B5" w:rsidRPr="00744EE6" w14:paraId="50029C05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74A932DA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used in neurological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A10D3C0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2983EA6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75A82E3C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42B76" w:rsidRPr="00744EE6" w14:paraId="4AD9CE50" w14:textId="77777777" w:rsidTr="00F4359C">
        <w:tc>
          <w:tcPr>
            <w:tcW w:w="5204" w:type="dxa"/>
          </w:tcPr>
          <w:p w14:paraId="0F285F22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-Parkinson Drugs </w:t>
            </w:r>
          </w:p>
        </w:tc>
        <w:tc>
          <w:tcPr>
            <w:tcW w:w="1972" w:type="dxa"/>
          </w:tcPr>
          <w:p w14:paraId="1AD663BC" w14:textId="4A5AE292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63</w:t>
            </w:r>
          </w:p>
        </w:tc>
        <w:tc>
          <w:tcPr>
            <w:tcW w:w="1831" w:type="dxa"/>
          </w:tcPr>
          <w:p w14:paraId="2DBCE89B" w14:textId="3541BD0F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43345CD2" w14:textId="095C4377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66</w:t>
            </w:r>
          </w:p>
        </w:tc>
      </w:tr>
      <w:tr w:rsidR="00F42B76" w:rsidRPr="00744EE6" w14:paraId="4247A96C" w14:textId="77777777" w:rsidTr="00F4359C">
        <w:tc>
          <w:tcPr>
            <w:tcW w:w="5204" w:type="dxa"/>
          </w:tcPr>
          <w:p w14:paraId="20CCADBA" w14:textId="77777777" w:rsidR="00F42B76" w:rsidRPr="00744EE6" w:rsidRDefault="00F42B76" w:rsidP="00F42B76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epileptic drugs </w:t>
            </w:r>
          </w:p>
        </w:tc>
        <w:tc>
          <w:tcPr>
            <w:tcW w:w="1972" w:type="dxa"/>
          </w:tcPr>
          <w:p w14:paraId="67318A2A" w14:textId="347774C7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28E660A" w14:textId="3CC222F3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5BED8657" w14:textId="2E233E46" w:rsidR="00F42B76" w:rsidRPr="00744EE6" w:rsidRDefault="00F42B76" w:rsidP="00F42B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F074B5" w:rsidRPr="00744EE6" w14:paraId="15BCF59C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523B6AB3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dru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4C794665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638E63B6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89420D8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C927A1" w:rsidRPr="00744EE6" w14:paraId="54EC6A8F" w14:textId="77777777" w:rsidTr="00F4359C">
        <w:tc>
          <w:tcPr>
            <w:tcW w:w="5204" w:type="dxa"/>
          </w:tcPr>
          <w:p w14:paraId="0D270DCF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roton pump inhibitors </w:t>
            </w:r>
          </w:p>
        </w:tc>
        <w:tc>
          <w:tcPr>
            <w:tcW w:w="1972" w:type="dxa"/>
          </w:tcPr>
          <w:p w14:paraId="2E497127" w14:textId="6F5548F3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1</w:t>
            </w:r>
          </w:p>
        </w:tc>
        <w:tc>
          <w:tcPr>
            <w:tcW w:w="1831" w:type="dxa"/>
          </w:tcPr>
          <w:p w14:paraId="5286AC6D" w14:textId="66741277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1391A179" w14:textId="16BD3522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86</w:t>
            </w:r>
          </w:p>
        </w:tc>
      </w:tr>
      <w:tr w:rsidR="00C927A1" w:rsidRPr="00744EE6" w14:paraId="4FBFF1A4" w14:textId="77777777" w:rsidTr="00F4359C">
        <w:tc>
          <w:tcPr>
            <w:tcW w:w="5204" w:type="dxa"/>
          </w:tcPr>
          <w:p w14:paraId="0CC0D45B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Pr="00744EE6">
              <w:rPr>
                <w:color w:val="000000" w:themeColor="text1"/>
              </w:rPr>
              <w:t>antihyperglycemic</w:t>
            </w:r>
            <w:proofErr w:type="spellEnd"/>
            <w:r w:rsidRPr="00744EE6">
              <w:rPr>
                <w:color w:val="000000" w:themeColor="text1"/>
              </w:rPr>
              <w:t xml:space="preserve"> drugs</w:t>
            </w:r>
          </w:p>
        </w:tc>
        <w:tc>
          <w:tcPr>
            <w:tcW w:w="1972" w:type="dxa"/>
          </w:tcPr>
          <w:p w14:paraId="5C9F69D1" w14:textId="416CD0A5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66</w:t>
            </w:r>
          </w:p>
        </w:tc>
        <w:tc>
          <w:tcPr>
            <w:tcW w:w="1831" w:type="dxa"/>
          </w:tcPr>
          <w:p w14:paraId="6AAB710E" w14:textId="6D04BF75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E1D2923" w14:textId="18462F44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82</w:t>
            </w:r>
          </w:p>
        </w:tc>
      </w:tr>
      <w:tr w:rsidR="00C927A1" w:rsidRPr="00744EE6" w14:paraId="1D4E6B58" w14:textId="77777777" w:rsidTr="00F4359C">
        <w:tc>
          <w:tcPr>
            <w:tcW w:w="5204" w:type="dxa"/>
          </w:tcPr>
          <w:p w14:paraId="11A5F6D3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biotics </w:t>
            </w:r>
          </w:p>
        </w:tc>
        <w:tc>
          <w:tcPr>
            <w:tcW w:w="1972" w:type="dxa"/>
          </w:tcPr>
          <w:p w14:paraId="26FAB2C1" w14:textId="2F7CA405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32</w:t>
            </w:r>
          </w:p>
        </w:tc>
        <w:tc>
          <w:tcPr>
            <w:tcW w:w="1831" w:type="dxa"/>
          </w:tcPr>
          <w:p w14:paraId="7AA84F21" w14:textId="1D335DEA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5F0ADF6" w14:textId="4F635626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2</w:t>
            </w:r>
          </w:p>
        </w:tc>
      </w:tr>
      <w:tr w:rsidR="00C927A1" w:rsidRPr="00744EE6" w14:paraId="057BCC1B" w14:textId="77777777" w:rsidTr="00F4359C">
        <w:tc>
          <w:tcPr>
            <w:tcW w:w="5204" w:type="dxa"/>
          </w:tcPr>
          <w:p w14:paraId="6478D28D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vothyroxine</w:t>
            </w:r>
          </w:p>
        </w:tc>
        <w:tc>
          <w:tcPr>
            <w:tcW w:w="1972" w:type="dxa"/>
          </w:tcPr>
          <w:p w14:paraId="0A326549" w14:textId="368AD59E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85</w:t>
            </w:r>
          </w:p>
        </w:tc>
        <w:tc>
          <w:tcPr>
            <w:tcW w:w="1831" w:type="dxa"/>
          </w:tcPr>
          <w:p w14:paraId="4A6450E0" w14:textId="1FA76958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57F736D" w14:textId="18558AC0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86</w:t>
            </w:r>
          </w:p>
        </w:tc>
      </w:tr>
      <w:tr w:rsidR="00C927A1" w:rsidRPr="00744EE6" w14:paraId="2087B08E" w14:textId="77777777" w:rsidTr="00F4359C">
        <w:tc>
          <w:tcPr>
            <w:tcW w:w="5204" w:type="dxa"/>
          </w:tcPr>
          <w:p w14:paraId="7951E16D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Antiandrogens</w:t>
            </w:r>
            <w:proofErr w:type="spellEnd"/>
          </w:p>
        </w:tc>
        <w:tc>
          <w:tcPr>
            <w:tcW w:w="1972" w:type="dxa"/>
          </w:tcPr>
          <w:p w14:paraId="55420696" w14:textId="78143F02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7</w:t>
            </w:r>
          </w:p>
        </w:tc>
        <w:tc>
          <w:tcPr>
            <w:tcW w:w="1831" w:type="dxa"/>
          </w:tcPr>
          <w:p w14:paraId="61038939" w14:textId="2345742E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5FB43CA7" w14:textId="5EF3E357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5</w:t>
            </w:r>
          </w:p>
        </w:tc>
      </w:tr>
      <w:tr w:rsidR="00C927A1" w:rsidRPr="00744EE6" w14:paraId="25943E62" w14:textId="77777777" w:rsidTr="00F4359C">
        <w:tc>
          <w:tcPr>
            <w:tcW w:w="5204" w:type="dxa"/>
          </w:tcPr>
          <w:p w14:paraId="108D01EB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Pr="00744EE6">
              <w:rPr>
                <w:color w:val="000000" w:themeColor="text1"/>
              </w:rPr>
              <w:t>Anticholinergics</w:t>
            </w:r>
            <w:proofErr w:type="spellEnd"/>
            <w:r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0C8F4F0B" w14:textId="329C7F44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0D81516" w14:textId="62E75E77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2CADE0C2" w14:textId="1D26E63F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C927A1" w:rsidRPr="00744EE6" w14:paraId="65737B65" w14:textId="77777777" w:rsidTr="00F4359C">
        <w:tc>
          <w:tcPr>
            <w:tcW w:w="5204" w:type="dxa"/>
          </w:tcPr>
          <w:p w14:paraId="4329E927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Adrenergic alpha 1-antagonists</w:t>
            </w:r>
          </w:p>
        </w:tc>
        <w:tc>
          <w:tcPr>
            <w:tcW w:w="1972" w:type="dxa"/>
          </w:tcPr>
          <w:p w14:paraId="39E255CF" w14:textId="46CBADCA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1</w:t>
            </w:r>
          </w:p>
        </w:tc>
        <w:tc>
          <w:tcPr>
            <w:tcW w:w="1831" w:type="dxa"/>
          </w:tcPr>
          <w:p w14:paraId="3B02BB78" w14:textId="66D281D4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2DEB931" w14:textId="7E47079F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1</w:t>
            </w:r>
          </w:p>
        </w:tc>
      </w:tr>
      <w:tr w:rsidR="00C927A1" w:rsidRPr="00744EE6" w14:paraId="46B0CFEB" w14:textId="77777777" w:rsidTr="00F4359C">
        <w:tc>
          <w:tcPr>
            <w:tcW w:w="5204" w:type="dxa"/>
          </w:tcPr>
          <w:p w14:paraId="1A51AF6E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Immunosuppressants</w:t>
            </w:r>
            <w:proofErr w:type="spellEnd"/>
          </w:p>
        </w:tc>
        <w:tc>
          <w:tcPr>
            <w:tcW w:w="1972" w:type="dxa"/>
          </w:tcPr>
          <w:p w14:paraId="4AC3CB5A" w14:textId="70702755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2</w:t>
            </w:r>
          </w:p>
        </w:tc>
        <w:tc>
          <w:tcPr>
            <w:tcW w:w="1831" w:type="dxa"/>
          </w:tcPr>
          <w:p w14:paraId="545D24F8" w14:textId="733D2034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4601FCE" w14:textId="01DFFABF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91</w:t>
            </w:r>
          </w:p>
        </w:tc>
      </w:tr>
      <w:tr w:rsidR="00C927A1" w:rsidRPr="00744EE6" w14:paraId="1B555ECF" w14:textId="77777777" w:rsidTr="00F4359C">
        <w:tc>
          <w:tcPr>
            <w:tcW w:w="5204" w:type="dxa"/>
          </w:tcPr>
          <w:p w14:paraId="0825390D" w14:textId="77777777" w:rsidR="00C927A1" w:rsidRPr="00744EE6" w:rsidRDefault="00C927A1" w:rsidP="00C927A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ral corticosteroids</w:t>
            </w:r>
          </w:p>
        </w:tc>
        <w:tc>
          <w:tcPr>
            <w:tcW w:w="1972" w:type="dxa"/>
          </w:tcPr>
          <w:p w14:paraId="170A5090" w14:textId="4ADAC934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5</w:t>
            </w:r>
          </w:p>
        </w:tc>
        <w:tc>
          <w:tcPr>
            <w:tcW w:w="1831" w:type="dxa"/>
          </w:tcPr>
          <w:p w14:paraId="01C15791" w14:textId="474C842A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1491271" w14:textId="3B3BDA93" w:rsidR="00C927A1" w:rsidRPr="00744EE6" w:rsidRDefault="00C927A1" w:rsidP="00C927A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54</w:t>
            </w:r>
          </w:p>
        </w:tc>
      </w:tr>
      <w:tr w:rsidR="00F074B5" w:rsidRPr="00744EE6" w14:paraId="0037CDDD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3522E904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ymptom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75212AD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42A3309E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98CF8F7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203ABA" w:rsidRPr="00744EE6" w14:paraId="641CD5CD" w14:textId="77777777" w:rsidTr="00F4359C">
        <w:tc>
          <w:tcPr>
            <w:tcW w:w="5204" w:type="dxa"/>
          </w:tcPr>
          <w:p w14:paraId="77E13840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Fever</w:t>
            </w:r>
          </w:p>
        </w:tc>
        <w:tc>
          <w:tcPr>
            <w:tcW w:w="1972" w:type="dxa"/>
          </w:tcPr>
          <w:p w14:paraId="1637EC76" w14:textId="344D576A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38</w:t>
            </w:r>
          </w:p>
        </w:tc>
        <w:tc>
          <w:tcPr>
            <w:tcW w:w="1831" w:type="dxa"/>
          </w:tcPr>
          <w:p w14:paraId="7A771A72" w14:textId="4AC30161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63E6E5E" w14:textId="6DD59936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01</w:t>
            </w:r>
          </w:p>
        </w:tc>
      </w:tr>
      <w:tr w:rsidR="00203ABA" w:rsidRPr="00744EE6" w14:paraId="3DB03870" w14:textId="77777777" w:rsidTr="00F4359C">
        <w:tc>
          <w:tcPr>
            <w:tcW w:w="5204" w:type="dxa"/>
          </w:tcPr>
          <w:p w14:paraId="41430884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y cough</w:t>
            </w:r>
          </w:p>
        </w:tc>
        <w:tc>
          <w:tcPr>
            <w:tcW w:w="1972" w:type="dxa"/>
          </w:tcPr>
          <w:p w14:paraId="43AA9123" w14:textId="6F11F903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6</w:t>
            </w:r>
          </w:p>
        </w:tc>
        <w:tc>
          <w:tcPr>
            <w:tcW w:w="1831" w:type="dxa"/>
          </w:tcPr>
          <w:p w14:paraId="018EB5C0" w14:textId="2DD37B5F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ADF258B" w14:textId="5A9FC469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76</w:t>
            </w:r>
          </w:p>
        </w:tc>
      </w:tr>
      <w:tr w:rsidR="00203ABA" w:rsidRPr="00744EE6" w14:paraId="26D264BD" w14:textId="77777777" w:rsidTr="00F4359C">
        <w:tc>
          <w:tcPr>
            <w:tcW w:w="5204" w:type="dxa"/>
          </w:tcPr>
          <w:p w14:paraId="2C71F80E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yspnea</w:t>
            </w:r>
          </w:p>
        </w:tc>
        <w:tc>
          <w:tcPr>
            <w:tcW w:w="1972" w:type="dxa"/>
          </w:tcPr>
          <w:p w14:paraId="2B4602FC" w14:textId="059FD221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5</w:t>
            </w:r>
          </w:p>
        </w:tc>
        <w:tc>
          <w:tcPr>
            <w:tcW w:w="1831" w:type="dxa"/>
          </w:tcPr>
          <w:p w14:paraId="37ED457B" w14:textId="23C26E78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248F418C" w14:textId="347210AF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78</w:t>
            </w:r>
          </w:p>
        </w:tc>
      </w:tr>
      <w:tr w:rsidR="00203ABA" w:rsidRPr="00744EE6" w14:paraId="274054C7" w14:textId="77777777" w:rsidTr="00F4359C">
        <w:tc>
          <w:tcPr>
            <w:tcW w:w="5204" w:type="dxa"/>
          </w:tcPr>
          <w:p w14:paraId="706F6812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verall discomfort</w:t>
            </w:r>
          </w:p>
        </w:tc>
        <w:tc>
          <w:tcPr>
            <w:tcW w:w="1972" w:type="dxa"/>
          </w:tcPr>
          <w:p w14:paraId="7CF86A54" w14:textId="005F360B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1</w:t>
            </w:r>
          </w:p>
        </w:tc>
        <w:tc>
          <w:tcPr>
            <w:tcW w:w="1831" w:type="dxa"/>
          </w:tcPr>
          <w:p w14:paraId="61141904" w14:textId="6E5343D6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5B109C12" w14:textId="3FD01EF4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97</w:t>
            </w:r>
          </w:p>
        </w:tc>
      </w:tr>
      <w:tr w:rsidR="00203ABA" w:rsidRPr="00744EE6" w14:paraId="7F8A7058" w14:textId="77777777" w:rsidTr="00F4359C">
        <w:tc>
          <w:tcPr>
            <w:tcW w:w="5204" w:type="dxa"/>
          </w:tcPr>
          <w:p w14:paraId="6A0121E5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thenia</w:t>
            </w:r>
          </w:p>
        </w:tc>
        <w:tc>
          <w:tcPr>
            <w:tcW w:w="1972" w:type="dxa"/>
          </w:tcPr>
          <w:p w14:paraId="487E3298" w14:textId="4CB79E0E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65</w:t>
            </w:r>
          </w:p>
        </w:tc>
        <w:tc>
          <w:tcPr>
            <w:tcW w:w="1831" w:type="dxa"/>
          </w:tcPr>
          <w:p w14:paraId="2C67DA58" w14:textId="5483B778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73035BE" w14:textId="2BB6A106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12</w:t>
            </w:r>
          </w:p>
        </w:tc>
      </w:tr>
      <w:tr w:rsidR="00203ABA" w:rsidRPr="00744EE6" w14:paraId="3361ACD7" w14:textId="77777777" w:rsidTr="00F4359C">
        <w:tc>
          <w:tcPr>
            <w:tcW w:w="5204" w:type="dxa"/>
          </w:tcPr>
          <w:p w14:paraId="7D04D441" w14:textId="77777777" w:rsidR="00203ABA" w:rsidRPr="00744EE6" w:rsidRDefault="00203ABA" w:rsidP="00203ABA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Diarrhoea</w:t>
            </w:r>
            <w:proofErr w:type="spellEnd"/>
          </w:p>
        </w:tc>
        <w:tc>
          <w:tcPr>
            <w:tcW w:w="1972" w:type="dxa"/>
          </w:tcPr>
          <w:p w14:paraId="3D4FBE38" w14:textId="2855F087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7</w:t>
            </w:r>
          </w:p>
        </w:tc>
        <w:tc>
          <w:tcPr>
            <w:tcW w:w="1831" w:type="dxa"/>
          </w:tcPr>
          <w:p w14:paraId="374146E2" w14:textId="090E8F3B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E490C17" w14:textId="31F8DFE3" w:rsidR="00203ABA" w:rsidRPr="00744EE6" w:rsidRDefault="00203ABA" w:rsidP="00203AB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1</w:t>
            </w:r>
          </w:p>
        </w:tc>
      </w:tr>
      <w:tr w:rsidR="004F3811" w:rsidRPr="00744EE6" w14:paraId="330F573C" w14:textId="77777777" w:rsidTr="00F4359C">
        <w:tc>
          <w:tcPr>
            <w:tcW w:w="5204" w:type="dxa"/>
          </w:tcPr>
          <w:p w14:paraId="45308FD1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Musculoskeletal pain</w:t>
            </w:r>
          </w:p>
        </w:tc>
        <w:tc>
          <w:tcPr>
            <w:tcW w:w="1972" w:type="dxa"/>
          </w:tcPr>
          <w:p w14:paraId="730A2B5A" w14:textId="2A7919B1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9</w:t>
            </w:r>
          </w:p>
        </w:tc>
        <w:tc>
          <w:tcPr>
            <w:tcW w:w="1831" w:type="dxa"/>
          </w:tcPr>
          <w:p w14:paraId="682E0125" w14:textId="333330EA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47EEE68C" w14:textId="62E442AF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1</w:t>
            </w:r>
          </w:p>
        </w:tc>
      </w:tr>
      <w:tr w:rsidR="004F3811" w:rsidRPr="00744EE6" w14:paraId="32A1E30A" w14:textId="77777777" w:rsidTr="00F4359C">
        <w:tc>
          <w:tcPr>
            <w:tcW w:w="5204" w:type="dxa"/>
          </w:tcPr>
          <w:p w14:paraId="6E92727C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osmia</w:t>
            </w:r>
          </w:p>
        </w:tc>
        <w:tc>
          <w:tcPr>
            <w:tcW w:w="1972" w:type="dxa"/>
          </w:tcPr>
          <w:p w14:paraId="033EE926" w14:textId="68A83C84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1F831213" w14:textId="74909C6C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02593062" w14:textId="72EFF178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4F3811" w:rsidRPr="00744EE6" w14:paraId="5160E7EA" w14:textId="77777777" w:rsidTr="00F4359C">
        <w:tc>
          <w:tcPr>
            <w:tcW w:w="5204" w:type="dxa"/>
          </w:tcPr>
          <w:p w14:paraId="078FBC66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Ageusia</w:t>
            </w:r>
            <w:proofErr w:type="spellEnd"/>
          </w:p>
        </w:tc>
        <w:tc>
          <w:tcPr>
            <w:tcW w:w="1972" w:type="dxa"/>
          </w:tcPr>
          <w:p w14:paraId="303B3D4B" w14:textId="71FE234C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6</w:t>
            </w:r>
          </w:p>
        </w:tc>
        <w:tc>
          <w:tcPr>
            <w:tcW w:w="1831" w:type="dxa"/>
          </w:tcPr>
          <w:p w14:paraId="6BAB2E7A" w14:textId="4F42AD80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122DC0F" w14:textId="3D140E64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0</w:t>
            </w:r>
          </w:p>
        </w:tc>
      </w:tr>
      <w:tr w:rsidR="004F3811" w:rsidRPr="00744EE6" w14:paraId="79C5BF30" w14:textId="77777777" w:rsidTr="00F4359C">
        <w:tc>
          <w:tcPr>
            <w:tcW w:w="5204" w:type="dxa"/>
          </w:tcPr>
          <w:p w14:paraId="0DADEC41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Headache</w:t>
            </w:r>
          </w:p>
        </w:tc>
        <w:tc>
          <w:tcPr>
            <w:tcW w:w="1972" w:type="dxa"/>
          </w:tcPr>
          <w:p w14:paraId="644D30D5" w14:textId="1FAB5957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1</w:t>
            </w:r>
          </w:p>
        </w:tc>
        <w:tc>
          <w:tcPr>
            <w:tcW w:w="1831" w:type="dxa"/>
          </w:tcPr>
          <w:p w14:paraId="00575691" w14:textId="0E811598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1A09D77" w14:textId="1429E28C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91</w:t>
            </w:r>
          </w:p>
        </w:tc>
      </w:tr>
      <w:tr w:rsidR="004F3811" w:rsidRPr="00744EE6" w14:paraId="54B140D4" w14:textId="77777777" w:rsidTr="00F4359C">
        <w:tc>
          <w:tcPr>
            <w:tcW w:w="5204" w:type="dxa"/>
          </w:tcPr>
          <w:p w14:paraId="32447E50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auseas and/or vomits</w:t>
            </w:r>
          </w:p>
        </w:tc>
        <w:tc>
          <w:tcPr>
            <w:tcW w:w="1972" w:type="dxa"/>
          </w:tcPr>
          <w:p w14:paraId="08AE8FDE" w14:textId="3F4722EC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2BD1F218" w14:textId="327A2075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0415045" w14:textId="22A3021C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4F3811" w:rsidRPr="00744EE6" w14:paraId="2E6928E1" w14:textId="77777777" w:rsidTr="00F4359C">
        <w:tc>
          <w:tcPr>
            <w:tcW w:w="5204" w:type="dxa"/>
          </w:tcPr>
          <w:p w14:paraId="2F10F615" w14:textId="77777777" w:rsidR="004F3811" w:rsidRPr="00744EE6" w:rsidRDefault="004F3811" w:rsidP="004F3811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dynophagia</w:t>
            </w:r>
          </w:p>
        </w:tc>
        <w:tc>
          <w:tcPr>
            <w:tcW w:w="1972" w:type="dxa"/>
          </w:tcPr>
          <w:p w14:paraId="38BD6124" w14:textId="402F2C3A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54446FED" w14:textId="2E9A661F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086CCBC" w14:textId="384C6A6D" w:rsidR="004F3811" w:rsidRPr="00744EE6" w:rsidRDefault="004F3811" w:rsidP="004F3811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F074B5" w:rsidRPr="00744EE6" w14:paraId="147FC8FD" w14:textId="77777777" w:rsidTr="00F4359C">
        <w:tc>
          <w:tcPr>
            <w:tcW w:w="5204" w:type="dxa"/>
          </w:tcPr>
          <w:p w14:paraId="13521EC0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Exanthema</w:t>
            </w:r>
          </w:p>
        </w:tc>
        <w:tc>
          <w:tcPr>
            <w:tcW w:w="1972" w:type="dxa"/>
          </w:tcPr>
          <w:p w14:paraId="50726B83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50937088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4350F97B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F074B5" w:rsidRPr="00744EE6" w14:paraId="42FECEBF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054E5B92" w14:textId="06DDC284" w:rsidR="00F074B5" w:rsidRPr="00744EE6" w:rsidRDefault="00584B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Laboratory and clinical </w:t>
            </w:r>
            <w:r w:rsidR="00F074B5" w:rsidRPr="00744EE6">
              <w:rPr>
                <w:color w:val="000000" w:themeColor="text1"/>
              </w:rPr>
              <w:t>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2A1B925C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ECA8E3D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BBFAA8E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6D7DCF" w:rsidRPr="00744EE6" w14:paraId="452E6ABD" w14:textId="77777777" w:rsidTr="00F4359C">
        <w:tc>
          <w:tcPr>
            <w:tcW w:w="5204" w:type="dxa"/>
          </w:tcPr>
          <w:p w14:paraId="444E41F7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Temperature</w:t>
            </w:r>
          </w:p>
        </w:tc>
        <w:tc>
          <w:tcPr>
            <w:tcW w:w="1972" w:type="dxa"/>
            <w:shd w:val="clear" w:color="auto" w:fill="auto"/>
          </w:tcPr>
          <w:p w14:paraId="09456CA3" w14:textId="6073D4DA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15</w:t>
            </w:r>
          </w:p>
        </w:tc>
        <w:tc>
          <w:tcPr>
            <w:tcW w:w="1831" w:type="dxa"/>
          </w:tcPr>
          <w:p w14:paraId="47655CC4" w14:textId="275209DD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16A4A3D9" w14:textId="7449AA4E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99</w:t>
            </w:r>
          </w:p>
        </w:tc>
      </w:tr>
      <w:tr w:rsidR="006D7DCF" w:rsidRPr="00744EE6" w14:paraId="796B13D8" w14:textId="77777777" w:rsidTr="00F4359C">
        <w:tc>
          <w:tcPr>
            <w:tcW w:w="5204" w:type="dxa"/>
          </w:tcPr>
          <w:p w14:paraId="20C1A343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</w:t>
            </w:r>
          </w:p>
        </w:tc>
        <w:tc>
          <w:tcPr>
            <w:tcW w:w="1972" w:type="dxa"/>
            <w:shd w:val="clear" w:color="auto" w:fill="auto"/>
          </w:tcPr>
          <w:p w14:paraId="3FA10992" w14:textId="1E3A25A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2</w:t>
            </w:r>
          </w:p>
        </w:tc>
        <w:tc>
          <w:tcPr>
            <w:tcW w:w="1831" w:type="dxa"/>
          </w:tcPr>
          <w:p w14:paraId="1FF903C7" w14:textId="5920E7A9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2F12A5B0" w14:textId="44CB3BE3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0</w:t>
            </w:r>
          </w:p>
        </w:tc>
      </w:tr>
      <w:tr w:rsidR="006D7DCF" w:rsidRPr="00744EE6" w14:paraId="0902B9DE" w14:textId="77777777" w:rsidTr="00F4359C">
        <w:tc>
          <w:tcPr>
            <w:tcW w:w="5204" w:type="dxa"/>
          </w:tcPr>
          <w:p w14:paraId="1BE54D8B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ukocytes per microliter</w:t>
            </w:r>
          </w:p>
        </w:tc>
        <w:tc>
          <w:tcPr>
            <w:tcW w:w="1972" w:type="dxa"/>
            <w:shd w:val="clear" w:color="auto" w:fill="auto"/>
          </w:tcPr>
          <w:p w14:paraId="46DC7B94" w14:textId="0249738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  <w:tc>
          <w:tcPr>
            <w:tcW w:w="1831" w:type="dxa"/>
          </w:tcPr>
          <w:p w14:paraId="137DAB72" w14:textId="2BA46500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44</w:t>
            </w:r>
          </w:p>
        </w:tc>
        <w:tc>
          <w:tcPr>
            <w:tcW w:w="1972" w:type="dxa"/>
          </w:tcPr>
          <w:p w14:paraId="5726DD40" w14:textId="54397135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3</w:t>
            </w:r>
          </w:p>
        </w:tc>
      </w:tr>
      <w:tr w:rsidR="006D7DCF" w:rsidRPr="00744EE6" w14:paraId="2EFD3773" w14:textId="77777777" w:rsidTr="00F4359C">
        <w:tc>
          <w:tcPr>
            <w:tcW w:w="5204" w:type="dxa"/>
          </w:tcPr>
          <w:p w14:paraId="48A1366A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e24kjd"/>
                <w:bCs/>
                <w:color w:val="000000" w:themeColor="text1"/>
              </w:rPr>
              <w:t xml:space="preserve">Lymphocytes </w:t>
            </w:r>
            <w:r w:rsidRPr="00744EE6">
              <w:rPr>
                <w:color w:val="000000" w:themeColor="text1"/>
              </w:rPr>
              <w:t>per microliter</w:t>
            </w:r>
          </w:p>
        </w:tc>
        <w:tc>
          <w:tcPr>
            <w:tcW w:w="1972" w:type="dxa"/>
            <w:shd w:val="clear" w:color="auto" w:fill="auto"/>
          </w:tcPr>
          <w:p w14:paraId="6BB16642" w14:textId="5991F928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2</w:t>
            </w:r>
          </w:p>
        </w:tc>
        <w:tc>
          <w:tcPr>
            <w:tcW w:w="1831" w:type="dxa"/>
          </w:tcPr>
          <w:p w14:paraId="0FACE572" w14:textId="207A18E3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00</w:t>
            </w:r>
          </w:p>
        </w:tc>
        <w:tc>
          <w:tcPr>
            <w:tcW w:w="1972" w:type="dxa"/>
          </w:tcPr>
          <w:p w14:paraId="76EAF671" w14:textId="78F61F0B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5</w:t>
            </w:r>
          </w:p>
        </w:tc>
      </w:tr>
      <w:tr w:rsidR="006D7DCF" w:rsidRPr="00744EE6" w14:paraId="19882869" w14:textId="77777777" w:rsidTr="00F4359C">
        <w:tc>
          <w:tcPr>
            <w:tcW w:w="5204" w:type="dxa"/>
          </w:tcPr>
          <w:p w14:paraId="43450DEB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</w:t>
            </w:r>
          </w:p>
        </w:tc>
        <w:tc>
          <w:tcPr>
            <w:tcW w:w="1972" w:type="dxa"/>
            <w:shd w:val="clear" w:color="auto" w:fill="auto"/>
          </w:tcPr>
          <w:p w14:paraId="4B33D3BA" w14:textId="7ED01F80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38</w:t>
            </w:r>
          </w:p>
        </w:tc>
        <w:tc>
          <w:tcPr>
            <w:tcW w:w="1831" w:type="dxa"/>
          </w:tcPr>
          <w:p w14:paraId="1E4E5ADE" w14:textId="17DAC26A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71</w:t>
            </w:r>
          </w:p>
        </w:tc>
        <w:tc>
          <w:tcPr>
            <w:tcW w:w="1972" w:type="dxa"/>
          </w:tcPr>
          <w:p w14:paraId="3F00B763" w14:textId="2D642013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47</w:t>
            </w:r>
          </w:p>
        </w:tc>
      </w:tr>
      <w:tr w:rsidR="006D7DCF" w:rsidRPr="00744EE6" w14:paraId="591680B5" w14:textId="77777777" w:rsidTr="00F4359C">
        <w:tc>
          <w:tcPr>
            <w:tcW w:w="5204" w:type="dxa"/>
          </w:tcPr>
          <w:p w14:paraId="1782F6A6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latelet count per microliter</w:t>
            </w:r>
          </w:p>
        </w:tc>
        <w:tc>
          <w:tcPr>
            <w:tcW w:w="1972" w:type="dxa"/>
            <w:shd w:val="clear" w:color="auto" w:fill="auto"/>
          </w:tcPr>
          <w:p w14:paraId="163D021E" w14:textId="68CB34A5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06</w:t>
            </w:r>
          </w:p>
        </w:tc>
        <w:tc>
          <w:tcPr>
            <w:tcW w:w="1831" w:type="dxa"/>
          </w:tcPr>
          <w:p w14:paraId="3D86FB23" w14:textId="2522BEDD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78</w:t>
            </w:r>
          </w:p>
        </w:tc>
        <w:tc>
          <w:tcPr>
            <w:tcW w:w="1972" w:type="dxa"/>
          </w:tcPr>
          <w:p w14:paraId="7E5D3711" w14:textId="5BEE7CA5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1</w:t>
            </w:r>
          </w:p>
        </w:tc>
      </w:tr>
      <w:tr w:rsidR="006D7DCF" w:rsidRPr="00744EE6" w14:paraId="6947D1BD" w14:textId="77777777" w:rsidTr="00F4359C">
        <w:tc>
          <w:tcPr>
            <w:tcW w:w="5204" w:type="dxa"/>
          </w:tcPr>
          <w:p w14:paraId="4F549192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partate Aminotransferase, IU/L</w:t>
            </w:r>
          </w:p>
        </w:tc>
        <w:tc>
          <w:tcPr>
            <w:tcW w:w="1972" w:type="dxa"/>
            <w:shd w:val="clear" w:color="auto" w:fill="auto"/>
          </w:tcPr>
          <w:p w14:paraId="7A616481" w14:textId="4FADCA7B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90</w:t>
            </w:r>
          </w:p>
        </w:tc>
        <w:tc>
          <w:tcPr>
            <w:tcW w:w="1831" w:type="dxa"/>
          </w:tcPr>
          <w:p w14:paraId="05599A3C" w14:textId="315B7EF8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14</w:t>
            </w:r>
          </w:p>
        </w:tc>
        <w:tc>
          <w:tcPr>
            <w:tcW w:w="1972" w:type="dxa"/>
          </w:tcPr>
          <w:p w14:paraId="597E9C87" w14:textId="3570811B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9</w:t>
            </w:r>
          </w:p>
        </w:tc>
      </w:tr>
      <w:tr w:rsidR="006D7DCF" w:rsidRPr="00744EE6" w14:paraId="275EC48E" w14:textId="77777777" w:rsidTr="00F4359C">
        <w:tc>
          <w:tcPr>
            <w:tcW w:w="5204" w:type="dxa"/>
          </w:tcPr>
          <w:p w14:paraId="034632AE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lanine Aminotransferase, IU/L</w:t>
            </w:r>
          </w:p>
        </w:tc>
        <w:tc>
          <w:tcPr>
            <w:tcW w:w="1972" w:type="dxa"/>
            <w:shd w:val="clear" w:color="auto" w:fill="auto"/>
          </w:tcPr>
          <w:p w14:paraId="3712E9B8" w14:textId="3194DD1F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40</w:t>
            </w:r>
          </w:p>
        </w:tc>
        <w:tc>
          <w:tcPr>
            <w:tcW w:w="1831" w:type="dxa"/>
          </w:tcPr>
          <w:p w14:paraId="6B9D0DA3" w14:textId="4036ABCB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26</w:t>
            </w:r>
          </w:p>
        </w:tc>
        <w:tc>
          <w:tcPr>
            <w:tcW w:w="1972" w:type="dxa"/>
          </w:tcPr>
          <w:p w14:paraId="0321163D" w14:textId="3F7BC03D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30</w:t>
            </w:r>
          </w:p>
        </w:tc>
      </w:tr>
      <w:tr w:rsidR="006D7DCF" w:rsidRPr="00744EE6" w14:paraId="064608A4" w14:textId="77777777" w:rsidTr="00F4359C">
        <w:tc>
          <w:tcPr>
            <w:tcW w:w="5204" w:type="dxa"/>
          </w:tcPr>
          <w:p w14:paraId="79A73D5F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actate dehydrogenase, IU/L</w:t>
            </w:r>
          </w:p>
        </w:tc>
        <w:tc>
          <w:tcPr>
            <w:tcW w:w="1972" w:type="dxa"/>
            <w:shd w:val="clear" w:color="auto" w:fill="auto"/>
          </w:tcPr>
          <w:p w14:paraId="1FEA68CA" w14:textId="2885B03F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  <w:tc>
          <w:tcPr>
            <w:tcW w:w="1831" w:type="dxa"/>
          </w:tcPr>
          <w:p w14:paraId="7EC2C9D9" w14:textId="11AF6B14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79</w:t>
            </w:r>
          </w:p>
        </w:tc>
        <w:tc>
          <w:tcPr>
            <w:tcW w:w="1972" w:type="dxa"/>
          </w:tcPr>
          <w:p w14:paraId="11C67A14" w14:textId="7E7032C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8</w:t>
            </w:r>
          </w:p>
        </w:tc>
      </w:tr>
      <w:tr w:rsidR="006D7DCF" w:rsidRPr="00744EE6" w14:paraId="4393780A" w14:textId="77777777" w:rsidTr="00F4359C">
        <w:tc>
          <w:tcPr>
            <w:tcW w:w="5204" w:type="dxa"/>
          </w:tcPr>
          <w:p w14:paraId="47C637F8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Creatine Phosphokinase,</w:t>
            </w:r>
            <w:r w:rsidRPr="00744EE6">
              <w:rPr>
                <w:color w:val="000000" w:themeColor="text1"/>
              </w:rPr>
              <w:t xml:space="preserve"> IU/L</w:t>
            </w:r>
          </w:p>
        </w:tc>
        <w:tc>
          <w:tcPr>
            <w:tcW w:w="1972" w:type="dxa"/>
            <w:shd w:val="clear" w:color="auto" w:fill="auto"/>
          </w:tcPr>
          <w:p w14:paraId="1A5E0E5F" w14:textId="3D516C1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65</w:t>
            </w:r>
          </w:p>
        </w:tc>
        <w:tc>
          <w:tcPr>
            <w:tcW w:w="1831" w:type="dxa"/>
          </w:tcPr>
          <w:p w14:paraId="255A0DDB" w14:textId="32D1C23D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63</w:t>
            </w:r>
          </w:p>
        </w:tc>
        <w:tc>
          <w:tcPr>
            <w:tcW w:w="1972" w:type="dxa"/>
          </w:tcPr>
          <w:p w14:paraId="0AD25F02" w14:textId="36F4264F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66</w:t>
            </w:r>
          </w:p>
        </w:tc>
      </w:tr>
      <w:tr w:rsidR="006D7DCF" w:rsidRPr="00744EE6" w14:paraId="7F19AB15" w14:textId="77777777" w:rsidTr="00F4359C">
        <w:tc>
          <w:tcPr>
            <w:tcW w:w="5204" w:type="dxa"/>
          </w:tcPr>
          <w:p w14:paraId="0B70E6D6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-reactive protein, mg/L</w:t>
            </w:r>
          </w:p>
        </w:tc>
        <w:tc>
          <w:tcPr>
            <w:tcW w:w="1972" w:type="dxa"/>
            <w:shd w:val="clear" w:color="auto" w:fill="auto"/>
          </w:tcPr>
          <w:p w14:paraId="055452FF" w14:textId="5E18B8DF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67</w:t>
            </w:r>
          </w:p>
        </w:tc>
        <w:tc>
          <w:tcPr>
            <w:tcW w:w="1831" w:type="dxa"/>
          </w:tcPr>
          <w:p w14:paraId="0F00BD68" w14:textId="43BED892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1</w:t>
            </w:r>
          </w:p>
        </w:tc>
        <w:tc>
          <w:tcPr>
            <w:tcW w:w="1972" w:type="dxa"/>
          </w:tcPr>
          <w:p w14:paraId="2A6EFE2C" w14:textId="5F529568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06</w:t>
            </w:r>
          </w:p>
        </w:tc>
      </w:tr>
      <w:tr w:rsidR="006D7DCF" w:rsidRPr="00744EE6" w14:paraId="5BABA940" w14:textId="77777777" w:rsidTr="00F4359C">
        <w:tc>
          <w:tcPr>
            <w:tcW w:w="5204" w:type="dxa"/>
          </w:tcPr>
          <w:p w14:paraId="16C54150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reatinine, mg/</w:t>
            </w:r>
            <w:proofErr w:type="spellStart"/>
            <w:r w:rsidRPr="00744EE6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1972" w:type="dxa"/>
            <w:shd w:val="clear" w:color="auto" w:fill="auto"/>
          </w:tcPr>
          <w:p w14:paraId="28675721" w14:textId="282CB10A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02</w:t>
            </w:r>
          </w:p>
        </w:tc>
        <w:tc>
          <w:tcPr>
            <w:tcW w:w="1831" w:type="dxa"/>
          </w:tcPr>
          <w:p w14:paraId="1F866841" w14:textId="257DED9A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34</w:t>
            </w:r>
          </w:p>
        </w:tc>
        <w:tc>
          <w:tcPr>
            <w:tcW w:w="1972" w:type="dxa"/>
          </w:tcPr>
          <w:p w14:paraId="025A423C" w14:textId="046F7F0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96</w:t>
            </w:r>
          </w:p>
        </w:tc>
      </w:tr>
      <w:tr w:rsidR="006D7DCF" w:rsidRPr="00744EE6" w14:paraId="4E600C96" w14:textId="77777777" w:rsidTr="00F4359C">
        <w:tc>
          <w:tcPr>
            <w:tcW w:w="5204" w:type="dxa"/>
          </w:tcPr>
          <w:p w14:paraId="6388D198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mL</w:t>
            </w:r>
          </w:p>
        </w:tc>
        <w:tc>
          <w:tcPr>
            <w:tcW w:w="1972" w:type="dxa"/>
            <w:shd w:val="clear" w:color="auto" w:fill="auto"/>
          </w:tcPr>
          <w:p w14:paraId="12DDA0CB" w14:textId="05F412D7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5</w:t>
            </w:r>
          </w:p>
        </w:tc>
        <w:tc>
          <w:tcPr>
            <w:tcW w:w="1831" w:type="dxa"/>
          </w:tcPr>
          <w:p w14:paraId="5B6E46CA" w14:textId="6EDB8279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37</w:t>
            </w:r>
          </w:p>
        </w:tc>
        <w:tc>
          <w:tcPr>
            <w:tcW w:w="1972" w:type="dxa"/>
          </w:tcPr>
          <w:p w14:paraId="309E9251" w14:textId="2B9EE432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</w:tr>
      <w:tr w:rsidR="006D7DCF" w:rsidRPr="00744EE6" w14:paraId="3A2D2D77" w14:textId="77777777" w:rsidTr="00F4359C">
        <w:tc>
          <w:tcPr>
            <w:tcW w:w="5204" w:type="dxa"/>
          </w:tcPr>
          <w:p w14:paraId="55CFA431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Ferritin, ng/mL</w:t>
            </w:r>
          </w:p>
        </w:tc>
        <w:tc>
          <w:tcPr>
            <w:tcW w:w="1972" w:type="dxa"/>
            <w:shd w:val="clear" w:color="auto" w:fill="auto"/>
          </w:tcPr>
          <w:p w14:paraId="19DAD381" w14:textId="1D7C97BB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6</w:t>
            </w:r>
          </w:p>
        </w:tc>
        <w:tc>
          <w:tcPr>
            <w:tcW w:w="1831" w:type="dxa"/>
          </w:tcPr>
          <w:p w14:paraId="7AF0BE52" w14:textId="535467A8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0C2546B" w14:textId="33044BC1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5</w:t>
            </w:r>
          </w:p>
        </w:tc>
      </w:tr>
      <w:tr w:rsidR="006D7DCF" w:rsidRPr="00744EE6" w14:paraId="5A7EC9C8" w14:textId="77777777" w:rsidTr="00F4359C">
        <w:tc>
          <w:tcPr>
            <w:tcW w:w="5204" w:type="dxa"/>
          </w:tcPr>
          <w:p w14:paraId="72360898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Procalcitonin</w:t>
            </w:r>
            <w:proofErr w:type="spellEnd"/>
            <w:r w:rsidRPr="00744EE6">
              <w:rPr>
                <w:color w:val="000000" w:themeColor="text1"/>
              </w:rPr>
              <w:t>, ng/mL</w:t>
            </w:r>
          </w:p>
        </w:tc>
        <w:tc>
          <w:tcPr>
            <w:tcW w:w="1972" w:type="dxa"/>
            <w:shd w:val="clear" w:color="auto" w:fill="auto"/>
          </w:tcPr>
          <w:p w14:paraId="1DF496C6" w14:textId="59AAA9B6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39</w:t>
            </w:r>
          </w:p>
        </w:tc>
        <w:tc>
          <w:tcPr>
            <w:tcW w:w="1831" w:type="dxa"/>
          </w:tcPr>
          <w:p w14:paraId="4B48DE9B" w14:textId="6AB7F5F3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05</w:t>
            </w:r>
          </w:p>
        </w:tc>
        <w:tc>
          <w:tcPr>
            <w:tcW w:w="1972" w:type="dxa"/>
          </w:tcPr>
          <w:p w14:paraId="4590AE62" w14:textId="33AF9DEF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68</w:t>
            </w:r>
          </w:p>
        </w:tc>
      </w:tr>
      <w:tr w:rsidR="006D7DCF" w:rsidRPr="00744EE6" w14:paraId="103DFD87" w14:textId="77777777" w:rsidTr="00F4359C">
        <w:tc>
          <w:tcPr>
            <w:tcW w:w="5204" w:type="dxa"/>
          </w:tcPr>
          <w:p w14:paraId="4D0FD1E0" w14:textId="77777777" w:rsidR="006D7DCF" w:rsidRPr="00744EE6" w:rsidRDefault="006D7DCF" w:rsidP="006D7DCF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 xml:space="preserve">Interleukin-6, </w:t>
            </w:r>
            <w:proofErr w:type="spellStart"/>
            <w:r w:rsidRPr="00744EE6">
              <w:rPr>
                <w:color w:val="000000" w:themeColor="text1"/>
              </w:rPr>
              <w:t>pg</w:t>
            </w:r>
            <w:proofErr w:type="spellEnd"/>
            <w:r w:rsidRPr="00744EE6">
              <w:rPr>
                <w:color w:val="000000" w:themeColor="text1"/>
              </w:rPr>
              <w:t>/mL</w:t>
            </w:r>
          </w:p>
        </w:tc>
        <w:tc>
          <w:tcPr>
            <w:tcW w:w="1972" w:type="dxa"/>
            <w:shd w:val="clear" w:color="auto" w:fill="auto"/>
          </w:tcPr>
          <w:p w14:paraId="72F35E81" w14:textId="11B08B65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5</w:t>
            </w:r>
          </w:p>
        </w:tc>
        <w:tc>
          <w:tcPr>
            <w:tcW w:w="1831" w:type="dxa"/>
          </w:tcPr>
          <w:p w14:paraId="7D7D7CC9" w14:textId="0397F6A9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8</w:t>
            </w:r>
          </w:p>
        </w:tc>
        <w:tc>
          <w:tcPr>
            <w:tcW w:w="1972" w:type="dxa"/>
          </w:tcPr>
          <w:p w14:paraId="52292A06" w14:textId="2B3500A6" w:rsidR="006D7DCF" w:rsidRPr="00744EE6" w:rsidRDefault="006D7DCF" w:rsidP="006D7DC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9</w:t>
            </w:r>
          </w:p>
        </w:tc>
      </w:tr>
      <w:tr w:rsidR="00F074B5" w:rsidRPr="00744EE6" w14:paraId="1CADD140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3533D340" w14:textId="77777777" w:rsidR="00F074B5" w:rsidRPr="00744EE6" w:rsidRDefault="00F074B5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adiological 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203C025D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39336188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3317DA5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4359C" w:rsidRPr="00744EE6" w14:paraId="6C702FC4" w14:textId="77777777" w:rsidTr="00F4359C">
        <w:tc>
          <w:tcPr>
            <w:tcW w:w="5204" w:type="dxa"/>
          </w:tcPr>
          <w:p w14:paraId="53414178" w14:textId="77777777" w:rsidR="00F4359C" w:rsidRPr="00744EE6" w:rsidRDefault="00F4359C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 radiological findings</w:t>
            </w:r>
          </w:p>
        </w:tc>
        <w:tc>
          <w:tcPr>
            <w:tcW w:w="1972" w:type="dxa"/>
          </w:tcPr>
          <w:p w14:paraId="09797270" w14:textId="5C63769F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67</w:t>
            </w:r>
          </w:p>
        </w:tc>
        <w:tc>
          <w:tcPr>
            <w:tcW w:w="1831" w:type="dxa"/>
          </w:tcPr>
          <w:p w14:paraId="1327DE00" w14:textId="6DA1EA5D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7B7C5906" w14:textId="22A6BEB8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F4359C" w:rsidRPr="00744EE6" w14:paraId="18DCB470" w14:textId="77777777" w:rsidTr="00F4359C">
        <w:tc>
          <w:tcPr>
            <w:tcW w:w="5204" w:type="dxa"/>
          </w:tcPr>
          <w:p w14:paraId="26E56452" w14:textId="77777777" w:rsidR="00F4359C" w:rsidRPr="00744EE6" w:rsidRDefault="00F4359C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Unilateral radiological findings</w:t>
            </w:r>
          </w:p>
        </w:tc>
        <w:tc>
          <w:tcPr>
            <w:tcW w:w="1972" w:type="dxa"/>
          </w:tcPr>
          <w:p w14:paraId="494669D7" w14:textId="04BCF28D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831" w:type="dxa"/>
          </w:tcPr>
          <w:p w14:paraId="2D5744F5" w14:textId="4063B0E8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3</w:t>
            </w:r>
          </w:p>
        </w:tc>
        <w:tc>
          <w:tcPr>
            <w:tcW w:w="1972" w:type="dxa"/>
          </w:tcPr>
          <w:p w14:paraId="07FD3B68" w14:textId="04DBC35E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</w:tr>
      <w:tr w:rsidR="00F4359C" w:rsidRPr="00744EE6" w14:paraId="0B7FADE2" w14:textId="77777777" w:rsidTr="00F4359C">
        <w:tc>
          <w:tcPr>
            <w:tcW w:w="5204" w:type="dxa"/>
          </w:tcPr>
          <w:p w14:paraId="6602F43E" w14:textId="77777777" w:rsidR="00F4359C" w:rsidRPr="00744EE6" w:rsidRDefault="00F4359C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ilateral radiological findings</w:t>
            </w:r>
          </w:p>
        </w:tc>
        <w:tc>
          <w:tcPr>
            <w:tcW w:w="1972" w:type="dxa"/>
          </w:tcPr>
          <w:p w14:paraId="1A60DA46" w14:textId="7A726935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53</w:t>
            </w:r>
          </w:p>
        </w:tc>
        <w:tc>
          <w:tcPr>
            <w:tcW w:w="1831" w:type="dxa"/>
          </w:tcPr>
          <w:p w14:paraId="10A26A8D" w14:textId="7EF36298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41DE62C3" w14:textId="3FBC6DB4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</w:tr>
      <w:tr w:rsidR="00F074B5" w:rsidRPr="00744EE6" w14:paraId="5806C8AB" w14:textId="77777777" w:rsidTr="00F4359C">
        <w:tc>
          <w:tcPr>
            <w:tcW w:w="5204" w:type="dxa"/>
            <w:shd w:val="clear" w:color="auto" w:fill="BFBFBF" w:themeFill="background1" w:themeFillShade="BF"/>
          </w:tcPr>
          <w:p w14:paraId="3C3E5ED0" w14:textId="77777777" w:rsidR="00F074B5" w:rsidRPr="00744EE6" w:rsidRDefault="00F074B5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FC835BE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EC28E3D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8D7C0A9" w14:textId="77777777" w:rsidR="00F074B5" w:rsidRPr="00744EE6" w:rsidRDefault="00F074B5" w:rsidP="00F4359C">
            <w:pPr>
              <w:rPr>
                <w:color w:val="000000" w:themeColor="text1"/>
              </w:rPr>
            </w:pPr>
          </w:p>
        </w:tc>
      </w:tr>
      <w:tr w:rsidR="00F4359C" w:rsidRPr="00744EE6" w14:paraId="69D61B35" w14:textId="77777777" w:rsidTr="00F4359C">
        <w:tc>
          <w:tcPr>
            <w:tcW w:w="5204" w:type="dxa"/>
          </w:tcPr>
          <w:p w14:paraId="174D2795" w14:textId="2CF46164" w:rsidR="00F4359C" w:rsidRPr="00744EE6" w:rsidRDefault="0035534F" w:rsidP="00F4359C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Hydroxychloroquine</w:t>
            </w:r>
            <w:proofErr w:type="spellEnd"/>
          </w:p>
        </w:tc>
        <w:tc>
          <w:tcPr>
            <w:tcW w:w="1972" w:type="dxa"/>
          </w:tcPr>
          <w:p w14:paraId="05F44258" w14:textId="1C242AB2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06A1DAD3" w14:textId="730CA4FB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0A54949E" w14:textId="014708C2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F4359C" w:rsidRPr="00744EE6" w14:paraId="1068E19A" w14:textId="77777777" w:rsidTr="00F4359C">
        <w:tc>
          <w:tcPr>
            <w:tcW w:w="5204" w:type="dxa"/>
          </w:tcPr>
          <w:p w14:paraId="55DEA7BB" w14:textId="77777777" w:rsidR="00F4359C" w:rsidRPr="00744EE6" w:rsidRDefault="00F4359C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zithromycin</w:t>
            </w:r>
          </w:p>
        </w:tc>
        <w:tc>
          <w:tcPr>
            <w:tcW w:w="1972" w:type="dxa"/>
          </w:tcPr>
          <w:p w14:paraId="59D584DA" w14:textId="17E448D3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76</w:t>
            </w:r>
          </w:p>
        </w:tc>
        <w:tc>
          <w:tcPr>
            <w:tcW w:w="1831" w:type="dxa"/>
          </w:tcPr>
          <w:p w14:paraId="6F5689D1" w14:textId="11504A83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5F202F8" w14:textId="5A10A6A4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45</w:t>
            </w:r>
          </w:p>
        </w:tc>
      </w:tr>
      <w:tr w:rsidR="00F4359C" w:rsidRPr="00744EE6" w14:paraId="5F65B6BB" w14:textId="77777777" w:rsidTr="00F4359C">
        <w:tc>
          <w:tcPr>
            <w:tcW w:w="5204" w:type="dxa"/>
          </w:tcPr>
          <w:p w14:paraId="22A38DF0" w14:textId="77777777" w:rsidR="00F4359C" w:rsidRPr="00744EE6" w:rsidRDefault="00F4359C" w:rsidP="00F4359C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 plus ritonavir</w:t>
            </w:r>
          </w:p>
        </w:tc>
        <w:tc>
          <w:tcPr>
            <w:tcW w:w="1972" w:type="dxa"/>
          </w:tcPr>
          <w:p w14:paraId="7789047B" w14:textId="158E49F7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23</w:t>
            </w:r>
          </w:p>
        </w:tc>
        <w:tc>
          <w:tcPr>
            <w:tcW w:w="1831" w:type="dxa"/>
          </w:tcPr>
          <w:p w14:paraId="5E7DC9C9" w14:textId="4F9C6FE3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1AB2FB77" w14:textId="420A014D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96</w:t>
            </w:r>
          </w:p>
        </w:tc>
      </w:tr>
      <w:tr w:rsidR="00F4359C" w:rsidRPr="00744EE6" w14:paraId="0398EE00" w14:textId="77777777" w:rsidTr="00F4359C">
        <w:tc>
          <w:tcPr>
            <w:tcW w:w="5204" w:type="dxa"/>
          </w:tcPr>
          <w:p w14:paraId="0F0046EB" w14:textId="77777777" w:rsidR="00F4359C" w:rsidRPr="00744EE6" w:rsidRDefault="00F4359C" w:rsidP="00F4359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orticosteroids</w:t>
            </w:r>
          </w:p>
        </w:tc>
        <w:tc>
          <w:tcPr>
            <w:tcW w:w="1972" w:type="dxa"/>
          </w:tcPr>
          <w:p w14:paraId="18AD5242" w14:textId="4CC11504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85</w:t>
            </w:r>
          </w:p>
        </w:tc>
        <w:tc>
          <w:tcPr>
            <w:tcW w:w="1831" w:type="dxa"/>
          </w:tcPr>
          <w:p w14:paraId="4C3959E2" w14:textId="6A5DC4F3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4F3A1DE0" w14:textId="479B0EF7" w:rsidR="00F4359C" w:rsidRPr="00744EE6" w:rsidRDefault="00F4359C" w:rsidP="00F4359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80</w:t>
            </w:r>
          </w:p>
        </w:tc>
      </w:tr>
      <w:tr w:rsidR="00990584" w:rsidRPr="00744EE6" w14:paraId="0088BEB1" w14:textId="77777777" w:rsidTr="00F4359C">
        <w:tc>
          <w:tcPr>
            <w:tcW w:w="5204" w:type="dxa"/>
          </w:tcPr>
          <w:p w14:paraId="1CEF1E64" w14:textId="77777777" w:rsidR="00990584" w:rsidRPr="00744EE6" w:rsidRDefault="00990584" w:rsidP="00990584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Interferon beta</w:t>
            </w:r>
          </w:p>
        </w:tc>
        <w:tc>
          <w:tcPr>
            <w:tcW w:w="1972" w:type="dxa"/>
          </w:tcPr>
          <w:p w14:paraId="1C6D9223" w14:textId="213E1806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328BF7D9" w14:textId="4D902857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3EAFFCF9" w14:textId="780E3926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990584" w:rsidRPr="00744EE6" w14:paraId="416BBD0A" w14:textId="77777777" w:rsidTr="00F4359C">
        <w:tc>
          <w:tcPr>
            <w:tcW w:w="5204" w:type="dxa"/>
          </w:tcPr>
          <w:p w14:paraId="190844CD" w14:textId="77777777" w:rsidR="00990584" w:rsidRPr="00744EE6" w:rsidRDefault="00990584" w:rsidP="00990584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Tocilizumab</w:t>
            </w:r>
            <w:proofErr w:type="spellEnd"/>
          </w:p>
        </w:tc>
        <w:tc>
          <w:tcPr>
            <w:tcW w:w="1972" w:type="dxa"/>
          </w:tcPr>
          <w:p w14:paraId="6D441E4C" w14:textId="61C04F1B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1831" w:type="dxa"/>
          </w:tcPr>
          <w:p w14:paraId="694B4D4B" w14:textId="1E024532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8E12C43" w14:textId="288E7E59" w:rsidR="00990584" w:rsidRPr="00744EE6" w:rsidRDefault="00990584" w:rsidP="0099058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</w:tbl>
    <w:p w14:paraId="46A9AE30" w14:textId="77777777" w:rsidR="00F074B5" w:rsidRPr="00744EE6" w:rsidRDefault="00F074B5" w:rsidP="00F074B5">
      <w:pPr>
        <w:rPr>
          <w:color w:val="000000" w:themeColor="text1"/>
          <w:vertAlign w:val="superscript"/>
        </w:rPr>
      </w:pPr>
    </w:p>
    <w:p w14:paraId="768C4672" w14:textId="77777777" w:rsidR="00F074B5" w:rsidRPr="00744EE6" w:rsidRDefault="00F074B5" w:rsidP="00F074B5">
      <w:pPr>
        <w:rPr>
          <w:color w:val="000000" w:themeColor="text1"/>
          <w:vertAlign w:val="superscript"/>
        </w:rPr>
      </w:pPr>
    </w:p>
    <w:p w14:paraId="7E77698A" w14:textId="77777777" w:rsidR="00F074B5" w:rsidRPr="00744EE6" w:rsidRDefault="00F074B5" w:rsidP="00F074B5">
      <w:pPr>
        <w:rPr>
          <w:color w:val="000000" w:themeColor="text1"/>
          <w:vertAlign w:val="superscript"/>
        </w:rPr>
      </w:pPr>
      <w:r w:rsidRPr="00744EE6">
        <w:rPr>
          <w:color w:val="000000" w:themeColor="text1"/>
          <w:vertAlign w:val="superscript"/>
        </w:rPr>
        <w:br w:type="page"/>
      </w:r>
    </w:p>
    <w:p w14:paraId="14D4F79C" w14:textId="7712EF78" w:rsidR="00F074B5" w:rsidRPr="00744EE6" w:rsidRDefault="00F074B5" w:rsidP="00F074B5">
      <w:pPr>
        <w:rPr>
          <w:color w:val="000000" w:themeColor="text1"/>
        </w:rPr>
      </w:pPr>
      <w:r w:rsidRPr="00744EE6">
        <w:rPr>
          <w:color w:val="000000" w:themeColor="text1"/>
        </w:rPr>
        <w:lastRenderedPageBreak/>
        <w:t xml:space="preserve">Supplemental Table S4. </w:t>
      </w:r>
      <w:r w:rsidR="00C118F0" w:rsidRPr="00744EE6">
        <w:rPr>
          <w:color w:val="000000" w:themeColor="text1"/>
        </w:rPr>
        <w:t xml:space="preserve">Effect sizes </w:t>
      </w:r>
      <w:r w:rsidRPr="00744EE6">
        <w:rPr>
          <w:color w:val="000000" w:themeColor="text1"/>
        </w:rPr>
        <w:t>for covariates related with the admission to the intensive care unit.</w:t>
      </w:r>
    </w:p>
    <w:tbl>
      <w:tblPr>
        <w:tblStyle w:val="Tablaconcuadrcula"/>
        <w:tblW w:w="12611" w:type="dxa"/>
        <w:tblLook w:val="04A0" w:firstRow="1" w:lastRow="0" w:firstColumn="1" w:lastColumn="0" w:noHBand="0" w:noVBand="1"/>
      </w:tblPr>
      <w:tblGrid>
        <w:gridCol w:w="6091"/>
        <w:gridCol w:w="2268"/>
        <w:gridCol w:w="2126"/>
        <w:gridCol w:w="2126"/>
      </w:tblGrid>
      <w:tr w:rsidR="00F074B5" w:rsidRPr="00744EE6" w14:paraId="06C34C8D" w14:textId="77777777" w:rsidTr="00F4359C">
        <w:tc>
          <w:tcPr>
            <w:tcW w:w="6091" w:type="dxa"/>
          </w:tcPr>
          <w:p w14:paraId="3F0377EC" w14:textId="77777777" w:rsidR="00F074B5" w:rsidRPr="00744EE6" w:rsidRDefault="00F074B5" w:rsidP="00F074B5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1D2E32C" w14:textId="77777777" w:rsidR="00F074B5" w:rsidRPr="00744EE6" w:rsidRDefault="00F074B5" w:rsidP="00F074B5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verall patients</w:t>
            </w:r>
          </w:p>
          <w:p w14:paraId="77894A5F" w14:textId="2261F3C4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113)</w:t>
            </w:r>
          </w:p>
        </w:tc>
        <w:tc>
          <w:tcPr>
            <w:tcW w:w="2126" w:type="dxa"/>
          </w:tcPr>
          <w:p w14:paraId="68F70A69" w14:textId="562D8594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  <w:lang w:val="en-GB"/>
              </w:rPr>
              <w:t>Patients with allergic disorders</w:t>
            </w:r>
            <w:r w:rsidRPr="00744EE6">
              <w:rPr>
                <w:rFonts w:cstheme="minorHAnsi"/>
                <w:color w:val="000000" w:themeColor="text1"/>
              </w:rPr>
              <w:t xml:space="preserve"> (n=24)</w:t>
            </w:r>
          </w:p>
        </w:tc>
        <w:tc>
          <w:tcPr>
            <w:tcW w:w="2126" w:type="dxa"/>
          </w:tcPr>
          <w:p w14:paraId="2A8B1BD6" w14:textId="77777777" w:rsidR="00F074B5" w:rsidRPr="00744EE6" w:rsidRDefault="00F074B5" w:rsidP="00F074B5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ther patients</w:t>
            </w:r>
          </w:p>
          <w:p w14:paraId="75FD055A" w14:textId="35B79CB0" w:rsidR="00F074B5" w:rsidRPr="00744EE6" w:rsidRDefault="00F074B5" w:rsidP="00F074B5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89)</w:t>
            </w:r>
          </w:p>
        </w:tc>
      </w:tr>
      <w:tr w:rsidR="00EF4376" w:rsidRPr="00744EE6" w14:paraId="55241DFD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0D5C84A2" w14:textId="12BE18CC" w:rsidR="004F291E" w:rsidRPr="00744EE6" w:rsidRDefault="004F291E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cardiovascular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158F24D" w14:textId="21CA09E1" w:rsidR="004F291E" w:rsidRPr="00744EE6" w:rsidRDefault="004F291E" w:rsidP="004F291E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C543755" w14:textId="5EE9AE52" w:rsidR="004F291E" w:rsidRPr="00744EE6" w:rsidRDefault="004F291E" w:rsidP="004F291E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5DB9D09" w14:textId="45D16AF0" w:rsidR="004F291E" w:rsidRPr="00744EE6" w:rsidRDefault="004F291E" w:rsidP="004F291E">
            <w:pPr>
              <w:rPr>
                <w:color w:val="000000" w:themeColor="text1"/>
              </w:rPr>
            </w:pPr>
          </w:p>
        </w:tc>
      </w:tr>
      <w:tr w:rsidR="003B1464" w:rsidRPr="00744EE6" w14:paraId="127F1A9E" w14:textId="77777777" w:rsidTr="00F4359C">
        <w:tc>
          <w:tcPr>
            <w:tcW w:w="6091" w:type="dxa"/>
            <w:shd w:val="clear" w:color="auto" w:fill="FFFFFF" w:themeFill="background1"/>
          </w:tcPr>
          <w:p w14:paraId="659F43D5" w14:textId="7BBF9880" w:rsidR="004F291E" w:rsidRPr="00744EE6" w:rsidRDefault="00EF4376" w:rsidP="00EF4376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c</w:t>
            </w:r>
            <w:r w:rsidR="004F291E" w:rsidRPr="00744EE6">
              <w:rPr>
                <w:color w:val="000000" w:themeColor="text1"/>
              </w:rPr>
              <w:t>alcium channel blockers</w:t>
            </w:r>
            <w:r w:rsidRPr="00744EE6">
              <w:rPr>
                <w:color w:val="000000" w:themeColor="text1"/>
              </w:rPr>
              <w:t>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29FA22D0" w14:textId="2B3C26D0" w:rsidR="004F291E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13</w:t>
            </w:r>
          </w:p>
        </w:tc>
        <w:tc>
          <w:tcPr>
            <w:tcW w:w="2126" w:type="dxa"/>
            <w:shd w:val="clear" w:color="auto" w:fill="FFFFFF" w:themeFill="background1"/>
          </w:tcPr>
          <w:p w14:paraId="7C1656A2" w14:textId="12902E3C" w:rsidR="004F291E" w:rsidRPr="00744EE6" w:rsidRDefault="0034298F" w:rsidP="0034298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2</w:t>
            </w:r>
          </w:p>
        </w:tc>
        <w:tc>
          <w:tcPr>
            <w:tcW w:w="2126" w:type="dxa"/>
            <w:shd w:val="clear" w:color="auto" w:fill="FFFFFF" w:themeFill="background1"/>
          </w:tcPr>
          <w:p w14:paraId="0006733A" w14:textId="1D35DDF2" w:rsidR="004F291E" w:rsidRPr="00744EE6" w:rsidRDefault="00731AA5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11</w:t>
            </w:r>
          </w:p>
        </w:tc>
      </w:tr>
      <w:tr w:rsidR="00EF4376" w:rsidRPr="00744EE6" w14:paraId="6712C226" w14:textId="77777777" w:rsidTr="00F4359C">
        <w:tc>
          <w:tcPr>
            <w:tcW w:w="6091" w:type="dxa"/>
            <w:shd w:val="clear" w:color="auto" w:fill="FFFFFF" w:themeFill="background1"/>
          </w:tcPr>
          <w:p w14:paraId="632C622F" w14:textId="5D1C1482" w:rsidR="00EF4376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calcium channel blockers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38BF8941" w14:textId="330C7709" w:rsidR="00EF4376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 / 89</w:t>
            </w:r>
          </w:p>
        </w:tc>
        <w:tc>
          <w:tcPr>
            <w:tcW w:w="2126" w:type="dxa"/>
            <w:shd w:val="clear" w:color="auto" w:fill="FFFFFF" w:themeFill="background1"/>
          </w:tcPr>
          <w:p w14:paraId="270156D6" w14:textId="00888431" w:rsidR="00EF4376" w:rsidRPr="00744EE6" w:rsidRDefault="0034298F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21</w:t>
            </w:r>
          </w:p>
        </w:tc>
        <w:tc>
          <w:tcPr>
            <w:tcW w:w="2126" w:type="dxa"/>
            <w:shd w:val="clear" w:color="auto" w:fill="FFFFFF" w:themeFill="background1"/>
          </w:tcPr>
          <w:p w14:paraId="796D0982" w14:textId="5B8979E1" w:rsidR="00EF4376" w:rsidRPr="00744EE6" w:rsidRDefault="00731AA5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68</w:t>
            </w:r>
          </w:p>
        </w:tc>
      </w:tr>
      <w:tr w:rsidR="00EF4376" w:rsidRPr="00744EE6" w14:paraId="233AC4EB" w14:textId="77777777" w:rsidTr="00F4359C">
        <w:tc>
          <w:tcPr>
            <w:tcW w:w="6091" w:type="dxa"/>
            <w:shd w:val="clear" w:color="auto" w:fill="FFFFFF" w:themeFill="background1"/>
          </w:tcPr>
          <w:p w14:paraId="563E946D" w14:textId="154270DD" w:rsidR="00EF4376" w:rsidRPr="00744EE6" w:rsidRDefault="00D15C1D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Relative </w:t>
            </w:r>
            <w:r w:rsidR="00EF4376"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39D0FC5B" w14:textId="17103C0D" w:rsidR="00EF4376" w:rsidRPr="00744EE6" w:rsidRDefault="00D15C1D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.40 (1.24-21.40), 0.005</w:t>
            </w:r>
          </w:p>
        </w:tc>
        <w:tc>
          <w:tcPr>
            <w:tcW w:w="2126" w:type="dxa"/>
            <w:shd w:val="clear" w:color="auto" w:fill="FFFFFF" w:themeFill="background1"/>
          </w:tcPr>
          <w:p w14:paraId="216DF1F9" w14:textId="4E45EE3C" w:rsidR="00EF4376" w:rsidRPr="00744EE6" w:rsidRDefault="000D6B92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FFFFF" w:themeFill="background1"/>
          </w:tcPr>
          <w:p w14:paraId="11E898CE" w14:textId="6BD159FF" w:rsidR="00EF4376" w:rsidRPr="00744EE6" w:rsidRDefault="000D6B92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.56 (1.24-16.26), 0.005</w:t>
            </w:r>
          </w:p>
        </w:tc>
      </w:tr>
      <w:tr w:rsidR="00EF4376" w:rsidRPr="00744EE6" w14:paraId="7975833D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312CC8C3" w14:textId="6F9524F8" w:rsidR="004F291E" w:rsidRPr="00744EE6" w:rsidRDefault="004F291E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drug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1EAC2A" w14:textId="47B83D06" w:rsidR="004F291E" w:rsidRPr="00744EE6" w:rsidRDefault="004F291E" w:rsidP="004F291E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9BF87EC" w14:textId="0209DDA2" w:rsidR="004F291E" w:rsidRPr="00744EE6" w:rsidRDefault="004F291E" w:rsidP="004F291E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3CE3935" w14:textId="4F884A25" w:rsidR="004F291E" w:rsidRPr="00744EE6" w:rsidRDefault="004F291E" w:rsidP="004F291E">
            <w:pPr>
              <w:rPr>
                <w:color w:val="000000" w:themeColor="text1"/>
              </w:rPr>
            </w:pPr>
          </w:p>
        </w:tc>
      </w:tr>
      <w:tr w:rsidR="003B1464" w:rsidRPr="00744EE6" w14:paraId="224C254C" w14:textId="77777777" w:rsidTr="00F4359C">
        <w:tc>
          <w:tcPr>
            <w:tcW w:w="6091" w:type="dxa"/>
            <w:shd w:val="clear" w:color="auto" w:fill="FFFFFF" w:themeFill="background1"/>
          </w:tcPr>
          <w:p w14:paraId="2C38A4F6" w14:textId="039DD9F7" w:rsidR="004F291E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Use of </w:t>
            </w:r>
            <w:r w:rsidR="004F291E" w:rsidRPr="00744EE6">
              <w:rPr>
                <w:color w:val="000000" w:themeColor="text1"/>
              </w:rPr>
              <w:t>Proton pump inhibitors</w:t>
            </w:r>
            <w:r w:rsidRPr="00744EE6">
              <w:rPr>
                <w:color w:val="000000" w:themeColor="text1"/>
              </w:rPr>
              <w:t>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141D3721" w14:textId="58D57EB5" w:rsidR="004F291E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9 / 45</w:t>
            </w:r>
          </w:p>
        </w:tc>
        <w:tc>
          <w:tcPr>
            <w:tcW w:w="2126" w:type="dxa"/>
            <w:shd w:val="clear" w:color="auto" w:fill="FFFFFF" w:themeFill="background1"/>
          </w:tcPr>
          <w:p w14:paraId="3FD8A496" w14:textId="235E3591" w:rsidR="004F291E" w:rsidRPr="00744EE6" w:rsidRDefault="0034298F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6</w:t>
            </w:r>
          </w:p>
        </w:tc>
        <w:tc>
          <w:tcPr>
            <w:tcW w:w="2126" w:type="dxa"/>
            <w:shd w:val="clear" w:color="auto" w:fill="FFFFFF" w:themeFill="background1"/>
          </w:tcPr>
          <w:p w14:paraId="752EDFC9" w14:textId="43B4260B" w:rsidR="004F291E" w:rsidRPr="00744EE6" w:rsidRDefault="00731AA5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8 / 39</w:t>
            </w:r>
          </w:p>
        </w:tc>
      </w:tr>
      <w:tr w:rsidR="00EF4376" w:rsidRPr="00744EE6" w14:paraId="71911B82" w14:textId="77777777" w:rsidTr="00F4359C">
        <w:tc>
          <w:tcPr>
            <w:tcW w:w="6091" w:type="dxa"/>
            <w:shd w:val="clear" w:color="auto" w:fill="FFFFFF" w:themeFill="background1"/>
          </w:tcPr>
          <w:p w14:paraId="1CF92FCE" w14:textId="1956C5E4" w:rsidR="00EF4376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Proton pump inhibitors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1EABBEF1" w14:textId="116ACC69" w:rsidR="00EF4376" w:rsidRPr="00744EE6" w:rsidRDefault="00EF4376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57</w:t>
            </w:r>
          </w:p>
        </w:tc>
        <w:tc>
          <w:tcPr>
            <w:tcW w:w="2126" w:type="dxa"/>
            <w:shd w:val="clear" w:color="auto" w:fill="FFFFFF" w:themeFill="background1"/>
          </w:tcPr>
          <w:p w14:paraId="3DC8D381" w14:textId="7039D241" w:rsidR="00EF4376" w:rsidRPr="00744EE6" w:rsidRDefault="0034298F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17</w:t>
            </w:r>
          </w:p>
        </w:tc>
        <w:tc>
          <w:tcPr>
            <w:tcW w:w="2126" w:type="dxa"/>
            <w:shd w:val="clear" w:color="auto" w:fill="FFFFFF" w:themeFill="background1"/>
          </w:tcPr>
          <w:p w14:paraId="5C66DF4B" w14:textId="712454E0" w:rsidR="00EF4376" w:rsidRPr="00744EE6" w:rsidRDefault="00731AA5" w:rsidP="004F291E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40</w:t>
            </w:r>
          </w:p>
        </w:tc>
      </w:tr>
      <w:tr w:rsidR="000D6B92" w:rsidRPr="00744EE6" w14:paraId="11B7F7D0" w14:textId="77777777" w:rsidTr="00F4359C">
        <w:tc>
          <w:tcPr>
            <w:tcW w:w="6091" w:type="dxa"/>
            <w:shd w:val="clear" w:color="auto" w:fill="FFFFFF" w:themeFill="background1"/>
          </w:tcPr>
          <w:p w14:paraId="43B08ACC" w14:textId="29B0013D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66C98EB3" w14:textId="7AACBB39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.92 (1.06-32.61), 0.017</w:t>
            </w:r>
          </w:p>
        </w:tc>
        <w:tc>
          <w:tcPr>
            <w:tcW w:w="2126" w:type="dxa"/>
            <w:shd w:val="clear" w:color="auto" w:fill="FFFFFF" w:themeFill="background1"/>
          </w:tcPr>
          <w:p w14:paraId="5D744AA8" w14:textId="5C657CA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FFFFF" w:themeFill="background1"/>
          </w:tcPr>
          <w:p w14:paraId="516102DF" w14:textId="4F976A8C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.57 (0.76-20.06), 0.069</w:t>
            </w:r>
          </w:p>
        </w:tc>
      </w:tr>
      <w:tr w:rsidR="000D6B92" w:rsidRPr="00744EE6" w14:paraId="5B1836F0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5E3F9113" w14:textId="452881D5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Symptom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AD7625" w14:textId="3E09916F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49A4706" w14:textId="101D2CFD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DA3AC5D" w14:textId="4A539B55" w:rsidR="000D6B92" w:rsidRPr="00744EE6" w:rsidRDefault="000D6B92" w:rsidP="000D6B92">
            <w:pPr>
              <w:rPr>
                <w:color w:val="000000" w:themeColor="text1"/>
              </w:rPr>
            </w:pPr>
          </w:p>
        </w:tc>
      </w:tr>
      <w:tr w:rsidR="000D6B92" w:rsidRPr="00744EE6" w14:paraId="0A6AB08C" w14:textId="77777777" w:rsidTr="00A15562">
        <w:tc>
          <w:tcPr>
            <w:tcW w:w="6091" w:type="dxa"/>
            <w:shd w:val="clear" w:color="auto" w:fill="FFFFFF" w:themeFill="background1"/>
          </w:tcPr>
          <w:p w14:paraId="4B007625" w14:textId="712045DD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Headache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6BC144ED" w14:textId="5318254C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3</w:t>
            </w:r>
          </w:p>
        </w:tc>
        <w:tc>
          <w:tcPr>
            <w:tcW w:w="2126" w:type="dxa"/>
            <w:shd w:val="clear" w:color="auto" w:fill="FFFFFF" w:themeFill="background1"/>
          </w:tcPr>
          <w:p w14:paraId="707E2FFB" w14:textId="1276363E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0</w:t>
            </w:r>
          </w:p>
        </w:tc>
        <w:tc>
          <w:tcPr>
            <w:tcW w:w="2126" w:type="dxa"/>
            <w:shd w:val="clear" w:color="auto" w:fill="FFFFFF" w:themeFill="background1"/>
          </w:tcPr>
          <w:p w14:paraId="3403A200" w14:textId="4E1963D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3</w:t>
            </w:r>
          </w:p>
        </w:tc>
      </w:tr>
      <w:tr w:rsidR="000D6B92" w:rsidRPr="00744EE6" w14:paraId="21DD7D9E" w14:textId="77777777" w:rsidTr="00A15562">
        <w:tc>
          <w:tcPr>
            <w:tcW w:w="6091" w:type="dxa"/>
            <w:shd w:val="clear" w:color="auto" w:fill="FFFFFF" w:themeFill="background1"/>
          </w:tcPr>
          <w:p w14:paraId="60802B6F" w14:textId="222900ED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Headache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300F30AB" w14:textId="605BC57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9 / 99</w:t>
            </w:r>
          </w:p>
        </w:tc>
        <w:tc>
          <w:tcPr>
            <w:tcW w:w="2126" w:type="dxa"/>
            <w:shd w:val="clear" w:color="auto" w:fill="FFFFFF" w:themeFill="background1"/>
          </w:tcPr>
          <w:p w14:paraId="51CAE6D0" w14:textId="5C0BA19E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23</w:t>
            </w:r>
          </w:p>
        </w:tc>
        <w:tc>
          <w:tcPr>
            <w:tcW w:w="2126" w:type="dxa"/>
            <w:shd w:val="clear" w:color="auto" w:fill="FFFFFF" w:themeFill="background1"/>
          </w:tcPr>
          <w:p w14:paraId="70059978" w14:textId="7E906036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9 / 76</w:t>
            </w:r>
          </w:p>
        </w:tc>
      </w:tr>
      <w:tr w:rsidR="000D6B92" w:rsidRPr="00744EE6" w14:paraId="42EDA466" w14:textId="77777777" w:rsidTr="00A15562">
        <w:tc>
          <w:tcPr>
            <w:tcW w:w="6091" w:type="dxa"/>
            <w:shd w:val="clear" w:color="auto" w:fill="FFFFFF" w:themeFill="background1"/>
          </w:tcPr>
          <w:p w14:paraId="44D6C12F" w14:textId="43EE9229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7DBE079B" w14:textId="625C2730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.80 (1.08-49.77), 0.020</w:t>
            </w:r>
          </w:p>
        </w:tc>
        <w:tc>
          <w:tcPr>
            <w:tcW w:w="2126" w:type="dxa"/>
            <w:shd w:val="clear" w:color="auto" w:fill="FFFFFF" w:themeFill="background1"/>
          </w:tcPr>
          <w:p w14:paraId="7E36B5D9" w14:textId="5C3E3DF8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FFFFF" w:themeFill="background1"/>
          </w:tcPr>
          <w:p w14:paraId="13EB3F72" w14:textId="5ADC3F84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36 (0.11-9.41), 0.375</w:t>
            </w:r>
          </w:p>
        </w:tc>
      </w:tr>
      <w:tr w:rsidR="000D6B92" w:rsidRPr="00744EE6" w14:paraId="3FC4D72A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3A039678" w14:textId="723CBDD1" w:rsidR="000D6B92" w:rsidRPr="00744EE6" w:rsidRDefault="00584BB5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Laboratory and clinical </w:t>
            </w:r>
            <w:r w:rsidR="000D6B92" w:rsidRPr="00744EE6">
              <w:rPr>
                <w:color w:val="000000" w:themeColor="text1"/>
              </w:rPr>
              <w:t>finding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6B0487E" w14:textId="50E703E9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3D9EDE1" w14:textId="498DCF45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A879DFC" w14:textId="60556ACC" w:rsidR="000D6B92" w:rsidRPr="00744EE6" w:rsidRDefault="000D6B92" w:rsidP="000D6B92">
            <w:pPr>
              <w:rPr>
                <w:color w:val="000000" w:themeColor="text1"/>
              </w:rPr>
            </w:pPr>
          </w:p>
        </w:tc>
      </w:tr>
      <w:tr w:rsidR="003B1464" w:rsidRPr="00744EE6" w14:paraId="10BF5946" w14:textId="77777777" w:rsidTr="00F4359C">
        <w:tc>
          <w:tcPr>
            <w:tcW w:w="6091" w:type="dxa"/>
          </w:tcPr>
          <w:p w14:paraId="7D7F4198" w14:textId="59FD7C00" w:rsidR="000D6B92" w:rsidRPr="00744EE6" w:rsidRDefault="000D6B92" w:rsidP="000D6B92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(%). Patients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16044E2C" w14:textId="39F1839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6.6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7.06</w:t>
            </w:r>
          </w:p>
        </w:tc>
        <w:tc>
          <w:tcPr>
            <w:tcW w:w="2126" w:type="dxa"/>
          </w:tcPr>
          <w:p w14:paraId="3E379B77" w14:textId="7853581C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765407E2" w14:textId="61F244D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6.6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7.06</w:t>
            </w:r>
          </w:p>
        </w:tc>
      </w:tr>
      <w:tr w:rsidR="000D6B92" w:rsidRPr="00744EE6" w14:paraId="0A2AC377" w14:textId="77777777" w:rsidTr="00F4359C">
        <w:tc>
          <w:tcPr>
            <w:tcW w:w="6091" w:type="dxa"/>
          </w:tcPr>
          <w:p w14:paraId="4EA56470" w14:textId="369AABF9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(%). Patients not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3A0B0211" w14:textId="33E8F43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2.88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 5.88</w:t>
            </w:r>
          </w:p>
        </w:tc>
        <w:tc>
          <w:tcPr>
            <w:tcW w:w="2126" w:type="dxa"/>
          </w:tcPr>
          <w:p w14:paraId="535B16CC" w14:textId="02A8718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68867B08" w14:textId="5CCF3064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2.47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 6.50</w:t>
            </w:r>
          </w:p>
        </w:tc>
      </w:tr>
      <w:tr w:rsidR="000D6B92" w:rsidRPr="00744EE6" w14:paraId="669B5CA4" w14:textId="77777777" w:rsidTr="003D793B">
        <w:tc>
          <w:tcPr>
            <w:tcW w:w="6091" w:type="dxa"/>
            <w:shd w:val="clear" w:color="auto" w:fill="F2F2F2" w:themeFill="background1" w:themeFillShade="F2"/>
          </w:tcPr>
          <w:p w14:paraId="64C2F457" w14:textId="5A2DBD6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6249D8D" w14:textId="0AED23B8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5BCEBEF" w14:textId="1317572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BB41521" w14:textId="13804798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0</w:t>
            </w:r>
          </w:p>
        </w:tc>
      </w:tr>
      <w:tr w:rsidR="000D6B92" w:rsidRPr="00744EE6" w14:paraId="520EA39B" w14:textId="77777777" w:rsidTr="003D793B">
        <w:tc>
          <w:tcPr>
            <w:tcW w:w="6091" w:type="dxa"/>
            <w:shd w:val="clear" w:color="auto" w:fill="FFFFFF" w:themeFill="background1"/>
          </w:tcPr>
          <w:p w14:paraId="17D082C3" w14:textId="30BB1B3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Leukocytes per microliter. Patients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  <w:shd w:val="clear" w:color="auto" w:fill="FFFFFF" w:themeFill="background1"/>
          </w:tcPr>
          <w:p w14:paraId="35352C63" w14:textId="7136825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5686.36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29422.26</w:t>
            </w:r>
          </w:p>
        </w:tc>
        <w:tc>
          <w:tcPr>
            <w:tcW w:w="2126" w:type="dxa"/>
            <w:shd w:val="clear" w:color="auto" w:fill="FFFFFF" w:themeFill="background1"/>
          </w:tcPr>
          <w:p w14:paraId="53F4989F" w14:textId="331BF6D0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FFFFF" w:themeFill="background1"/>
          </w:tcPr>
          <w:p w14:paraId="698FF09D" w14:textId="1A75760A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6655.0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30828.36</w:t>
            </w:r>
          </w:p>
        </w:tc>
      </w:tr>
      <w:tr w:rsidR="003B1464" w:rsidRPr="00744EE6" w14:paraId="1359EB11" w14:textId="77777777" w:rsidTr="00F4359C">
        <w:tc>
          <w:tcPr>
            <w:tcW w:w="6091" w:type="dxa"/>
          </w:tcPr>
          <w:p w14:paraId="16A752B8" w14:textId="181DD6AB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Leukocytes per microliter. Patients not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2C1D156B" w14:textId="2D150EEE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845.49 </w:t>
            </w:r>
            <w:r w:rsidRPr="00744EE6">
              <w:rPr>
                <w:rFonts w:cstheme="minorHAnsi"/>
                <w:color w:val="000000" w:themeColor="text1"/>
              </w:rPr>
              <w:t>± 3792.64</w:t>
            </w:r>
          </w:p>
        </w:tc>
        <w:tc>
          <w:tcPr>
            <w:tcW w:w="2126" w:type="dxa"/>
          </w:tcPr>
          <w:p w14:paraId="72CB62AA" w14:textId="3AA84E7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7F9507D1" w14:textId="6E327E96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7714.94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 3473.49</w:t>
            </w:r>
          </w:p>
        </w:tc>
      </w:tr>
      <w:tr w:rsidR="000D6B92" w:rsidRPr="00744EE6" w14:paraId="17DC2573" w14:textId="77777777" w:rsidTr="003D793B">
        <w:tc>
          <w:tcPr>
            <w:tcW w:w="6091" w:type="dxa"/>
            <w:shd w:val="clear" w:color="auto" w:fill="F2F2F2" w:themeFill="background1" w:themeFillShade="F2"/>
          </w:tcPr>
          <w:p w14:paraId="4E43EF85" w14:textId="2A4769AD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F48A7BF" w14:textId="1BEA988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158097A" w14:textId="01764ABC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97064E9" w14:textId="222F4199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3</w:t>
            </w:r>
          </w:p>
        </w:tc>
      </w:tr>
      <w:tr w:rsidR="000D6B92" w:rsidRPr="00744EE6" w14:paraId="4A742700" w14:textId="77777777" w:rsidTr="00F4359C">
        <w:tc>
          <w:tcPr>
            <w:tcW w:w="6091" w:type="dxa"/>
          </w:tcPr>
          <w:p w14:paraId="0009BA8D" w14:textId="52E943D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1046673A" w14:textId="249DE23D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0086.55 </w:t>
            </w:r>
            <w:r w:rsidRPr="00744EE6">
              <w:rPr>
                <w:rFonts w:cstheme="minorHAnsi"/>
                <w:color w:val="000000" w:themeColor="text1"/>
              </w:rPr>
              <w:t>± 53149.72</w:t>
            </w:r>
          </w:p>
        </w:tc>
        <w:tc>
          <w:tcPr>
            <w:tcW w:w="2126" w:type="dxa"/>
          </w:tcPr>
          <w:p w14:paraId="77F2D1CB" w14:textId="321DCC30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3967494F" w14:textId="2C34BB6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2040.40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55606.75</w:t>
            </w:r>
          </w:p>
        </w:tc>
      </w:tr>
      <w:tr w:rsidR="000D6B92" w:rsidRPr="00744EE6" w14:paraId="0A8374D5" w14:textId="77777777" w:rsidTr="00F4359C">
        <w:tc>
          <w:tcPr>
            <w:tcW w:w="6091" w:type="dxa"/>
          </w:tcPr>
          <w:p w14:paraId="329029EA" w14:textId="6A0813B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not admitted to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5FA4C4C1" w14:textId="7F29A60E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876.78 </w:t>
            </w:r>
            <w:r w:rsidRPr="00744EE6">
              <w:rPr>
                <w:rFonts w:cstheme="minorHAnsi"/>
                <w:color w:val="000000" w:themeColor="text1"/>
              </w:rPr>
              <w:t>± 9515.96</w:t>
            </w:r>
          </w:p>
        </w:tc>
        <w:tc>
          <w:tcPr>
            <w:tcW w:w="2126" w:type="dxa"/>
          </w:tcPr>
          <w:p w14:paraId="4F1D1CA5" w14:textId="3C2F28A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2AE0BB70" w14:textId="5720A84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422.75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 10797.79</w:t>
            </w:r>
          </w:p>
        </w:tc>
      </w:tr>
      <w:tr w:rsidR="000D6B92" w:rsidRPr="00744EE6" w14:paraId="6AD0CE9E" w14:textId="77777777" w:rsidTr="003D793B">
        <w:tc>
          <w:tcPr>
            <w:tcW w:w="6091" w:type="dxa"/>
            <w:shd w:val="clear" w:color="auto" w:fill="F2F2F2" w:themeFill="background1" w:themeFillShade="F2"/>
          </w:tcPr>
          <w:p w14:paraId="745C6D78" w14:textId="33737B3C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E07D92" w14:textId="7BD46290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73E0FF2" w14:textId="783669A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2F6A2D0" w14:textId="1AE4957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</w:tr>
      <w:tr w:rsidR="000D6B92" w:rsidRPr="00744EE6" w14:paraId="144D5C86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7B9BB4AD" w14:textId="3A54E41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Radiological finding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F6F5852" w14:textId="65BF0777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D9C04DA" w14:textId="6C8E5A83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572E87A" w14:textId="2C333E37" w:rsidR="000D6B92" w:rsidRPr="00744EE6" w:rsidRDefault="000D6B92" w:rsidP="000D6B92">
            <w:pPr>
              <w:rPr>
                <w:color w:val="000000" w:themeColor="text1"/>
              </w:rPr>
            </w:pPr>
          </w:p>
        </w:tc>
      </w:tr>
      <w:tr w:rsidR="000D6B92" w:rsidRPr="00744EE6" w14:paraId="096E31E2" w14:textId="77777777" w:rsidTr="00A15562">
        <w:tc>
          <w:tcPr>
            <w:tcW w:w="6091" w:type="dxa"/>
            <w:shd w:val="clear" w:color="auto" w:fill="FFFFFF" w:themeFill="background1"/>
          </w:tcPr>
          <w:p w14:paraId="76E3501A" w14:textId="1A24C9F9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Bilateral radiological findings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0984E3F8" w14:textId="4A3EA53A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 / 57</w:t>
            </w:r>
          </w:p>
        </w:tc>
        <w:tc>
          <w:tcPr>
            <w:tcW w:w="2126" w:type="dxa"/>
            <w:shd w:val="clear" w:color="auto" w:fill="FFFFFF" w:themeFill="background1"/>
          </w:tcPr>
          <w:p w14:paraId="4A2A5192" w14:textId="799FA2A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16</w:t>
            </w:r>
          </w:p>
        </w:tc>
        <w:tc>
          <w:tcPr>
            <w:tcW w:w="2126" w:type="dxa"/>
            <w:shd w:val="clear" w:color="auto" w:fill="FFFFFF" w:themeFill="background1"/>
          </w:tcPr>
          <w:p w14:paraId="54883BE2" w14:textId="171AA3F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 / 41</w:t>
            </w:r>
          </w:p>
        </w:tc>
      </w:tr>
      <w:tr w:rsidR="000D6B92" w:rsidRPr="00744EE6" w14:paraId="7CF741EB" w14:textId="77777777" w:rsidTr="00A15562">
        <w:tc>
          <w:tcPr>
            <w:tcW w:w="6091" w:type="dxa"/>
            <w:shd w:val="clear" w:color="auto" w:fill="FFFFFF" w:themeFill="background1"/>
          </w:tcPr>
          <w:p w14:paraId="3A3E47B6" w14:textId="0EC6EDFE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Bilateral radiological findings. Number of patients admitted / not admitted.</w:t>
            </w:r>
          </w:p>
        </w:tc>
        <w:tc>
          <w:tcPr>
            <w:tcW w:w="2268" w:type="dxa"/>
            <w:shd w:val="clear" w:color="auto" w:fill="FFFFFF" w:themeFill="background1"/>
          </w:tcPr>
          <w:p w14:paraId="0251D382" w14:textId="60557756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45</w:t>
            </w:r>
          </w:p>
        </w:tc>
        <w:tc>
          <w:tcPr>
            <w:tcW w:w="2126" w:type="dxa"/>
            <w:shd w:val="clear" w:color="auto" w:fill="FFFFFF" w:themeFill="background1"/>
          </w:tcPr>
          <w:p w14:paraId="182BD328" w14:textId="7C2F334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7</w:t>
            </w:r>
          </w:p>
        </w:tc>
        <w:tc>
          <w:tcPr>
            <w:tcW w:w="2126" w:type="dxa"/>
            <w:shd w:val="clear" w:color="auto" w:fill="FFFFFF" w:themeFill="background1"/>
          </w:tcPr>
          <w:p w14:paraId="64507076" w14:textId="74101CB4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38</w:t>
            </w:r>
          </w:p>
        </w:tc>
      </w:tr>
      <w:tr w:rsidR="000D6B92" w:rsidRPr="00744EE6" w14:paraId="2CE369B3" w14:textId="77777777" w:rsidTr="00A15562">
        <w:tc>
          <w:tcPr>
            <w:tcW w:w="6091" w:type="dxa"/>
            <w:shd w:val="clear" w:color="auto" w:fill="FFFFFF" w:themeFill="background1"/>
          </w:tcPr>
          <w:p w14:paraId="288C098A" w14:textId="550ECBB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1F56C315" w14:textId="08B3E31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.87 (0.98-143.19), 0.025</w:t>
            </w:r>
          </w:p>
        </w:tc>
        <w:tc>
          <w:tcPr>
            <w:tcW w:w="2126" w:type="dxa"/>
            <w:shd w:val="clear" w:color="auto" w:fill="FFFFFF" w:themeFill="background1"/>
          </w:tcPr>
          <w:p w14:paraId="5E86CF33" w14:textId="0E7F868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  <w:shd w:val="clear" w:color="auto" w:fill="FFFFFF" w:themeFill="background1"/>
          </w:tcPr>
          <w:p w14:paraId="74C7B7CF" w14:textId="781AC1E3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 (P=0.004)</w:t>
            </w:r>
          </w:p>
        </w:tc>
      </w:tr>
      <w:tr w:rsidR="000D6B92" w:rsidRPr="00744EE6" w14:paraId="700F2675" w14:textId="77777777" w:rsidTr="00EF4376">
        <w:tc>
          <w:tcPr>
            <w:tcW w:w="6091" w:type="dxa"/>
            <w:shd w:val="clear" w:color="auto" w:fill="D9D9D9" w:themeFill="background1" w:themeFillShade="D9"/>
          </w:tcPr>
          <w:p w14:paraId="637C6A57" w14:textId="1DDA04C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087122" w14:textId="4FF72E53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9E903E9" w14:textId="58B8F7AC" w:rsidR="000D6B92" w:rsidRPr="00744EE6" w:rsidRDefault="000D6B92" w:rsidP="000D6B92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B47E453" w14:textId="4B02734D" w:rsidR="000D6B92" w:rsidRPr="00744EE6" w:rsidRDefault="000D6B92" w:rsidP="000D6B92">
            <w:pPr>
              <w:rPr>
                <w:color w:val="000000" w:themeColor="text1"/>
              </w:rPr>
            </w:pPr>
          </w:p>
        </w:tc>
      </w:tr>
      <w:tr w:rsidR="000D6B92" w:rsidRPr="00744EE6" w14:paraId="0E7AD99A" w14:textId="77777777" w:rsidTr="00F4359C">
        <w:tc>
          <w:tcPr>
            <w:tcW w:w="6091" w:type="dxa"/>
          </w:tcPr>
          <w:p w14:paraId="10433C56" w14:textId="0D528A4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 xml:space="preserve">Use of </w:t>
            </w:r>
            <w:proofErr w:type="spellStart"/>
            <w:r w:rsidRPr="00744EE6">
              <w:rPr>
                <w:rStyle w:val="st"/>
                <w:color w:val="000000" w:themeColor="text1"/>
              </w:rPr>
              <w:t>Tocilizumab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. </w:t>
            </w:r>
            <w:r w:rsidRPr="00744EE6">
              <w:rPr>
                <w:color w:val="000000" w:themeColor="text1"/>
              </w:rPr>
              <w:t>Number of patients admitted / not admitted.</w:t>
            </w:r>
          </w:p>
        </w:tc>
        <w:tc>
          <w:tcPr>
            <w:tcW w:w="2268" w:type="dxa"/>
          </w:tcPr>
          <w:p w14:paraId="7E6E5D05" w14:textId="430338C6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 / 1</w:t>
            </w:r>
          </w:p>
        </w:tc>
        <w:tc>
          <w:tcPr>
            <w:tcW w:w="2126" w:type="dxa"/>
          </w:tcPr>
          <w:p w14:paraId="6AF38858" w14:textId="7975A5CB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1BC277CE" w14:textId="20D41372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 / 1</w:t>
            </w:r>
          </w:p>
        </w:tc>
      </w:tr>
      <w:tr w:rsidR="000D6B92" w:rsidRPr="00744EE6" w14:paraId="31B5A4BA" w14:textId="77777777" w:rsidTr="00F4359C">
        <w:tc>
          <w:tcPr>
            <w:tcW w:w="6091" w:type="dxa"/>
            <w:shd w:val="clear" w:color="auto" w:fill="F2F2F2" w:themeFill="background1" w:themeFillShade="F2"/>
          </w:tcPr>
          <w:p w14:paraId="19FAB287" w14:textId="27D7EF8A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</w:t>
            </w:r>
            <w:proofErr w:type="spellStart"/>
            <w:r w:rsidRPr="00744EE6">
              <w:rPr>
                <w:rStyle w:val="st"/>
                <w:color w:val="000000" w:themeColor="text1"/>
              </w:rPr>
              <w:t>Tocilizumab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. </w:t>
            </w:r>
            <w:r w:rsidRPr="00744EE6">
              <w:rPr>
                <w:color w:val="000000" w:themeColor="text1"/>
              </w:rPr>
              <w:t>Number of patients admitted / not admitted.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9FA6C1" w14:textId="7D34DA0B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7 / 10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4CD1F6B" w14:textId="5C972A3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94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C3B1586" w14:textId="02FAB30A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 / 78</w:t>
            </w:r>
          </w:p>
        </w:tc>
      </w:tr>
      <w:tr w:rsidR="000D6B92" w:rsidRPr="00744EE6" w14:paraId="1F8E0444" w14:textId="77777777" w:rsidTr="00F4359C">
        <w:tc>
          <w:tcPr>
            <w:tcW w:w="6091" w:type="dxa"/>
          </w:tcPr>
          <w:p w14:paraId="207D2E8B" w14:textId="434BA337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</w:tcPr>
          <w:p w14:paraId="7D6F3C18" w14:textId="1F8814A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2.34 (3.62-17.65), 0.001</w:t>
            </w:r>
          </w:p>
        </w:tc>
        <w:tc>
          <w:tcPr>
            <w:tcW w:w="2126" w:type="dxa"/>
          </w:tcPr>
          <w:p w14:paraId="2F616E5D" w14:textId="4067583F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2126" w:type="dxa"/>
          </w:tcPr>
          <w:p w14:paraId="47D3B330" w14:textId="358D22F1" w:rsidR="000D6B92" w:rsidRPr="00744EE6" w:rsidRDefault="000D6B92" w:rsidP="000D6B92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1.20 (3.18-16.45)</w:t>
            </w:r>
          </w:p>
        </w:tc>
      </w:tr>
    </w:tbl>
    <w:p w14:paraId="35E1877B" w14:textId="77777777" w:rsidR="00F074B5" w:rsidRPr="00744EE6" w:rsidRDefault="00F074B5" w:rsidP="00F074B5">
      <w:pPr>
        <w:rPr>
          <w:color w:val="000000" w:themeColor="text1"/>
        </w:rPr>
      </w:pPr>
    </w:p>
    <w:p w14:paraId="76AEF9B6" w14:textId="39F010CA" w:rsidR="00A91EEB" w:rsidRPr="00744EE6" w:rsidRDefault="00A91EEB">
      <w:pPr>
        <w:rPr>
          <w:color w:val="000000" w:themeColor="text1"/>
          <w:vertAlign w:val="superscript"/>
        </w:rPr>
      </w:pPr>
      <w:r w:rsidRPr="00744EE6">
        <w:rPr>
          <w:color w:val="000000" w:themeColor="text1"/>
          <w:vertAlign w:val="superscript"/>
        </w:rPr>
        <w:br w:type="page"/>
      </w:r>
    </w:p>
    <w:p w14:paraId="07058DA5" w14:textId="1F321E52" w:rsidR="00A91EEB" w:rsidRPr="00744EE6" w:rsidRDefault="00A91EEB" w:rsidP="00A91EEB">
      <w:pPr>
        <w:rPr>
          <w:color w:val="000000" w:themeColor="text1"/>
        </w:rPr>
      </w:pPr>
      <w:r w:rsidRPr="00744EE6">
        <w:rPr>
          <w:color w:val="000000" w:themeColor="text1"/>
        </w:rPr>
        <w:lastRenderedPageBreak/>
        <w:t xml:space="preserve">Supplemental Table S5. </w:t>
      </w:r>
      <w:proofErr w:type="spellStart"/>
      <w:r w:rsidRPr="00744EE6">
        <w:rPr>
          <w:color w:val="000000" w:themeColor="text1"/>
        </w:rPr>
        <w:t>Univariate</w:t>
      </w:r>
      <w:proofErr w:type="spellEnd"/>
      <w:r w:rsidRPr="00744EE6">
        <w:rPr>
          <w:color w:val="000000" w:themeColor="text1"/>
        </w:rPr>
        <w:t xml:space="preserve"> association</w:t>
      </w:r>
      <w:r w:rsidR="003B1464" w:rsidRPr="00744EE6">
        <w:rPr>
          <w:color w:val="000000" w:themeColor="text1"/>
        </w:rPr>
        <w:t>s</w:t>
      </w:r>
      <w:r w:rsidRPr="00744EE6">
        <w:rPr>
          <w:color w:val="000000" w:themeColor="text1"/>
        </w:rPr>
        <w:t xml:space="preserve"> with mortality.</w:t>
      </w:r>
    </w:p>
    <w:p w14:paraId="7B17AB36" w14:textId="77777777" w:rsidR="00A91EEB" w:rsidRPr="00744EE6" w:rsidRDefault="00A91EEB" w:rsidP="00A91EEB">
      <w:pPr>
        <w:rPr>
          <w:color w:val="000000" w:themeColor="text1"/>
        </w:rPr>
      </w:pPr>
    </w:p>
    <w:tbl>
      <w:tblPr>
        <w:tblStyle w:val="Tablaconcuadrcula"/>
        <w:tblW w:w="10979" w:type="dxa"/>
        <w:tblLook w:val="04A0" w:firstRow="1" w:lastRow="0" w:firstColumn="1" w:lastColumn="0" w:noHBand="0" w:noVBand="1"/>
      </w:tblPr>
      <w:tblGrid>
        <w:gridCol w:w="5204"/>
        <w:gridCol w:w="1972"/>
        <w:gridCol w:w="1831"/>
        <w:gridCol w:w="1972"/>
      </w:tblGrid>
      <w:tr w:rsidR="00A91EEB" w:rsidRPr="00744EE6" w14:paraId="6C739A13" w14:textId="77777777" w:rsidTr="00C118F0">
        <w:tc>
          <w:tcPr>
            <w:tcW w:w="5204" w:type="dxa"/>
          </w:tcPr>
          <w:p w14:paraId="56102044" w14:textId="77777777" w:rsidR="00A91EEB" w:rsidRPr="00744EE6" w:rsidRDefault="00A91EEB" w:rsidP="00C118F0">
            <w:pPr>
              <w:rPr>
                <w:color w:val="000000" w:themeColor="text1"/>
              </w:rPr>
            </w:pPr>
          </w:p>
        </w:tc>
        <w:tc>
          <w:tcPr>
            <w:tcW w:w="1972" w:type="dxa"/>
          </w:tcPr>
          <w:p w14:paraId="43B2AF0A" w14:textId="77777777" w:rsidR="00A91EEB" w:rsidRPr="00744EE6" w:rsidRDefault="00A91EEB" w:rsidP="00C118F0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verall patients</w:t>
            </w:r>
          </w:p>
          <w:p w14:paraId="38F1E069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113)</w:t>
            </w:r>
          </w:p>
        </w:tc>
        <w:tc>
          <w:tcPr>
            <w:tcW w:w="1831" w:type="dxa"/>
          </w:tcPr>
          <w:p w14:paraId="323AE474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  <w:lang w:val="en-GB"/>
              </w:rPr>
              <w:t>Patients with allergic disorders</w:t>
            </w:r>
            <w:r w:rsidRPr="00744EE6">
              <w:rPr>
                <w:rFonts w:cstheme="minorHAnsi"/>
                <w:color w:val="000000" w:themeColor="text1"/>
              </w:rPr>
              <w:t xml:space="preserve"> (n=24)</w:t>
            </w:r>
          </w:p>
        </w:tc>
        <w:tc>
          <w:tcPr>
            <w:tcW w:w="1972" w:type="dxa"/>
          </w:tcPr>
          <w:p w14:paraId="185AF47C" w14:textId="77777777" w:rsidR="00A91EEB" w:rsidRPr="00744EE6" w:rsidRDefault="00A91EEB" w:rsidP="00C118F0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ther patients</w:t>
            </w:r>
          </w:p>
          <w:p w14:paraId="7461F151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89)</w:t>
            </w:r>
          </w:p>
        </w:tc>
      </w:tr>
      <w:tr w:rsidR="00A91EEB" w:rsidRPr="00744EE6" w14:paraId="18EC0A3C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29EAA93D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ge &amp; gender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2A6B5703" w14:textId="77777777" w:rsidR="00A91EEB" w:rsidRPr="00744EE6" w:rsidRDefault="00A91EEB" w:rsidP="00C118F0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2F5DD5C" w14:textId="77777777" w:rsidR="00A91EEB" w:rsidRPr="00744EE6" w:rsidRDefault="00A91EEB" w:rsidP="00C118F0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5D3A195E" w14:textId="77777777" w:rsidR="00A91EEB" w:rsidRPr="00744EE6" w:rsidRDefault="00A91EEB" w:rsidP="00C118F0">
            <w:pPr>
              <w:rPr>
                <w:color w:val="000000" w:themeColor="text1"/>
              </w:rPr>
            </w:pPr>
          </w:p>
        </w:tc>
      </w:tr>
      <w:tr w:rsidR="003B1464" w:rsidRPr="00744EE6" w14:paraId="30786A6C" w14:textId="77777777" w:rsidTr="00C118F0">
        <w:tc>
          <w:tcPr>
            <w:tcW w:w="5204" w:type="dxa"/>
          </w:tcPr>
          <w:p w14:paraId="32516688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ge</w:t>
            </w:r>
          </w:p>
        </w:tc>
        <w:tc>
          <w:tcPr>
            <w:tcW w:w="1972" w:type="dxa"/>
          </w:tcPr>
          <w:p w14:paraId="77D734DD" w14:textId="62C6B24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3</w:t>
            </w:r>
          </w:p>
        </w:tc>
        <w:tc>
          <w:tcPr>
            <w:tcW w:w="1831" w:type="dxa"/>
          </w:tcPr>
          <w:p w14:paraId="1613EABD" w14:textId="7BB294E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5</w:t>
            </w:r>
          </w:p>
        </w:tc>
        <w:tc>
          <w:tcPr>
            <w:tcW w:w="1972" w:type="dxa"/>
          </w:tcPr>
          <w:p w14:paraId="1521103B" w14:textId="0D0646F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3B1464" w:rsidRPr="00744EE6" w14:paraId="1D995459" w14:textId="77777777" w:rsidTr="00C118F0">
        <w:tc>
          <w:tcPr>
            <w:tcW w:w="5204" w:type="dxa"/>
          </w:tcPr>
          <w:p w14:paraId="1697738C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Gender</w:t>
            </w:r>
          </w:p>
        </w:tc>
        <w:tc>
          <w:tcPr>
            <w:tcW w:w="1972" w:type="dxa"/>
          </w:tcPr>
          <w:p w14:paraId="4B38922F" w14:textId="44DD59A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54</w:t>
            </w:r>
          </w:p>
        </w:tc>
        <w:tc>
          <w:tcPr>
            <w:tcW w:w="1831" w:type="dxa"/>
          </w:tcPr>
          <w:p w14:paraId="544CE41F" w14:textId="7AC5596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55</w:t>
            </w:r>
          </w:p>
        </w:tc>
        <w:tc>
          <w:tcPr>
            <w:tcW w:w="1972" w:type="dxa"/>
          </w:tcPr>
          <w:p w14:paraId="24D86B4E" w14:textId="00036FF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82</w:t>
            </w:r>
          </w:p>
        </w:tc>
      </w:tr>
      <w:tr w:rsidR="003B1464" w:rsidRPr="00744EE6" w14:paraId="382E777E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1E4598F9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ntecedents of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F0A5C99" w14:textId="273C1FD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56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7B8F591B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55A6701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69EA40CD" w14:textId="77777777" w:rsidTr="00C118F0">
        <w:tc>
          <w:tcPr>
            <w:tcW w:w="5204" w:type="dxa"/>
          </w:tcPr>
          <w:p w14:paraId="69AAE65A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Drug allergy</w:t>
            </w:r>
          </w:p>
        </w:tc>
        <w:tc>
          <w:tcPr>
            <w:tcW w:w="1972" w:type="dxa"/>
          </w:tcPr>
          <w:p w14:paraId="5C53F2C5" w14:textId="489D626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3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B9554DF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AE5B8AA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6734A42B" w14:textId="77777777" w:rsidTr="00C118F0">
        <w:tc>
          <w:tcPr>
            <w:tcW w:w="5204" w:type="dxa"/>
          </w:tcPr>
          <w:p w14:paraId="5AC4D9A7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Asthma and rhinitis</w:t>
            </w:r>
          </w:p>
        </w:tc>
        <w:tc>
          <w:tcPr>
            <w:tcW w:w="1972" w:type="dxa"/>
          </w:tcPr>
          <w:p w14:paraId="4CDECC0F" w14:textId="58D4DC3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A4746F9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B7A8B09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2CACCC54" w14:textId="77777777" w:rsidTr="00C118F0">
        <w:tc>
          <w:tcPr>
            <w:tcW w:w="5204" w:type="dxa"/>
          </w:tcPr>
          <w:p w14:paraId="698B05E5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easonal allergy</w:t>
            </w:r>
          </w:p>
        </w:tc>
        <w:tc>
          <w:tcPr>
            <w:tcW w:w="1972" w:type="dxa"/>
          </w:tcPr>
          <w:p w14:paraId="156E2133" w14:textId="7910F8C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42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3CFC506F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6A680ED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5C2F14F5" w14:textId="77777777" w:rsidTr="00C118F0">
        <w:tc>
          <w:tcPr>
            <w:tcW w:w="5204" w:type="dxa"/>
          </w:tcPr>
          <w:p w14:paraId="7C27903F" w14:textId="77777777" w:rsidR="003B1464" w:rsidRPr="00744EE6" w:rsidRDefault="003B1464" w:rsidP="003B1464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Urticaria</w:t>
            </w:r>
            <w:proofErr w:type="spellEnd"/>
          </w:p>
        </w:tc>
        <w:tc>
          <w:tcPr>
            <w:tcW w:w="1972" w:type="dxa"/>
          </w:tcPr>
          <w:p w14:paraId="14D5CA02" w14:textId="1B25D3F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08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68B371C9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7211BAA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36B1C7AE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1543F0CB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Comorbidity excluding asthma or allergy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6A7963E6" w14:textId="1541C8E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4DFA6BAF" w14:textId="17C530C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B01FF74" w14:textId="02ECA9C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3B1464" w:rsidRPr="00744EE6" w14:paraId="75266F78" w14:textId="77777777" w:rsidTr="00C118F0">
        <w:tc>
          <w:tcPr>
            <w:tcW w:w="5204" w:type="dxa"/>
          </w:tcPr>
          <w:p w14:paraId="5D461D13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ypertension</w:t>
            </w:r>
          </w:p>
        </w:tc>
        <w:tc>
          <w:tcPr>
            <w:tcW w:w="1972" w:type="dxa"/>
          </w:tcPr>
          <w:p w14:paraId="65D64AF3" w14:textId="7694AAF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9</w:t>
            </w:r>
          </w:p>
        </w:tc>
        <w:tc>
          <w:tcPr>
            <w:tcW w:w="1831" w:type="dxa"/>
          </w:tcPr>
          <w:p w14:paraId="69063F71" w14:textId="406F50F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22</w:t>
            </w:r>
          </w:p>
        </w:tc>
        <w:tc>
          <w:tcPr>
            <w:tcW w:w="1972" w:type="dxa"/>
          </w:tcPr>
          <w:p w14:paraId="2FBCB2DC" w14:textId="09821D8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07</w:t>
            </w:r>
          </w:p>
        </w:tc>
      </w:tr>
      <w:tr w:rsidR="003B1464" w:rsidRPr="00744EE6" w14:paraId="5B7F8048" w14:textId="77777777" w:rsidTr="00C118F0">
        <w:tc>
          <w:tcPr>
            <w:tcW w:w="5204" w:type="dxa"/>
          </w:tcPr>
          <w:p w14:paraId="5E8F4EB8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eart diseases</w:t>
            </w:r>
          </w:p>
        </w:tc>
        <w:tc>
          <w:tcPr>
            <w:tcW w:w="1972" w:type="dxa"/>
          </w:tcPr>
          <w:p w14:paraId="3ACBDA10" w14:textId="572011E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88</w:t>
            </w:r>
          </w:p>
        </w:tc>
        <w:tc>
          <w:tcPr>
            <w:tcW w:w="1831" w:type="dxa"/>
          </w:tcPr>
          <w:p w14:paraId="39795CE6" w14:textId="045C99E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62</w:t>
            </w:r>
          </w:p>
        </w:tc>
        <w:tc>
          <w:tcPr>
            <w:tcW w:w="1972" w:type="dxa"/>
          </w:tcPr>
          <w:p w14:paraId="7FEDA929" w14:textId="6F89D0FE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12</w:t>
            </w:r>
          </w:p>
        </w:tc>
      </w:tr>
      <w:tr w:rsidR="003B1464" w:rsidRPr="00744EE6" w14:paraId="6585CD46" w14:textId="77777777" w:rsidTr="00C118F0">
        <w:tc>
          <w:tcPr>
            <w:tcW w:w="5204" w:type="dxa"/>
          </w:tcPr>
          <w:p w14:paraId="456923B2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yslipidemia</w:t>
            </w:r>
          </w:p>
        </w:tc>
        <w:tc>
          <w:tcPr>
            <w:tcW w:w="1972" w:type="dxa"/>
          </w:tcPr>
          <w:p w14:paraId="6D8B3FD3" w14:textId="5F38683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82</w:t>
            </w:r>
          </w:p>
        </w:tc>
        <w:tc>
          <w:tcPr>
            <w:tcW w:w="1831" w:type="dxa"/>
          </w:tcPr>
          <w:p w14:paraId="121C6B87" w14:textId="1202281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6755E6D8" w14:textId="77C90A1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3</w:t>
            </w:r>
          </w:p>
        </w:tc>
      </w:tr>
      <w:tr w:rsidR="003B1464" w:rsidRPr="00744EE6" w14:paraId="3DAEDE71" w14:textId="77777777" w:rsidTr="00C118F0">
        <w:tc>
          <w:tcPr>
            <w:tcW w:w="5204" w:type="dxa"/>
          </w:tcPr>
          <w:p w14:paraId="5920EA58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type II diabetes</w:t>
            </w:r>
          </w:p>
        </w:tc>
        <w:tc>
          <w:tcPr>
            <w:tcW w:w="1972" w:type="dxa"/>
          </w:tcPr>
          <w:p w14:paraId="5ECB0BBB" w14:textId="5E59F7E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3</w:t>
            </w:r>
          </w:p>
        </w:tc>
        <w:tc>
          <w:tcPr>
            <w:tcW w:w="1831" w:type="dxa"/>
          </w:tcPr>
          <w:p w14:paraId="2E8DF600" w14:textId="3C8798B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17233B83" w14:textId="38FA180B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09</w:t>
            </w:r>
          </w:p>
        </w:tc>
      </w:tr>
      <w:tr w:rsidR="003B1464" w:rsidRPr="00744EE6" w14:paraId="5F945DB4" w14:textId="77777777" w:rsidTr="00C118F0">
        <w:tc>
          <w:tcPr>
            <w:tcW w:w="5204" w:type="dxa"/>
          </w:tcPr>
          <w:p w14:paraId="78986452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nal diseases</w:t>
            </w:r>
          </w:p>
        </w:tc>
        <w:tc>
          <w:tcPr>
            <w:tcW w:w="1972" w:type="dxa"/>
          </w:tcPr>
          <w:p w14:paraId="094DA4BD" w14:textId="0975C4FB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67</w:t>
            </w:r>
          </w:p>
        </w:tc>
        <w:tc>
          <w:tcPr>
            <w:tcW w:w="1831" w:type="dxa"/>
          </w:tcPr>
          <w:p w14:paraId="02B59F63" w14:textId="0612856A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0CB03956" w14:textId="0F94D7C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08</w:t>
            </w:r>
          </w:p>
        </w:tc>
      </w:tr>
      <w:tr w:rsidR="003B1464" w:rsidRPr="00744EE6" w14:paraId="7101752D" w14:textId="77777777" w:rsidTr="00C118F0">
        <w:tc>
          <w:tcPr>
            <w:tcW w:w="5204" w:type="dxa"/>
          </w:tcPr>
          <w:p w14:paraId="59DB9B78" w14:textId="5D0AAF1C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proofErr w:type="spellStart"/>
            <w:r w:rsidR="00235B19" w:rsidRPr="00744EE6">
              <w:rPr>
                <w:color w:val="000000" w:themeColor="text1"/>
              </w:rPr>
              <w:t>pro</w:t>
            </w:r>
            <w:r w:rsidR="00A009B7" w:rsidRPr="00744EE6">
              <w:rPr>
                <w:color w:val="000000" w:themeColor="text1"/>
              </w:rPr>
              <w:t>thrombotic</w:t>
            </w:r>
            <w:proofErr w:type="spellEnd"/>
            <w:r w:rsidR="00A009B7" w:rsidRPr="00744EE6">
              <w:rPr>
                <w:color w:val="000000" w:themeColor="text1"/>
              </w:rPr>
              <w:t xml:space="preserve"> disorders</w:t>
            </w:r>
          </w:p>
        </w:tc>
        <w:tc>
          <w:tcPr>
            <w:tcW w:w="1972" w:type="dxa"/>
          </w:tcPr>
          <w:p w14:paraId="58E83A63" w14:textId="52807F5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29</w:t>
            </w:r>
          </w:p>
        </w:tc>
        <w:tc>
          <w:tcPr>
            <w:tcW w:w="1831" w:type="dxa"/>
          </w:tcPr>
          <w:p w14:paraId="6014C21A" w14:textId="26A1314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62</w:t>
            </w:r>
          </w:p>
        </w:tc>
        <w:tc>
          <w:tcPr>
            <w:tcW w:w="1972" w:type="dxa"/>
          </w:tcPr>
          <w:p w14:paraId="17674CFE" w14:textId="10EC250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65</w:t>
            </w:r>
          </w:p>
        </w:tc>
      </w:tr>
      <w:tr w:rsidR="003B1464" w:rsidRPr="00744EE6" w14:paraId="34B718BD" w14:textId="77777777" w:rsidTr="00C118F0">
        <w:tc>
          <w:tcPr>
            <w:tcW w:w="5204" w:type="dxa"/>
          </w:tcPr>
          <w:p w14:paraId="5FF9356F" w14:textId="16E4F4AE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respiratory diseases</w:t>
            </w:r>
          </w:p>
        </w:tc>
        <w:tc>
          <w:tcPr>
            <w:tcW w:w="1972" w:type="dxa"/>
          </w:tcPr>
          <w:p w14:paraId="7683C75A" w14:textId="5B31746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2</w:t>
            </w:r>
          </w:p>
        </w:tc>
        <w:tc>
          <w:tcPr>
            <w:tcW w:w="1831" w:type="dxa"/>
          </w:tcPr>
          <w:p w14:paraId="3883B458" w14:textId="134B64DE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7</w:t>
            </w:r>
          </w:p>
        </w:tc>
        <w:tc>
          <w:tcPr>
            <w:tcW w:w="1972" w:type="dxa"/>
          </w:tcPr>
          <w:p w14:paraId="2FAA5622" w14:textId="4E695D2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18</w:t>
            </w:r>
          </w:p>
        </w:tc>
      </w:tr>
      <w:tr w:rsidR="003B1464" w:rsidRPr="00744EE6" w14:paraId="5F9DC0CD" w14:textId="77777777" w:rsidTr="00C118F0">
        <w:trPr>
          <w:trHeight w:val="198"/>
        </w:trPr>
        <w:tc>
          <w:tcPr>
            <w:tcW w:w="5204" w:type="dxa"/>
          </w:tcPr>
          <w:p w14:paraId="6F3CE1F3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erebrovascular diseases</w:t>
            </w:r>
          </w:p>
        </w:tc>
        <w:tc>
          <w:tcPr>
            <w:tcW w:w="1972" w:type="dxa"/>
          </w:tcPr>
          <w:p w14:paraId="0DB51893" w14:textId="553EA7E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8</w:t>
            </w:r>
          </w:p>
        </w:tc>
        <w:tc>
          <w:tcPr>
            <w:tcW w:w="1831" w:type="dxa"/>
          </w:tcPr>
          <w:p w14:paraId="777C6517" w14:textId="5FBB11A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7A3F0B34" w14:textId="26A0B58B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6</w:t>
            </w:r>
          </w:p>
        </w:tc>
      </w:tr>
      <w:tr w:rsidR="003B1464" w:rsidRPr="00744EE6" w14:paraId="2C421C32" w14:textId="77777777" w:rsidTr="00C118F0">
        <w:tc>
          <w:tcPr>
            <w:tcW w:w="5204" w:type="dxa"/>
          </w:tcPr>
          <w:p w14:paraId="41FA5C81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ognitive impairment</w:t>
            </w:r>
          </w:p>
        </w:tc>
        <w:tc>
          <w:tcPr>
            <w:tcW w:w="1972" w:type="dxa"/>
          </w:tcPr>
          <w:p w14:paraId="3CBB8726" w14:textId="6E6DC31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99</w:t>
            </w:r>
          </w:p>
        </w:tc>
        <w:tc>
          <w:tcPr>
            <w:tcW w:w="1831" w:type="dxa"/>
          </w:tcPr>
          <w:p w14:paraId="013C7ED2" w14:textId="03E37A4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08D9F2BE" w14:textId="48D756C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2</w:t>
            </w:r>
          </w:p>
        </w:tc>
      </w:tr>
      <w:tr w:rsidR="003B1464" w:rsidRPr="00744EE6" w14:paraId="47476885" w14:textId="77777777" w:rsidTr="00C118F0">
        <w:tc>
          <w:tcPr>
            <w:tcW w:w="5204" w:type="dxa"/>
          </w:tcPr>
          <w:p w14:paraId="7F407FD7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psychiatric diseases</w:t>
            </w:r>
          </w:p>
        </w:tc>
        <w:tc>
          <w:tcPr>
            <w:tcW w:w="1972" w:type="dxa"/>
          </w:tcPr>
          <w:p w14:paraId="68756336" w14:textId="7B28C1A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65</w:t>
            </w:r>
          </w:p>
        </w:tc>
        <w:tc>
          <w:tcPr>
            <w:tcW w:w="1831" w:type="dxa"/>
          </w:tcPr>
          <w:p w14:paraId="7A6BF9D6" w14:textId="65997B5B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1B5C842D" w14:textId="4C1E36B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27</w:t>
            </w:r>
          </w:p>
        </w:tc>
      </w:tr>
      <w:tr w:rsidR="003B1464" w:rsidRPr="00744EE6" w14:paraId="400795FA" w14:textId="77777777" w:rsidTr="00C118F0">
        <w:tc>
          <w:tcPr>
            <w:tcW w:w="5204" w:type="dxa"/>
          </w:tcPr>
          <w:p w14:paraId="19819CAC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hormonal disorders</w:t>
            </w:r>
          </w:p>
        </w:tc>
        <w:tc>
          <w:tcPr>
            <w:tcW w:w="1972" w:type="dxa"/>
          </w:tcPr>
          <w:p w14:paraId="1C642A9C" w14:textId="31B3692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7</w:t>
            </w:r>
          </w:p>
        </w:tc>
        <w:tc>
          <w:tcPr>
            <w:tcW w:w="1831" w:type="dxa"/>
          </w:tcPr>
          <w:p w14:paraId="49C35805" w14:textId="4AD5C2DA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66149E3E" w14:textId="05A0FC3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9</w:t>
            </w:r>
          </w:p>
        </w:tc>
      </w:tr>
      <w:tr w:rsidR="003B1464" w:rsidRPr="00744EE6" w14:paraId="2C16BB79" w14:textId="77777777" w:rsidTr="00C118F0">
        <w:tc>
          <w:tcPr>
            <w:tcW w:w="5204" w:type="dxa"/>
          </w:tcPr>
          <w:p w14:paraId="7E116F68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urological diseases</w:t>
            </w:r>
          </w:p>
        </w:tc>
        <w:tc>
          <w:tcPr>
            <w:tcW w:w="1972" w:type="dxa"/>
          </w:tcPr>
          <w:p w14:paraId="7DEBF5F1" w14:textId="65070E3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6</w:t>
            </w:r>
          </w:p>
        </w:tc>
        <w:tc>
          <w:tcPr>
            <w:tcW w:w="1831" w:type="dxa"/>
          </w:tcPr>
          <w:p w14:paraId="604726D8" w14:textId="5AB998D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24AA15E5" w14:textId="1D286A4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0</w:t>
            </w:r>
          </w:p>
        </w:tc>
      </w:tr>
      <w:tr w:rsidR="003B1464" w:rsidRPr="00744EE6" w14:paraId="2177D5F6" w14:textId="77777777" w:rsidTr="00C118F0">
        <w:tc>
          <w:tcPr>
            <w:tcW w:w="5204" w:type="dxa"/>
          </w:tcPr>
          <w:p w14:paraId="7F22DD28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digestive diseases</w:t>
            </w:r>
          </w:p>
        </w:tc>
        <w:tc>
          <w:tcPr>
            <w:tcW w:w="1972" w:type="dxa"/>
          </w:tcPr>
          <w:p w14:paraId="778B3D51" w14:textId="6487079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12</w:t>
            </w:r>
          </w:p>
        </w:tc>
        <w:tc>
          <w:tcPr>
            <w:tcW w:w="1831" w:type="dxa"/>
          </w:tcPr>
          <w:p w14:paraId="33BC3AF2" w14:textId="2B3A6D9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572E2CC1" w14:textId="7B8B15D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27</w:t>
            </w:r>
          </w:p>
        </w:tc>
      </w:tr>
      <w:tr w:rsidR="003B1464" w:rsidRPr="00744EE6" w14:paraId="16297BEB" w14:textId="77777777" w:rsidTr="00C118F0">
        <w:tc>
          <w:tcPr>
            <w:tcW w:w="5204" w:type="dxa"/>
          </w:tcPr>
          <w:p w14:paraId="0D57FCC9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neoplastic diseases</w:t>
            </w:r>
          </w:p>
        </w:tc>
        <w:tc>
          <w:tcPr>
            <w:tcW w:w="1972" w:type="dxa"/>
          </w:tcPr>
          <w:p w14:paraId="03896A43" w14:textId="053E4FD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78</w:t>
            </w:r>
          </w:p>
        </w:tc>
        <w:tc>
          <w:tcPr>
            <w:tcW w:w="1831" w:type="dxa"/>
          </w:tcPr>
          <w:p w14:paraId="49BE4B81" w14:textId="428904C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2463726D" w14:textId="1D88354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9</w:t>
            </w:r>
          </w:p>
        </w:tc>
      </w:tr>
      <w:tr w:rsidR="003B1464" w:rsidRPr="00744EE6" w14:paraId="3B4A488E" w14:textId="77777777" w:rsidTr="00C118F0">
        <w:tc>
          <w:tcPr>
            <w:tcW w:w="5204" w:type="dxa"/>
          </w:tcPr>
          <w:p w14:paraId="5083A250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morbid obesity</w:t>
            </w:r>
          </w:p>
        </w:tc>
        <w:tc>
          <w:tcPr>
            <w:tcW w:w="1972" w:type="dxa"/>
          </w:tcPr>
          <w:p w14:paraId="64F6BCE3" w14:textId="7B82F15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68B94AE5" w14:textId="69707E5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277B2BC1" w14:textId="1BAC18F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3B1464" w:rsidRPr="00744EE6" w14:paraId="45D18D5B" w14:textId="77777777" w:rsidTr="00C118F0">
        <w:tc>
          <w:tcPr>
            <w:tcW w:w="5204" w:type="dxa"/>
          </w:tcPr>
          <w:p w14:paraId="2BCE4754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ecedents of </w:t>
            </w:r>
            <w:proofErr w:type="spellStart"/>
            <w:r w:rsidRPr="00744EE6">
              <w:rPr>
                <w:color w:val="000000" w:themeColor="text1"/>
              </w:rPr>
              <w:t>anaemia</w:t>
            </w:r>
            <w:proofErr w:type="spellEnd"/>
          </w:p>
        </w:tc>
        <w:tc>
          <w:tcPr>
            <w:tcW w:w="1972" w:type="dxa"/>
          </w:tcPr>
          <w:p w14:paraId="23932FE5" w14:textId="1F54AA0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8</w:t>
            </w:r>
          </w:p>
        </w:tc>
        <w:tc>
          <w:tcPr>
            <w:tcW w:w="1831" w:type="dxa"/>
          </w:tcPr>
          <w:p w14:paraId="60A11784" w14:textId="0E0B062A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F100D0E" w14:textId="57F8414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75</w:t>
            </w:r>
          </w:p>
        </w:tc>
      </w:tr>
      <w:tr w:rsidR="003B1464" w:rsidRPr="00744EE6" w14:paraId="1FD58997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1328A98A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allergic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9FCBF91" w14:textId="6C7C3B7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11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104DEC81" w14:textId="7503715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0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876C7A3" w14:textId="202020B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8</w:t>
            </w:r>
          </w:p>
        </w:tc>
      </w:tr>
      <w:tr w:rsidR="003B1464" w:rsidRPr="00744EE6" w14:paraId="0BB6EB8B" w14:textId="77777777" w:rsidTr="00C118F0">
        <w:tc>
          <w:tcPr>
            <w:tcW w:w="5204" w:type="dxa"/>
          </w:tcPr>
          <w:p w14:paraId="5E0C235F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Inhaled corticosteroids</w:t>
            </w:r>
          </w:p>
        </w:tc>
        <w:tc>
          <w:tcPr>
            <w:tcW w:w="1972" w:type="dxa"/>
          </w:tcPr>
          <w:p w14:paraId="12B5D239" w14:textId="4B08C40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05</w:t>
            </w:r>
          </w:p>
        </w:tc>
        <w:tc>
          <w:tcPr>
            <w:tcW w:w="1831" w:type="dxa"/>
          </w:tcPr>
          <w:p w14:paraId="644E9EF6" w14:textId="2A55E849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22</w:t>
            </w:r>
          </w:p>
        </w:tc>
        <w:tc>
          <w:tcPr>
            <w:tcW w:w="1972" w:type="dxa"/>
          </w:tcPr>
          <w:p w14:paraId="37351D6F" w14:textId="3CBD0FE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22</w:t>
            </w:r>
          </w:p>
        </w:tc>
      </w:tr>
      <w:tr w:rsidR="003B1464" w:rsidRPr="00744EE6" w14:paraId="11853E5A" w14:textId="77777777" w:rsidTr="00C118F0">
        <w:tc>
          <w:tcPr>
            <w:tcW w:w="5204" w:type="dxa"/>
          </w:tcPr>
          <w:p w14:paraId="0376DA2A" w14:textId="29D1C6B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Inhaled Beta-2 agonists</w:t>
            </w:r>
          </w:p>
        </w:tc>
        <w:tc>
          <w:tcPr>
            <w:tcW w:w="1972" w:type="dxa"/>
          </w:tcPr>
          <w:p w14:paraId="019C263F" w14:textId="3C17495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2</w:t>
            </w:r>
          </w:p>
        </w:tc>
        <w:tc>
          <w:tcPr>
            <w:tcW w:w="1831" w:type="dxa"/>
          </w:tcPr>
          <w:p w14:paraId="5E740013" w14:textId="64663CB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0</w:t>
            </w:r>
          </w:p>
        </w:tc>
        <w:tc>
          <w:tcPr>
            <w:tcW w:w="1972" w:type="dxa"/>
          </w:tcPr>
          <w:p w14:paraId="2333B3CB" w14:textId="413420B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75</w:t>
            </w:r>
          </w:p>
        </w:tc>
      </w:tr>
      <w:tr w:rsidR="003B1464" w:rsidRPr="00744EE6" w14:paraId="62105BA5" w14:textId="77777777" w:rsidTr="00C118F0">
        <w:tc>
          <w:tcPr>
            <w:tcW w:w="5204" w:type="dxa"/>
          </w:tcPr>
          <w:p w14:paraId="3FB5C0BC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haled </w:t>
            </w:r>
            <w:proofErr w:type="spellStart"/>
            <w:r w:rsidRPr="00744EE6">
              <w:rPr>
                <w:color w:val="000000" w:themeColor="text1"/>
              </w:rPr>
              <w:t>Anticholinergics</w:t>
            </w:r>
            <w:proofErr w:type="spellEnd"/>
            <w:r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3AAFD56C" w14:textId="07D78CA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2</w:t>
            </w:r>
          </w:p>
        </w:tc>
        <w:tc>
          <w:tcPr>
            <w:tcW w:w="1831" w:type="dxa"/>
          </w:tcPr>
          <w:p w14:paraId="069B6402" w14:textId="733AE44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24</w:t>
            </w:r>
          </w:p>
        </w:tc>
        <w:tc>
          <w:tcPr>
            <w:tcW w:w="1972" w:type="dxa"/>
          </w:tcPr>
          <w:p w14:paraId="1258570D" w14:textId="3553CE2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58</w:t>
            </w:r>
          </w:p>
        </w:tc>
      </w:tr>
      <w:tr w:rsidR="003B1464" w:rsidRPr="00744EE6" w14:paraId="2EF60732" w14:textId="77777777" w:rsidTr="00C118F0">
        <w:tc>
          <w:tcPr>
            <w:tcW w:w="5204" w:type="dxa"/>
          </w:tcPr>
          <w:p w14:paraId="2898C58D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histamine drugs</w:t>
            </w:r>
          </w:p>
        </w:tc>
        <w:tc>
          <w:tcPr>
            <w:tcW w:w="1972" w:type="dxa"/>
          </w:tcPr>
          <w:p w14:paraId="07DF6853" w14:textId="6B17C87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20B1F12D" w14:textId="0A7350F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57E0797" w14:textId="04F5901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3B1464" w:rsidRPr="00744EE6" w14:paraId="3C472CEC" w14:textId="77777777" w:rsidTr="00C118F0">
        <w:tc>
          <w:tcPr>
            <w:tcW w:w="5204" w:type="dxa"/>
          </w:tcPr>
          <w:p w14:paraId="2F7ECCC0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i-</w:t>
            </w:r>
            <w:proofErr w:type="spellStart"/>
            <w:r w:rsidRPr="00744EE6">
              <w:rPr>
                <w:color w:val="000000" w:themeColor="text1"/>
              </w:rPr>
              <w:t>leukotrienes</w:t>
            </w:r>
            <w:proofErr w:type="spellEnd"/>
            <w:r w:rsidRPr="00744EE6">
              <w:rPr>
                <w:color w:val="000000" w:themeColor="text1"/>
              </w:rPr>
              <w:t xml:space="preserve"> agents</w:t>
            </w:r>
          </w:p>
        </w:tc>
        <w:tc>
          <w:tcPr>
            <w:tcW w:w="1972" w:type="dxa"/>
          </w:tcPr>
          <w:p w14:paraId="2E81B572" w14:textId="0934BC2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411AAC22" w14:textId="4721FB3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374A6666" w14:textId="7DAEE31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3B1464" w:rsidRPr="00744EE6" w14:paraId="56A68B1E" w14:textId="77777777" w:rsidTr="00C118F0">
        <w:tc>
          <w:tcPr>
            <w:tcW w:w="5204" w:type="dxa"/>
          </w:tcPr>
          <w:p w14:paraId="119339B8" w14:textId="77777777" w:rsidR="003B1464" w:rsidRPr="00744EE6" w:rsidRDefault="003B1464" w:rsidP="003B1464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Omalizumab</w:t>
            </w:r>
            <w:proofErr w:type="spellEnd"/>
          </w:p>
        </w:tc>
        <w:tc>
          <w:tcPr>
            <w:tcW w:w="1972" w:type="dxa"/>
          </w:tcPr>
          <w:p w14:paraId="581A1578" w14:textId="394AC41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7BB67D53" w14:textId="0451A55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2F2C61A" w14:textId="4B418FB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</w:tr>
      <w:tr w:rsidR="003B1464" w:rsidRPr="00744EE6" w14:paraId="5C5E1DFA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04DBFDF2" w14:textId="7777777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cardiovascular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6A9E676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3EFB0386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3EC31089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485DF8F0" w14:textId="77777777" w:rsidTr="00C118F0">
        <w:tc>
          <w:tcPr>
            <w:tcW w:w="5204" w:type="dxa"/>
          </w:tcPr>
          <w:p w14:paraId="21B0E13B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Statins</w:t>
            </w:r>
          </w:p>
        </w:tc>
        <w:tc>
          <w:tcPr>
            <w:tcW w:w="1972" w:type="dxa"/>
          </w:tcPr>
          <w:p w14:paraId="19BD4D02" w14:textId="64F5AFB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80</w:t>
            </w:r>
          </w:p>
        </w:tc>
        <w:tc>
          <w:tcPr>
            <w:tcW w:w="1831" w:type="dxa"/>
          </w:tcPr>
          <w:p w14:paraId="0E3FFE87" w14:textId="4063DC4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48142861" w14:textId="5206318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64</w:t>
            </w:r>
          </w:p>
        </w:tc>
      </w:tr>
      <w:tr w:rsidR="003B1464" w:rsidRPr="00744EE6" w14:paraId="02728016" w14:textId="77777777" w:rsidTr="00C118F0">
        <w:tc>
          <w:tcPr>
            <w:tcW w:w="5204" w:type="dxa"/>
          </w:tcPr>
          <w:p w14:paraId="5823F803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giotensin-II-receptor antagonists</w:t>
            </w:r>
          </w:p>
        </w:tc>
        <w:tc>
          <w:tcPr>
            <w:tcW w:w="1972" w:type="dxa"/>
          </w:tcPr>
          <w:p w14:paraId="76EE6959" w14:textId="03EB57DE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8</w:t>
            </w:r>
          </w:p>
        </w:tc>
        <w:tc>
          <w:tcPr>
            <w:tcW w:w="1831" w:type="dxa"/>
          </w:tcPr>
          <w:p w14:paraId="334C6881" w14:textId="7696965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75</w:t>
            </w:r>
          </w:p>
        </w:tc>
        <w:tc>
          <w:tcPr>
            <w:tcW w:w="1972" w:type="dxa"/>
          </w:tcPr>
          <w:p w14:paraId="1551E95E" w14:textId="0A129EB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9</w:t>
            </w:r>
          </w:p>
        </w:tc>
      </w:tr>
      <w:tr w:rsidR="003B1464" w:rsidRPr="00744EE6" w14:paraId="0D142AA8" w14:textId="77777777" w:rsidTr="00C118F0">
        <w:tc>
          <w:tcPr>
            <w:tcW w:w="5204" w:type="dxa"/>
          </w:tcPr>
          <w:p w14:paraId="7DA883A9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iuretics</w:t>
            </w:r>
          </w:p>
        </w:tc>
        <w:tc>
          <w:tcPr>
            <w:tcW w:w="1972" w:type="dxa"/>
          </w:tcPr>
          <w:p w14:paraId="44CFE907" w14:textId="304AAC1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40</w:t>
            </w:r>
          </w:p>
        </w:tc>
        <w:tc>
          <w:tcPr>
            <w:tcW w:w="1831" w:type="dxa"/>
          </w:tcPr>
          <w:p w14:paraId="772B7B0B" w14:textId="3BB8ED5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A1C5C77" w14:textId="4076B7B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26</w:t>
            </w:r>
          </w:p>
        </w:tc>
      </w:tr>
      <w:tr w:rsidR="003B1464" w:rsidRPr="00744EE6" w14:paraId="082C9936" w14:textId="77777777" w:rsidTr="00C118F0">
        <w:tc>
          <w:tcPr>
            <w:tcW w:w="5204" w:type="dxa"/>
          </w:tcPr>
          <w:p w14:paraId="59B5384F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latelet </w:t>
            </w:r>
            <w:proofErr w:type="spellStart"/>
            <w:r w:rsidRPr="00744EE6">
              <w:rPr>
                <w:color w:val="000000" w:themeColor="text1"/>
              </w:rPr>
              <w:t>Antiaggregants</w:t>
            </w:r>
            <w:proofErr w:type="spellEnd"/>
          </w:p>
        </w:tc>
        <w:tc>
          <w:tcPr>
            <w:tcW w:w="1972" w:type="dxa"/>
          </w:tcPr>
          <w:p w14:paraId="183E2144" w14:textId="5795E5F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9</w:t>
            </w:r>
          </w:p>
        </w:tc>
        <w:tc>
          <w:tcPr>
            <w:tcW w:w="1831" w:type="dxa"/>
          </w:tcPr>
          <w:p w14:paraId="228EFD21" w14:textId="2CA331A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1</w:t>
            </w:r>
          </w:p>
        </w:tc>
        <w:tc>
          <w:tcPr>
            <w:tcW w:w="1972" w:type="dxa"/>
          </w:tcPr>
          <w:p w14:paraId="6291A324" w14:textId="0BB5C5F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66</w:t>
            </w:r>
          </w:p>
        </w:tc>
      </w:tr>
      <w:tr w:rsidR="003B1464" w:rsidRPr="00744EE6" w14:paraId="19FCCC80" w14:textId="77777777" w:rsidTr="00C118F0">
        <w:tc>
          <w:tcPr>
            <w:tcW w:w="5204" w:type="dxa"/>
          </w:tcPr>
          <w:p w14:paraId="31FE6D22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ta-blockers</w:t>
            </w:r>
          </w:p>
        </w:tc>
        <w:tc>
          <w:tcPr>
            <w:tcW w:w="1972" w:type="dxa"/>
          </w:tcPr>
          <w:p w14:paraId="08AD73E4" w14:textId="4C0410AA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5</w:t>
            </w:r>
          </w:p>
        </w:tc>
        <w:tc>
          <w:tcPr>
            <w:tcW w:w="1831" w:type="dxa"/>
          </w:tcPr>
          <w:p w14:paraId="0143B0B2" w14:textId="5300225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23</w:t>
            </w:r>
          </w:p>
        </w:tc>
        <w:tc>
          <w:tcPr>
            <w:tcW w:w="1972" w:type="dxa"/>
          </w:tcPr>
          <w:p w14:paraId="1CDE5F5A" w14:textId="4731AF7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00</w:t>
            </w:r>
          </w:p>
        </w:tc>
      </w:tr>
      <w:tr w:rsidR="003B1464" w:rsidRPr="00744EE6" w14:paraId="04410E45" w14:textId="77777777" w:rsidTr="00C118F0">
        <w:tc>
          <w:tcPr>
            <w:tcW w:w="5204" w:type="dxa"/>
          </w:tcPr>
          <w:p w14:paraId="123E1073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alcium channel blockers</w:t>
            </w:r>
          </w:p>
        </w:tc>
        <w:tc>
          <w:tcPr>
            <w:tcW w:w="1972" w:type="dxa"/>
          </w:tcPr>
          <w:p w14:paraId="7209C19C" w14:textId="17170188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29</w:t>
            </w:r>
          </w:p>
        </w:tc>
        <w:tc>
          <w:tcPr>
            <w:tcW w:w="1831" w:type="dxa"/>
          </w:tcPr>
          <w:p w14:paraId="7B557E35" w14:textId="68A274E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19D7BB81" w14:textId="3B6AB79A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0</w:t>
            </w:r>
          </w:p>
        </w:tc>
      </w:tr>
      <w:tr w:rsidR="003B1464" w:rsidRPr="00744EE6" w14:paraId="4182CDEB" w14:textId="77777777" w:rsidTr="00C118F0">
        <w:tc>
          <w:tcPr>
            <w:tcW w:w="5204" w:type="dxa"/>
          </w:tcPr>
          <w:p w14:paraId="4ECD2EB4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anticoagulants </w:t>
            </w:r>
          </w:p>
        </w:tc>
        <w:tc>
          <w:tcPr>
            <w:tcW w:w="1972" w:type="dxa"/>
          </w:tcPr>
          <w:p w14:paraId="30858DBA" w14:textId="32540DB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3</w:t>
            </w:r>
          </w:p>
        </w:tc>
        <w:tc>
          <w:tcPr>
            <w:tcW w:w="1831" w:type="dxa"/>
          </w:tcPr>
          <w:p w14:paraId="0E9AE659" w14:textId="5DA03140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6783ACA3" w14:textId="658E4E6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0</w:t>
            </w:r>
          </w:p>
        </w:tc>
      </w:tr>
      <w:tr w:rsidR="003B1464" w:rsidRPr="00744EE6" w14:paraId="2E18B667" w14:textId="77777777" w:rsidTr="00C118F0">
        <w:tc>
          <w:tcPr>
            <w:tcW w:w="5204" w:type="dxa"/>
          </w:tcPr>
          <w:p w14:paraId="52228F01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giotensin-converting enzyme  inhibitors</w:t>
            </w:r>
          </w:p>
        </w:tc>
        <w:tc>
          <w:tcPr>
            <w:tcW w:w="1972" w:type="dxa"/>
          </w:tcPr>
          <w:p w14:paraId="12D50304" w14:textId="2C2EA8E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4</w:t>
            </w:r>
          </w:p>
        </w:tc>
        <w:tc>
          <w:tcPr>
            <w:tcW w:w="1831" w:type="dxa"/>
          </w:tcPr>
          <w:p w14:paraId="10E16847" w14:textId="15120D1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326A2BA2" w14:textId="708E0D0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3B1464" w:rsidRPr="00744EE6" w14:paraId="60D0FF78" w14:textId="77777777" w:rsidTr="00C118F0">
        <w:tc>
          <w:tcPr>
            <w:tcW w:w="5204" w:type="dxa"/>
          </w:tcPr>
          <w:p w14:paraId="051A4B03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vasodilators</w:t>
            </w:r>
          </w:p>
        </w:tc>
        <w:tc>
          <w:tcPr>
            <w:tcW w:w="1972" w:type="dxa"/>
          </w:tcPr>
          <w:p w14:paraId="5CBC7167" w14:textId="77B0F6C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42</w:t>
            </w:r>
          </w:p>
        </w:tc>
        <w:tc>
          <w:tcPr>
            <w:tcW w:w="1831" w:type="dxa"/>
          </w:tcPr>
          <w:p w14:paraId="445768EA" w14:textId="5AF7A42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6860B372" w14:textId="69615C2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27</w:t>
            </w:r>
          </w:p>
        </w:tc>
      </w:tr>
      <w:tr w:rsidR="003B1464" w:rsidRPr="00744EE6" w14:paraId="1DF7D0AD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4CE57D61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ain relief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1B07C377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3E25BD0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DE8FB26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75FC999E" w14:textId="77777777" w:rsidTr="00C118F0">
        <w:tc>
          <w:tcPr>
            <w:tcW w:w="5204" w:type="dxa"/>
          </w:tcPr>
          <w:p w14:paraId="470D37AB" w14:textId="3A10C44B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n</w:t>
            </w:r>
            <w:r w:rsidR="003B182E" w:rsidRPr="00744EE6">
              <w:rPr>
                <w:color w:val="000000" w:themeColor="text1"/>
              </w:rPr>
              <w:t>-</w:t>
            </w:r>
            <w:r w:rsidRPr="00744EE6">
              <w:rPr>
                <w:color w:val="000000" w:themeColor="text1"/>
              </w:rPr>
              <w:t xml:space="preserve">steroidal anti-inflammatory drugs </w:t>
            </w:r>
          </w:p>
        </w:tc>
        <w:tc>
          <w:tcPr>
            <w:tcW w:w="1972" w:type="dxa"/>
          </w:tcPr>
          <w:p w14:paraId="611D6526" w14:textId="05F2146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7</w:t>
            </w:r>
          </w:p>
        </w:tc>
        <w:tc>
          <w:tcPr>
            <w:tcW w:w="1831" w:type="dxa"/>
          </w:tcPr>
          <w:p w14:paraId="3FBE4E54" w14:textId="3304BDB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23</w:t>
            </w:r>
          </w:p>
        </w:tc>
        <w:tc>
          <w:tcPr>
            <w:tcW w:w="1972" w:type="dxa"/>
          </w:tcPr>
          <w:p w14:paraId="02CFB919" w14:textId="57EE94E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52</w:t>
            </w:r>
          </w:p>
        </w:tc>
      </w:tr>
      <w:tr w:rsidR="003B1464" w:rsidRPr="00744EE6" w14:paraId="214C644A" w14:textId="77777777" w:rsidTr="00C118F0">
        <w:tc>
          <w:tcPr>
            <w:tcW w:w="5204" w:type="dxa"/>
          </w:tcPr>
          <w:p w14:paraId="769E42AD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piates</w:t>
            </w:r>
          </w:p>
        </w:tc>
        <w:tc>
          <w:tcPr>
            <w:tcW w:w="1972" w:type="dxa"/>
          </w:tcPr>
          <w:p w14:paraId="3070D691" w14:textId="79A2F99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4</w:t>
            </w:r>
          </w:p>
        </w:tc>
        <w:tc>
          <w:tcPr>
            <w:tcW w:w="1831" w:type="dxa"/>
          </w:tcPr>
          <w:p w14:paraId="73E44BEB" w14:textId="7C4DDD7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1</w:t>
            </w:r>
          </w:p>
        </w:tc>
        <w:tc>
          <w:tcPr>
            <w:tcW w:w="1972" w:type="dxa"/>
          </w:tcPr>
          <w:p w14:paraId="18416F02" w14:textId="5236D0C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65</w:t>
            </w:r>
          </w:p>
        </w:tc>
      </w:tr>
      <w:tr w:rsidR="003B1464" w:rsidRPr="00744EE6" w14:paraId="7A8AC2CF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0AB02614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sychiatric medication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22B193C6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17EE9DA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CDDF848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77D35CC4" w14:textId="77777777" w:rsidTr="00C118F0">
        <w:tc>
          <w:tcPr>
            <w:tcW w:w="5204" w:type="dxa"/>
          </w:tcPr>
          <w:p w14:paraId="38608B8A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enzodiazepines</w:t>
            </w:r>
          </w:p>
        </w:tc>
        <w:tc>
          <w:tcPr>
            <w:tcW w:w="1972" w:type="dxa"/>
          </w:tcPr>
          <w:p w14:paraId="6AD60F36" w14:textId="4B7DFE6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0</w:t>
            </w:r>
          </w:p>
        </w:tc>
        <w:tc>
          <w:tcPr>
            <w:tcW w:w="1831" w:type="dxa"/>
          </w:tcPr>
          <w:p w14:paraId="311281E7" w14:textId="3B952BD4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2E0E5B5A" w14:textId="64BF344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2</w:t>
            </w:r>
          </w:p>
        </w:tc>
      </w:tr>
      <w:tr w:rsidR="003B1464" w:rsidRPr="00744EE6" w14:paraId="46C1696C" w14:textId="77777777" w:rsidTr="00C118F0">
        <w:tc>
          <w:tcPr>
            <w:tcW w:w="5204" w:type="dxa"/>
          </w:tcPr>
          <w:p w14:paraId="029AB994" w14:textId="1BF4B653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Selecti</w:t>
            </w:r>
            <w:r w:rsidR="00772789" w:rsidRPr="00744EE6">
              <w:rPr>
                <w:color w:val="000000" w:themeColor="text1"/>
              </w:rPr>
              <w:t>ve serotonin reuptake inhibitors</w:t>
            </w:r>
          </w:p>
        </w:tc>
        <w:tc>
          <w:tcPr>
            <w:tcW w:w="1972" w:type="dxa"/>
          </w:tcPr>
          <w:p w14:paraId="04CE0550" w14:textId="65DF460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4</w:t>
            </w:r>
          </w:p>
        </w:tc>
        <w:tc>
          <w:tcPr>
            <w:tcW w:w="1831" w:type="dxa"/>
          </w:tcPr>
          <w:p w14:paraId="6EAE776C" w14:textId="418F9A8C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1</w:t>
            </w:r>
          </w:p>
        </w:tc>
        <w:tc>
          <w:tcPr>
            <w:tcW w:w="1972" w:type="dxa"/>
          </w:tcPr>
          <w:p w14:paraId="36286542" w14:textId="3D28B25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2</w:t>
            </w:r>
          </w:p>
        </w:tc>
      </w:tr>
      <w:tr w:rsidR="003B1464" w:rsidRPr="00744EE6" w14:paraId="721C373A" w14:textId="77777777" w:rsidTr="00C118F0">
        <w:tc>
          <w:tcPr>
            <w:tcW w:w="5204" w:type="dxa"/>
          </w:tcPr>
          <w:p w14:paraId="04F622EA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tipsychotic agents</w:t>
            </w:r>
          </w:p>
        </w:tc>
        <w:tc>
          <w:tcPr>
            <w:tcW w:w="1972" w:type="dxa"/>
          </w:tcPr>
          <w:p w14:paraId="71A613D7" w14:textId="2E231E05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5</w:t>
            </w:r>
          </w:p>
        </w:tc>
        <w:tc>
          <w:tcPr>
            <w:tcW w:w="1831" w:type="dxa"/>
          </w:tcPr>
          <w:p w14:paraId="0B541F16" w14:textId="14436C2D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9</w:t>
            </w:r>
          </w:p>
        </w:tc>
        <w:tc>
          <w:tcPr>
            <w:tcW w:w="1972" w:type="dxa"/>
          </w:tcPr>
          <w:p w14:paraId="35394BC3" w14:textId="7999C353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58</w:t>
            </w:r>
          </w:p>
        </w:tc>
      </w:tr>
      <w:tr w:rsidR="003B1464" w:rsidRPr="00744EE6" w14:paraId="2E1D6952" w14:textId="77777777" w:rsidTr="00C118F0">
        <w:tc>
          <w:tcPr>
            <w:tcW w:w="5204" w:type="dxa"/>
          </w:tcPr>
          <w:p w14:paraId="3F7F9F89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antidepressants</w:t>
            </w:r>
          </w:p>
        </w:tc>
        <w:tc>
          <w:tcPr>
            <w:tcW w:w="1972" w:type="dxa"/>
          </w:tcPr>
          <w:p w14:paraId="1E18212A" w14:textId="31E08DF1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4</w:t>
            </w:r>
          </w:p>
        </w:tc>
        <w:tc>
          <w:tcPr>
            <w:tcW w:w="1831" w:type="dxa"/>
          </w:tcPr>
          <w:p w14:paraId="1EBD0C4C" w14:textId="0EB2226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558D7063" w14:textId="62DDB62F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41</w:t>
            </w:r>
          </w:p>
        </w:tc>
      </w:tr>
      <w:tr w:rsidR="003B1464" w:rsidRPr="00744EE6" w14:paraId="77AAFFC7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395E4316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used in neurological disease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704063BA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13ED45F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12663FD1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3B1464" w:rsidRPr="00744EE6" w14:paraId="77C35576" w14:textId="77777777" w:rsidTr="00C118F0">
        <w:tc>
          <w:tcPr>
            <w:tcW w:w="5204" w:type="dxa"/>
          </w:tcPr>
          <w:p w14:paraId="762360BD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-Parkinson Drugs </w:t>
            </w:r>
          </w:p>
        </w:tc>
        <w:tc>
          <w:tcPr>
            <w:tcW w:w="1972" w:type="dxa"/>
          </w:tcPr>
          <w:p w14:paraId="46431EC8" w14:textId="23A0448E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17</w:t>
            </w:r>
          </w:p>
        </w:tc>
        <w:tc>
          <w:tcPr>
            <w:tcW w:w="1831" w:type="dxa"/>
          </w:tcPr>
          <w:p w14:paraId="1800BCB2" w14:textId="5672BCC6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6F53AA90" w14:textId="0AC0D2D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9</w:t>
            </w:r>
          </w:p>
        </w:tc>
      </w:tr>
      <w:tr w:rsidR="003B1464" w:rsidRPr="00744EE6" w14:paraId="16C97C18" w14:textId="77777777" w:rsidTr="00C118F0">
        <w:tc>
          <w:tcPr>
            <w:tcW w:w="5204" w:type="dxa"/>
          </w:tcPr>
          <w:p w14:paraId="1BB29983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epileptic drugs </w:t>
            </w:r>
          </w:p>
        </w:tc>
        <w:tc>
          <w:tcPr>
            <w:tcW w:w="1972" w:type="dxa"/>
          </w:tcPr>
          <w:p w14:paraId="2DB803FE" w14:textId="23F19C47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8</w:t>
            </w:r>
          </w:p>
        </w:tc>
        <w:tc>
          <w:tcPr>
            <w:tcW w:w="1831" w:type="dxa"/>
          </w:tcPr>
          <w:p w14:paraId="077DF31B" w14:textId="07052092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05E3FF65" w14:textId="6ABF2D2B" w:rsidR="003B1464" w:rsidRPr="00744EE6" w:rsidRDefault="003B1464" w:rsidP="003B1464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2</w:t>
            </w:r>
          </w:p>
        </w:tc>
      </w:tr>
      <w:tr w:rsidR="003B1464" w:rsidRPr="00744EE6" w14:paraId="38AAFE2B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4AAA5340" w14:textId="77777777" w:rsidR="003B1464" w:rsidRPr="00744EE6" w:rsidRDefault="003B1464" w:rsidP="003B1464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dru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3489060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1D7695A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FF15733" w14:textId="77777777" w:rsidR="003B1464" w:rsidRPr="00744EE6" w:rsidRDefault="003B1464" w:rsidP="003B1464">
            <w:pPr>
              <w:rPr>
                <w:color w:val="000000" w:themeColor="text1"/>
              </w:rPr>
            </w:pPr>
          </w:p>
        </w:tc>
      </w:tr>
      <w:tr w:rsidR="00855D7C" w:rsidRPr="00744EE6" w14:paraId="6D4699FD" w14:textId="77777777" w:rsidTr="00C118F0">
        <w:tc>
          <w:tcPr>
            <w:tcW w:w="5204" w:type="dxa"/>
          </w:tcPr>
          <w:p w14:paraId="12E58BC5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Proton pump inhibitors </w:t>
            </w:r>
          </w:p>
        </w:tc>
        <w:tc>
          <w:tcPr>
            <w:tcW w:w="1972" w:type="dxa"/>
          </w:tcPr>
          <w:p w14:paraId="0B2FB75F" w14:textId="6AEE5C47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  <w:tc>
          <w:tcPr>
            <w:tcW w:w="1831" w:type="dxa"/>
          </w:tcPr>
          <w:p w14:paraId="409A70D5" w14:textId="5556FEE9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8</w:t>
            </w:r>
          </w:p>
        </w:tc>
        <w:tc>
          <w:tcPr>
            <w:tcW w:w="1972" w:type="dxa"/>
          </w:tcPr>
          <w:p w14:paraId="7FE7737E" w14:textId="057E18E0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0</w:t>
            </w:r>
          </w:p>
        </w:tc>
      </w:tr>
      <w:tr w:rsidR="00855D7C" w:rsidRPr="00744EE6" w14:paraId="39D2DEBC" w14:textId="77777777" w:rsidTr="00C118F0">
        <w:tc>
          <w:tcPr>
            <w:tcW w:w="5204" w:type="dxa"/>
          </w:tcPr>
          <w:p w14:paraId="488E6A6F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Pr="00744EE6">
              <w:rPr>
                <w:color w:val="000000" w:themeColor="text1"/>
              </w:rPr>
              <w:t>antihyperglycemic</w:t>
            </w:r>
            <w:proofErr w:type="spellEnd"/>
            <w:r w:rsidRPr="00744EE6">
              <w:rPr>
                <w:color w:val="000000" w:themeColor="text1"/>
              </w:rPr>
              <w:t xml:space="preserve"> drugs</w:t>
            </w:r>
          </w:p>
        </w:tc>
        <w:tc>
          <w:tcPr>
            <w:tcW w:w="1972" w:type="dxa"/>
          </w:tcPr>
          <w:p w14:paraId="1A95F0FA" w14:textId="15FA0BD2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3</w:t>
            </w:r>
          </w:p>
        </w:tc>
        <w:tc>
          <w:tcPr>
            <w:tcW w:w="1831" w:type="dxa"/>
          </w:tcPr>
          <w:p w14:paraId="054A79B2" w14:textId="34A4255F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7</w:t>
            </w:r>
          </w:p>
        </w:tc>
        <w:tc>
          <w:tcPr>
            <w:tcW w:w="1972" w:type="dxa"/>
          </w:tcPr>
          <w:p w14:paraId="152B5119" w14:textId="183A7C30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9</w:t>
            </w:r>
          </w:p>
        </w:tc>
      </w:tr>
      <w:tr w:rsidR="00855D7C" w:rsidRPr="00744EE6" w14:paraId="678F106B" w14:textId="77777777" w:rsidTr="00C118F0">
        <w:tc>
          <w:tcPr>
            <w:tcW w:w="5204" w:type="dxa"/>
          </w:tcPr>
          <w:p w14:paraId="69B7A40B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ntibiotics </w:t>
            </w:r>
          </w:p>
        </w:tc>
        <w:tc>
          <w:tcPr>
            <w:tcW w:w="1972" w:type="dxa"/>
          </w:tcPr>
          <w:p w14:paraId="451D1A5B" w14:textId="2BF2D8BA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7</w:t>
            </w:r>
          </w:p>
        </w:tc>
        <w:tc>
          <w:tcPr>
            <w:tcW w:w="1831" w:type="dxa"/>
          </w:tcPr>
          <w:p w14:paraId="0888DF2B" w14:textId="1E712D4A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05E61A64" w14:textId="76E341ED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9</w:t>
            </w:r>
          </w:p>
        </w:tc>
      </w:tr>
      <w:tr w:rsidR="00855D7C" w:rsidRPr="00744EE6" w14:paraId="734F504F" w14:textId="77777777" w:rsidTr="00C118F0">
        <w:tc>
          <w:tcPr>
            <w:tcW w:w="5204" w:type="dxa"/>
          </w:tcPr>
          <w:p w14:paraId="7675CB82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vothyroxine</w:t>
            </w:r>
          </w:p>
        </w:tc>
        <w:tc>
          <w:tcPr>
            <w:tcW w:w="1972" w:type="dxa"/>
          </w:tcPr>
          <w:p w14:paraId="200D36FC" w14:textId="278CC5AD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13</w:t>
            </w:r>
          </w:p>
        </w:tc>
        <w:tc>
          <w:tcPr>
            <w:tcW w:w="1831" w:type="dxa"/>
          </w:tcPr>
          <w:p w14:paraId="360325A8" w14:textId="5E88360B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1C87C24" w14:textId="2A8E26AE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63</w:t>
            </w:r>
          </w:p>
        </w:tc>
      </w:tr>
      <w:tr w:rsidR="00855D7C" w:rsidRPr="00744EE6" w14:paraId="52DE563B" w14:textId="77777777" w:rsidTr="00C118F0">
        <w:tc>
          <w:tcPr>
            <w:tcW w:w="5204" w:type="dxa"/>
          </w:tcPr>
          <w:p w14:paraId="44C8E1BB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Antiandrogens</w:t>
            </w:r>
            <w:proofErr w:type="spellEnd"/>
          </w:p>
        </w:tc>
        <w:tc>
          <w:tcPr>
            <w:tcW w:w="1972" w:type="dxa"/>
          </w:tcPr>
          <w:p w14:paraId="6988A6A9" w14:textId="5AF06297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2</w:t>
            </w:r>
          </w:p>
        </w:tc>
        <w:tc>
          <w:tcPr>
            <w:tcW w:w="1831" w:type="dxa"/>
          </w:tcPr>
          <w:p w14:paraId="3A6E9888" w14:textId="53032FAB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FDE6BE7" w14:textId="3C4893C7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2</w:t>
            </w:r>
          </w:p>
        </w:tc>
      </w:tr>
      <w:tr w:rsidR="00855D7C" w:rsidRPr="00744EE6" w14:paraId="1BF8EA43" w14:textId="77777777" w:rsidTr="00C118F0">
        <w:tc>
          <w:tcPr>
            <w:tcW w:w="5204" w:type="dxa"/>
          </w:tcPr>
          <w:p w14:paraId="369F030E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ral </w:t>
            </w:r>
            <w:proofErr w:type="spellStart"/>
            <w:r w:rsidRPr="00744EE6">
              <w:rPr>
                <w:color w:val="000000" w:themeColor="text1"/>
              </w:rPr>
              <w:t>Anticholinergics</w:t>
            </w:r>
            <w:proofErr w:type="spellEnd"/>
            <w:r w:rsidRPr="00744EE6">
              <w:rPr>
                <w:color w:val="000000" w:themeColor="text1"/>
              </w:rPr>
              <w:t xml:space="preserve"> </w:t>
            </w:r>
          </w:p>
        </w:tc>
        <w:tc>
          <w:tcPr>
            <w:tcW w:w="1972" w:type="dxa"/>
          </w:tcPr>
          <w:p w14:paraId="0D44FFF7" w14:textId="475A1F45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4</w:t>
            </w:r>
          </w:p>
        </w:tc>
        <w:tc>
          <w:tcPr>
            <w:tcW w:w="1831" w:type="dxa"/>
          </w:tcPr>
          <w:p w14:paraId="2B1C4BF9" w14:textId="676E7C12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79B4D7F" w14:textId="149AAEDC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12</w:t>
            </w:r>
          </w:p>
        </w:tc>
      </w:tr>
      <w:tr w:rsidR="00855D7C" w:rsidRPr="00744EE6" w14:paraId="0B986EBD" w14:textId="77777777" w:rsidTr="00C118F0">
        <w:tc>
          <w:tcPr>
            <w:tcW w:w="5204" w:type="dxa"/>
          </w:tcPr>
          <w:p w14:paraId="373FE02F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Adrenergic alpha 1-antagonists</w:t>
            </w:r>
          </w:p>
        </w:tc>
        <w:tc>
          <w:tcPr>
            <w:tcW w:w="1972" w:type="dxa"/>
          </w:tcPr>
          <w:p w14:paraId="28884EBB" w14:textId="7C2E71A8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0</w:t>
            </w:r>
          </w:p>
        </w:tc>
        <w:tc>
          <w:tcPr>
            <w:tcW w:w="1831" w:type="dxa"/>
          </w:tcPr>
          <w:p w14:paraId="104125BE" w14:textId="1CCB300C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2E519A47" w14:textId="39FEF322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58</w:t>
            </w:r>
          </w:p>
        </w:tc>
      </w:tr>
      <w:tr w:rsidR="00855D7C" w:rsidRPr="00744EE6" w14:paraId="170D8CFF" w14:textId="77777777" w:rsidTr="00C118F0">
        <w:tc>
          <w:tcPr>
            <w:tcW w:w="5204" w:type="dxa"/>
          </w:tcPr>
          <w:p w14:paraId="71DCED13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Immunosuppressants</w:t>
            </w:r>
            <w:proofErr w:type="spellEnd"/>
          </w:p>
        </w:tc>
        <w:tc>
          <w:tcPr>
            <w:tcW w:w="1972" w:type="dxa"/>
          </w:tcPr>
          <w:p w14:paraId="437FD662" w14:textId="41BF1808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4</w:t>
            </w:r>
          </w:p>
        </w:tc>
        <w:tc>
          <w:tcPr>
            <w:tcW w:w="1831" w:type="dxa"/>
          </w:tcPr>
          <w:p w14:paraId="1A503769" w14:textId="5B09B8FB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26A6767" w14:textId="1F0A595D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8</w:t>
            </w:r>
          </w:p>
        </w:tc>
      </w:tr>
      <w:tr w:rsidR="00855D7C" w:rsidRPr="00744EE6" w14:paraId="493DC506" w14:textId="77777777" w:rsidTr="00C118F0">
        <w:tc>
          <w:tcPr>
            <w:tcW w:w="5204" w:type="dxa"/>
          </w:tcPr>
          <w:p w14:paraId="7DE6DD69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ral corticosteroids</w:t>
            </w:r>
          </w:p>
        </w:tc>
        <w:tc>
          <w:tcPr>
            <w:tcW w:w="1972" w:type="dxa"/>
          </w:tcPr>
          <w:p w14:paraId="1CC90FFD" w14:textId="032E0E12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63</w:t>
            </w:r>
          </w:p>
        </w:tc>
        <w:tc>
          <w:tcPr>
            <w:tcW w:w="1831" w:type="dxa"/>
          </w:tcPr>
          <w:p w14:paraId="687726B6" w14:textId="18DE8CCD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3E151119" w14:textId="2CCC5A29" w:rsidR="00855D7C" w:rsidRPr="00744EE6" w:rsidRDefault="00855D7C" w:rsidP="00855D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4</w:t>
            </w:r>
          </w:p>
        </w:tc>
      </w:tr>
      <w:tr w:rsidR="00855D7C" w:rsidRPr="00744EE6" w14:paraId="16825D9D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61BC41F5" w14:textId="77777777" w:rsidR="00855D7C" w:rsidRPr="00744EE6" w:rsidRDefault="00855D7C" w:rsidP="00855D7C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Symptom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E3B387C" w14:textId="77777777" w:rsidR="00855D7C" w:rsidRPr="00744EE6" w:rsidRDefault="00855D7C" w:rsidP="00855D7C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10F2B6C8" w14:textId="77777777" w:rsidR="00855D7C" w:rsidRPr="00744EE6" w:rsidRDefault="00855D7C" w:rsidP="00855D7C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4A5ABFF1" w14:textId="77777777" w:rsidR="00855D7C" w:rsidRPr="00744EE6" w:rsidRDefault="00855D7C" w:rsidP="00855D7C">
            <w:pPr>
              <w:rPr>
                <w:color w:val="000000" w:themeColor="text1"/>
              </w:rPr>
            </w:pPr>
          </w:p>
        </w:tc>
      </w:tr>
      <w:tr w:rsidR="00C118F0" w:rsidRPr="00744EE6" w14:paraId="6B90508F" w14:textId="77777777" w:rsidTr="00C118F0">
        <w:tc>
          <w:tcPr>
            <w:tcW w:w="5204" w:type="dxa"/>
          </w:tcPr>
          <w:p w14:paraId="224E1A71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Fever</w:t>
            </w:r>
          </w:p>
        </w:tc>
        <w:tc>
          <w:tcPr>
            <w:tcW w:w="1972" w:type="dxa"/>
          </w:tcPr>
          <w:p w14:paraId="295922B1" w14:textId="07666B1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7</w:t>
            </w:r>
          </w:p>
        </w:tc>
        <w:tc>
          <w:tcPr>
            <w:tcW w:w="1831" w:type="dxa"/>
          </w:tcPr>
          <w:p w14:paraId="5B949845" w14:textId="7F2811E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EA28334" w14:textId="3F4380A4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84</w:t>
            </w:r>
          </w:p>
        </w:tc>
      </w:tr>
      <w:tr w:rsidR="00C118F0" w:rsidRPr="00744EE6" w14:paraId="1AD464B1" w14:textId="77777777" w:rsidTr="00C118F0">
        <w:tc>
          <w:tcPr>
            <w:tcW w:w="5204" w:type="dxa"/>
          </w:tcPr>
          <w:p w14:paraId="1A6F62BB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y cough</w:t>
            </w:r>
          </w:p>
        </w:tc>
        <w:tc>
          <w:tcPr>
            <w:tcW w:w="1972" w:type="dxa"/>
          </w:tcPr>
          <w:p w14:paraId="3E2B5F40" w14:textId="5B243BFF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91</w:t>
            </w:r>
          </w:p>
        </w:tc>
        <w:tc>
          <w:tcPr>
            <w:tcW w:w="1831" w:type="dxa"/>
          </w:tcPr>
          <w:p w14:paraId="20F1E063" w14:textId="181E875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65</w:t>
            </w:r>
          </w:p>
        </w:tc>
        <w:tc>
          <w:tcPr>
            <w:tcW w:w="1972" w:type="dxa"/>
          </w:tcPr>
          <w:p w14:paraId="7A39EA09" w14:textId="663B0F6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03</w:t>
            </w:r>
          </w:p>
        </w:tc>
      </w:tr>
      <w:tr w:rsidR="00C118F0" w:rsidRPr="00744EE6" w14:paraId="62C35441" w14:textId="77777777" w:rsidTr="00C118F0">
        <w:tc>
          <w:tcPr>
            <w:tcW w:w="5204" w:type="dxa"/>
          </w:tcPr>
          <w:p w14:paraId="612792DF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yspnea</w:t>
            </w:r>
          </w:p>
        </w:tc>
        <w:tc>
          <w:tcPr>
            <w:tcW w:w="1972" w:type="dxa"/>
          </w:tcPr>
          <w:p w14:paraId="463A542C" w14:textId="46F8B7C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6</w:t>
            </w:r>
          </w:p>
        </w:tc>
        <w:tc>
          <w:tcPr>
            <w:tcW w:w="1831" w:type="dxa"/>
          </w:tcPr>
          <w:p w14:paraId="46BBE9AF" w14:textId="4EAFA2B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90</w:t>
            </w:r>
          </w:p>
        </w:tc>
        <w:tc>
          <w:tcPr>
            <w:tcW w:w="1972" w:type="dxa"/>
          </w:tcPr>
          <w:p w14:paraId="3200C647" w14:textId="43012B3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23</w:t>
            </w:r>
          </w:p>
        </w:tc>
      </w:tr>
      <w:tr w:rsidR="00C118F0" w:rsidRPr="00744EE6" w14:paraId="4B127110" w14:textId="77777777" w:rsidTr="00C118F0">
        <w:tc>
          <w:tcPr>
            <w:tcW w:w="5204" w:type="dxa"/>
          </w:tcPr>
          <w:p w14:paraId="7A841FDF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verall discomfort</w:t>
            </w:r>
          </w:p>
        </w:tc>
        <w:tc>
          <w:tcPr>
            <w:tcW w:w="1972" w:type="dxa"/>
          </w:tcPr>
          <w:p w14:paraId="39C79B2F" w14:textId="3910894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39</w:t>
            </w:r>
          </w:p>
        </w:tc>
        <w:tc>
          <w:tcPr>
            <w:tcW w:w="1831" w:type="dxa"/>
          </w:tcPr>
          <w:p w14:paraId="39992694" w14:textId="4A6F009F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23</w:t>
            </w:r>
          </w:p>
        </w:tc>
        <w:tc>
          <w:tcPr>
            <w:tcW w:w="1972" w:type="dxa"/>
          </w:tcPr>
          <w:p w14:paraId="4369C0B3" w14:textId="1F77A476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03</w:t>
            </w:r>
          </w:p>
        </w:tc>
      </w:tr>
      <w:tr w:rsidR="00C118F0" w:rsidRPr="00744EE6" w14:paraId="18A0694B" w14:textId="77777777" w:rsidTr="00C118F0">
        <w:tc>
          <w:tcPr>
            <w:tcW w:w="5204" w:type="dxa"/>
          </w:tcPr>
          <w:p w14:paraId="1D884B15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thenia</w:t>
            </w:r>
          </w:p>
        </w:tc>
        <w:tc>
          <w:tcPr>
            <w:tcW w:w="1972" w:type="dxa"/>
          </w:tcPr>
          <w:p w14:paraId="10B5170F" w14:textId="5CC69274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34</w:t>
            </w:r>
          </w:p>
        </w:tc>
        <w:tc>
          <w:tcPr>
            <w:tcW w:w="1831" w:type="dxa"/>
          </w:tcPr>
          <w:p w14:paraId="0E42574B" w14:textId="48ED4F4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221B9E9B" w14:textId="5306EFD1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16</w:t>
            </w:r>
          </w:p>
        </w:tc>
      </w:tr>
      <w:tr w:rsidR="00C118F0" w:rsidRPr="00744EE6" w14:paraId="0D94243D" w14:textId="77777777" w:rsidTr="00C118F0">
        <w:tc>
          <w:tcPr>
            <w:tcW w:w="5204" w:type="dxa"/>
          </w:tcPr>
          <w:p w14:paraId="5CF41293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Diarrhoea</w:t>
            </w:r>
            <w:proofErr w:type="spellEnd"/>
          </w:p>
        </w:tc>
        <w:tc>
          <w:tcPr>
            <w:tcW w:w="1972" w:type="dxa"/>
          </w:tcPr>
          <w:p w14:paraId="1A797150" w14:textId="7E111C56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30</w:t>
            </w:r>
          </w:p>
        </w:tc>
        <w:tc>
          <w:tcPr>
            <w:tcW w:w="1831" w:type="dxa"/>
          </w:tcPr>
          <w:p w14:paraId="3FFCD0B8" w14:textId="7179004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60E007B2" w14:textId="4A0DB44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9</w:t>
            </w:r>
          </w:p>
        </w:tc>
      </w:tr>
      <w:tr w:rsidR="00C118F0" w:rsidRPr="00744EE6" w14:paraId="06D63C1F" w14:textId="77777777" w:rsidTr="00C118F0">
        <w:tc>
          <w:tcPr>
            <w:tcW w:w="5204" w:type="dxa"/>
          </w:tcPr>
          <w:p w14:paraId="073EF335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Musculoskeletal pain</w:t>
            </w:r>
          </w:p>
        </w:tc>
        <w:tc>
          <w:tcPr>
            <w:tcW w:w="1972" w:type="dxa"/>
          </w:tcPr>
          <w:p w14:paraId="1504F0D4" w14:textId="7EA6E03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00</w:t>
            </w:r>
          </w:p>
        </w:tc>
        <w:tc>
          <w:tcPr>
            <w:tcW w:w="1831" w:type="dxa"/>
          </w:tcPr>
          <w:p w14:paraId="7997ADCF" w14:textId="62F4B02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75</w:t>
            </w:r>
          </w:p>
        </w:tc>
        <w:tc>
          <w:tcPr>
            <w:tcW w:w="1972" w:type="dxa"/>
          </w:tcPr>
          <w:p w14:paraId="4AF3D243" w14:textId="601723C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13</w:t>
            </w:r>
          </w:p>
        </w:tc>
      </w:tr>
      <w:tr w:rsidR="00C118F0" w:rsidRPr="00744EE6" w14:paraId="271F1A31" w14:textId="77777777" w:rsidTr="00C118F0">
        <w:tc>
          <w:tcPr>
            <w:tcW w:w="5204" w:type="dxa"/>
          </w:tcPr>
          <w:p w14:paraId="63CD1454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nosmia</w:t>
            </w:r>
          </w:p>
        </w:tc>
        <w:tc>
          <w:tcPr>
            <w:tcW w:w="1972" w:type="dxa"/>
          </w:tcPr>
          <w:p w14:paraId="4D91B4A7" w14:textId="5E711F3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12</w:t>
            </w:r>
          </w:p>
        </w:tc>
        <w:tc>
          <w:tcPr>
            <w:tcW w:w="1831" w:type="dxa"/>
          </w:tcPr>
          <w:p w14:paraId="69CC5836" w14:textId="34C869C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5F60FEE2" w14:textId="078E285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27</w:t>
            </w:r>
          </w:p>
        </w:tc>
      </w:tr>
      <w:tr w:rsidR="00C118F0" w:rsidRPr="00744EE6" w14:paraId="1D7D7304" w14:textId="77777777" w:rsidTr="00C118F0">
        <w:tc>
          <w:tcPr>
            <w:tcW w:w="5204" w:type="dxa"/>
          </w:tcPr>
          <w:p w14:paraId="6F3C8777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Ageusia</w:t>
            </w:r>
            <w:proofErr w:type="spellEnd"/>
          </w:p>
        </w:tc>
        <w:tc>
          <w:tcPr>
            <w:tcW w:w="1972" w:type="dxa"/>
          </w:tcPr>
          <w:p w14:paraId="0025CCE1" w14:textId="0116F4A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42</w:t>
            </w:r>
          </w:p>
        </w:tc>
        <w:tc>
          <w:tcPr>
            <w:tcW w:w="1831" w:type="dxa"/>
          </w:tcPr>
          <w:p w14:paraId="453195E6" w14:textId="68B45BF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1A50814F" w14:textId="6A3926D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02</w:t>
            </w:r>
          </w:p>
        </w:tc>
      </w:tr>
      <w:tr w:rsidR="00C118F0" w:rsidRPr="00744EE6" w14:paraId="6D361AA4" w14:textId="77777777" w:rsidTr="00C118F0">
        <w:tc>
          <w:tcPr>
            <w:tcW w:w="5204" w:type="dxa"/>
          </w:tcPr>
          <w:p w14:paraId="70B22695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Headache</w:t>
            </w:r>
          </w:p>
        </w:tc>
        <w:tc>
          <w:tcPr>
            <w:tcW w:w="1972" w:type="dxa"/>
          </w:tcPr>
          <w:p w14:paraId="7D7F22ED" w14:textId="5BAA5BF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90</w:t>
            </w:r>
          </w:p>
        </w:tc>
        <w:tc>
          <w:tcPr>
            <w:tcW w:w="1831" w:type="dxa"/>
          </w:tcPr>
          <w:p w14:paraId="116BE798" w14:textId="3197612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73A071AE" w14:textId="1777257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C118F0" w:rsidRPr="00744EE6" w14:paraId="741DAE48" w14:textId="77777777" w:rsidTr="00C118F0">
        <w:tc>
          <w:tcPr>
            <w:tcW w:w="5204" w:type="dxa"/>
          </w:tcPr>
          <w:p w14:paraId="4FA8FE49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auseas and/or vomits</w:t>
            </w:r>
          </w:p>
        </w:tc>
        <w:tc>
          <w:tcPr>
            <w:tcW w:w="1972" w:type="dxa"/>
          </w:tcPr>
          <w:p w14:paraId="21302856" w14:textId="0B51BBD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99</w:t>
            </w:r>
          </w:p>
        </w:tc>
        <w:tc>
          <w:tcPr>
            <w:tcW w:w="1831" w:type="dxa"/>
          </w:tcPr>
          <w:p w14:paraId="4F8841B5" w14:textId="59A0E61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394DAE1F" w14:textId="0CA74A1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01</w:t>
            </w:r>
          </w:p>
        </w:tc>
      </w:tr>
      <w:tr w:rsidR="00C118F0" w:rsidRPr="00744EE6" w14:paraId="267A3DCB" w14:textId="77777777" w:rsidTr="00C118F0">
        <w:tc>
          <w:tcPr>
            <w:tcW w:w="5204" w:type="dxa"/>
          </w:tcPr>
          <w:p w14:paraId="31B3E3E3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Odynophagia</w:t>
            </w:r>
          </w:p>
        </w:tc>
        <w:tc>
          <w:tcPr>
            <w:tcW w:w="1972" w:type="dxa"/>
          </w:tcPr>
          <w:p w14:paraId="5D3A4C50" w14:textId="7B38A58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208E7287" w14:textId="473336A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13CC7A3D" w14:textId="12C4CCB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C118F0" w:rsidRPr="00744EE6" w14:paraId="764682BD" w14:textId="77777777" w:rsidTr="00C118F0">
        <w:tc>
          <w:tcPr>
            <w:tcW w:w="5204" w:type="dxa"/>
          </w:tcPr>
          <w:p w14:paraId="3AA16119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Exanthema</w:t>
            </w:r>
          </w:p>
        </w:tc>
        <w:tc>
          <w:tcPr>
            <w:tcW w:w="1972" w:type="dxa"/>
          </w:tcPr>
          <w:p w14:paraId="5C16D971" w14:textId="7BE78E91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831" w:type="dxa"/>
          </w:tcPr>
          <w:p w14:paraId="73A0AA53" w14:textId="7D55415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5B33007" w14:textId="4AB9AB4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</w:tr>
      <w:tr w:rsidR="00C118F0" w:rsidRPr="00744EE6" w14:paraId="12EDD188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0A1272CB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aboratory and clinical  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0CA790B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2923D4F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6F47073E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</w:tr>
      <w:tr w:rsidR="00C118F0" w:rsidRPr="00744EE6" w14:paraId="3B2D9ECF" w14:textId="77777777" w:rsidTr="00C118F0">
        <w:tc>
          <w:tcPr>
            <w:tcW w:w="5204" w:type="dxa"/>
          </w:tcPr>
          <w:p w14:paraId="488C198F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Temperature</w:t>
            </w:r>
          </w:p>
        </w:tc>
        <w:tc>
          <w:tcPr>
            <w:tcW w:w="1972" w:type="dxa"/>
            <w:shd w:val="clear" w:color="auto" w:fill="auto"/>
          </w:tcPr>
          <w:p w14:paraId="41BD63E8" w14:textId="094A511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82</w:t>
            </w:r>
          </w:p>
        </w:tc>
        <w:tc>
          <w:tcPr>
            <w:tcW w:w="1831" w:type="dxa"/>
          </w:tcPr>
          <w:p w14:paraId="19AE96C5" w14:textId="0314902F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42</w:t>
            </w:r>
          </w:p>
        </w:tc>
        <w:tc>
          <w:tcPr>
            <w:tcW w:w="1972" w:type="dxa"/>
          </w:tcPr>
          <w:p w14:paraId="59DAD516" w14:textId="46EC057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60</w:t>
            </w:r>
          </w:p>
        </w:tc>
      </w:tr>
      <w:tr w:rsidR="00C118F0" w:rsidRPr="00744EE6" w14:paraId="4F1FED42" w14:textId="77777777" w:rsidTr="00C118F0">
        <w:tc>
          <w:tcPr>
            <w:tcW w:w="5204" w:type="dxa"/>
          </w:tcPr>
          <w:p w14:paraId="603241AA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</w:t>
            </w:r>
          </w:p>
        </w:tc>
        <w:tc>
          <w:tcPr>
            <w:tcW w:w="1972" w:type="dxa"/>
            <w:shd w:val="clear" w:color="auto" w:fill="auto"/>
          </w:tcPr>
          <w:p w14:paraId="030E0821" w14:textId="679B388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1831" w:type="dxa"/>
          </w:tcPr>
          <w:p w14:paraId="4C5A86A5" w14:textId="48D51CD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5</w:t>
            </w:r>
          </w:p>
        </w:tc>
        <w:tc>
          <w:tcPr>
            <w:tcW w:w="1972" w:type="dxa"/>
          </w:tcPr>
          <w:p w14:paraId="47EC4BAC" w14:textId="32BF3C1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C118F0" w:rsidRPr="00744EE6" w14:paraId="7D954570" w14:textId="77777777" w:rsidTr="00C118F0">
        <w:tc>
          <w:tcPr>
            <w:tcW w:w="5204" w:type="dxa"/>
          </w:tcPr>
          <w:p w14:paraId="16DDECC6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eukocytes per microliter</w:t>
            </w:r>
          </w:p>
        </w:tc>
        <w:tc>
          <w:tcPr>
            <w:tcW w:w="1972" w:type="dxa"/>
            <w:shd w:val="clear" w:color="auto" w:fill="auto"/>
          </w:tcPr>
          <w:p w14:paraId="5AD11BB4" w14:textId="6D721B9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6</w:t>
            </w:r>
          </w:p>
        </w:tc>
        <w:tc>
          <w:tcPr>
            <w:tcW w:w="1831" w:type="dxa"/>
          </w:tcPr>
          <w:p w14:paraId="2320B5F0" w14:textId="4D99881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8</w:t>
            </w:r>
          </w:p>
        </w:tc>
        <w:tc>
          <w:tcPr>
            <w:tcW w:w="1972" w:type="dxa"/>
          </w:tcPr>
          <w:p w14:paraId="38F08118" w14:textId="1607779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2</w:t>
            </w:r>
          </w:p>
        </w:tc>
      </w:tr>
      <w:tr w:rsidR="00C118F0" w:rsidRPr="00744EE6" w14:paraId="7E94A84C" w14:textId="77777777" w:rsidTr="00C118F0">
        <w:tc>
          <w:tcPr>
            <w:tcW w:w="5204" w:type="dxa"/>
          </w:tcPr>
          <w:p w14:paraId="6295E414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e24kjd"/>
                <w:bCs/>
                <w:color w:val="000000" w:themeColor="text1"/>
              </w:rPr>
              <w:t xml:space="preserve">Lymphocytes </w:t>
            </w:r>
            <w:r w:rsidRPr="00744EE6">
              <w:rPr>
                <w:color w:val="000000" w:themeColor="text1"/>
              </w:rPr>
              <w:t>per microliter</w:t>
            </w:r>
          </w:p>
        </w:tc>
        <w:tc>
          <w:tcPr>
            <w:tcW w:w="1972" w:type="dxa"/>
            <w:shd w:val="clear" w:color="auto" w:fill="auto"/>
          </w:tcPr>
          <w:p w14:paraId="2B5BBFFD" w14:textId="3784628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0</w:t>
            </w:r>
          </w:p>
        </w:tc>
        <w:tc>
          <w:tcPr>
            <w:tcW w:w="1831" w:type="dxa"/>
          </w:tcPr>
          <w:p w14:paraId="79E115E3" w14:textId="6CC5B4F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0</w:t>
            </w:r>
          </w:p>
        </w:tc>
        <w:tc>
          <w:tcPr>
            <w:tcW w:w="1972" w:type="dxa"/>
          </w:tcPr>
          <w:p w14:paraId="4B11A285" w14:textId="77BCE16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3</w:t>
            </w:r>
          </w:p>
        </w:tc>
      </w:tr>
      <w:tr w:rsidR="00C118F0" w:rsidRPr="00744EE6" w14:paraId="43FCE25E" w14:textId="77777777" w:rsidTr="00C118F0">
        <w:tc>
          <w:tcPr>
            <w:tcW w:w="5204" w:type="dxa"/>
          </w:tcPr>
          <w:p w14:paraId="28095F9A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</w:t>
            </w:r>
          </w:p>
        </w:tc>
        <w:tc>
          <w:tcPr>
            <w:tcW w:w="1972" w:type="dxa"/>
            <w:shd w:val="clear" w:color="auto" w:fill="auto"/>
          </w:tcPr>
          <w:p w14:paraId="0AA55151" w14:textId="241F9BD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7</w:t>
            </w:r>
          </w:p>
        </w:tc>
        <w:tc>
          <w:tcPr>
            <w:tcW w:w="1831" w:type="dxa"/>
          </w:tcPr>
          <w:p w14:paraId="032D5703" w14:textId="6BAB1B5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00</w:t>
            </w:r>
          </w:p>
        </w:tc>
        <w:tc>
          <w:tcPr>
            <w:tcW w:w="1972" w:type="dxa"/>
          </w:tcPr>
          <w:p w14:paraId="7D6FC59C" w14:textId="1E45B3D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6</w:t>
            </w:r>
          </w:p>
        </w:tc>
      </w:tr>
      <w:tr w:rsidR="00C118F0" w:rsidRPr="00744EE6" w14:paraId="453B6566" w14:textId="77777777" w:rsidTr="00C118F0">
        <w:tc>
          <w:tcPr>
            <w:tcW w:w="5204" w:type="dxa"/>
          </w:tcPr>
          <w:p w14:paraId="578501E5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Platelet count per microliter</w:t>
            </w:r>
          </w:p>
        </w:tc>
        <w:tc>
          <w:tcPr>
            <w:tcW w:w="1972" w:type="dxa"/>
            <w:shd w:val="clear" w:color="auto" w:fill="auto"/>
          </w:tcPr>
          <w:p w14:paraId="24A68E8D" w14:textId="7310750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0</w:t>
            </w:r>
          </w:p>
        </w:tc>
        <w:tc>
          <w:tcPr>
            <w:tcW w:w="1831" w:type="dxa"/>
          </w:tcPr>
          <w:p w14:paraId="24B78154" w14:textId="5965688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95</w:t>
            </w:r>
          </w:p>
        </w:tc>
        <w:tc>
          <w:tcPr>
            <w:tcW w:w="1972" w:type="dxa"/>
          </w:tcPr>
          <w:p w14:paraId="2EE93FA5" w14:textId="2268C44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8</w:t>
            </w:r>
          </w:p>
        </w:tc>
      </w:tr>
      <w:tr w:rsidR="00C118F0" w:rsidRPr="00744EE6" w14:paraId="07E729F2" w14:textId="77777777" w:rsidTr="00C118F0">
        <w:tc>
          <w:tcPr>
            <w:tcW w:w="5204" w:type="dxa"/>
          </w:tcPr>
          <w:p w14:paraId="12ADC656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spartate Aminotransferase, IU/L</w:t>
            </w:r>
          </w:p>
        </w:tc>
        <w:tc>
          <w:tcPr>
            <w:tcW w:w="1972" w:type="dxa"/>
            <w:shd w:val="clear" w:color="auto" w:fill="auto"/>
          </w:tcPr>
          <w:p w14:paraId="2F9E8146" w14:textId="283E0C6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61</w:t>
            </w:r>
          </w:p>
        </w:tc>
        <w:tc>
          <w:tcPr>
            <w:tcW w:w="1831" w:type="dxa"/>
          </w:tcPr>
          <w:p w14:paraId="6ED21E76" w14:textId="6F6F22AF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18</w:t>
            </w:r>
          </w:p>
        </w:tc>
        <w:tc>
          <w:tcPr>
            <w:tcW w:w="1972" w:type="dxa"/>
          </w:tcPr>
          <w:p w14:paraId="0DE79260" w14:textId="15928E2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67</w:t>
            </w:r>
          </w:p>
        </w:tc>
      </w:tr>
      <w:tr w:rsidR="00C118F0" w:rsidRPr="00744EE6" w14:paraId="74647459" w14:textId="77777777" w:rsidTr="00C118F0">
        <w:tc>
          <w:tcPr>
            <w:tcW w:w="5204" w:type="dxa"/>
          </w:tcPr>
          <w:p w14:paraId="4A40DDD0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lanine Aminotransferase, IU/L</w:t>
            </w:r>
          </w:p>
        </w:tc>
        <w:tc>
          <w:tcPr>
            <w:tcW w:w="1972" w:type="dxa"/>
            <w:shd w:val="clear" w:color="auto" w:fill="auto"/>
          </w:tcPr>
          <w:p w14:paraId="358A578B" w14:textId="326474A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36</w:t>
            </w:r>
          </w:p>
        </w:tc>
        <w:tc>
          <w:tcPr>
            <w:tcW w:w="1831" w:type="dxa"/>
          </w:tcPr>
          <w:p w14:paraId="174D4751" w14:textId="52DC795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48</w:t>
            </w:r>
          </w:p>
        </w:tc>
        <w:tc>
          <w:tcPr>
            <w:tcW w:w="1972" w:type="dxa"/>
          </w:tcPr>
          <w:p w14:paraId="0AB59D69" w14:textId="6F27174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42</w:t>
            </w:r>
          </w:p>
        </w:tc>
      </w:tr>
      <w:tr w:rsidR="00C118F0" w:rsidRPr="00744EE6" w14:paraId="268DCEBE" w14:textId="77777777" w:rsidTr="00C118F0">
        <w:tc>
          <w:tcPr>
            <w:tcW w:w="5204" w:type="dxa"/>
          </w:tcPr>
          <w:p w14:paraId="4CD064CE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Lactate dehydrogenase, IU/L</w:t>
            </w:r>
          </w:p>
        </w:tc>
        <w:tc>
          <w:tcPr>
            <w:tcW w:w="1972" w:type="dxa"/>
            <w:shd w:val="clear" w:color="auto" w:fill="auto"/>
          </w:tcPr>
          <w:p w14:paraId="71B81105" w14:textId="49B4EC7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2</w:t>
            </w:r>
          </w:p>
        </w:tc>
        <w:tc>
          <w:tcPr>
            <w:tcW w:w="1831" w:type="dxa"/>
          </w:tcPr>
          <w:p w14:paraId="3D71D305" w14:textId="3CE14E41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51</w:t>
            </w:r>
          </w:p>
        </w:tc>
        <w:tc>
          <w:tcPr>
            <w:tcW w:w="1972" w:type="dxa"/>
          </w:tcPr>
          <w:p w14:paraId="52B9375D" w14:textId="2A83DB1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5</w:t>
            </w:r>
          </w:p>
        </w:tc>
      </w:tr>
      <w:tr w:rsidR="00C118F0" w:rsidRPr="00744EE6" w14:paraId="1DADC580" w14:textId="77777777" w:rsidTr="00C118F0">
        <w:tc>
          <w:tcPr>
            <w:tcW w:w="5204" w:type="dxa"/>
          </w:tcPr>
          <w:p w14:paraId="29410E57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Creatine Phosphokinase,</w:t>
            </w:r>
            <w:r w:rsidRPr="00744EE6">
              <w:rPr>
                <w:color w:val="000000" w:themeColor="text1"/>
              </w:rPr>
              <w:t xml:space="preserve"> IU/L</w:t>
            </w:r>
          </w:p>
        </w:tc>
        <w:tc>
          <w:tcPr>
            <w:tcW w:w="1972" w:type="dxa"/>
            <w:shd w:val="clear" w:color="auto" w:fill="auto"/>
          </w:tcPr>
          <w:p w14:paraId="3FCFE5BD" w14:textId="1F790C8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4</w:t>
            </w:r>
          </w:p>
        </w:tc>
        <w:tc>
          <w:tcPr>
            <w:tcW w:w="1831" w:type="dxa"/>
          </w:tcPr>
          <w:p w14:paraId="25AD5E1A" w14:textId="01E149B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9</w:t>
            </w:r>
          </w:p>
        </w:tc>
        <w:tc>
          <w:tcPr>
            <w:tcW w:w="1972" w:type="dxa"/>
          </w:tcPr>
          <w:p w14:paraId="06FFC824" w14:textId="3AD6BD3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95</w:t>
            </w:r>
          </w:p>
        </w:tc>
      </w:tr>
      <w:tr w:rsidR="00C118F0" w:rsidRPr="00744EE6" w14:paraId="0980C04B" w14:textId="77777777" w:rsidTr="00C118F0">
        <w:tc>
          <w:tcPr>
            <w:tcW w:w="5204" w:type="dxa"/>
          </w:tcPr>
          <w:p w14:paraId="2E7E90B9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-reactive protein, mg/L</w:t>
            </w:r>
          </w:p>
        </w:tc>
        <w:tc>
          <w:tcPr>
            <w:tcW w:w="1972" w:type="dxa"/>
            <w:shd w:val="clear" w:color="auto" w:fill="auto"/>
          </w:tcPr>
          <w:p w14:paraId="4882DF26" w14:textId="5B24B8FF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70</w:t>
            </w:r>
          </w:p>
        </w:tc>
        <w:tc>
          <w:tcPr>
            <w:tcW w:w="1831" w:type="dxa"/>
          </w:tcPr>
          <w:p w14:paraId="5FB79BC1" w14:textId="2ADA085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53</w:t>
            </w:r>
          </w:p>
        </w:tc>
        <w:tc>
          <w:tcPr>
            <w:tcW w:w="1972" w:type="dxa"/>
          </w:tcPr>
          <w:p w14:paraId="21DF2AFC" w14:textId="097E0B0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65</w:t>
            </w:r>
          </w:p>
        </w:tc>
      </w:tr>
      <w:tr w:rsidR="00C118F0" w:rsidRPr="00744EE6" w14:paraId="683B017B" w14:textId="77777777" w:rsidTr="00C118F0">
        <w:tc>
          <w:tcPr>
            <w:tcW w:w="5204" w:type="dxa"/>
          </w:tcPr>
          <w:p w14:paraId="2B5DC04F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reatinine, mg/</w:t>
            </w:r>
            <w:proofErr w:type="spellStart"/>
            <w:r w:rsidRPr="00744EE6">
              <w:rPr>
                <w:color w:val="000000" w:themeColor="text1"/>
              </w:rPr>
              <w:t>dL</w:t>
            </w:r>
            <w:proofErr w:type="spellEnd"/>
          </w:p>
        </w:tc>
        <w:tc>
          <w:tcPr>
            <w:tcW w:w="1972" w:type="dxa"/>
            <w:shd w:val="clear" w:color="auto" w:fill="auto"/>
          </w:tcPr>
          <w:p w14:paraId="46A75FFB" w14:textId="4379F23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41</w:t>
            </w:r>
          </w:p>
        </w:tc>
        <w:tc>
          <w:tcPr>
            <w:tcW w:w="1831" w:type="dxa"/>
          </w:tcPr>
          <w:p w14:paraId="1E19EC63" w14:textId="384D3C2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1972" w:type="dxa"/>
          </w:tcPr>
          <w:p w14:paraId="638E6163" w14:textId="0609BC2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18</w:t>
            </w:r>
          </w:p>
        </w:tc>
      </w:tr>
      <w:tr w:rsidR="00C118F0" w:rsidRPr="00744EE6" w14:paraId="721499E4" w14:textId="77777777" w:rsidTr="00C118F0">
        <w:tc>
          <w:tcPr>
            <w:tcW w:w="5204" w:type="dxa"/>
          </w:tcPr>
          <w:p w14:paraId="3AB4C8D1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-dimer, ng/mL</w:t>
            </w:r>
          </w:p>
        </w:tc>
        <w:tc>
          <w:tcPr>
            <w:tcW w:w="1972" w:type="dxa"/>
            <w:shd w:val="clear" w:color="auto" w:fill="auto"/>
          </w:tcPr>
          <w:p w14:paraId="4488BA70" w14:textId="3E82D93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27</w:t>
            </w:r>
          </w:p>
        </w:tc>
        <w:tc>
          <w:tcPr>
            <w:tcW w:w="1831" w:type="dxa"/>
          </w:tcPr>
          <w:p w14:paraId="4C654396" w14:textId="3CD2DDC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50</w:t>
            </w:r>
          </w:p>
        </w:tc>
        <w:tc>
          <w:tcPr>
            <w:tcW w:w="1972" w:type="dxa"/>
          </w:tcPr>
          <w:p w14:paraId="63DEB6B8" w14:textId="0093F9B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60</w:t>
            </w:r>
          </w:p>
        </w:tc>
      </w:tr>
      <w:tr w:rsidR="00C118F0" w:rsidRPr="00744EE6" w14:paraId="2E8E3B3A" w14:textId="77777777" w:rsidTr="00C118F0">
        <w:tc>
          <w:tcPr>
            <w:tcW w:w="5204" w:type="dxa"/>
          </w:tcPr>
          <w:p w14:paraId="1B60B2FF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Ferritin, ng/mL</w:t>
            </w:r>
          </w:p>
        </w:tc>
        <w:tc>
          <w:tcPr>
            <w:tcW w:w="1972" w:type="dxa"/>
            <w:shd w:val="clear" w:color="auto" w:fill="auto"/>
          </w:tcPr>
          <w:p w14:paraId="67BF9B27" w14:textId="47E0693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89</w:t>
            </w:r>
          </w:p>
        </w:tc>
        <w:tc>
          <w:tcPr>
            <w:tcW w:w="1831" w:type="dxa"/>
          </w:tcPr>
          <w:p w14:paraId="3CB0220D" w14:textId="0731BE4D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8</w:t>
            </w:r>
          </w:p>
        </w:tc>
        <w:tc>
          <w:tcPr>
            <w:tcW w:w="1972" w:type="dxa"/>
          </w:tcPr>
          <w:p w14:paraId="4C17225E" w14:textId="1A5E41F4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91</w:t>
            </w:r>
          </w:p>
        </w:tc>
      </w:tr>
      <w:tr w:rsidR="00C118F0" w:rsidRPr="00744EE6" w14:paraId="45B0C3A9" w14:textId="77777777" w:rsidTr="00C118F0">
        <w:tc>
          <w:tcPr>
            <w:tcW w:w="5204" w:type="dxa"/>
          </w:tcPr>
          <w:p w14:paraId="2182FA10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Procalcitonin</w:t>
            </w:r>
            <w:proofErr w:type="spellEnd"/>
            <w:r w:rsidRPr="00744EE6">
              <w:rPr>
                <w:color w:val="000000" w:themeColor="text1"/>
              </w:rPr>
              <w:t>, ng/mL</w:t>
            </w:r>
          </w:p>
        </w:tc>
        <w:tc>
          <w:tcPr>
            <w:tcW w:w="1972" w:type="dxa"/>
            <w:shd w:val="clear" w:color="auto" w:fill="auto"/>
          </w:tcPr>
          <w:p w14:paraId="38BFF10F" w14:textId="2D14E70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2</w:t>
            </w:r>
          </w:p>
        </w:tc>
        <w:tc>
          <w:tcPr>
            <w:tcW w:w="1831" w:type="dxa"/>
          </w:tcPr>
          <w:p w14:paraId="368F9D99" w14:textId="15F0235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854</w:t>
            </w:r>
          </w:p>
        </w:tc>
        <w:tc>
          <w:tcPr>
            <w:tcW w:w="1972" w:type="dxa"/>
          </w:tcPr>
          <w:p w14:paraId="3E9DC58F" w14:textId="388920C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27</w:t>
            </w:r>
          </w:p>
        </w:tc>
      </w:tr>
      <w:tr w:rsidR="00C118F0" w:rsidRPr="00744EE6" w14:paraId="23EF4C66" w14:textId="77777777" w:rsidTr="00C118F0">
        <w:tc>
          <w:tcPr>
            <w:tcW w:w="5204" w:type="dxa"/>
          </w:tcPr>
          <w:p w14:paraId="294EF387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 xml:space="preserve">Interleukin-6, </w:t>
            </w:r>
            <w:proofErr w:type="spellStart"/>
            <w:r w:rsidRPr="00744EE6">
              <w:rPr>
                <w:color w:val="000000" w:themeColor="text1"/>
              </w:rPr>
              <w:t>pg</w:t>
            </w:r>
            <w:proofErr w:type="spellEnd"/>
            <w:r w:rsidRPr="00744EE6">
              <w:rPr>
                <w:color w:val="000000" w:themeColor="text1"/>
              </w:rPr>
              <w:t>/mL</w:t>
            </w:r>
          </w:p>
        </w:tc>
        <w:tc>
          <w:tcPr>
            <w:tcW w:w="1972" w:type="dxa"/>
            <w:shd w:val="clear" w:color="auto" w:fill="auto"/>
          </w:tcPr>
          <w:p w14:paraId="54E1404F" w14:textId="7FBBD13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1831" w:type="dxa"/>
          </w:tcPr>
          <w:p w14:paraId="606CEE5D" w14:textId="6355A05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6</w:t>
            </w:r>
          </w:p>
        </w:tc>
        <w:tc>
          <w:tcPr>
            <w:tcW w:w="1972" w:type="dxa"/>
          </w:tcPr>
          <w:p w14:paraId="4E01538E" w14:textId="66F50B8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C118F0" w:rsidRPr="00744EE6" w14:paraId="3F53E7F5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2E52A86B" w14:textId="7777777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adiological findings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3413CFA9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77126879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183EE13F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</w:tr>
      <w:tr w:rsidR="00C118F0" w:rsidRPr="00744EE6" w14:paraId="44E0E3DE" w14:textId="77777777" w:rsidTr="00C118F0">
        <w:tc>
          <w:tcPr>
            <w:tcW w:w="5204" w:type="dxa"/>
          </w:tcPr>
          <w:p w14:paraId="10F67314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No radiological findings</w:t>
            </w:r>
          </w:p>
        </w:tc>
        <w:tc>
          <w:tcPr>
            <w:tcW w:w="1972" w:type="dxa"/>
          </w:tcPr>
          <w:p w14:paraId="59A98E45" w14:textId="700B8C8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96</w:t>
            </w:r>
          </w:p>
        </w:tc>
        <w:tc>
          <w:tcPr>
            <w:tcW w:w="1831" w:type="dxa"/>
          </w:tcPr>
          <w:p w14:paraId="58C3DC42" w14:textId="061B52BE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75</w:t>
            </w:r>
          </w:p>
        </w:tc>
        <w:tc>
          <w:tcPr>
            <w:tcW w:w="1972" w:type="dxa"/>
          </w:tcPr>
          <w:p w14:paraId="6CE5BF18" w14:textId="6141F6F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  <w:tr w:rsidR="00C118F0" w:rsidRPr="00744EE6" w14:paraId="4988C08E" w14:textId="77777777" w:rsidTr="00C118F0">
        <w:tc>
          <w:tcPr>
            <w:tcW w:w="5204" w:type="dxa"/>
          </w:tcPr>
          <w:p w14:paraId="0292A813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Unilateral radiological findings</w:t>
            </w:r>
          </w:p>
        </w:tc>
        <w:tc>
          <w:tcPr>
            <w:tcW w:w="1972" w:type="dxa"/>
          </w:tcPr>
          <w:p w14:paraId="4F468E02" w14:textId="3AAB9D66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53</w:t>
            </w:r>
          </w:p>
        </w:tc>
        <w:tc>
          <w:tcPr>
            <w:tcW w:w="1831" w:type="dxa"/>
          </w:tcPr>
          <w:p w14:paraId="60C2C9E7" w14:textId="64C212B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2BC89855" w14:textId="0454ED5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723</w:t>
            </w:r>
          </w:p>
        </w:tc>
      </w:tr>
      <w:tr w:rsidR="00C118F0" w:rsidRPr="00744EE6" w14:paraId="2E65EFE7" w14:textId="77777777" w:rsidTr="00C118F0">
        <w:tc>
          <w:tcPr>
            <w:tcW w:w="5204" w:type="dxa"/>
          </w:tcPr>
          <w:p w14:paraId="1E4FF2F6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Bilateral radiological findings</w:t>
            </w:r>
          </w:p>
        </w:tc>
        <w:tc>
          <w:tcPr>
            <w:tcW w:w="1972" w:type="dxa"/>
          </w:tcPr>
          <w:p w14:paraId="7C288601" w14:textId="4921196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68</w:t>
            </w:r>
          </w:p>
        </w:tc>
        <w:tc>
          <w:tcPr>
            <w:tcW w:w="1831" w:type="dxa"/>
          </w:tcPr>
          <w:p w14:paraId="39A9CEDF" w14:textId="15D8BAF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42721A40" w14:textId="36889BA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94</w:t>
            </w:r>
          </w:p>
        </w:tc>
      </w:tr>
      <w:tr w:rsidR="00C118F0" w:rsidRPr="00744EE6" w14:paraId="3164C64D" w14:textId="77777777" w:rsidTr="00C118F0">
        <w:tc>
          <w:tcPr>
            <w:tcW w:w="5204" w:type="dxa"/>
            <w:shd w:val="clear" w:color="auto" w:fill="BFBFBF" w:themeFill="background1" w:themeFillShade="BF"/>
          </w:tcPr>
          <w:p w14:paraId="17B144EA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1972" w:type="dxa"/>
            <w:shd w:val="clear" w:color="auto" w:fill="BFBFBF" w:themeFill="background1" w:themeFillShade="BF"/>
          </w:tcPr>
          <w:p w14:paraId="06AD903D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</w:tcPr>
          <w:p w14:paraId="4B8335B9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  <w:tc>
          <w:tcPr>
            <w:tcW w:w="1972" w:type="dxa"/>
            <w:shd w:val="clear" w:color="auto" w:fill="BFBFBF" w:themeFill="background1" w:themeFillShade="BF"/>
          </w:tcPr>
          <w:p w14:paraId="03B0D194" w14:textId="77777777" w:rsidR="00C118F0" w:rsidRPr="00744EE6" w:rsidRDefault="00C118F0" w:rsidP="00C118F0">
            <w:pPr>
              <w:rPr>
                <w:color w:val="000000" w:themeColor="text1"/>
              </w:rPr>
            </w:pPr>
          </w:p>
        </w:tc>
      </w:tr>
      <w:tr w:rsidR="00C118F0" w:rsidRPr="00744EE6" w14:paraId="1466107E" w14:textId="77777777" w:rsidTr="00C118F0">
        <w:tc>
          <w:tcPr>
            <w:tcW w:w="5204" w:type="dxa"/>
          </w:tcPr>
          <w:p w14:paraId="02183FE8" w14:textId="27FBFDA3" w:rsidR="00C118F0" w:rsidRPr="00744EE6" w:rsidRDefault="0035534F" w:rsidP="00C118F0">
            <w:pPr>
              <w:rPr>
                <w:rStyle w:val="st"/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Hydroxychloroquine</w:t>
            </w:r>
            <w:proofErr w:type="spellEnd"/>
          </w:p>
        </w:tc>
        <w:tc>
          <w:tcPr>
            <w:tcW w:w="1972" w:type="dxa"/>
          </w:tcPr>
          <w:p w14:paraId="77586924" w14:textId="12DADF5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99</w:t>
            </w:r>
          </w:p>
        </w:tc>
        <w:tc>
          <w:tcPr>
            <w:tcW w:w="1831" w:type="dxa"/>
          </w:tcPr>
          <w:p w14:paraId="15C67D53" w14:textId="71B6750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77</w:t>
            </w:r>
          </w:p>
        </w:tc>
        <w:tc>
          <w:tcPr>
            <w:tcW w:w="1972" w:type="dxa"/>
          </w:tcPr>
          <w:p w14:paraId="7AC28B47" w14:textId="7FB378E2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59</w:t>
            </w:r>
          </w:p>
        </w:tc>
      </w:tr>
      <w:tr w:rsidR="00C118F0" w:rsidRPr="00744EE6" w14:paraId="6F47F10E" w14:textId="77777777" w:rsidTr="00C118F0">
        <w:tc>
          <w:tcPr>
            <w:tcW w:w="5204" w:type="dxa"/>
          </w:tcPr>
          <w:p w14:paraId="2A936241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Azithromycin</w:t>
            </w:r>
          </w:p>
        </w:tc>
        <w:tc>
          <w:tcPr>
            <w:tcW w:w="1972" w:type="dxa"/>
          </w:tcPr>
          <w:p w14:paraId="732D1F18" w14:textId="233167E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91</w:t>
            </w:r>
          </w:p>
        </w:tc>
        <w:tc>
          <w:tcPr>
            <w:tcW w:w="1831" w:type="dxa"/>
          </w:tcPr>
          <w:p w14:paraId="250EC080" w14:textId="396C78EA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972" w:type="dxa"/>
          </w:tcPr>
          <w:p w14:paraId="41FBADD1" w14:textId="11677AFC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537</w:t>
            </w:r>
          </w:p>
        </w:tc>
      </w:tr>
      <w:tr w:rsidR="00C118F0" w:rsidRPr="00744EE6" w14:paraId="6A03A202" w14:textId="77777777" w:rsidTr="00C118F0">
        <w:tc>
          <w:tcPr>
            <w:tcW w:w="5204" w:type="dxa"/>
          </w:tcPr>
          <w:p w14:paraId="35F7A6E3" w14:textId="77777777" w:rsidR="00C118F0" w:rsidRPr="00744EE6" w:rsidRDefault="00C118F0" w:rsidP="00C118F0">
            <w:pPr>
              <w:rPr>
                <w:color w:val="000000" w:themeColor="text1"/>
              </w:rPr>
            </w:pPr>
            <w:proofErr w:type="spellStart"/>
            <w:r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Pr="00744EE6">
              <w:rPr>
                <w:rStyle w:val="st"/>
                <w:color w:val="000000" w:themeColor="text1"/>
              </w:rPr>
              <w:t xml:space="preserve"> plus ritonavir</w:t>
            </w:r>
          </w:p>
        </w:tc>
        <w:tc>
          <w:tcPr>
            <w:tcW w:w="1972" w:type="dxa"/>
          </w:tcPr>
          <w:p w14:paraId="78CA3598" w14:textId="7D146F44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11</w:t>
            </w:r>
          </w:p>
        </w:tc>
        <w:tc>
          <w:tcPr>
            <w:tcW w:w="1831" w:type="dxa"/>
          </w:tcPr>
          <w:p w14:paraId="0076EDFA" w14:textId="13FD8D4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7</w:t>
            </w:r>
          </w:p>
        </w:tc>
        <w:tc>
          <w:tcPr>
            <w:tcW w:w="1972" w:type="dxa"/>
          </w:tcPr>
          <w:p w14:paraId="6D9436B5" w14:textId="0121885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74</w:t>
            </w:r>
          </w:p>
        </w:tc>
      </w:tr>
      <w:tr w:rsidR="00C118F0" w:rsidRPr="00744EE6" w14:paraId="465C153F" w14:textId="77777777" w:rsidTr="00C118F0">
        <w:tc>
          <w:tcPr>
            <w:tcW w:w="5204" w:type="dxa"/>
          </w:tcPr>
          <w:p w14:paraId="3518EB27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>Corticosteroids</w:t>
            </w:r>
          </w:p>
        </w:tc>
        <w:tc>
          <w:tcPr>
            <w:tcW w:w="1972" w:type="dxa"/>
          </w:tcPr>
          <w:p w14:paraId="180200FA" w14:textId="40DC3C91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39</w:t>
            </w:r>
          </w:p>
        </w:tc>
        <w:tc>
          <w:tcPr>
            <w:tcW w:w="1831" w:type="dxa"/>
          </w:tcPr>
          <w:p w14:paraId="1FEC2714" w14:textId="5C0C6250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22</w:t>
            </w:r>
          </w:p>
        </w:tc>
        <w:tc>
          <w:tcPr>
            <w:tcW w:w="1972" w:type="dxa"/>
          </w:tcPr>
          <w:p w14:paraId="41A3DCD8" w14:textId="6224768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22</w:t>
            </w:r>
          </w:p>
        </w:tc>
      </w:tr>
      <w:tr w:rsidR="00C118F0" w:rsidRPr="00744EE6" w14:paraId="0FBB0DF3" w14:textId="77777777" w:rsidTr="00C118F0">
        <w:tc>
          <w:tcPr>
            <w:tcW w:w="5204" w:type="dxa"/>
          </w:tcPr>
          <w:p w14:paraId="55A7F65D" w14:textId="77777777" w:rsidR="00C118F0" w:rsidRPr="00744EE6" w:rsidRDefault="00C118F0" w:rsidP="00C118F0">
            <w:pPr>
              <w:rPr>
                <w:rStyle w:val="st"/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>Interferon beta</w:t>
            </w:r>
          </w:p>
        </w:tc>
        <w:tc>
          <w:tcPr>
            <w:tcW w:w="1972" w:type="dxa"/>
          </w:tcPr>
          <w:p w14:paraId="27A33DE1" w14:textId="5AF3F20B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444</w:t>
            </w:r>
          </w:p>
        </w:tc>
        <w:tc>
          <w:tcPr>
            <w:tcW w:w="1831" w:type="dxa"/>
          </w:tcPr>
          <w:p w14:paraId="3C89B063" w14:textId="5B996C88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000</w:t>
            </w:r>
          </w:p>
        </w:tc>
        <w:tc>
          <w:tcPr>
            <w:tcW w:w="1972" w:type="dxa"/>
          </w:tcPr>
          <w:p w14:paraId="0940A308" w14:textId="27E583C3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69</w:t>
            </w:r>
          </w:p>
        </w:tc>
      </w:tr>
      <w:tr w:rsidR="00C118F0" w:rsidRPr="00744EE6" w14:paraId="6F8209D1" w14:textId="77777777" w:rsidTr="00C118F0">
        <w:tc>
          <w:tcPr>
            <w:tcW w:w="5204" w:type="dxa"/>
          </w:tcPr>
          <w:p w14:paraId="1612E4EB" w14:textId="77777777" w:rsidR="00C118F0" w:rsidRPr="00744EE6" w:rsidRDefault="00C118F0" w:rsidP="00C118F0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Tocilizumab</w:t>
            </w:r>
            <w:proofErr w:type="spellEnd"/>
          </w:p>
        </w:tc>
        <w:tc>
          <w:tcPr>
            <w:tcW w:w="1972" w:type="dxa"/>
          </w:tcPr>
          <w:p w14:paraId="6DE4C357" w14:textId="611F7A97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  <w:tc>
          <w:tcPr>
            <w:tcW w:w="1831" w:type="dxa"/>
          </w:tcPr>
          <w:p w14:paraId="7C26D4BE" w14:textId="0FAEE8A5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</w:t>
            </w:r>
          </w:p>
        </w:tc>
        <w:tc>
          <w:tcPr>
            <w:tcW w:w="1972" w:type="dxa"/>
          </w:tcPr>
          <w:p w14:paraId="78BC6BD7" w14:textId="441FCA19" w:rsidR="00C118F0" w:rsidRPr="00744EE6" w:rsidRDefault="00C118F0" w:rsidP="00C118F0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999</w:t>
            </w:r>
          </w:p>
        </w:tc>
      </w:tr>
    </w:tbl>
    <w:p w14:paraId="16F27D70" w14:textId="77777777" w:rsidR="00A91EEB" w:rsidRPr="00744EE6" w:rsidRDefault="00A91EEB" w:rsidP="00A91EEB">
      <w:pPr>
        <w:rPr>
          <w:color w:val="000000" w:themeColor="text1"/>
          <w:vertAlign w:val="superscript"/>
        </w:rPr>
      </w:pPr>
    </w:p>
    <w:p w14:paraId="6FC2E4C9" w14:textId="77777777" w:rsidR="00A91EEB" w:rsidRPr="00744EE6" w:rsidRDefault="00A91EEB" w:rsidP="00A91EEB">
      <w:pPr>
        <w:rPr>
          <w:color w:val="000000" w:themeColor="text1"/>
          <w:vertAlign w:val="superscript"/>
        </w:rPr>
      </w:pPr>
    </w:p>
    <w:p w14:paraId="22CFEE94" w14:textId="77777777" w:rsidR="00A91EEB" w:rsidRPr="00744EE6" w:rsidRDefault="00A91EEB" w:rsidP="00A91EEB">
      <w:pPr>
        <w:rPr>
          <w:color w:val="000000" w:themeColor="text1"/>
          <w:vertAlign w:val="superscript"/>
        </w:rPr>
      </w:pPr>
      <w:r w:rsidRPr="00744EE6">
        <w:rPr>
          <w:color w:val="000000" w:themeColor="text1"/>
          <w:vertAlign w:val="superscript"/>
        </w:rPr>
        <w:br w:type="page"/>
      </w:r>
    </w:p>
    <w:p w14:paraId="1E006B79" w14:textId="49B167F4" w:rsidR="00A91EEB" w:rsidRPr="00744EE6" w:rsidRDefault="00A91EEB" w:rsidP="00A91EEB">
      <w:pPr>
        <w:rPr>
          <w:color w:val="000000" w:themeColor="text1"/>
        </w:rPr>
      </w:pPr>
      <w:r w:rsidRPr="00744EE6">
        <w:rPr>
          <w:color w:val="000000" w:themeColor="text1"/>
        </w:rPr>
        <w:lastRenderedPageBreak/>
        <w:t>S</w:t>
      </w:r>
      <w:r w:rsidR="003B1464" w:rsidRPr="00744EE6">
        <w:rPr>
          <w:color w:val="000000" w:themeColor="text1"/>
        </w:rPr>
        <w:t>upplemental Table S</w:t>
      </w:r>
      <w:r w:rsidR="00C118F0" w:rsidRPr="00744EE6">
        <w:rPr>
          <w:color w:val="000000" w:themeColor="text1"/>
        </w:rPr>
        <w:t>6</w:t>
      </w:r>
      <w:r w:rsidRPr="00744EE6">
        <w:rPr>
          <w:color w:val="000000" w:themeColor="text1"/>
        </w:rPr>
        <w:t xml:space="preserve">. </w:t>
      </w:r>
      <w:r w:rsidR="00C118F0" w:rsidRPr="00744EE6">
        <w:rPr>
          <w:color w:val="000000" w:themeColor="text1"/>
        </w:rPr>
        <w:t>Effect sizes</w:t>
      </w:r>
      <w:r w:rsidRPr="00744EE6">
        <w:rPr>
          <w:color w:val="000000" w:themeColor="text1"/>
        </w:rPr>
        <w:t xml:space="preserve"> for covariates related </w:t>
      </w:r>
      <w:r w:rsidR="00C118F0" w:rsidRPr="00744EE6">
        <w:rPr>
          <w:color w:val="000000" w:themeColor="text1"/>
        </w:rPr>
        <w:t>with mortality</w:t>
      </w:r>
      <w:r w:rsidRPr="00744EE6">
        <w:rPr>
          <w:color w:val="000000" w:themeColor="text1"/>
        </w:rPr>
        <w:t>.</w:t>
      </w:r>
    </w:p>
    <w:tbl>
      <w:tblPr>
        <w:tblStyle w:val="Tablaconcuadrcula"/>
        <w:tblW w:w="12611" w:type="dxa"/>
        <w:tblLook w:val="04A0" w:firstRow="1" w:lastRow="0" w:firstColumn="1" w:lastColumn="0" w:noHBand="0" w:noVBand="1"/>
      </w:tblPr>
      <w:tblGrid>
        <w:gridCol w:w="6091"/>
        <w:gridCol w:w="2268"/>
        <w:gridCol w:w="2126"/>
        <w:gridCol w:w="2126"/>
      </w:tblGrid>
      <w:tr w:rsidR="00332B06" w:rsidRPr="00744EE6" w14:paraId="10B242A0" w14:textId="77777777" w:rsidTr="00C118F0">
        <w:tc>
          <w:tcPr>
            <w:tcW w:w="6091" w:type="dxa"/>
          </w:tcPr>
          <w:p w14:paraId="1127D448" w14:textId="77777777" w:rsidR="00A91EEB" w:rsidRPr="00744EE6" w:rsidRDefault="00A91EEB" w:rsidP="00C118F0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0078108" w14:textId="77777777" w:rsidR="00A91EEB" w:rsidRPr="00744EE6" w:rsidRDefault="00A91EEB" w:rsidP="00C118F0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verall patients</w:t>
            </w:r>
          </w:p>
          <w:p w14:paraId="7AEDF68E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113)</w:t>
            </w:r>
          </w:p>
        </w:tc>
        <w:tc>
          <w:tcPr>
            <w:tcW w:w="2126" w:type="dxa"/>
          </w:tcPr>
          <w:p w14:paraId="16189FF2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  <w:lang w:val="en-GB"/>
              </w:rPr>
              <w:t>Patients with allergic disorders</w:t>
            </w:r>
            <w:r w:rsidRPr="00744EE6">
              <w:rPr>
                <w:rFonts w:cstheme="minorHAnsi"/>
                <w:color w:val="000000" w:themeColor="text1"/>
              </w:rPr>
              <w:t xml:space="preserve"> (n=24)</w:t>
            </w:r>
          </w:p>
        </w:tc>
        <w:tc>
          <w:tcPr>
            <w:tcW w:w="2126" w:type="dxa"/>
          </w:tcPr>
          <w:p w14:paraId="49BCD237" w14:textId="77777777" w:rsidR="00A91EEB" w:rsidRPr="00744EE6" w:rsidRDefault="00A91EEB" w:rsidP="00C118F0">
            <w:pPr>
              <w:rPr>
                <w:rFonts w:cstheme="minorHAnsi"/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Other patients</w:t>
            </w:r>
          </w:p>
          <w:p w14:paraId="6BD976DF" w14:textId="77777777" w:rsidR="00A91EEB" w:rsidRPr="00744EE6" w:rsidRDefault="00A91EEB" w:rsidP="00C118F0">
            <w:pPr>
              <w:rPr>
                <w:color w:val="000000" w:themeColor="text1"/>
              </w:rPr>
            </w:pPr>
            <w:r w:rsidRPr="00744EE6">
              <w:rPr>
                <w:rFonts w:cstheme="minorHAnsi"/>
                <w:color w:val="000000" w:themeColor="text1"/>
              </w:rPr>
              <w:t>(n=89)</w:t>
            </w:r>
          </w:p>
        </w:tc>
      </w:tr>
      <w:tr w:rsidR="00332B06" w:rsidRPr="00744EE6" w14:paraId="6C38451D" w14:textId="77777777" w:rsidTr="008D7C7C">
        <w:tc>
          <w:tcPr>
            <w:tcW w:w="6091" w:type="dxa"/>
            <w:shd w:val="clear" w:color="auto" w:fill="FFFFFF" w:themeFill="background1"/>
          </w:tcPr>
          <w:p w14:paraId="4830FBD1" w14:textId="40D93EA0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ge (years). Patients who died (year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)</w:t>
            </w:r>
          </w:p>
        </w:tc>
        <w:tc>
          <w:tcPr>
            <w:tcW w:w="2268" w:type="dxa"/>
            <w:shd w:val="clear" w:color="auto" w:fill="FFFFFF" w:themeFill="background1"/>
          </w:tcPr>
          <w:p w14:paraId="1A3967F4" w14:textId="18B32C09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0.05 </w:t>
            </w:r>
            <w:r w:rsidRPr="00744EE6">
              <w:rPr>
                <w:rFonts w:cstheme="minorHAnsi"/>
                <w:color w:val="000000" w:themeColor="text1"/>
              </w:rPr>
              <w:t>± 10.55</w:t>
            </w:r>
          </w:p>
        </w:tc>
        <w:tc>
          <w:tcPr>
            <w:tcW w:w="2126" w:type="dxa"/>
            <w:shd w:val="clear" w:color="auto" w:fill="FFFFFF" w:themeFill="background1"/>
          </w:tcPr>
          <w:p w14:paraId="2755CC1E" w14:textId="6370E87A" w:rsidR="008D7C7C" w:rsidRPr="00744EE6" w:rsidRDefault="00AD5EDF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7.00 </w:t>
            </w:r>
            <w:r w:rsidRPr="00744EE6">
              <w:rPr>
                <w:rFonts w:cstheme="minorHAnsi"/>
                <w:color w:val="000000" w:themeColor="text1"/>
              </w:rPr>
              <w:t>± 13.89</w:t>
            </w:r>
          </w:p>
        </w:tc>
        <w:tc>
          <w:tcPr>
            <w:tcW w:w="2126" w:type="dxa"/>
            <w:shd w:val="clear" w:color="auto" w:fill="FFFFFF" w:themeFill="background1"/>
          </w:tcPr>
          <w:p w14:paraId="21845186" w14:textId="0084AA97" w:rsidR="008D7C7C" w:rsidRPr="00744EE6" w:rsidRDefault="00625C95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2.35 </w:t>
            </w:r>
            <w:r w:rsidRPr="00744EE6">
              <w:rPr>
                <w:rFonts w:cstheme="minorHAnsi"/>
                <w:color w:val="000000" w:themeColor="text1"/>
              </w:rPr>
              <w:t>± 8.39</w:t>
            </w:r>
          </w:p>
        </w:tc>
      </w:tr>
      <w:tr w:rsidR="00332B06" w:rsidRPr="00744EE6" w14:paraId="6FE0B534" w14:textId="77777777" w:rsidTr="008D7C7C">
        <w:tc>
          <w:tcPr>
            <w:tcW w:w="6091" w:type="dxa"/>
            <w:shd w:val="clear" w:color="auto" w:fill="FFFFFF" w:themeFill="background1"/>
          </w:tcPr>
          <w:p w14:paraId="67C49380" w14:textId="049AB4B0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Age (years). Patients who survived (years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)</w:t>
            </w:r>
          </w:p>
        </w:tc>
        <w:tc>
          <w:tcPr>
            <w:tcW w:w="2268" w:type="dxa"/>
            <w:shd w:val="clear" w:color="auto" w:fill="FFFFFF" w:themeFill="background1"/>
          </w:tcPr>
          <w:p w14:paraId="7B5B8ECE" w14:textId="3F1B3CF0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4.95 </w:t>
            </w:r>
            <w:r w:rsidRPr="00744EE6">
              <w:rPr>
                <w:rFonts w:cstheme="minorHAnsi"/>
                <w:color w:val="000000" w:themeColor="text1"/>
              </w:rPr>
              <w:t>± 15.81</w:t>
            </w:r>
          </w:p>
        </w:tc>
        <w:tc>
          <w:tcPr>
            <w:tcW w:w="2126" w:type="dxa"/>
            <w:shd w:val="clear" w:color="auto" w:fill="FFFFFF" w:themeFill="background1"/>
          </w:tcPr>
          <w:p w14:paraId="028277F7" w14:textId="727FCC9A" w:rsidR="008D7C7C" w:rsidRPr="00744EE6" w:rsidRDefault="00AD5EDF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8.10 </w:t>
            </w:r>
            <w:r w:rsidRPr="00744EE6">
              <w:rPr>
                <w:rFonts w:cstheme="minorHAnsi"/>
                <w:color w:val="000000" w:themeColor="text1"/>
              </w:rPr>
              <w:t>± 16.50</w:t>
            </w:r>
          </w:p>
        </w:tc>
        <w:tc>
          <w:tcPr>
            <w:tcW w:w="2126" w:type="dxa"/>
            <w:shd w:val="clear" w:color="auto" w:fill="FFFFFF" w:themeFill="background1"/>
          </w:tcPr>
          <w:p w14:paraId="6240ED69" w14:textId="3C5408B1" w:rsidR="008D7C7C" w:rsidRPr="00744EE6" w:rsidRDefault="00625C95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6.94 </w:t>
            </w:r>
            <w:r w:rsidRPr="00744EE6">
              <w:rPr>
                <w:rFonts w:cstheme="minorHAnsi"/>
                <w:color w:val="000000" w:themeColor="text1"/>
              </w:rPr>
              <w:t>± 15.14</w:t>
            </w:r>
          </w:p>
        </w:tc>
      </w:tr>
      <w:tr w:rsidR="00332B06" w:rsidRPr="00744EE6" w14:paraId="7888F63D" w14:textId="77777777" w:rsidTr="008D7C7C">
        <w:tc>
          <w:tcPr>
            <w:tcW w:w="6091" w:type="dxa"/>
            <w:shd w:val="clear" w:color="auto" w:fill="FFFFFF" w:themeFill="background1"/>
          </w:tcPr>
          <w:p w14:paraId="63327A5C" w14:textId="7C2D94B8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FFFFF" w:themeFill="background1"/>
          </w:tcPr>
          <w:p w14:paraId="228CFE41" w14:textId="12FD9743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2126" w:type="dxa"/>
            <w:shd w:val="clear" w:color="auto" w:fill="FFFFFF" w:themeFill="background1"/>
          </w:tcPr>
          <w:p w14:paraId="1602CD7F" w14:textId="2BD91A7F" w:rsidR="008D7C7C" w:rsidRPr="00744EE6" w:rsidRDefault="00AD5EDF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5</w:t>
            </w:r>
          </w:p>
        </w:tc>
        <w:tc>
          <w:tcPr>
            <w:tcW w:w="2126" w:type="dxa"/>
            <w:shd w:val="clear" w:color="auto" w:fill="FFFFFF" w:themeFill="background1"/>
          </w:tcPr>
          <w:p w14:paraId="0492385D" w14:textId="7EDE36D4" w:rsidR="008D7C7C" w:rsidRPr="00744EE6" w:rsidRDefault="00625C95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332B06" w:rsidRPr="00744EE6" w14:paraId="762A7031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3095209A" w14:textId="551EFA84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Comorbiditi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41084CB" w14:textId="77777777" w:rsidR="00525B53" w:rsidRPr="00744EE6" w:rsidRDefault="00525B53" w:rsidP="008D7C7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8C33935" w14:textId="77777777" w:rsidR="00525B53" w:rsidRPr="00744EE6" w:rsidRDefault="00525B53" w:rsidP="008D7C7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476A1D0" w14:textId="77777777" w:rsidR="00525B53" w:rsidRPr="00744EE6" w:rsidRDefault="00525B53" w:rsidP="008D7C7C">
            <w:pPr>
              <w:rPr>
                <w:color w:val="000000" w:themeColor="text1"/>
              </w:rPr>
            </w:pPr>
          </w:p>
        </w:tc>
      </w:tr>
      <w:tr w:rsidR="00332B06" w:rsidRPr="00744EE6" w14:paraId="312589E7" w14:textId="77777777" w:rsidTr="00525B53">
        <w:tc>
          <w:tcPr>
            <w:tcW w:w="6091" w:type="dxa"/>
            <w:shd w:val="clear" w:color="auto" w:fill="FFFFFF" w:themeFill="background1"/>
          </w:tcPr>
          <w:p w14:paraId="2CEB61D5" w14:textId="0DA0324D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Antecedents of cerebrovascular disorde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5D14F794" w14:textId="367823C2" w:rsidR="00525B53" w:rsidRPr="00744EE6" w:rsidRDefault="001C07B7" w:rsidP="001C07B7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 </w:t>
            </w:r>
            <w:r w:rsidR="00525B53" w:rsidRPr="00744EE6">
              <w:rPr>
                <w:color w:val="000000" w:themeColor="text1"/>
              </w:rPr>
              <w:t>/</w:t>
            </w:r>
            <w:r w:rsidRPr="00744EE6">
              <w:rPr>
                <w:color w:val="000000" w:themeColor="text1"/>
              </w:rPr>
              <w:t xml:space="preserve"> 7</w:t>
            </w:r>
          </w:p>
        </w:tc>
        <w:tc>
          <w:tcPr>
            <w:tcW w:w="2126" w:type="dxa"/>
            <w:shd w:val="clear" w:color="auto" w:fill="FFFFFF" w:themeFill="background1"/>
          </w:tcPr>
          <w:p w14:paraId="086AC262" w14:textId="49796D83" w:rsidR="00525B53" w:rsidRPr="00744EE6" w:rsidRDefault="009F44B9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1</w:t>
            </w:r>
          </w:p>
        </w:tc>
        <w:tc>
          <w:tcPr>
            <w:tcW w:w="2126" w:type="dxa"/>
            <w:shd w:val="clear" w:color="auto" w:fill="FFFFFF" w:themeFill="background1"/>
          </w:tcPr>
          <w:p w14:paraId="02AFE65F" w14:textId="1CF25EBE" w:rsidR="00525B53" w:rsidRPr="00744EE6" w:rsidRDefault="00186344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6</w:t>
            </w:r>
          </w:p>
        </w:tc>
      </w:tr>
      <w:tr w:rsidR="00332B06" w:rsidRPr="00744EE6" w14:paraId="3E512B3A" w14:textId="77777777" w:rsidTr="00525B53">
        <w:tc>
          <w:tcPr>
            <w:tcW w:w="6091" w:type="dxa"/>
            <w:shd w:val="clear" w:color="auto" w:fill="FFFFFF" w:themeFill="background1"/>
          </w:tcPr>
          <w:p w14:paraId="345BE50C" w14:textId="464FBD9E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Antecedents of cerebrovascular disorde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446ED2A1" w14:textId="19A31CC8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4 / 86</w:t>
            </w:r>
          </w:p>
        </w:tc>
        <w:tc>
          <w:tcPr>
            <w:tcW w:w="2126" w:type="dxa"/>
            <w:shd w:val="clear" w:color="auto" w:fill="FFFFFF" w:themeFill="background1"/>
          </w:tcPr>
          <w:p w14:paraId="6A933916" w14:textId="526B0D29" w:rsidR="00525B53" w:rsidRPr="00744EE6" w:rsidRDefault="009F44B9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20</w:t>
            </w:r>
          </w:p>
        </w:tc>
        <w:tc>
          <w:tcPr>
            <w:tcW w:w="2126" w:type="dxa"/>
            <w:shd w:val="clear" w:color="auto" w:fill="FFFFFF" w:themeFill="background1"/>
          </w:tcPr>
          <w:p w14:paraId="2D01EF96" w14:textId="19295E31" w:rsidR="00525B53" w:rsidRPr="00744EE6" w:rsidRDefault="00186344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2 / 66</w:t>
            </w:r>
          </w:p>
        </w:tc>
      </w:tr>
      <w:tr w:rsidR="00332B06" w:rsidRPr="00744EE6" w14:paraId="77468B79" w14:textId="77777777" w:rsidTr="00525B53">
        <w:tc>
          <w:tcPr>
            <w:tcW w:w="6091" w:type="dxa"/>
            <w:shd w:val="clear" w:color="auto" w:fill="FFFFFF" w:themeFill="background1"/>
          </w:tcPr>
          <w:p w14:paraId="1AADEBBB" w14:textId="15692239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1D392958" w14:textId="1EDB3454" w:rsidR="00525B53" w:rsidRPr="00744EE6" w:rsidRDefault="005625BF" w:rsidP="005625BF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.50 (0.29-223.26), 0.034</w:t>
            </w:r>
          </w:p>
        </w:tc>
        <w:tc>
          <w:tcPr>
            <w:tcW w:w="2126" w:type="dxa"/>
            <w:shd w:val="clear" w:color="auto" w:fill="FFFFFF" w:themeFill="background1"/>
          </w:tcPr>
          <w:p w14:paraId="34F3E897" w14:textId="49895326" w:rsidR="00525B53" w:rsidRPr="00744EE6" w:rsidRDefault="005625BF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.50 (0.29-223.26), 0.034</w:t>
            </w:r>
          </w:p>
        </w:tc>
        <w:tc>
          <w:tcPr>
            <w:tcW w:w="2126" w:type="dxa"/>
            <w:shd w:val="clear" w:color="auto" w:fill="FFFFFF" w:themeFill="background1"/>
          </w:tcPr>
          <w:p w14:paraId="0C2EB79C" w14:textId="1189E5FF" w:rsidR="00525B53" w:rsidRPr="00744EE6" w:rsidRDefault="005625BF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96 (1.00-6.38), 0.018</w:t>
            </w:r>
          </w:p>
        </w:tc>
      </w:tr>
      <w:tr w:rsidR="00332B06" w:rsidRPr="00744EE6" w14:paraId="1E09F887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21B2A01C" w14:textId="77777777" w:rsidR="008D7C7C" w:rsidRPr="00744EE6" w:rsidRDefault="008D7C7C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s used in cardiovascular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CB51D8C" w14:textId="77777777" w:rsidR="008D7C7C" w:rsidRPr="00744EE6" w:rsidRDefault="008D7C7C" w:rsidP="008D7C7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B3B79B9" w14:textId="77777777" w:rsidR="008D7C7C" w:rsidRPr="00744EE6" w:rsidRDefault="008D7C7C" w:rsidP="008D7C7C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3B97D55" w14:textId="77777777" w:rsidR="008D7C7C" w:rsidRPr="00744EE6" w:rsidRDefault="008D7C7C" w:rsidP="008D7C7C">
            <w:pPr>
              <w:rPr>
                <w:color w:val="000000" w:themeColor="text1"/>
              </w:rPr>
            </w:pPr>
          </w:p>
        </w:tc>
      </w:tr>
      <w:tr w:rsidR="00332B06" w:rsidRPr="00744EE6" w14:paraId="7A9ADE82" w14:textId="77777777" w:rsidTr="00525B53">
        <w:tc>
          <w:tcPr>
            <w:tcW w:w="6091" w:type="dxa"/>
            <w:shd w:val="clear" w:color="auto" w:fill="FFFFFF" w:themeFill="background1"/>
          </w:tcPr>
          <w:p w14:paraId="771628F3" w14:textId="518329F7" w:rsidR="00525B53" w:rsidRPr="00744EE6" w:rsidRDefault="00525B53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oral anticoagulant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82DDA48" w14:textId="32D73DE9" w:rsidR="00525B53" w:rsidRPr="00744EE6" w:rsidRDefault="001C07B7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 / 8</w:t>
            </w:r>
          </w:p>
        </w:tc>
        <w:tc>
          <w:tcPr>
            <w:tcW w:w="2126" w:type="dxa"/>
            <w:shd w:val="clear" w:color="auto" w:fill="FFFFFF" w:themeFill="background1"/>
          </w:tcPr>
          <w:p w14:paraId="021BB422" w14:textId="6FE4BE2D" w:rsidR="00525B53" w:rsidRPr="00744EE6" w:rsidRDefault="009F44B9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3</w:t>
            </w:r>
          </w:p>
        </w:tc>
        <w:tc>
          <w:tcPr>
            <w:tcW w:w="2126" w:type="dxa"/>
            <w:shd w:val="clear" w:color="auto" w:fill="FFFFFF" w:themeFill="background1"/>
          </w:tcPr>
          <w:p w14:paraId="7BDA23C3" w14:textId="1E70B7BC" w:rsidR="00525B53" w:rsidRPr="00744EE6" w:rsidRDefault="00186344" w:rsidP="008D7C7C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5</w:t>
            </w:r>
          </w:p>
        </w:tc>
      </w:tr>
      <w:tr w:rsidR="00332B06" w:rsidRPr="00744EE6" w14:paraId="07C20225" w14:textId="77777777" w:rsidTr="00525B53">
        <w:tc>
          <w:tcPr>
            <w:tcW w:w="6091" w:type="dxa"/>
            <w:shd w:val="clear" w:color="auto" w:fill="FFFFFF" w:themeFill="background1"/>
          </w:tcPr>
          <w:p w14:paraId="6243C891" w14:textId="7ADC61CC" w:rsidR="00525B53" w:rsidRPr="00744EE6" w:rsidRDefault="00525B53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oral anticoagulant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5D725132" w14:textId="066EDD01" w:rsidR="00525B53" w:rsidRPr="00744EE6" w:rsidRDefault="001C07B7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4 / 85</w:t>
            </w:r>
          </w:p>
        </w:tc>
        <w:tc>
          <w:tcPr>
            <w:tcW w:w="2126" w:type="dxa"/>
            <w:shd w:val="clear" w:color="auto" w:fill="FFFFFF" w:themeFill="background1"/>
          </w:tcPr>
          <w:p w14:paraId="05A1C1EF" w14:textId="3560ADD9" w:rsidR="00525B53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18</w:t>
            </w:r>
          </w:p>
        </w:tc>
        <w:tc>
          <w:tcPr>
            <w:tcW w:w="2126" w:type="dxa"/>
            <w:shd w:val="clear" w:color="auto" w:fill="FFFFFF" w:themeFill="background1"/>
          </w:tcPr>
          <w:p w14:paraId="2999AE57" w14:textId="654566C2" w:rsidR="00525B53" w:rsidRPr="00744EE6" w:rsidRDefault="00186344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4 / 67</w:t>
            </w:r>
          </w:p>
        </w:tc>
      </w:tr>
      <w:tr w:rsidR="00332B06" w:rsidRPr="00744EE6" w14:paraId="056823C4" w14:textId="77777777" w:rsidTr="00525B53">
        <w:tc>
          <w:tcPr>
            <w:tcW w:w="6091" w:type="dxa"/>
            <w:shd w:val="clear" w:color="auto" w:fill="FFFFFF" w:themeFill="background1"/>
          </w:tcPr>
          <w:p w14:paraId="6000D396" w14:textId="7BF039CA" w:rsidR="00525B53" w:rsidRPr="00744EE6" w:rsidRDefault="00525B53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1AC1FE1B" w14:textId="72493197" w:rsidR="00525B53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.03 (1.14-6.37), 0.009</w:t>
            </w:r>
          </w:p>
        </w:tc>
        <w:tc>
          <w:tcPr>
            <w:tcW w:w="2126" w:type="dxa"/>
            <w:shd w:val="clear" w:color="auto" w:fill="FFFFFF" w:themeFill="background1"/>
          </w:tcPr>
          <w:p w14:paraId="1F3E18C5" w14:textId="7D005268" w:rsidR="00525B53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 (P = 0.002)</w:t>
            </w:r>
          </w:p>
        </w:tc>
        <w:tc>
          <w:tcPr>
            <w:tcW w:w="2126" w:type="dxa"/>
            <w:shd w:val="clear" w:color="auto" w:fill="FFFFFF" w:themeFill="background1"/>
          </w:tcPr>
          <w:p w14:paraId="2C48F191" w14:textId="106656FF" w:rsidR="00525B53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17 (0.53-5.24), 0.168</w:t>
            </w:r>
          </w:p>
        </w:tc>
      </w:tr>
      <w:tr w:rsidR="00332B06" w:rsidRPr="00744EE6" w14:paraId="68B86592" w14:textId="77777777" w:rsidTr="00BA088A">
        <w:tc>
          <w:tcPr>
            <w:tcW w:w="6091" w:type="dxa"/>
            <w:shd w:val="clear" w:color="auto" w:fill="FFFFFF" w:themeFill="background1"/>
          </w:tcPr>
          <w:p w14:paraId="1F198338" w14:textId="56C73CB8" w:rsidR="00525B53" w:rsidRPr="00744EE6" w:rsidRDefault="008F3AD1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Use of Platelet </w:t>
            </w:r>
            <w:proofErr w:type="spellStart"/>
            <w:r w:rsidRPr="00744EE6">
              <w:rPr>
                <w:color w:val="000000" w:themeColor="text1"/>
              </w:rPr>
              <w:t>Antiaggregants</w:t>
            </w:r>
            <w:proofErr w:type="spellEnd"/>
            <w:r w:rsidRPr="00744EE6">
              <w:rPr>
                <w:color w:val="000000" w:themeColor="text1"/>
              </w:rPr>
              <w:t>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30CBC66C" w14:textId="66211C2B" w:rsidR="00525B53" w:rsidRPr="00744EE6" w:rsidRDefault="001C07B7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8 / 19</w:t>
            </w:r>
          </w:p>
        </w:tc>
        <w:tc>
          <w:tcPr>
            <w:tcW w:w="2126" w:type="dxa"/>
            <w:shd w:val="clear" w:color="auto" w:fill="FFFFFF" w:themeFill="background1"/>
          </w:tcPr>
          <w:p w14:paraId="1487F73A" w14:textId="58FA2E14" w:rsidR="00525B53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3</w:t>
            </w:r>
          </w:p>
        </w:tc>
        <w:tc>
          <w:tcPr>
            <w:tcW w:w="2126" w:type="dxa"/>
            <w:shd w:val="clear" w:color="auto" w:fill="FFFFFF" w:themeFill="background1"/>
          </w:tcPr>
          <w:p w14:paraId="3F242551" w14:textId="630F35FF" w:rsidR="00525B53" w:rsidRPr="00744EE6" w:rsidRDefault="00186344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 / 16</w:t>
            </w:r>
          </w:p>
        </w:tc>
      </w:tr>
      <w:tr w:rsidR="00332B06" w:rsidRPr="00744EE6" w14:paraId="25F7E4BC" w14:textId="77777777" w:rsidTr="00BA088A">
        <w:tc>
          <w:tcPr>
            <w:tcW w:w="6091" w:type="dxa"/>
            <w:shd w:val="clear" w:color="auto" w:fill="FFFFFF" w:themeFill="background1"/>
          </w:tcPr>
          <w:p w14:paraId="28F5A8D0" w14:textId="1C8667A3" w:rsidR="00525B53" w:rsidRPr="00744EE6" w:rsidRDefault="008F3AD1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Platelet </w:t>
            </w:r>
            <w:proofErr w:type="spellStart"/>
            <w:r w:rsidRPr="00744EE6">
              <w:rPr>
                <w:color w:val="000000" w:themeColor="text1"/>
              </w:rPr>
              <w:t>Antiaggregants</w:t>
            </w:r>
            <w:proofErr w:type="spellEnd"/>
            <w:r w:rsidRPr="00744EE6">
              <w:rPr>
                <w:color w:val="000000" w:themeColor="text1"/>
              </w:rPr>
              <w:t>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7359FAF7" w14:textId="1F428F4A" w:rsidR="00525B53" w:rsidRPr="00744EE6" w:rsidRDefault="001C07B7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2 / 74</w:t>
            </w:r>
          </w:p>
        </w:tc>
        <w:tc>
          <w:tcPr>
            <w:tcW w:w="2126" w:type="dxa"/>
            <w:shd w:val="clear" w:color="auto" w:fill="FFFFFF" w:themeFill="background1"/>
          </w:tcPr>
          <w:p w14:paraId="5DFDD9E7" w14:textId="10C6A3B7" w:rsidR="00525B53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18</w:t>
            </w:r>
          </w:p>
        </w:tc>
        <w:tc>
          <w:tcPr>
            <w:tcW w:w="2126" w:type="dxa"/>
            <w:shd w:val="clear" w:color="auto" w:fill="FFFFFF" w:themeFill="background1"/>
          </w:tcPr>
          <w:p w14:paraId="6E9D5CA4" w14:textId="59975A51" w:rsidR="00525B53" w:rsidRPr="00744EE6" w:rsidRDefault="00186344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1 / 56</w:t>
            </w:r>
          </w:p>
        </w:tc>
      </w:tr>
      <w:tr w:rsidR="00332B06" w:rsidRPr="00744EE6" w14:paraId="3BD9B036" w14:textId="77777777" w:rsidTr="00BA088A">
        <w:tc>
          <w:tcPr>
            <w:tcW w:w="6091" w:type="dxa"/>
            <w:shd w:val="clear" w:color="auto" w:fill="FFFFFF" w:themeFill="background1"/>
          </w:tcPr>
          <w:p w14:paraId="3ACAD68C" w14:textId="1E7C2AE5" w:rsidR="00525B53" w:rsidRPr="00744EE6" w:rsidRDefault="008F3AD1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12957AB9" w14:textId="412427D0" w:rsidR="00525B53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12 (0.85-4.92), 0.064</w:t>
            </w:r>
          </w:p>
        </w:tc>
        <w:tc>
          <w:tcPr>
            <w:tcW w:w="2126" w:type="dxa"/>
            <w:shd w:val="clear" w:color="auto" w:fill="FFFFFF" w:themeFill="background1"/>
          </w:tcPr>
          <w:p w14:paraId="0B91D816" w14:textId="231832BA" w:rsidR="00525B53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7.60 (0.58-206.53), 0.041</w:t>
            </w:r>
          </w:p>
        </w:tc>
        <w:tc>
          <w:tcPr>
            <w:tcW w:w="2126" w:type="dxa"/>
            <w:shd w:val="clear" w:color="auto" w:fill="FFFFFF" w:themeFill="background1"/>
          </w:tcPr>
          <w:p w14:paraId="751B8567" w14:textId="7B41DF78" w:rsidR="00525B53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66 (0.59-4.20), 0.264</w:t>
            </w:r>
          </w:p>
        </w:tc>
      </w:tr>
      <w:tr w:rsidR="00332B06" w:rsidRPr="00744EE6" w14:paraId="1ADE92E8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7431DF78" w14:textId="5D598EA7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Pain relief medication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856FA27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BC771DF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D6871B2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</w:tr>
      <w:tr w:rsidR="00332B06" w:rsidRPr="00744EE6" w14:paraId="3300D712" w14:textId="77777777" w:rsidTr="00BA088A">
        <w:tc>
          <w:tcPr>
            <w:tcW w:w="6091" w:type="dxa"/>
            <w:shd w:val="clear" w:color="auto" w:fill="FFFFFF" w:themeFill="background1"/>
          </w:tcPr>
          <w:p w14:paraId="06CE25DD" w14:textId="30474D7C" w:rsidR="00BA088A" w:rsidRPr="00744EE6" w:rsidRDefault="00BA088A" w:rsidP="00BA088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Non</w:t>
            </w:r>
            <w:r w:rsidR="003B182E" w:rsidRPr="00744EE6">
              <w:rPr>
                <w:color w:val="000000" w:themeColor="text1"/>
              </w:rPr>
              <w:t>-</w:t>
            </w:r>
            <w:r w:rsidRPr="00744EE6">
              <w:rPr>
                <w:color w:val="000000" w:themeColor="text1"/>
              </w:rPr>
              <w:t>steroidal anti-inflammatory drug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D8F50A0" w14:textId="24EF2C78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 / 25</w:t>
            </w:r>
          </w:p>
        </w:tc>
        <w:tc>
          <w:tcPr>
            <w:tcW w:w="2126" w:type="dxa"/>
            <w:shd w:val="clear" w:color="auto" w:fill="FFFFFF" w:themeFill="background1"/>
          </w:tcPr>
          <w:p w14:paraId="6E14CC95" w14:textId="2F834CEB" w:rsidR="00BA088A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5</w:t>
            </w:r>
          </w:p>
        </w:tc>
        <w:tc>
          <w:tcPr>
            <w:tcW w:w="2126" w:type="dxa"/>
            <w:shd w:val="clear" w:color="auto" w:fill="FFFFFF" w:themeFill="background1"/>
          </w:tcPr>
          <w:p w14:paraId="2EF974C1" w14:textId="126FCD59" w:rsidR="00BA088A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9 / 20</w:t>
            </w:r>
          </w:p>
        </w:tc>
      </w:tr>
      <w:tr w:rsidR="00332B06" w:rsidRPr="00744EE6" w14:paraId="20F9CF90" w14:textId="77777777" w:rsidTr="00BA088A">
        <w:tc>
          <w:tcPr>
            <w:tcW w:w="6091" w:type="dxa"/>
            <w:shd w:val="clear" w:color="auto" w:fill="FFFFFF" w:themeFill="background1"/>
          </w:tcPr>
          <w:p w14:paraId="22000A21" w14:textId="3A745887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Non</w:t>
            </w:r>
            <w:r w:rsidR="003B182E" w:rsidRPr="00744EE6">
              <w:rPr>
                <w:color w:val="000000" w:themeColor="text1"/>
              </w:rPr>
              <w:t>-</w:t>
            </w:r>
            <w:r w:rsidRPr="00744EE6">
              <w:rPr>
                <w:color w:val="000000" w:themeColor="text1"/>
              </w:rPr>
              <w:t>steroidal anti-inflammatory drug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7691619C" w14:textId="0689B484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 / 68</w:t>
            </w:r>
          </w:p>
        </w:tc>
        <w:tc>
          <w:tcPr>
            <w:tcW w:w="2126" w:type="dxa"/>
            <w:shd w:val="clear" w:color="auto" w:fill="FFFFFF" w:themeFill="background1"/>
          </w:tcPr>
          <w:p w14:paraId="425AA4C5" w14:textId="5B2A9801" w:rsidR="00BA088A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16</w:t>
            </w:r>
          </w:p>
        </w:tc>
        <w:tc>
          <w:tcPr>
            <w:tcW w:w="2126" w:type="dxa"/>
            <w:shd w:val="clear" w:color="auto" w:fill="FFFFFF" w:themeFill="background1"/>
          </w:tcPr>
          <w:p w14:paraId="2A6FE03A" w14:textId="66258A99" w:rsidR="00BA088A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8 / 52</w:t>
            </w:r>
          </w:p>
        </w:tc>
      </w:tr>
      <w:tr w:rsidR="00332B06" w:rsidRPr="00744EE6" w14:paraId="5B31B904" w14:textId="77777777" w:rsidTr="00BA088A">
        <w:tc>
          <w:tcPr>
            <w:tcW w:w="6091" w:type="dxa"/>
            <w:shd w:val="clear" w:color="auto" w:fill="FFFFFF" w:themeFill="background1"/>
          </w:tcPr>
          <w:p w14:paraId="48A6DBC7" w14:textId="1C1B41F0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444A3D3B" w14:textId="2926F0F0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29 (0.93-5.29), 0.043</w:t>
            </w:r>
          </w:p>
        </w:tc>
        <w:tc>
          <w:tcPr>
            <w:tcW w:w="2126" w:type="dxa"/>
            <w:shd w:val="clear" w:color="auto" w:fill="FFFFFF" w:themeFill="background1"/>
          </w:tcPr>
          <w:p w14:paraId="6F1BD566" w14:textId="55F5E1DB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50 (0.05-19.22), 0.727</w:t>
            </w:r>
          </w:p>
        </w:tc>
        <w:tc>
          <w:tcPr>
            <w:tcW w:w="2126" w:type="dxa"/>
            <w:shd w:val="clear" w:color="auto" w:fill="FFFFFF" w:themeFill="background1"/>
          </w:tcPr>
          <w:p w14:paraId="19D6A983" w14:textId="54E67103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38 (0.90-6.01), 0.048</w:t>
            </w:r>
          </w:p>
        </w:tc>
      </w:tr>
      <w:tr w:rsidR="00332B06" w:rsidRPr="00744EE6" w14:paraId="77CB9822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008CDC23" w14:textId="0B940AC8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Psychiatric medication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6E5CCF5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8F4AD38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DA616F5" w14:textId="77777777" w:rsidR="00BA088A" w:rsidRPr="00744EE6" w:rsidRDefault="00BA088A" w:rsidP="00525B53">
            <w:pPr>
              <w:rPr>
                <w:color w:val="000000" w:themeColor="text1"/>
              </w:rPr>
            </w:pPr>
          </w:p>
        </w:tc>
      </w:tr>
      <w:tr w:rsidR="00332B06" w:rsidRPr="00744EE6" w14:paraId="0F20BA26" w14:textId="77777777" w:rsidTr="00BA088A">
        <w:tc>
          <w:tcPr>
            <w:tcW w:w="6091" w:type="dxa"/>
            <w:shd w:val="clear" w:color="auto" w:fill="FFFFFF" w:themeFill="background1"/>
          </w:tcPr>
          <w:p w14:paraId="67EFC831" w14:textId="0A9CEC33" w:rsidR="00BA088A" w:rsidRPr="00744EE6" w:rsidRDefault="00BA088A" w:rsidP="00BA088A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selective serotonin reuptake inhibito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74DFF6A2" w14:textId="6BDED2EA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9 / 14</w:t>
            </w:r>
          </w:p>
        </w:tc>
        <w:tc>
          <w:tcPr>
            <w:tcW w:w="2126" w:type="dxa"/>
            <w:shd w:val="clear" w:color="auto" w:fill="FFFFFF" w:themeFill="background1"/>
          </w:tcPr>
          <w:p w14:paraId="4F05A833" w14:textId="0C1646E4" w:rsidR="00BA088A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3</w:t>
            </w:r>
          </w:p>
        </w:tc>
        <w:tc>
          <w:tcPr>
            <w:tcW w:w="2126" w:type="dxa"/>
            <w:shd w:val="clear" w:color="auto" w:fill="FFFFFF" w:themeFill="background1"/>
          </w:tcPr>
          <w:p w14:paraId="27129667" w14:textId="45B83757" w:rsidR="00BA088A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7 / 11</w:t>
            </w:r>
          </w:p>
        </w:tc>
      </w:tr>
      <w:tr w:rsidR="00332B06" w:rsidRPr="00744EE6" w14:paraId="00383919" w14:textId="77777777" w:rsidTr="00BA088A">
        <w:tc>
          <w:tcPr>
            <w:tcW w:w="6091" w:type="dxa"/>
            <w:shd w:val="clear" w:color="auto" w:fill="FFFFFF" w:themeFill="background1"/>
          </w:tcPr>
          <w:p w14:paraId="1F01107E" w14:textId="170626D0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lastRenderedPageBreak/>
              <w:t>No use of selective serotonin reuptake inhibito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06E26674" w14:textId="5E4E463B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1 / 79</w:t>
            </w:r>
          </w:p>
        </w:tc>
        <w:tc>
          <w:tcPr>
            <w:tcW w:w="2126" w:type="dxa"/>
            <w:shd w:val="clear" w:color="auto" w:fill="FFFFFF" w:themeFill="background1"/>
          </w:tcPr>
          <w:p w14:paraId="368117DB" w14:textId="4DAA5B37" w:rsidR="00BA088A" w:rsidRPr="00744EE6" w:rsidRDefault="009F44B9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18</w:t>
            </w:r>
          </w:p>
        </w:tc>
        <w:tc>
          <w:tcPr>
            <w:tcW w:w="2126" w:type="dxa"/>
            <w:shd w:val="clear" w:color="auto" w:fill="FFFFFF" w:themeFill="background1"/>
          </w:tcPr>
          <w:p w14:paraId="117CEA61" w14:textId="472FDE4B" w:rsidR="00BA088A" w:rsidRPr="00744EE6" w:rsidRDefault="005625BF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0 / 61</w:t>
            </w:r>
          </w:p>
        </w:tc>
      </w:tr>
      <w:tr w:rsidR="00332B06" w:rsidRPr="00744EE6" w14:paraId="1D3974F8" w14:textId="77777777" w:rsidTr="00BA088A">
        <w:tc>
          <w:tcPr>
            <w:tcW w:w="6091" w:type="dxa"/>
            <w:shd w:val="clear" w:color="auto" w:fill="FFFFFF" w:themeFill="background1"/>
          </w:tcPr>
          <w:p w14:paraId="3B81DAA4" w14:textId="3C35CBBA" w:rsidR="00BA088A" w:rsidRPr="00744EE6" w:rsidRDefault="00BA088A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7FAD8F4E" w14:textId="278A73DB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.20 (1.34-7.13), 0.003</w:t>
            </w:r>
          </w:p>
        </w:tc>
        <w:tc>
          <w:tcPr>
            <w:tcW w:w="2126" w:type="dxa"/>
            <w:shd w:val="clear" w:color="auto" w:fill="FFFFFF" w:themeFill="background1"/>
          </w:tcPr>
          <w:p w14:paraId="405F9959" w14:textId="058B6464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7.60 (0.58-206.53), 0.041</w:t>
            </w:r>
          </w:p>
        </w:tc>
        <w:tc>
          <w:tcPr>
            <w:tcW w:w="2126" w:type="dxa"/>
            <w:shd w:val="clear" w:color="auto" w:fill="FFFFFF" w:themeFill="background1"/>
          </w:tcPr>
          <w:p w14:paraId="2E8AC878" w14:textId="4F96FCE9" w:rsidR="00BA088A" w:rsidRPr="00744EE6" w:rsidRDefault="00AF6188" w:rsidP="00525B53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76 (1.04-6.53), 0.017</w:t>
            </w:r>
          </w:p>
        </w:tc>
      </w:tr>
      <w:tr w:rsidR="00332B06" w:rsidRPr="00744EE6" w14:paraId="14401DC5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5087896C" w14:textId="33B0B92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used in neurological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AAFCF92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5BAFDFD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1AEA6C2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</w:tr>
      <w:tr w:rsidR="00332B06" w:rsidRPr="00744EE6" w14:paraId="045A2409" w14:textId="77777777" w:rsidTr="00477A25">
        <w:tc>
          <w:tcPr>
            <w:tcW w:w="6091" w:type="dxa"/>
            <w:shd w:val="clear" w:color="auto" w:fill="FFFFFF" w:themeFill="background1"/>
          </w:tcPr>
          <w:p w14:paraId="48826406" w14:textId="7B183313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Antiepileptic drug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4D440CC0" w14:textId="7DDAFA1C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2</w:t>
            </w:r>
          </w:p>
        </w:tc>
        <w:tc>
          <w:tcPr>
            <w:tcW w:w="2126" w:type="dxa"/>
            <w:shd w:val="clear" w:color="auto" w:fill="FFFFFF" w:themeFill="background1"/>
          </w:tcPr>
          <w:p w14:paraId="46AA0208" w14:textId="1B7A2446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1</w:t>
            </w:r>
          </w:p>
        </w:tc>
        <w:tc>
          <w:tcPr>
            <w:tcW w:w="2126" w:type="dxa"/>
            <w:shd w:val="clear" w:color="auto" w:fill="FFFFFF" w:themeFill="background1"/>
          </w:tcPr>
          <w:p w14:paraId="031CD669" w14:textId="7EB816BA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1</w:t>
            </w:r>
          </w:p>
        </w:tc>
      </w:tr>
      <w:tr w:rsidR="00332B06" w:rsidRPr="00744EE6" w14:paraId="004A80F7" w14:textId="77777777" w:rsidTr="00477A25">
        <w:tc>
          <w:tcPr>
            <w:tcW w:w="6091" w:type="dxa"/>
            <w:shd w:val="clear" w:color="auto" w:fill="FFFFFF" w:themeFill="background1"/>
          </w:tcPr>
          <w:p w14:paraId="22A97765" w14:textId="628B8C50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Antiepileptic drug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5A5619DC" w14:textId="54B9F6D0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7 / 91</w:t>
            </w:r>
          </w:p>
        </w:tc>
        <w:tc>
          <w:tcPr>
            <w:tcW w:w="2126" w:type="dxa"/>
            <w:shd w:val="clear" w:color="auto" w:fill="FFFFFF" w:themeFill="background1"/>
          </w:tcPr>
          <w:p w14:paraId="342AE14B" w14:textId="37CE5C5C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20</w:t>
            </w:r>
          </w:p>
        </w:tc>
        <w:tc>
          <w:tcPr>
            <w:tcW w:w="2126" w:type="dxa"/>
            <w:shd w:val="clear" w:color="auto" w:fill="FFFFFF" w:themeFill="background1"/>
          </w:tcPr>
          <w:p w14:paraId="6C11C1F3" w14:textId="774CE111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4 / 71</w:t>
            </w:r>
          </w:p>
        </w:tc>
      </w:tr>
      <w:tr w:rsidR="00332B06" w:rsidRPr="00744EE6" w14:paraId="29DFBE12" w14:textId="77777777" w:rsidTr="00477A25">
        <w:tc>
          <w:tcPr>
            <w:tcW w:w="6091" w:type="dxa"/>
            <w:shd w:val="clear" w:color="auto" w:fill="FFFFFF" w:themeFill="background1"/>
          </w:tcPr>
          <w:p w14:paraId="0AFECFB2" w14:textId="6CA83B61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elative 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6C72A5F2" w14:textId="6E715367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.81 (0.99-6.51), 0.012</w:t>
            </w:r>
          </w:p>
        </w:tc>
        <w:tc>
          <w:tcPr>
            <w:tcW w:w="2126" w:type="dxa"/>
            <w:shd w:val="clear" w:color="auto" w:fill="FFFFFF" w:themeFill="background1"/>
          </w:tcPr>
          <w:p w14:paraId="05551D4B" w14:textId="333321AD" w:rsidR="00477A25" w:rsidRPr="00744EE6" w:rsidRDefault="00AF6188" w:rsidP="00AF61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 (P = 0.005)</w:t>
            </w:r>
          </w:p>
        </w:tc>
        <w:tc>
          <w:tcPr>
            <w:tcW w:w="2126" w:type="dxa"/>
            <w:shd w:val="clear" w:color="auto" w:fill="FFFFFF" w:themeFill="background1"/>
          </w:tcPr>
          <w:p w14:paraId="2D517AC6" w14:textId="4B9FAB7C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.55 (1.19-6.43), 0.004</w:t>
            </w:r>
          </w:p>
        </w:tc>
      </w:tr>
      <w:tr w:rsidR="00332B06" w:rsidRPr="00744EE6" w14:paraId="7633479C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4A6DCEB4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Other drug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19FB750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74875CC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1DBBECB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</w:tr>
      <w:tr w:rsidR="00332B06" w:rsidRPr="00744EE6" w14:paraId="726F987F" w14:textId="77777777" w:rsidTr="00C118F0">
        <w:tc>
          <w:tcPr>
            <w:tcW w:w="6091" w:type="dxa"/>
            <w:shd w:val="clear" w:color="auto" w:fill="FFFFFF" w:themeFill="background1"/>
          </w:tcPr>
          <w:p w14:paraId="284F3205" w14:textId="7E59D2FA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Use of Proton pump inhibito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013EB785" w14:textId="7D3E601A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5 / 39</w:t>
            </w:r>
          </w:p>
        </w:tc>
        <w:tc>
          <w:tcPr>
            <w:tcW w:w="2126" w:type="dxa"/>
            <w:shd w:val="clear" w:color="auto" w:fill="FFFFFF" w:themeFill="background1"/>
          </w:tcPr>
          <w:p w14:paraId="5E132AA7" w14:textId="02BA017A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 / 4</w:t>
            </w:r>
          </w:p>
        </w:tc>
        <w:tc>
          <w:tcPr>
            <w:tcW w:w="2126" w:type="dxa"/>
            <w:shd w:val="clear" w:color="auto" w:fill="FFFFFF" w:themeFill="background1"/>
          </w:tcPr>
          <w:p w14:paraId="2058317F" w14:textId="4943036C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2 / 35</w:t>
            </w:r>
          </w:p>
        </w:tc>
      </w:tr>
      <w:tr w:rsidR="00332B06" w:rsidRPr="00744EE6" w14:paraId="69EEC2EC" w14:textId="77777777" w:rsidTr="00C118F0">
        <w:tc>
          <w:tcPr>
            <w:tcW w:w="6091" w:type="dxa"/>
            <w:shd w:val="clear" w:color="auto" w:fill="FFFFFF" w:themeFill="background1"/>
          </w:tcPr>
          <w:p w14:paraId="3E3A254A" w14:textId="2A2A311F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No use of Proton pump inhibitors. Patients who died  / survived</w:t>
            </w:r>
          </w:p>
        </w:tc>
        <w:tc>
          <w:tcPr>
            <w:tcW w:w="2268" w:type="dxa"/>
            <w:shd w:val="clear" w:color="auto" w:fill="FFFFFF" w:themeFill="background1"/>
          </w:tcPr>
          <w:p w14:paraId="57B56A1D" w14:textId="5CF9BDC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54</w:t>
            </w:r>
          </w:p>
        </w:tc>
        <w:tc>
          <w:tcPr>
            <w:tcW w:w="2126" w:type="dxa"/>
            <w:shd w:val="clear" w:color="auto" w:fill="FFFFFF" w:themeFill="background1"/>
          </w:tcPr>
          <w:p w14:paraId="65B4B964" w14:textId="34D766CF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 / 17</w:t>
            </w:r>
          </w:p>
        </w:tc>
        <w:tc>
          <w:tcPr>
            <w:tcW w:w="2126" w:type="dxa"/>
            <w:shd w:val="clear" w:color="auto" w:fill="FFFFFF" w:themeFill="background1"/>
          </w:tcPr>
          <w:p w14:paraId="61392FE1" w14:textId="2AE71908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5 / 37</w:t>
            </w:r>
          </w:p>
        </w:tc>
      </w:tr>
      <w:tr w:rsidR="00332B06" w:rsidRPr="00744EE6" w14:paraId="2A86DB21" w14:textId="77777777" w:rsidTr="00C118F0">
        <w:tc>
          <w:tcPr>
            <w:tcW w:w="6091" w:type="dxa"/>
            <w:shd w:val="clear" w:color="auto" w:fill="FFFFFF" w:themeFill="background1"/>
          </w:tcPr>
          <w:p w14:paraId="07B8BF10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  <w:shd w:val="clear" w:color="auto" w:fill="FFFFFF" w:themeFill="background1"/>
          </w:tcPr>
          <w:p w14:paraId="55868ECB" w14:textId="130F96F8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3.28 (1.22-9.94), 0.008</w:t>
            </w:r>
          </w:p>
        </w:tc>
        <w:tc>
          <w:tcPr>
            <w:tcW w:w="2126" w:type="dxa"/>
            <w:shd w:val="clear" w:color="auto" w:fill="FFFFFF" w:themeFill="background1"/>
          </w:tcPr>
          <w:p w14:paraId="2620F49D" w14:textId="2A04CF0C" w:rsidR="00477A25" w:rsidRPr="00744EE6" w:rsidRDefault="00AF6188" w:rsidP="00AF6188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-- (P = 0.705)</w:t>
            </w:r>
          </w:p>
        </w:tc>
        <w:tc>
          <w:tcPr>
            <w:tcW w:w="2126" w:type="dxa"/>
            <w:shd w:val="clear" w:color="auto" w:fill="FFFFFF" w:themeFill="background1"/>
          </w:tcPr>
          <w:p w14:paraId="5954EFF8" w14:textId="1587BAA2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.15 (0.77-6.66), 0.105</w:t>
            </w:r>
          </w:p>
        </w:tc>
      </w:tr>
      <w:tr w:rsidR="00332B06" w:rsidRPr="00744EE6" w14:paraId="76980341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5820A2F4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Laboratory and clinical  finding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718599B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C328FE2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AC6C59E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</w:tr>
      <w:tr w:rsidR="00332B06" w:rsidRPr="00744EE6" w14:paraId="272CA415" w14:textId="77777777" w:rsidTr="00C118F0">
        <w:tc>
          <w:tcPr>
            <w:tcW w:w="6091" w:type="dxa"/>
          </w:tcPr>
          <w:p w14:paraId="40C1D20B" w14:textId="128ECD7B" w:rsidR="00477A25" w:rsidRPr="00744EE6" w:rsidRDefault="006C3B00" w:rsidP="00477A25">
            <w:pPr>
              <w:rPr>
                <w:rStyle w:val="st"/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(%). </w:t>
            </w:r>
            <w:r w:rsidR="00477A25" w:rsidRPr="00744EE6">
              <w:rPr>
                <w:color w:val="000000" w:themeColor="text1"/>
              </w:rPr>
              <w:t xml:space="preserve">Patients who died. Mean </w:t>
            </w:r>
            <w:r w:rsidR="00477A25" w:rsidRPr="00744EE6">
              <w:rPr>
                <w:rFonts w:cstheme="minorHAnsi"/>
                <w:color w:val="000000" w:themeColor="text1"/>
              </w:rPr>
              <w:t>±</w:t>
            </w:r>
            <w:r w:rsidR="00477A25"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66A3CC88" w14:textId="54E6A17C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6.32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9.56</w:t>
            </w:r>
          </w:p>
        </w:tc>
        <w:tc>
          <w:tcPr>
            <w:tcW w:w="2126" w:type="dxa"/>
          </w:tcPr>
          <w:p w14:paraId="34EA63C2" w14:textId="01C9667E" w:rsidR="00477A25" w:rsidRPr="00744EE6" w:rsidRDefault="00AD5ED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2.00 </w:t>
            </w:r>
            <w:r w:rsidRPr="00744EE6">
              <w:rPr>
                <w:rFonts w:cstheme="minorHAnsi"/>
                <w:color w:val="000000" w:themeColor="text1"/>
              </w:rPr>
              <w:t>± 0.00</w:t>
            </w:r>
          </w:p>
        </w:tc>
        <w:tc>
          <w:tcPr>
            <w:tcW w:w="2126" w:type="dxa"/>
          </w:tcPr>
          <w:p w14:paraId="1F01E7F7" w14:textId="3DB06E07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85.65 </w:t>
            </w:r>
            <w:r w:rsidRPr="00744EE6">
              <w:rPr>
                <w:rFonts w:cstheme="minorHAnsi"/>
                <w:color w:val="000000" w:themeColor="text1"/>
              </w:rPr>
              <w:t>± 9.92</w:t>
            </w:r>
          </w:p>
        </w:tc>
      </w:tr>
      <w:tr w:rsidR="00332B06" w:rsidRPr="00744EE6" w14:paraId="0C5C68AB" w14:textId="77777777" w:rsidTr="00C118F0">
        <w:tc>
          <w:tcPr>
            <w:tcW w:w="6091" w:type="dxa"/>
          </w:tcPr>
          <w:p w14:paraId="769F79B1" w14:textId="05FA7A05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Oxygen saturation (%). </w:t>
            </w:r>
            <w:r w:rsidR="006C3B00" w:rsidRPr="00744EE6">
              <w:rPr>
                <w:color w:val="000000" w:themeColor="text1"/>
              </w:rPr>
              <w:t>Patients who survived</w:t>
            </w:r>
            <w:r w:rsidRPr="00744EE6">
              <w:rPr>
                <w:color w:val="000000" w:themeColor="text1"/>
              </w:rPr>
              <w:t xml:space="preserve">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5F0C60C1" w14:textId="46DFEFE2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3.65 </w:t>
            </w:r>
            <w:r w:rsidRPr="00744EE6">
              <w:rPr>
                <w:rFonts w:cstheme="minorHAnsi"/>
                <w:color w:val="000000" w:themeColor="text1"/>
              </w:rPr>
              <w:t>± 4.16</w:t>
            </w:r>
          </w:p>
        </w:tc>
        <w:tc>
          <w:tcPr>
            <w:tcW w:w="2126" w:type="dxa"/>
          </w:tcPr>
          <w:p w14:paraId="78E8A3DA" w14:textId="322A82E5" w:rsidR="00477A25" w:rsidRPr="00744EE6" w:rsidRDefault="00AD5ED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4.24 </w:t>
            </w:r>
            <w:r w:rsidRPr="00744EE6">
              <w:rPr>
                <w:rFonts w:cstheme="minorHAnsi"/>
                <w:color w:val="000000" w:themeColor="text1"/>
              </w:rPr>
              <w:t>± 3.49</w:t>
            </w:r>
          </w:p>
        </w:tc>
        <w:tc>
          <w:tcPr>
            <w:tcW w:w="2126" w:type="dxa"/>
          </w:tcPr>
          <w:p w14:paraId="0FE2D6F0" w14:textId="2EB0A2FC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93.44 </w:t>
            </w:r>
            <w:r w:rsidRPr="00744EE6">
              <w:rPr>
                <w:rFonts w:cstheme="minorHAnsi"/>
                <w:color w:val="000000" w:themeColor="text1"/>
              </w:rPr>
              <w:t>± 4.39</w:t>
            </w:r>
          </w:p>
        </w:tc>
      </w:tr>
      <w:tr w:rsidR="00332B06" w:rsidRPr="00744EE6" w14:paraId="7951B263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5028136E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C7E3C5A" w14:textId="180281CD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1DE16ED" w14:textId="23EC59DE" w:rsidR="00477A25" w:rsidRPr="00744EE6" w:rsidRDefault="00AD5ED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8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022277D" w14:textId="496958BD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332B06" w:rsidRPr="00744EE6" w14:paraId="43BB9C96" w14:textId="77777777" w:rsidTr="00C118F0">
        <w:tc>
          <w:tcPr>
            <w:tcW w:w="6091" w:type="dxa"/>
            <w:shd w:val="clear" w:color="auto" w:fill="FFFFFF" w:themeFill="background1"/>
          </w:tcPr>
          <w:p w14:paraId="4E3577D9" w14:textId="06481170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rStyle w:val="e24kjd"/>
                <w:bCs/>
                <w:color w:val="000000" w:themeColor="text1"/>
              </w:rPr>
              <w:t>Lymphocytes</w:t>
            </w:r>
            <w:r w:rsidR="00477A25" w:rsidRPr="00744EE6">
              <w:rPr>
                <w:color w:val="000000" w:themeColor="text1"/>
              </w:rPr>
              <w:t xml:space="preserve"> per microliter. </w:t>
            </w:r>
            <w:r w:rsidRPr="00744EE6">
              <w:rPr>
                <w:color w:val="000000" w:themeColor="text1"/>
              </w:rPr>
              <w:t>Patients who died</w:t>
            </w:r>
            <w:r w:rsidR="00477A25" w:rsidRPr="00744EE6">
              <w:rPr>
                <w:color w:val="000000" w:themeColor="text1"/>
              </w:rPr>
              <w:t xml:space="preserve">. Mean </w:t>
            </w:r>
            <w:r w:rsidR="00477A25" w:rsidRPr="00744EE6">
              <w:rPr>
                <w:rFonts w:cstheme="minorHAnsi"/>
                <w:color w:val="000000" w:themeColor="text1"/>
              </w:rPr>
              <w:t>±</w:t>
            </w:r>
            <w:r w:rsidR="00477A25"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  <w:shd w:val="clear" w:color="auto" w:fill="FFFFFF" w:themeFill="background1"/>
          </w:tcPr>
          <w:p w14:paraId="7443B1A5" w14:textId="5F747A79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424.50 </w:t>
            </w:r>
            <w:r w:rsidRPr="00744EE6">
              <w:rPr>
                <w:rFonts w:cstheme="minorHAnsi"/>
                <w:color w:val="000000" w:themeColor="text1"/>
              </w:rPr>
              <w:t>± 19139.55</w:t>
            </w:r>
          </w:p>
        </w:tc>
        <w:tc>
          <w:tcPr>
            <w:tcW w:w="2126" w:type="dxa"/>
            <w:shd w:val="clear" w:color="auto" w:fill="FFFFFF" w:themeFill="background1"/>
          </w:tcPr>
          <w:p w14:paraId="640303C5" w14:textId="72E6C68B" w:rsidR="00477A25" w:rsidRPr="00744EE6" w:rsidRDefault="00AD5ED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800.00 </w:t>
            </w:r>
            <w:r w:rsidRPr="00744EE6">
              <w:rPr>
                <w:rFonts w:cstheme="minorHAnsi"/>
                <w:color w:val="000000" w:themeColor="text1"/>
              </w:rPr>
              <w:t>± 691.95</w:t>
            </w:r>
          </w:p>
        </w:tc>
        <w:tc>
          <w:tcPr>
            <w:tcW w:w="2126" w:type="dxa"/>
            <w:shd w:val="clear" w:color="auto" w:fill="FFFFFF" w:themeFill="background1"/>
          </w:tcPr>
          <w:p w14:paraId="62B48E15" w14:textId="702EC59A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6064.12 </w:t>
            </w:r>
            <w:r w:rsidRPr="00744EE6">
              <w:rPr>
                <w:rFonts w:cstheme="minorHAnsi"/>
                <w:color w:val="000000" w:themeColor="text1"/>
              </w:rPr>
              <w:t>± 20785.82</w:t>
            </w:r>
          </w:p>
        </w:tc>
      </w:tr>
      <w:tr w:rsidR="00332B06" w:rsidRPr="00744EE6" w14:paraId="414C4936" w14:textId="77777777" w:rsidTr="00C118F0">
        <w:tc>
          <w:tcPr>
            <w:tcW w:w="6091" w:type="dxa"/>
          </w:tcPr>
          <w:p w14:paraId="0F7301FC" w14:textId="2847D6F0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rStyle w:val="e24kjd"/>
                <w:bCs/>
                <w:color w:val="000000" w:themeColor="text1"/>
              </w:rPr>
              <w:t>Lymphocytes</w:t>
            </w:r>
            <w:r w:rsidR="00477A25" w:rsidRPr="00744EE6">
              <w:rPr>
                <w:color w:val="000000" w:themeColor="text1"/>
              </w:rPr>
              <w:t xml:space="preserve"> per microliter. Patients </w:t>
            </w:r>
            <w:r w:rsidRPr="00744EE6">
              <w:rPr>
                <w:color w:val="000000" w:themeColor="text1"/>
              </w:rPr>
              <w:t>who survived</w:t>
            </w:r>
            <w:r w:rsidR="00477A25" w:rsidRPr="00744EE6">
              <w:rPr>
                <w:color w:val="000000" w:themeColor="text1"/>
              </w:rPr>
              <w:t xml:space="preserve">. Mean </w:t>
            </w:r>
            <w:r w:rsidR="00477A25" w:rsidRPr="00744EE6">
              <w:rPr>
                <w:rFonts w:cstheme="minorHAnsi"/>
                <w:color w:val="000000" w:themeColor="text1"/>
              </w:rPr>
              <w:t>±</w:t>
            </w:r>
            <w:r w:rsidR="00477A25"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4A1FCBB5" w14:textId="3837C298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31.19 </w:t>
            </w:r>
            <w:r w:rsidRPr="00744EE6">
              <w:rPr>
                <w:rFonts w:cstheme="minorHAnsi"/>
                <w:color w:val="000000" w:themeColor="text1"/>
              </w:rPr>
              <w:t>±  503.09</w:t>
            </w:r>
          </w:p>
        </w:tc>
        <w:tc>
          <w:tcPr>
            <w:tcW w:w="2126" w:type="dxa"/>
          </w:tcPr>
          <w:p w14:paraId="40D6AA35" w14:textId="536DDC74" w:rsidR="00477A25" w:rsidRPr="00744EE6" w:rsidRDefault="009769F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62.86 </w:t>
            </w:r>
            <w:r w:rsidRPr="00744EE6">
              <w:rPr>
                <w:rFonts w:cstheme="minorHAnsi"/>
                <w:color w:val="000000" w:themeColor="text1"/>
              </w:rPr>
              <w:t>± 524.06</w:t>
            </w:r>
          </w:p>
        </w:tc>
        <w:tc>
          <w:tcPr>
            <w:tcW w:w="2126" w:type="dxa"/>
          </w:tcPr>
          <w:p w14:paraId="064C89BA" w14:textId="4E6DE17B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121.96 </w:t>
            </w:r>
            <w:r w:rsidRPr="00744EE6">
              <w:rPr>
                <w:rFonts w:cstheme="minorHAnsi"/>
                <w:color w:val="000000" w:themeColor="text1"/>
              </w:rPr>
              <w:t>± 500.21</w:t>
            </w:r>
          </w:p>
        </w:tc>
      </w:tr>
      <w:tr w:rsidR="00332B06" w:rsidRPr="00744EE6" w14:paraId="46C288A3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26A16FA4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A44A3F2" w14:textId="4E311896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3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6524BB0" w14:textId="38AF431B" w:rsidR="00477A25" w:rsidRPr="00744EE6" w:rsidRDefault="009769F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7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E2E716F" w14:textId="687013C2" w:rsidR="00477A25" w:rsidRPr="00744EE6" w:rsidRDefault="00B20C77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43</w:t>
            </w:r>
          </w:p>
        </w:tc>
      </w:tr>
      <w:tr w:rsidR="00332B06" w:rsidRPr="00744EE6" w14:paraId="25EFF48B" w14:textId="77777777" w:rsidTr="00C118F0">
        <w:tc>
          <w:tcPr>
            <w:tcW w:w="6091" w:type="dxa"/>
          </w:tcPr>
          <w:p w14:paraId="3000C2D6" w14:textId="2EF2ABC5" w:rsidR="00477A25" w:rsidRPr="00744EE6" w:rsidRDefault="006C3B00" w:rsidP="00477A25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</w:t>
            </w:r>
            <w:r w:rsidR="00477A25" w:rsidRPr="00744EE6">
              <w:rPr>
                <w:color w:val="000000" w:themeColor="text1"/>
              </w:rPr>
              <w:t xml:space="preserve">. </w:t>
            </w:r>
            <w:r w:rsidRPr="00744EE6">
              <w:rPr>
                <w:color w:val="000000" w:themeColor="text1"/>
              </w:rPr>
              <w:t>Patients who died</w:t>
            </w:r>
            <w:r w:rsidR="00477A25" w:rsidRPr="00744EE6">
              <w:rPr>
                <w:color w:val="000000" w:themeColor="text1"/>
              </w:rPr>
              <w:t xml:space="preserve">. Mean </w:t>
            </w:r>
            <w:r w:rsidR="00477A25" w:rsidRPr="00744EE6">
              <w:rPr>
                <w:rFonts w:cstheme="minorHAnsi"/>
                <w:color w:val="000000" w:themeColor="text1"/>
              </w:rPr>
              <w:t>±</w:t>
            </w:r>
            <w:r w:rsidR="00477A25"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283F5B9E" w14:textId="6F3542F3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3.16 </w:t>
            </w:r>
            <w:r w:rsidRPr="00744EE6">
              <w:rPr>
                <w:rFonts w:cstheme="minorHAnsi"/>
                <w:color w:val="000000" w:themeColor="text1"/>
              </w:rPr>
              <w:t>± 50.89</w:t>
            </w:r>
          </w:p>
        </w:tc>
        <w:tc>
          <w:tcPr>
            <w:tcW w:w="2126" w:type="dxa"/>
          </w:tcPr>
          <w:p w14:paraId="21AA8801" w14:textId="624F7028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6.67 </w:t>
            </w:r>
            <w:r w:rsidRPr="00744EE6">
              <w:rPr>
                <w:rFonts w:cstheme="minorHAnsi"/>
                <w:color w:val="000000" w:themeColor="text1"/>
              </w:rPr>
              <w:t>± 11.55</w:t>
            </w:r>
          </w:p>
        </w:tc>
        <w:tc>
          <w:tcPr>
            <w:tcW w:w="2126" w:type="dxa"/>
          </w:tcPr>
          <w:p w14:paraId="26304C68" w14:textId="047C5983" w:rsidR="00477A25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24.38 </w:t>
            </w:r>
            <w:r w:rsidRPr="00744EE6">
              <w:rPr>
                <w:rFonts w:cstheme="minorHAnsi"/>
                <w:color w:val="000000" w:themeColor="text1"/>
              </w:rPr>
              <w:t>± 55.49</w:t>
            </w:r>
          </w:p>
        </w:tc>
      </w:tr>
      <w:tr w:rsidR="00332B06" w:rsidRPr="00744EE6" w14:paraId="70E3A81A" w14:textId="77777777" w:rsidTr="00C118F0">
        <w:tc>
          <w:tcPr>
            <w:tcW w:w="6091" w:type="dxa"/>
          </w:tcPr>
          <w:p w14:paraId="01854C45" w14:textId="59B9179D" w:rsidR="00477A25" w:rsidRPr="00744EE6" w:rsidRDefault="006C3B00" w:rsidP="006C3B00">
            <w:pPr>
              <w:rPr>
                <w:color w:val="000000" w:themeColor="text1"/>
              </w:rPr>
            </w:pPr>
            <w:proofErr w:type="spellStart"/>
            <w:r w:rsidRPr="00744EE6">
              <w:rPr>
                <w:color w:val="000000" w:themeColor="text1"/>
              </w:rPr>
              <w:t>Eosinophils</w:t>
            </w:r>
            <w:proofErr w:type="spellEnd"/>
            <w:r w:rsidRPr="00744EE6">
              <w:rPr>
                <w:color w:val="000000" w:themeColor="text1"/>
              </w:rPr>
              <w:t xml:space="preserve"> per microliter. Patients who survived</w:t>
            </w:r>
            <w:r w:rsidR="00477A25" w:rsidRPr="00744EE6">
              <w:rPr>
                <w:color w:val="000000" w:themeColor="text1"/>
              </w:rPr>
              <w:t xml:space="preserve"> ICU. Mean </w:t>
            </w:r>
            <w:r w:rsidR="00477A25" w:rsidRPr="00744EE6">
              <w:rPr>
                <w:rFonts w:cstheme="minorHAnsi"/>
                <w:color w:val="000000" w:themeColor="text1"/>
              </w:rPr>
              <w:t>±</w:t>
            </w:r>
            <w:r w:rsidR="00477A25"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</w:tcPr>
          <w:p w14:paraId="71CBA963" w14:textId="65EA6D2F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48.64 </w:t>
            </w:r>
            <w:r w:rsidRPr="00744EE6">
              <w:rPr>
                <w:rFonts w:cstheme="minorHAnsi"/>
                <w:color w:val="000000" w:themeColor="text1"/>
              </w:rPr>
              <w:t>± 81.20</w:t>
            </w:r>
          </w:p>
        </w:tc>
        <w:tc>
          <w:tcPr>
            <w:tcW w:w="2126" w:type="dxa"/>
          </w:tcPr>
          <w:p w14:paraId="2D2E2F42" w14:textId="7811CE02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2.86 </w:t>
            </w:r>
            <w:r w:rsidRPr="00744EE6">
              <w:rPr>
                <w:rFonts w:cstheme="minorHAnsi"/>
                <w:color w:val="000000" w:themeColor="text1"/>
              </w:rPr>
              <w:t>± 51.59</w:t>
            </w:r>
          </w:p>
        </w:tc>
        <w:tc>
          <w:tcPr>
            <w:tcW w:w="2126" w:type="dxa"/>
          </w:tcPr>
          <w:p w14:paraId="5FD7B265" w14:textId="0FD77ACE" w:rsidR="00477A25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3.31 </w:t>
            </w:r>
            <w:r w:rsidRPr="00744EE6">
              <w:rPr>
                <w:rFonts w:cstheme="minorHAnsi"/>
                <w:color w:val="000000" w:themeColor="text1"/>
              </w:rPr>
              <w:t>± 86.62</w:t>
            </w:r>
          </w:p>
        </w:tc>
      </w:tr>
      <w:tr w:rsidR="00332B06" w:rsidRPr="00744EE6" w14:paraId="3A8E8DE4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68B4DE5C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DC3656E" w14:textId="6D6B8089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187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C173062" w14:textId="5E19087A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60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0A81085" w14:textId="588EF5B2" w:rsidR="00477A25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06</w:t>
            </w:r>
          </w:p>
        </w:tc>
      </w:tr>
      <w:tr w:rsidR="00332B06" w:rsidRPr="00744EE6" w14:paraId="3ED7841C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4979561D" w14:textId="7A279ED1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terleukin-6, </w:t>
            </w:r>
            <w:proofErr w:type="spellStart"/>
            <w:r w:rsidRPr="00744EE6">
              <w:rPr>
                <w:color w:val="000000" w:themeColor="text1"/>
              </w:rPr>
              <w:t>pg</w:t>
            </w:r>
            <w:proofErr w:type="spellEnd"/>
            <w:r w:rsidRPr="00744EE6">
              <w:rPr>
                <w:color w:val="000000" w:themeColor="text1"/>
              </w:rPr>
              <w:t>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ho died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EE96117" w14:textId="75BB2771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410.97 </w:t>
            </w:r>
            <w:r w:rsidRPr="00744EE6">
              <w:rPr>
                <w:rFonts w:cstheme="minorHAnsi"/>
                <w:color w:val="000000" w:themeColor="text1"/>
              </w:rPr>
              <w:t>± 335.7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A3E7EED" w14:textId="12711675" w:rsidR="006C3B00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175.30 </w:t>
            </w:r>
            <w:r w:rsidRPr="00744EE6">
              <w:rPr>
                <w:rFonts w:cstheme="minorHAnsi"/>
                <w:color w:val="000000" w:themeColor="text1"/>
              </w:rPr>
              <w:t>± 64.2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A98468D" w14:textId="1E6EE048" w:rsidR="006C3B00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05.12 </w:t>
            </w:r>
            <w:r w:rsidRPr="00744EE6">
              <w:rPr>
                <w:rFonts w:cstheme="minorHAnsi"/>
                <w:color w:val="000000" w:themeColor="text1"/>
              </w:rPr>
              <w:t>± 359.57</w:t>
            </w:r>
          </w:p>
        </w:tc>
      </w:tr>
      <w:tr w:rsidR="00332B06" w:rsidRPr="00744EE6" w14:paraId="2A7AF992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299125D3" w14:textId="704B6505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Interleukin-6, </w:t>
            </w:r>
            <w:proofErr w:type="spellStart"/>
            <w:r w:rsidRPr="00744EE6">
              <w:rPr>
                <w:color w:val="000000" w:themeColor="text1"/>
              </w:rPr>
              <w:t>pg</w:t>
            </w:r>
            <w:proofErr w:type="spellEnd"/>
            <w:r w:rsidRPr="00744EE6">
              <w:rPr>
                <w:color w:val="000000" w:themeColor="text1"/>
              </w:rPr>
              <w:t>/</w:t>
            </w:r>
            <w:proofErr w:type="spellStart"/>
            <w:r w:rsidRPr="00744EE6">
              <w:rPr>
                <w:color w:val="000000" w:themeColor="text1"/>
              </w:rPr>
              <w:t>mL.</w:t>
            </w:r>
            <w:proofErr w:type="spellEnd"/>
            <w:r w:rsidRPr="00744EE6">
              <w:rPr>
                <w:color w:val="000000" w:themeColor="text1"/>
              </w:rPr>
              <w:t xml:space="preserve"> Patients who survived ICU. Mean </w:t>
            </w:r>
            <w:r w:rsidRPr="00744EE6">
              <w:rPr>
                <w:rFonts w:cstheme="minorHAnsi"/>
                <w:color w:val="000000" w:themeColor="text1"/>
              </w:rPr>
              <w:t>±</w:t>
            </w:r>
            <w:r w:rsidRPr="00744EE6">
              <w:rPr>
                <w:color w:val="000000" w:themeColor="text1"/>
              </w:rPr>
              <w:t xml:space="preserve"> S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064E2F9" w14:textId="69DDB542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48.17 </w:t>
            </w:r>
            <w:r w:rsidRPr="00744EE6">
              <w:rPr>
                <w:rFonts w:cstheme="minorHAnsi"/>
                <w:color w:val="000000" w:themeColor="text1"/>
              </w:rPr>
              <w:t>± 74.2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96443B2" w14:textId="34207DD5" w:rsidR="006C3B00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31.65 </w:t>
            </w:r>
            <w:r w:rsidRPr="00744EE6">
              <w:rPr>
                <w:rFonts w:cstheme="minorHAnsi"/>
                <w:color w:val="000000" w:themeColor="text1"/>
              </w:rPr>
              <w:t>± 47.3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685EA52" w14:textId="56F2C818" w:rsidR="006C3B00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51.33 </w:t>
            </w:r>
            <w:r w:rsidRPr="00744EE6">
              <w:rPr>
                <w:rFonts w:cstheme="minorHAnsi"/>
                <w:color w:val="000000" w:themeColor="text1"/>
              </w:rPr>
              <w:t>± 78.39</w:t>
            </w:r>
          </w:p>
        </w:tc>
      </w:tr>
      <w:tr w:rsidR="00332B06" w:rsidRPr="00744EE6" w14:paraId="5D68A4BF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4A8C5A11" w14:textId="6357BC80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T-test (P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5682A27" w14:textId="797F8B8D" w:rsidR="006C3B00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825C3D5" w14:textId="5D881ACF" w:rsidR="006C3B00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BD6758E" w14:textId="3AF3257F" w:rsidR="006C3B00" w:rsidRPr="00744EE6" w:rsidRDefault="00186344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001</w:t>
            </w:r>
          </w:p>
        </w:tc>
      </w:tr>
      <w:tr w:rsidR="00332B06" w:rsidRPr="00744EE6" w14:paraId="02DE093C" w14:textId="77777777" w:rsidTr="00C118F0">
        <w:tc>
          <w:tcPr>
            <w:tcW w:w="6091" w:type="dxa"/>
            <w:shd w:val="clear" w:color="auto" w:fill="D9D9D9" w:themeFill="background1" w:themeFillShade="D9"/>
          </w:tcPr>
          <w:p w14:paraId="72057AE7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Drug therapy after admiss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748EE52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3EBAA1D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2E9EAB6" w14:textId="77777777" w:rsidR="00477A25" w:rsidRPr="00744EE6" w:rsidRDefault="00477A25" w:rsidP="00477A25">
            <w:pPr>
              <w:rPr>
                <w:color w:val="000000" w:themeColor="text1"/>
              </w:rPr>
            </w:pPr>
          </w:p>
        </w:tc>
      </w:tr>
      <w:tr w:rsidR="00332B06" w:rsidRPr="00744EE6" w14:paraId="5A160E21" w14:textId="77777777" w:rsidTr="00C118F0">
        <w:tc>
          <w:tcPr>
            <w:tcW w:w="6091" w:type="dxa"/>
          </w:tcPr>
          <w:p w14:paraId="1B14F05B" w14:textId="48076972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rStyle w:val="st"/>
                <w:color w:val="000000" w:themeColor="text1"/>
              </w:rPr>
              <w:t xml:space="preserve">Use of </w:t>
            </w:r>
            <w:proofErr w:type="spellStart"/>
            <w:r w:rsidR="006C3B00"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="006C3B00" w:rsidRPr="00744EE6">
              <w:rPr>
                <w:rStyle w:val="st"/>
                <w:color w:val="000000" w:themeColor="text1"/>
              </w:rPr>
              <w:t xml:space="preserve"> plus ritonavir</w:t>
            </w:r>
            <w:r w:rsidRPr="00744EE6">
              <w:rPr>
                <w:rStyle w:val="st"/>
                <w:color w:val="000000" w:themeColor="text1"/>
              </w:rPr>
              <w:t xml:space="preserve">. </w:t>
            </w:r>
            <w:r w:rsidRPr="00744EE6">
              <w:rPr>
                <w:color w:val="000000" w:themeColor="text1"/>
              </w:rPr>
              <w:t>Patients who died  / survived</w:t>
            </w:r>
          </w:p>
        </w:tc>
        <w:tc>
          <w:tcPr>
            <w:tcW w:w="2268" w:type="dxa"/>
          </w:tcPr>
          <w:p w14:paraId="0D559753" w14:textId="78940E99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6 / 58</w:t>
            </w:r>
          </w:p>
        </w:tc>
        <w:tc>
          <w:tcPr>
            <w:tcW w:w="2126" w:type="dxa"/>
          </w:tcPr>
          <w:p w14:paraId="279B017A" w14:textId="468FE399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2 / 12</w:t>
            </w:r>
          </w:p>
        </w:tc>
        <w:tc>
          <w:tcPr>
            <w:tcW w:w="2126" w:type="dxa"/>
          </w:tcPr>
          <w:p w14:paraId="00947340" w14:textId="5B6340FC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4 / 46</w:t>
            </w:r>
          </w:p>
        </w:tc>
      </w:tr>
      <w:tr w:rsidR="00332B06" w:rsidRPr="00744EE6" w14:paraId="24AA59B7" w14:textId="77777777" w:rsidTr="00C118F0">
        <w:tc>
          <w:tcPr>
            <w:tcW w:w="6091" w:type="dxa"/>
            <w:shd w:val="clear" w:color="auto" w:fill="F2F2F2" w:themeFill="background1" w:themeFillShade="F2"/>
          </w:tcPr>
          <w:p w14:paraId="1B28E474" w14:textId="4203879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 xml:space="preserve">No use of </w:t>
            </w:r>
            <w:proofErr w:type="spellStart"/>
            <w:r w:rsidR="006C3B00" w:rsidRPr="00744EE6">
              <w:rPr>
                <w:rStyle w:val="st"/>
                <w:color w:val="000000" w:themeColor="text1"/>
              </w:rPr>
              <w:t>Lopinavir</w:t>
            </w:r>
            <w:proofErr w:type="spellEnd"/>
            <w:r w:rsidR="006C3B00" w:rsidRPr="00744EE6">
              <w:rPr>
                <w:rStyle w:val="st"/>
                <w:color w:val="000000" w:themeColor="text1"/>
              </w:rPr>
              <w:t xml:space="preserve"> plus ritonavir</w:t>
            </w:r>
            <w:r w:rsidRPr="00744EE6">
              <w:rPr>
                <w:rStyle w:val="st"/>
                <w:color w:val="000000" w:themeColor="text1"/>
              </w:rPr>
              <w:t xml:space="preserve">. </w:t>
            </w:r>
            <w:r w:rsidRPr="00744EE6">
              <w:rPr>
                <w:color w:val="000000" w:themeColor="text1"/>
              </w:rPr>
              <w:t>Patients who died  / surviv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D0FAA1" w14:textId="6300F6F8" w:rsidR="00477A25" w:rsidRPr="00744EE6" w:rsidRDefault="006C3B00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4 / 3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E2BA6B7" w14:textId="191B519B" w:rsidR="00477A25" w:rsidRPr="00744EE6" w:rsidRDefault="009F44B9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 / 9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BA7851C" w14:textId="09C0EE79" w:rsidR="00477A25" w:rsidRPr="00744EE6" w:rsidRDefault="005625BF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3 / 26</w:t>
            </w:r>
          </w:p>
        </w:tc>
      </w:tr>
      <w:tr w:rsidR="00332B06" w:rsidRPr="00332B06" w14:paraId="74D8C4E5" w14:textId="77777777" w:rsidTr="00C118F0">
        <w:tc>
          <w:tcPr>
            <w:tcW w:w="6091" w:type="dxa"/>
          </w:tcPr>
          <w:p w14:paraId="36409374" w14:textId="77777777" w:rsidR="00477A25" w:rsidRPr="00744EE6" w:rsidRDefault="00477A25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Risk ratio (95% C.I.), P</w:t>
            </w:r>
          </w:p>
        </w:tc>
        <w:tc>
          <w:tcPr>
            <w:tcW w:w="2268" w:type="dxa"/>
          </w:tcPr>
          <w:p w14:paraId="6665980A" w14:textId="47829262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32 (0.12-0.84), 0.008</w:t>
            </w:r>
          </w:p>
        </w:tc>
        <w:tc>
          <w:tcPr>
            <w:tcW w:w="2126" w:type="dxa"/>
          </w:tcPr>
          <w:p w14:paraId="62869BBC" w14:textId="77368760" w:rsidR="00477A25" w:rsidRPr="00744EE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1.43 (0.11-39.42), 0.759</w:t>
            </w:r>
          </w:p>
        </w:tc>
        <w:tc>
          <w:tcPr>
            <w:tcW w:w="2126" w:type="dxa"/>
          </w:tcPr>
          <w:p w14:paraId="61116EE9" w14:textId="01F45C8C" w:rsidR="00477A25" w:rsidRPr="00332B06" w:rsidRDefault="00AF6188" w:rsidP="00477A25">
            <w:pPr>
              <w:rPr>
                <w:color w:val="000000" w:themeColor="text1"/>
              </w:rPr>
            </w:pPr>
            <w:r w:rsidRPr="00744EE6">
              <w:rPr>
                <w:color w:val="000000" w:themeColor="text1"/>
              </w:rPr>
              <w:t>0.24 (0.07-0.71), 0.003</w:t>
            </w:r>
          </w:p>
        </w:tc>
      </w:tr>
    </w:tbl>
    <w:p w14:paraId="3B0686BE" w14:textId="77777777" w:rsidR="00A91EEB" w:rsidRPr="00332B06" w:rsidRDefault="00A91EEB" w:rsidP="00A91EEB">
      <w:pPr>
        <w:rPr>
          <w:color w:val="000000" w:themeColor="text1"/>
        </w:rPr>
      </w:pPr>
    </w:p>
    <w:p w14:paraId="046C031D" w14:textId="77777777" w:rsidR="00A91EEB" w:rsidRPr="00332B06" w:rsidRDefault="00A91EEB" w:rsidP="00A91EEB">
      <w:pPr>
        <w:rPr>
          <w:color w:val="000000" w:themeColor="text1"/>
          <w:vertAlign w:val="superscript"/>
        </w:rPr>
      </w:pPr>
    </w:p>
    <w:p w14:paraId="49C0DDB0" w14:textId="77777777" w:rsidR="00F074B5" w:rsidRPr="00332B06" w:rsidRDefault="00F074B5">
      <w:pPr>
        <w:rPr>
          <w:color w:val="000000" w:themeColor="text1"/>
          <w:vertAlign w:val="superscript"/>
        </w:rPr>
      </w:pPr>
    </w:p>
    <w:sectPr w:rsidR="00F074B5" w:rsidRPr="00332B06" w:rsidSect="007D1F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B407F"/>
    <w:multiLevelType w:val="hybridMultilevel"/>
    <w:tmpl w:val="26366EA4"/>
    <w:lvl w:ilvl="0" w:tplc="65B65F1C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EA5276"/>
    <w:multiLevelType w:val="hybridMultilevel"/>
    <w:tmpl w:val="F5F2F402"/>
    <w:lvl w:ilvl="0" w:tplc="E95E5396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FBE"/>
    <w:rsid w:val="00003104"/>
    <w:rsid w:val="00005A93"/>
    <w:rsid w:val="000062F9"/>
    <w:rsid w:val="0000713B"/>
    <w:rsid w:val="000078B3"/>
    <w:rsid w:val="00032860"/>
    <w:rsid w:val="00033C2C"/>
    <w:rsid w:val="00041E91"/>
    <w:rsid w:val="00052246"/>
    <w:rsid w:val="000541B3"/>
    <w:rsid w:val="0007090C"/>
    <w:rsid w:val="00075A38"/>
    <w:rsid w:val="00084114"/>
    <w:rsid w:val="00085CE5"/>
    <w:rsid w:val="000949C9"/>
    <w:rsid w:val="000A39B1"/>
    <w:rsid w:val="000A44F6"/>
    <w:rsid w:val="000D6B92"/>
    <w:rsid w:val="000F26C1"/>
    <w:rsid w:val="00125219"/>
    <w:rsid w:val="001324D3"/>
    <w:rsid w:val="00140A83"/>
    <w:rsid w:val="001539A1"/>
    <w:rsid w:val="001601E4"/>
    <w:rsid w:val="00186344"/>
    <w:rsid w:val="00186AFF"/>
    <w:rsid w:val="00190577"/>
    <w:rsid w:val="0019142A"/>
    <w:rsid w:val="001A07C5"/>
    <w:rsid w:val="001A28FA"/>
    <w:rsid w:val="001B19D1"/>
    <w:rsid w:val="001B3E63"/>
    <w:rsid w:val="001B5F06"/>
    <w:rsid w:val="001B7007"/>
    <w:rsid w:val="001B75B5"/>
    <w:rsid w:val="001C039F"/>
    <w:rsid w:val="001C07B7"/>
    <w:rsid w:val="001E2CE8"/>
    <w:rsid w:val="001F0236"/>
    <w:rsid w:val="001F1959"/>
    <w:rsid w:val="001F6D02"/>
    <w:rsid w:val="00203ABA"/>
    <w:rsid w:val="00203F76"/>
    <w:rsid w:val="002273BA"/>
    <w:rsid w:val="00235B19"/>
    <w:rsid w:val="002415D1"/>
    <w:rsid w:val="002418C9"/>
    <w:rsid w:val="0024428B"/>
    <w:rsid w:val="0025013E"/>
    <w:rsid w:val="0026299E"/>
    <w:rsid w:val="002630AC"/>
    <w:rsid w:val="00272750"/>
    <w:rsid w:val="00280A6C"/>
    <w:rsid w:val="00297374"/>
    <w:rsid w:val="002A1C4F"/>
    <w:rsid w:val="002A2848"/>
    <w:rsid w:val="002A40A2"/>
    <w:rsid w:val="002B0CDA"/>
    <w:rsid w:val="002B331F"/>
    <w:rsid w:val="002C59A0"/>
    <w:rsid w:val="002D0822"/>
    <w:rsid w:val="002E2D55"/>
    <w:rsid w:val="002E397C"/>
    <w:rsid w:val="002E707C"/>
    <w:rsid w:val="002F2432"/>
    <w:rsid w:val="002F461E"/>
    <w:rsid w:val="002F7ACD"/>
    <w:rsid w:val="00303F6A"/>
    <w:rsid w:val="003079CD"/>
    <w:rsid w:val="003121FC"/>
    <w:rsid w:val="003260CA"/>
    <w:rsid w:val="00332B06"/>
    <w:rsid w:val="00340FA8"/>
    <w:rsid w:val="0034298F"/>
    <w:rsid w:val="0034472E"/>
    <w:rsid w:val="003459BB"/>
    <w:rsid w:val="00353D98"/>
    <w:rsid w:val="0035534F"/>
    <w:rsid w:val="00357CF9"/>
    <w:rsid w:val="00360553"/>
    <w:rsid w:val="00367C7A"/>
    <w:rsid w:val="00374D63"/>
    <w:rsid w:val="00392CEC"/>
    <w:rsid w:val="003965C1"/>
    <w:rsid w:val="003A598B"/>
    <w:rsid w:val="003A6EE9"/>
    <w:rsid w:val="003B0392"/>
    <w:rsid w:val="003B12EE"/>
    <w:rsid w:val="003B1464"/>
    <w:rsid w:val="003B182E"/>
    <w:rsid w:val="003B44AE"/>
    <w:rsid w:val="003D2041"/>
    <w:rsid w:val="003D537C"/>
    <w:rsid w:val="003D793B"/>
    <w:rsid w:val="003E24A6"/>
    <w:rsid w:val="003F3B7A"/>
    <w:rsid w:val="00402959"/>
    <w:rsid w:val="00404109"/>
    <w:rsid w:val="004052F9"/>
    <w:rsid w:val="00430765"/>
    <w:rsid w:val="00432237"/>
    <w:rsid w:val="004626A7"/>
    <w:rsid w:val="00466FBA"/>
    <w:rsid w:val="00473E8A"/>
    <w:rsid w:val="00476716"/>
    <w:rsid w:val="00477A25"/>
    <w:rsid w:val="004814F4"/>
    <w:rsid w:val="0048279F"/>
    <w:rsid w:val="0049231F"/>
    <w:rsid w:val="004A0E38"/>
    <w:rsid w:val="004A69B3"/>
    <w:rsid w:val="004A71EF"/>
    <w:rsid w:val="004B0954"/>
    <w:rsid w:val="004B202C"/>
    <w:rsid w:val="004B566A"/>
    <w:rsid w:val="004B75F7"/>
    <w:rsid w:val="004C6EF7"/>
    <w:rsid w:val="004C7014"/>
    <w:rsid w:val="004D1B89"/>
    <w:rsid w:val="004D3B5E"/>
    <w:rsid w:val="004E1AB7"/>
    <w:rsid w:val="004F291E"/>
    <w:rsid w:val="004F3811"/>
    <w:rsid w:val="004F4CF1"/>
    <w:rsid w:val="00503C15"/>
    <w:rsid w:val="005058C2"/>
    <w:rsid w:val="00514A14"/>
    <w:rsid w:val="00516F37"/>
    <w:rsid w:val="00522288"/>
    <w:rsid w:val="00525B53"/>
    <w:rsid w:val="005356CC"/>
    <w:rsid w:val="00535EBF"/>
    <w:rsid w:val="0054073A"/>
    <w:rsid w:val="005468D9"/>
    <w:rsid w:val="005547C9"/>
    <w:rsid w:val="0055526D"/>
    <w:rsid w:val="005625BF"/>
    <w:rsid w:val="0056359F"/>
    <w:rsid w:val="0057371F"/>
    <w:rsid w:val="00574475"/>
    <w:rsid w:val="00580D4F"/>
    <w:rsid w:val="00580E15"/>
    <w:rsid w:val="00584BB5"/>
    <w:rsid w:val="00590B7E"/>
    <w:rsid w:val="005937E8"/>
    <w:rsid w:val="00594897"/>
    <w:rsid w:val="005B084F"/>
    <w:rsid w:val="005C17F3"/>
    <w:rsid w:val="005D0C27"/>
    <w:rsid w:val="005D1DEC"/>
    <w:rsid w:val="005E7E34"/>
    <w:rsid w:val="006037D8"/>
    <w:rsid w:val="0060659A"/>
    <w:rsid w:val="00610FDB"/>
    <w:rsid w:val="00615E69"/>
    <w:rsid w:val="006218BF"/>
    <w:rsid w:val="00625C95"/>
    <w:rsid w:val="00627CFF"/>
    <w:rsid w:val="00632BFD"/>
    <w:rsid w:val="00637549"/>
    <w:rsid w:val="00643C95"/>
    <w:rsid w:val="006462A4"/>
    <w:rsid w:val="0065084C"/>
    <w:rsid w:val="0066355C"/>
    <w:rsid w:val="00665A5C"/>
    <w:rsid w:val="00672551"/>
    <w:rsid w:val="006771D3"/>
    <w:rsid w:val="00682EDD"/>
    <w:rsid w:val="00690145"/>
    <w:rsid w:val="00693654"/>
    <w:rsid w:val="00696BD4"/>
    <w:rsid w:val="006A419A"/>
    <w:rsid w:val="006B792C"/>
    <w:rsid w:val="006B79D3"/>
    <w:rsid w:val="006C3B00"/>
    <w:rsid w:val="006C6490"/>
    <w:rsid w:val="006D7DCF"/>
    <w:rsid w:val="0070538B"/>
    <w:rsid w:val="007074C3"/>
    <w:rsid w:val="00726446"/>
    <w:rsid w:val="00731AA5"/>
    <w:rsid w:val="00742937"/>
    <w:rsid w:val="00744709"/>
    <w:rsid w:val="00744EE6"/>
    <w:rsid w:val="00750083"/>
    <w:rsid w:val="007533FE"/>
    <w:rsid w:val="00767715"/>
    <w:rsid w:val="00772789"/>
    <w:rsid w:val="007733CB"/>
    <w:rsid w:val="00785A97"/>
    <w:rsid w:val="00786CD9"/>
    <w:rsid w:val="0079244C"/>
    <w:rsid w:val="007930E4"/>
    <w:rsid w:val="007B782E"/>
    <w:rsid w:val="007C01E9"/>
    <w:rsid w:val="007C6DEB"/>
    <w:rsid w:val="007D1FBE"/>
    <w:rsid w:val="007D5328"/>
    <w:rsid w:val="007D5FBF"/>
    <w:rsid w:val="007E265B"/>
    <w:rsid w:val="007E53B8"/>
    <w:rsid w:val="007F6636"/>
    <w:rsid w:val="007F68BA"/>
    <w:rsid w:val="007F75B7"/>
    <w:rsid w:val="00817A09"/>
    <w:rsid w:val="00824E60"/>
    <w:rsid w:val="00837CF8"/>
    <w:rsid w:val="008431A7"/>
    <w:rsid w:val="00845979"/>
    <w:rsid w:val="00847F43"/>
    <w:rsid w:val="0085322A"/>
    <w:rsid w:val="00855D7C"/>
    <w:rsid w:val="008565F8"/>
    <w:rsid w:val="008702F7"/>
    <w:rsid w:val="00873B6B"/>
    <w:rsid w:val="00875FD1"/>
    <w:rsid w:val="00880ADD"/>
    <w:rsid w:val="00885D86"/>
    <w:rsid w:val="0089262B"/>
    <w:rsid w:val="0089467C"/>
    <w:rsid w:val="0089631D"/>
    <w:rsid w:val="008A3F11"/>
    <w:rsid w:val="008A596A"/>
    <w:rsid w:val="008B1ADF"/>
    <w:rsid w:val="008B5041"/>
    <w:rsid w:val="008C1F2A"/>
    <w:rsid w:val="008D6011"/>
    <w:rsid w:val="008D7C7C"/>
    <w:rsid w:val="008E41F8"/>
    <w:rsid w:val="008F3AD1"/>
    <w:rsid w:val="008F3D42"/>
    <w:rsid w:val="008F7986"/>
    <w:rsid w:val="009045D1"/>
    <w:rsid w:val="00910A59"/>
    <w:rsid w:val="009177A4"/>
    <w:rsid w:val="009207ED"/>
    <w:rsid w:val="009209F0"/>
    <w:rsid w:val="0092778E"/>
    <w:rsid w:val="00937CBF"/>
    <w:rsid w:val="0094539A"/>
    <w:rsid w:val="00950CBC"/>
    <w:rsid w:val="009539EE"/>
    <w:rsid w:val="00961455"/>
    <w:rsid w:val="009658C3"/>
    <w:rsid w:val="009710A4"/>
    <w:rsid w:val="009769F8"/>
    <w:rsid w:val="00981149"/>
    <w:rsid w:val="00987DAB"/>
    <w:rsid w:val="00990584"/>
    <w:rsid w:val="00995275"/>
    <w:rsid w:val="009A0E90"/>
    <w:rsid w:val="009A4907"/>
    <w:rsid w:val="009D5226"/>
    <w:rsid w:val="009D70FB"/>
    <w:rsid w:val="009D7B25"/>
    <w:rsid w:val="009F44B9"/>
    <w:rsid w:val="00A009B7"/>
    <w:rsid w:val="00A130DD"/>
    <w:rsid w:val="00A15562"/>
    <w:rsid w:val="00A27048"/>
    <w:rsid w:val="00A27F08"/>
    <w:rsid w:val="00A3727A"/>
    <w:rsid w:val="00A4328B"/>
    <w:rsid w:val="00A4719B"/>
    <w:rsid w:val="00A57A44"/>
    <w:rsid w:val="00A6119F"/>
    <w:rsid w:val="00A62189"/>
    <w:rsid w:val="00A71FF4"/>
    <w:rsid w:val="00A828F8"/>
    <w:rsid w:val="00A833D5"/>
    <w:rsid w:val="00A85393"/>
    <w:rsid w:val="00A865C2"/>
    <w:rsid w:val="00A91EEB"/>
    <w:rsid w:val="00AA7331"/>
    <w:rsid w:val="00AB00A0"/>
    <w:rsid w:val="00AB4EB6"/>
    <w:rsid w:val="00AC527B"/>
    <w:rsid w:val="00AC52A9"/>
    <w:rsid w:val="00AD5EDF"/>
    <w:rsid w:val="00AE3F37"/>
    <w:rsid w:val="00AF6188"/>
    <w:rsid w:val="00AF7564"/>
    <w:rsid w:val="00B0230E"/>
    <w:rsid w:val="00B20C77"/>
    <w:rsid w:val="00B210DA"/>
    <w:rsid w:val="00B42221"/>
    <w:rsid w:val="00B53AD0"/>
    <w:rsid w:val="00B63D49"/>
    <w:rsid w:val="00B80D46"/>
    <w:rsid w:val="00BA088A"/>
    <w:rsid w:val="00BA167A"/>
    <w:rsid w:val="00BA3C0C"/>
    <w:rsid w:val="00BB09AD"/>
    <w:rsid w:val="00BB2597"/>
    <w:rsid w:val="00BE2270"/>
    <w:rsid w:val="00BE3C8F"/>
    <w:rsid w:val="00BE5E26"/>
    <w:rsid w:val="00BF0E35"/>
    <w:rsid w:val="00BF4C0E"/>
    <w:rsid w:val="00C02132"/>
    <w:rsid w:val="00C078E9"/>
    <w:rsid w:val="00C118F0"/>
    <w:rsid w:val="00C24071"/>
    <w:rsid w:val="00C2669A"/>
    <w:rsid w:val="00C400DF"/>
    <w:rsid w:val="00C574BD"/>
    <w:rsid w:val="00C62CB5"/>
    <w:rsid w:val="00C635B1"/>
    <w:rsid w:val="00C679FA"/>
    <w:rsid w:val="00C7088E"/>
    <w:rsid w:val="00C7179B"/>
    <w:rsid w:val="00C73440"/>
    <w:rsid w:val="00C736DE"/>
    <w:rsid w:val="00C7683E"/>
    <w:rsid w:val="00C927A1"/>
    <w:rsid w:val="00C93112"/>
    <w:rsid w:val="00C94B68"/>
    <w:rsid w:val="00C95E54"/>
    <w:rsid w:val="00CA29E4"/>
    <w:rsid w:val="00CC1381"/>
    <w:rsid w:val="00CD3B37"/>
    <w:rsid w:val="00CD4E5C"/>
    <w:rsid w:val="00CD5A06"/>
    <w:rsid w:val="00CF0125"/>
    <w:rsid w:val="00CF4E3C"/>
    <w:rsid w:val="00D01C04"/>
    <w:rsid w:val="00D12907"/>
    <w:rsid w:val="00D13179"/>
    <w:rsid w:val="00D15C1D"/>
    <w:rsid w:val="00D17C2D"/>
    <w:rsid w:val="00D4027E"/>
    <w:rsid w:val="00D41617"/>
    <w:rsid w:val="00D4655B"/>
    <w:rsid w:val="00D4661C"/>
    <w:rsid w:val="00D53BB1"/>
    <w:rsid w:val="00D61BE3"/>
    <w:rsid w:val="00D65B09"/>
    <w:rsid w:val="00D754DE"/>
    <w:rsid w:val="00D80BAC"/>
    <w:rsid w:val="00D8355D"/>
    <w:rsid w:val="00D83916"/>
    <w:rsid w:val="00D85EE8"/>
    <w:rsid w:val="00D919F5"/>
    <w:rsid w:val="00DA36B5"/>
    <w:rsid w:val="00DA5CF7"/>
    <w:rsid w:val="00DD3888"/>
    <w:rsid w:val="00DD39EB"/>
    <w:rsid w:val="00DD5A49"/>
    <w:rsid w:val="00DD746C"/>
    <w:rsid w:val="00DE21DA"/>
    <w:rsid w:val="00DE5371"/>
    <w:rsid w:val="00E22789"/>
    <w:rsid w:val="00E42853"/>
    <w:rsid w:val="00E6265B"/>
    <w:rsid w:val="00E80F0E"/>
    <w:rsid w:val="00E965D0"/>
    <w:rsid w:val="00EA646F"/>
    <w:rsid w:val="00EA7AA8"/>
    <w:rsid w:val="00EB79AE"/>
    <w:rsid w:val="00EC0451"/>
    <w:rsid w:val="00EC27F2"/>
    <w:rsid w:val="00ED0F3A"/>
    <w:rsid w:val="00EE58AE"/>
    <w:rsid w:val="00EF25FA"/>
    <w:rsid w:val="00EF2E72"/>
    <w:rsid w:val="00EF4376"/>
    <w:rsid w:val="00EF65CA"/>
    <w:rsid w:val="00F074B5"/>
    <w:rsid w:val="00F164D8"/>
    <w:rsid w:val="00F213DE"/>
    <w:rsid w:val="00F244EB"/>
    <w:rsid w:val="00F26D5C"/>
    <w:rsid w:val="00F363D0"/>
    <w:rsid w:val="00F42B76"/>
    <w:rsid w:val="00F4359C"/>
    <w:rsid w:val="00F6455E"/>
    <w:rsid w:val="00F64EBA"/>
    <w:rsid w:val="00F6642F"/>
    <w:rsid w:val="00F67771"/>
    <w:rsid w:val="00F72AD2"/>
    <w:rsid w:val="00FA6E0C"/>
    <w:rsid w:val="00FB260F"/>
    <w:rsid w:val="00FB5F46"/>
    <w:rsid w:val="00FC6E52"/>
    <w:rsid w:val="00FF1D16"/>
    <w:rsid w:val="00FF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E7B90D"/>
  <w15:docId w15:val="{442C5082-FBC2-485E-9F52-D71A6D38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A009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1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2442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42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42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42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42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4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428B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367C7A"/>
    <w:rPr>
      <w:color w:val="0000FF"/>
      <w:u w:val="single"/>
    </w:rPr>
  </w:style>
  <w:style w:type="character" w:customStyle="1" w:styleId="volumen">
    <w:name w:val="volumen"/>
    <w:basedOn w:val="Fuentedeprrafopredeter"/>
    <w:rsid w:val="00367C7A"/>
  </w:style>
  <w:style w:type="character" w:customStyle="1" w:styleId="paginas">
    <w:name w:val="paginas"/>
    <w:basedOn w:val="Fuentedeprrafopredeter"/>
    <w:rsid w:val="00367C7A"/>
  </w:style>
  <w:style w:type="character" w:customStyle="1" w:styleId="fecha-trans">
    <w:name w:val="fecha-trans"/>
    <w:basedOn w:val="Fuentedeprrafopredeter"/>
    <w:rsid w:val="00367C7A"/>
  </w:style>
  <w:style w:type="character" w:customStyle="1" w:styleId="e24kjd">
    <w:name w:val="e24kjd"/>
    <w:basedOn w:val="Fuentedeprrafopredeter"/>
    <w:rsid w:val="0007090C"/>
  </w:style>
  <w:style w:type="character" w:customStyle="1" w:styleId="st">
    <w:name w:val="st"/>
    <w:basedOn w:val="Fuentedeprrafopredeter"/>
    <w:rsid w:val="0007090C"/>
  </w:style>
  <w:style w:type="character" w:styleId="Textodelmarcadordeposicin">
    <w:name w:val="Placeholder Text"/>
    <w:basedOn w:val="Fuentedeprrafopredeter"/>
    <w:uiPriority w:val="99"/>
    <w:semiHidden/>
    <w:rsid w:val="006C3B00"/>
    <w:rPr>
      <w:color w:val="808080"/>
    </w:rPr>
  </w:style>
  <w:style w:type="paragraph" w:styleId="Prrafodelista">
    <w:name w:val="List Paragraph"/>
    <w:basedOn w:val="Normal"/>
    <w:uiPriority w:val="34"/>
    <w:qFormat/>
    <w:rsid w:val="00AF618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A009B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9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0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61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604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5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0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59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130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56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6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6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22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52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23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28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5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0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CBCA0-4A28-4F6A-8D95-CB5BAF39E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500</Words>
  <Characters>19288</Characters>
  <Application>Microsoft Office Word</Application>
  <DocSecurity>0</DocSecurity>
  <Lines>642</Lines>
  <Paragraphs>3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gundez</dc:creator>
  <cp:keywords/>
  <dc:description/>
  <cp:lastModifiedBy>Jose Agundez</cp:lastModifiedBy>
  <cp:revision>2</cp:revision>
  <dcterms:created xsi:type="dcterms:W3CDTF">2020-08-13T16:09:00Z</dcterms:created>
  <dcterms:modified xsi:type="dcterms:W3CDTF">2020-08-13T16:09:00Z</dcterms:modified>
</cp:coreProperties>
</file>